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0ED85" w14:textId="77777777" w:rsidR="00E2298B" w:rsidRDefault="00E2298B" w:rsidP="00E2298B">
      <w:pPr>
        <w:spacing w:line="360" w:lineRule="auto"/>
        <w:rPr>
          <w:rFonts w:cs="Calibri"/>
          <w:b/>
          <w:bCs/>
          <w:sz w:val="22"/>
          <w:szCs w:val="22"/>
          <w:u w:val="single"/>
        </w:rPr>
      </w:pPr>
      <w:r w:rsidRPr="00922C9F">
        <w:rPr>
          <w:rFonts w:cs="Calibri"/>
          <w:b/>
          <w:bCs/>
          <w:sz w:val="22"/>
          <w:szCs w:val="22"/>
          <w:u w:val="single"/>
        </w:rPr>
        <w:t>Supplementary Information</w:t>
      </w:r>
    </w:p>
    <w:p w14:paraId="3274F0D1" w14:textId="77777777" w:rsidR="00E2298B" w:rsidRPr="0020193B" w:rsidRDefault="00E2298B" w:rsidP="00E2298B">
      <w:pPr>
        <w:spacing w:line="360" w:lineRule="auto"/>
        <w:rPr>
          <w:rFonts w:cs="Calibri"/>
          <w:b/>
          <w:bCs/>
          <w:sz w:val="22"/>
          <w:szCs w:val="22"/>
          <w:u w:val="single"/>
        </w:rPr>
      </w:pPr>
    </w:p>
    <w:p w14:paraId="4B47522C" w14:textId="77777777" w:rsidR="00E2298B" w:rsidRPr="00ED5888" w:rsidRDefault="00E2298B" w:rsidP="00E2298B">
      <w:pPr>
        <w:spacing w:line="360" w:lineRule="auto"/>
        <w:rPr>
          <w:rFonts w:cs="Calibri"/>
          <w:b/>
          <w:bCs/>
          <w:sz w:val="22"/>
          <w:szCs w:val="22"/>
          <w:lang w:eastAsia="zh-CN"/>
        </w:rPr>
      </w:pPr>
      <w:bookmarkStart w:id="0" w:name="_Toc23855909"/>
      <w:r w:rsidRPr="00ED5888">
        <w:rPr>
          <w:rFonts w:cs="Calibri"/>
          <w:b/>
          <w:bCs/>
          <w:sz w:val="22"/>
          <w:szCs w:val="22"/>
        </w:rPr>
        <w:t>S</w:t>
      </w:r>
      <w:r>
        <w:rPr>
          <w:rFonts w:cs="Calibri"/>
          <w:b/>
          <w:bCs/>
          <w:sz w:val="22"/>
          <w:szCs w:val="22"/>
        </w:rPr>
        <w:t>1</w:t>
      </w:r>
      <w:r w:rsidRPr="00ED5888">
        <w:rPr>
          <w:rFonts w:cs="Calibri"/>
          <w:b/>
          <w:bCs/>
          <w:sz w:val="22"/>
          <w:szCs w:val="22"/>
        </w:rPr>
        <w:t>: Constructing climax communities</w:t>
      </w:r>
      <w:bookmarkEnd w:id="0"/>
    </w:p>
    <w:p w14:paraId="0A28506F" w14:textId="77777777" w:rsidR="00E2298B" w:rsidRPr="00ED5888" w:rsidRDefault="00E2298B" w:rsidP="00E2298B">
      <w:pPr>
        <w:spacing w:line="360" w:lineRule="auto"/>
        <w:rPr>
          <w:rFonts w:cs="Calibri"/>
          <w:sz w:val="22"/>
          <w:szCs w:val="22"/>
        </w:rPr>
      </w:pPr>
      <w:r w:rsidRPr="00ED5888">
        <w:rPr>
          <w:rFonts w:cs="Calibri"/>
          <w:sz w:val="22"/>
          <w:szCs w:val="22"/>
        </w:rPr>
        <w:t xml:space="preserve">To construct the interaction matrices that characterize our climax communities, we implement the following procedure, where </w:t>
      </w:r>
      <w:r w:rsidRPr="00ED5888">
        <w:rPr>
          <w:rFonts w:cs="Calibri"/>
          <w:i/>
          <w:iCs/>
          <w:sz w:val="22"/>
          <w:szCs w:val="22"/>
        </w:rPr>
        <w:t>S</w:t>
      </w:r>
      <w:r w:rsidRPr="00ED5888">
        <w:rPr>
          <w:rFonts w:cs="Calibri"/>
          <w:sz w:val="22"/>
          <w:szCs w:val="22"/>
        </w:rPr>
        <w:t xml:space="preserve"> represents the number of species within the climax community, </w:t>
      </w:r>
      <w:r w:rsidRPr="00ED5888">
        <w:rPr>
          <w:rFonts w:cs="Calibri"/>
          <w:i/>
          <w:iCs/>
          <w:sz w:val="22"/>
          <w:szCs w:val="22"/>
        </w:rPr>
        <w:t>C</w:t>
      </w:r>
      <w:r w:rsidRPr="00ED5888">
        <w:rPr>
          <w:rFonts w:cs="Calibri"/>
          <w:sz w:val="22"/>
          <w:szCs w:val="22"/>
        </w:rPr>
        <w:t xml:space="preserve"> its connectivity, and </w:t>
      </w:r>
      <w:r w:rsidRPr="00ED5888">
        <w:rPr>
          <w:rFonts w:cs="Calibri"/>
          <w:i/>
          <w:iCs/>
          <w:sz w:val="22"/>
          <w:szCs w:val="22"/>
        </w:rPr>
        <w:t>P</w:t>
      </w:r>
      <w:r w:rsidRPr="00ED5888">
        <w:rPr>
          <w:rFonts w:cs="Calibri"/>
          <w:i/>
          <w:iCs/>
          <w:sz w:val="22"/>
          <w:szCs w:val="22"/>
          <w:vertAlign w:val="subscript"/>
        </w:rPr>
        <w:t>m</w:t>
      </w:r>
      <w:r w:rsidRPr="00ED5888">
        <w:rPr>
          <w:rFonts w:cs="Calibri"/>
          <w:sz w:val="22"/>
          <w:szCs w:val="22"/>
        </w:rPr>
        <w:t xml:space="preserve"> the probability that any one species will increase the growth rate of another (level of facilitation):</w:t>
      </w:r>
    </w:p>
    <w:p w14:paraId="47A25BC2" w14:textId="77777777" w:rsidR="00E2298B" w:rsidRPr="00ED5888" w:rsidRDefault="00E2298B" w:rsidP="00E2298B">
      <w:pPr>
        <w:spacing w:line="360" w:lineRule="auto"/>
        <w:rPr>
          <w:rFonts w:cs="Calibri"/>
          <w:sz w:val="22"/>
          <w:szCs w:val="22"/>
        </w:rPr>
      </w:pPr>
    </w:p>
    <w:p w14:paraId="3AA70C7A" w14:textId="77777777" w:rsidR="00E2298B" w:rsidRPr="00ED5888" w:rsidRDefault="00E2298B" w:rsidP="00E2298B">
      <w:pPr>
        <w:pStyle w:val="ListParagraph"/>
        <w:numPr>
          <w:ilvl w:val="0"/>
          <w:numId w:val="2"/>
        </w:numPr>
        <w:spacing w:line="360" w:lineRule="auto"/>
        <w:rPr>
          <w:rFonts w:cs="Calibri"/>
          <w:sz w:val="22"/>
          <w:szCs w:val="22"/>
        </w:rPr>
      </w:pPr>
      <w:r w:rsidRPr="00ED5888">
        <w:rPr>
          <w:rFonts w:cs="Calibri"/>
          <w:sz w:val="22"/>
          <w:szCs w:val="22"/>
        </w:rPr>
        <w:t xml:space="preserve">We generate an </w:t>
      </w:r>
      <w:r w:rsidRPr="00ED5888">
        <w:rPr>
          <w:rFonts w:cs="Calibri"/>
          <w:i/>
          <w:iCs/>
          <w:sz w:val="22"/>
          <w:szCs w:val="22"/>
        </w:rPr>
        <w:t>S x S</w:t>
      </w:r>
      <w:r w:rsidRPr="00ED5888">
        <w:rPr>
          <w:rFonts w:cs="Calibri"/>
          <w:sz w:val="22"/>
          <w:szCs w:val="22"/>
        </w:rPr>
        <w:t xml:space="preserve"> matrix </w:t>
      </w:r>
      <w:r w:rsidRPr="00ED5888">
        <w:rPr>
          <w:rFonts w:cs="Calibri"/>
          <w:i/>
          <w:iCs/>
          <w:sz w:val="22"/>
          <w:szCs w:val="22"/>
        </w:rPr>
        <w:t>M</w:t>
      </w:r>
      <w:r w:rsidRPr="00ED5888">
        <w:rPr>
          <w:rFonts w:cs="Calibri"/>
          <w:sz w:val="22"/>
          <w:szCs w:val="22"/>
        </w:rPr>
        <w:t xml:space="preserve"> in which each entry is assigned a random variable drawn from a uniform distribution </w:t>
      </w:r>
      <w:proofErr w:type="spellStart"/>
      <w:r w:rsidRPr="00ED5888">
        <w:rPr>
          <w:rFonts w:cs="Calibri"/>
          <w:i/>
          <w:iCs/>
          <w:sz w:val="22"/>
          <w:szCs w:val="22"/>
        </w:rPr>
        <w:t>M</w:t>
      </w:r>
      <w:r w:rsidRPr="00ED5888">
        <w:rPr>
          <w:rFonts w:cs="Calibri"/>
          <w:i/>
          <w:iCs/>
          <w:sz w:val="22"/>
          <w:szCs w:val="22"/>
          <w:vertAlign w:val="subscript"/>
        </w:rPr>
        <w:t>ij</w:t>
      </w:r>
      <w:proofErr w:type="spellEnd"/>
      <w:r w:rsidRPr="00ED5888">
        <w:rPr>
          <w:rFonts w:cs="Calibri"/>
          <w:i/>
          <w:iCs/>
          <w:sz w:val="22"/>
          <w:szCs w:val="22"/>
        </w:rPr>
        <w:t xml:space="preserve"> ~ U(0,1)</w:t>
      </w:r>
      <w:r w:rsidRPr="00ED5888">
        <w:rPr>
          <w:rFonts w:cs="Calibri"/>
          <w:sz w:val="22"/>
          <w:szCs w:val="22"/>
        </w:rPr>
        <w:t xml:space="preserve">. </w:t>
      </w:r>
    </w:p>
    <w:p w14:paraId="3596667C" w14:textId="77777777" w:rsidR="00E2298B" w:rsidRPr="00ED5888" w:rsidRDefault="00E2298B" w:rsidP="00E2298B">
      <w:pPr>
        <w:pStyle w:val="ListParagraph"/>
        <w:numPr>
          <w:ilvl w:val="0"/>
          <w:numId w:val="2"/>
        </w:numPr>
        <w:spacing w:line="360" w:lineRule="auto"/>
        <w:rPr>
          <w:rFonts w:cs="Calibri"/>
          <w:sz w:val="22"/>
          <w:szCs w:val="22"/>
        </w:rPr>
      </w:pPr>
      <w:r w:rsidRPr="00ED5888">
        <w:rPr>
          <w:rFonts w:cs="Calibri"/>
          <w:sz w:val="22"/>
          <w:szCs w:val="22"/>
        </w:rPr>
        <w:t xml:space="preserve">We set those </w:t>
      </w:r>
      <w:proofErr w:type="spellStart"/>
      <w:r w:rsidRPr="00ED5888">
        <w:rPr>
          <w:rFonts w:cs="Calibri"/>
          <w:i/>
          <w:iCs/>
          <w:sz w:val="22"/>
          <w:szCs w:val="22"/>
        </w:rPr>
        <w:t>M</w:t>
      </w:r>
      <w:r w:rsidRPr="00ED5888">
        <w:rPr>
          <w:rFonts w:cs="Calibri"/>
          <w:i/>
          <w:iCs/>
          <w:sz w:val="22"/>
          <w:szCs w:val="22"/>
          <w:vertAlign w:val="subscript"/>
        </w:rPr>
        <w:t>ij</w:t>
      </w:r>
      <w:proofErr w:type="spellEnd"/>
      <w:r w:rsidRPr="00ED5888">
        <w:rPr>
          <w:rFonts w:cs="Calibri"/>
          <w:i/>
          <w:iCs/>
          <w:sz w:val="22"/>
          <w:szCs w:val="22"/>
        </w:rPr>
        <w:t xml:space="preserve"> &lt;= C</w:t>
      </w:r>
      <w:r w:rsidRPr="00ED5888">
        <w:rPr>
          <w:rFonts w:cs="Calibri"/>
          <w:sz w:val="22"/>
          <w:szCs w:val="22"/>
        </w:rPr>
        <w:t xml:space="preserve"> to </w:t>
      </w:r>
      <w:proofErr w:type="spellStart"/>
      <w:r w:rsidRPr="00ED5888">
        <w:rPr>
          <w:rFonts w:cs="Calibri"/>
          <w:i/>
          <w:iCs/>
          <w:sz w:val="22"/>
          <w:szCs w:val="22"/>
        </w:rPr>
        <w:t>M</w:t>
      </w:r>
      <w:r w:rsidRPr="00ED5888">
        <w:rPr>
          <w:rFonts w:cs="Calibri"/>
          <w:i/>
          <w:iCs/>
          <w:sz w:val="22"/>
          <w:szCs w:val="22"/>
          <w:vertAlign w:val="subscript"/>
        </w:rPr>
        <w:t>ij</w:t>
      </w:r>
      <w:proofErr w:type="spellEnd"/>
      <w:r w:rsidRPr="00ED5888">
        <w:rPr>
          <w:rFonts w:cs="Calibri"/>
          <w:i/>
          <w:iCs/>
          <w:sz w:val="22"/>
          <w:szCs w:val="22"/>
        </w:rPr>
        <w:t xml:space="preserve"> = 1</w:t>
      </w:r>
      <w:r w:rsidRPr="00ED5888">
        <w:rPr>
          <w:rFonts w:cs="Calibri"/>
          <w:sz w:val="22"/>
          <w:szCs w:val="22"/>
        </w:rPr>
        <w:t xml:space="preserve">, and those where </w:t>
      </w:r>
      <w:proofErr w:type="spellStart"/>
      <w:r w:rsidRPr="00ED5888">
        <w:rPr>
          <w:rFonts w:cs="Calibri"/>
          <w:i/>
          <w:iCs/>
          <w:sz w:val="22"/>
          <w:szCs w:val="22"/>
        </w:rPr>
        <w:t>M</w:t>
      </w:r>
      <w:r w:rsidRPr="00ED5888">
        <w:rPr>
          <w:rFonts w:cs="Calibri"/>
          <w:i/>
          <w:iCs/>
          <w:sz w:val="22"/>
          <w:szCs w:val="22"/>
          <w:vertAlign w:val="subscript"/>
        </w:rPr>
        <w:t>ij</w:t>
      </w:r>
      <w:proofErr w:type="spellEnd"/>
      <w:r w:rsidRPr="00ED5888">
        <w:rPr>
          <w:rFonts w:cs="Calibri"/>
          <w:i/>
          <w:iCs/>
          <w:sz w:val="22"/>
          <w:szCs w:val="22"/>
        </w:rPr>
        <w:t xml:space="preserve"> &gt; C</w:t>
      </w:r>
      <w:r w:rsidRPr="00ED5888">
        <w:rPr>
          <w:rFonts w:cs="Calibri"/>
          <w:sz w:val="22"/>
          <w:szCs w:val="22"/>
        </w:rPr>
        <w:t xml:space="preserve"> to </w:t>
      </w:r>
      <w:proofErr w:type="spellStart"/>
      <w:r w:rsidRPr="00ED5888">
        <w:rPr>
          <w:rFonts w:cs="Calibri"/>
          <w:i/>
          <w:iCs/>
          <w:sz w:val="22"/>
          <w:szCs w:val="22"/>
        </w:rPr>
        <w:t>M</w:t>
      </w:r>
      <w:r w:rsidRPr="00ED5888">
        <w:rPr>
          <w:rFonts w:cs="Calibri"/>
          <w:i/>
          <w:iCs/>
          <w:sz w:val="22"/>
          <w:szCs w:val="22"/>
          <w:vertAlign w:val="subscript"/>
        </w:rPr>
        <w:t>ij</w:t>
      </w:r>
      <w:proofErr w:type="spellEnd"/>
      <w:r w:rsidRPr="00ED5888">
        <w:rPr>
          <w:rFonts w:cs="Calibri"/>
          <w:i/>
          <w:iCs/>
          <w:sz w:val="22"/>
          <w:szCs w:val="22"/>
        </w:rPr>
        <w:t xml:space="preserve"> = 0</w:t>
      </w:r>
      <w:r w:rsidRPr="00ED5888">
        <w:rPr>
          <w:rFonts w:cs="Calibri"/>
          <w:sz w:val="22"/>
          <w:szCs w:val="22"/>
        </w:rPr>
        <w:t>. This generates a binary matrix determining which species within the community interact with one another, and in what direction (though not yet in what manner). The higher C, the more species will interact with one another.</w:t>
      </w:r>
    </w:p>
    <w:p w14:paraId="65E6656E" w14:textId="77777777" w:rsidR="00E2298B" w:rsidRPr="00ED5888" w:rsidRDefault="00E2298B" w:rsidP="00E2298B">
      <w:pPr>
        <w:pStyle w:val="ListParagraph"/>
        <w:numPr>
          <w:ilvl w:val="0"/>
          <w:numId w:val="2"/>
        </w:numPr>
        <w:spacing w:line="360" w:lineRule="auto"/>
        <w:rPr>
          <w:rFonts w:cs="Calibri"/>
          <w:sz w:val="22"/>
          <w:szCs w:val="22"/>
        </w:rPr>
      </w:pPr>
      <w:r w:rsidRPr="00ED5888">
        <w:rPr>
          <w:rFonts w:cs="Calibri"/>
          <w:sz w:val="22"/>
          <w:szCs w:val="22"/>
        </w:rPr>
        <w:t xml:space="preserve">We generate a second </w:t>
      </w:r>
      <w:r w:rsidRPr="00ED5888">
        <w:rPr>
          <w:rFonts w:cs="Calibri"/>
          <w:i/>
          <w:iCs/>
          <w:sz w:val="22"/>
          <w:szCs w:val="22"/>
        </w:rPr>
        <w:t>S x S</w:t>
      </w:r>
      <w:r w:rsidRPr="00ED5888">
        <w:rPr>
          <w:rFonts w:cs="Calibri"/>
          <w:sz w:val="22"/>
          <w:szCs w:val="22"/>
        </w:rPr>
        <w:t xml:space="preserve"> matrix, </w:t>
      </w:r>
      <w:r w:rsidRPr="00ED5888">
        <w:rPr>
          <w:rFonts w:cs="Calibri"/>
          <w:i/>
          <w:iCs/>
          <w:sz w:val="22"/>
          <w:szCs w:val="22"/>
        </w:rPr>
        <w:t>Q</w:t>
      </w:r>
      <w:r w:rsidRPr="00ED5888">
        <w:rPr>
          <w:rFonts w:cs="Calibri"/>
          <w:sz w:val="22"/>
          <w:szCs w:val="22"/>
        </w:rPr>
        <w:t xml:space="preserve">, with entries again drawn from a uniform distribution </w:t>
      </w:r>
      <w:proofErr w:type="spellStart"/>
      <w:r w:rsidRPr="00ED5888">
        <w:rPr>
          <w:rFonts w:cs="Calibri"/>
          <w:i/>
          <w:iCs/>
          <w:sz w:val="22"/>
          <w:szCs w:val="22"/>
        </w:rPr>
        <w:t>Q</w:t>
      </w:r>
      <w:r w:rsidRPr="00ED5888">
        <w:rPr>
          <w:rFonts w:cs="Calibri"/>
          <w:i/>
          <w:iCs/>
          <w:sz w:val="22"/>
          <w:szCs w:val="22"/>
          <w:vertAlign w:val="subscript"/>
        </w:rPr>
        <w:t>ij</w:t>
      </w:r>
      <w:proofErr w:type="spellEnd"/>
      <w:r w:rsidRPr="00ED5888">
        <w:rPr>
          <w:rFonts w:cs="Calibri"/>
          <w:i/>
          <w:iCs/>
          <w:sz w:val="22"/>
          <w:szCs w:val="22"/>
        </w:rPr>
        <w:t xml:space="preserve"> ~ U(0,1).</w:t>
      </w:r>
      <w:r w:rsidRPr="00ED5888">
        <w:rPr>
          <w:rFonts w:cs="Calibri"/>
          <w:sz w:val="22"/>
          <w:szCs w:val="22"/>
        </w:rPr>
        <w:t xml:space="preserve"> </w:t>
      </w:r>
    </w:p>
    <w:p w14:paraId="52CE2A9D" w14:textId="77777777" w:rsidR="00E2298B" w:rsidRPr="00ED5888" w:rsidRDefault="00E2298B" w:rsidP="00E2298B">
      <w:pPr>
        <w:pStyle w:val="ListParagraph"/>
        <w:numPr>
          <w:ilvl w:val="0"/>
          <w:numId w:val="2"/>
        </w:numPr>
        <w:spacing w:line="360" w:lineRule="auto"/>
        <w:rPr>
          <w:rFonts w:cs="Calibri"/>
          <w:sz w:val="22"/>
          <w:szCs w:val="22"/>
        </w:rPr>
      </w:pPr>
      <w:r w:rsidRPr="00ED5888">
        <w:rPr>
          <w:rFonts w:cs="Calibri"/>
          <w:sz w:val="22"/>
          <w:szCs w:val="22"/>
        </w:rPr>
        <w:t xml:space="preserve">We set those </w:t>
      </w:r>
      <w:proofErr w:type="spellStart"/>
      <w:r w:rsidRPr="00ED5888">
        <w:rPr>
          <w:rFonts w:cs="Calibri"/>
          <w:i/>
          <w:iCs/>
          <w:sz w:val="22"/>
          <w:szCs w:val="22"/>
        </w:rPr>
        <w:t>Q</w:t>
      </w:r>
      <w:r w:rsidRPr="00ED5888">
        <w:rPr>
          <w:rFonts w:cs="Calibri"/>
          <w:i/>
          <w:iCs/>
          <w:sz w:val="22"/>
          <w:szCs w:val="22"/>
          <w:vertAlign w:val="subscript"/>
        </w:rPr>
        <w:t>ij</w:t>
      </w:r>
      <w:proofErr w:type="spellEnd"/>
      <w:r w:rsidRPr="00ED5888">
        <w:rPr>
          <w:rFonts w:cs="Calibri"/>
          <w:i/>
          <w:iCs/>
          <w:sz w:val="22"/>
          <w:szCs w:val="22"/>
        </w:rPr>
        <w:t xml:space="preserve"> &lt;= P</w:t>
      </w:r>
      <w:r w:rsidRPr="00ED5888">
        <w:rPr>
          <w:rFonts w:cs="Calibri"/>
          <w:i/>
          <w:iCs/>
          <w:sz w:val="22"/>
          <w:szCs w:val="22"/>
          <w:vertAlign w:val="subscript"/>
        </w:rPr>
        <w:t>m</w:t>
      </w:r>
      <w:r w:rsidRPr="00ED5888">
        <w:rPr>
          <w:rFonts w:cs="Calibri"/>
          <w:sz w:val="22"/>
          <w:szCs w:val="22"/>
        </w:rPr>
        <w:t xml:space="preserve"> to </w:t>
      </w:r>
      <w:proofErr w:type="spellStart"/>
      <w:r w:rsidRPr="00ED5888">
        <w:rPr>
          <w:rFonts w:cs="Calibri"/>
          <w:i/>
          <w:iCs/>
          <w:sz w:val="22"/>
          <w:szCs w:val="22"/>
        </w:rPr>
        <w:t>Q</w:t>
      </w:r>
      <w:r w:rsidRPr="00ED5888">
        <w:rPr>
          <w:rFonts w:cs="Calibri"/>
          <w:i/>
          <w:iCs/>
          <w:sz w:val="22"/>
          <w:szCs w:val="22"/>
          <w:vertAlign w:val="subscript"/>
        </w:rPr>
        <w:t>ij</w:t>
      </w:r>
      <w:proofErr w:type="spellEnd"/>
      <w:r w:rsidRPr="00ED5888">
        <w:rPr>
          <w:rFonts w:cs="Calibri"/>
          <w:i/>
          <w:iCs/>
          <w:sz w:val="22"/>
          <w:szCs w:val="22"/>
        </w:rPr>
        <w:t xml:space="preserve"> = 1</w:t>
      </w:r>
      <w:r w:rsidRPr="00ED5888">
        <w:rPr>
          <w:rFonts w:cs="Calibri"/>
          <w:sz w:val="22"/>
          <w:szCs w:val="22"/>
        </w:rPr>
        <w:t xml:space="preserve">, and those where </w:t>
      </w:r>
      <w:proofErr w:type="spellStart"/>
      <w:r w:rsidRPr="00ED5888">
        <w:rPr>
          <w:rFonts w:cs="Calibri"/>
          <w:i/>
          <w:iCs/>
          <w:sz w:val="22"/>
          <w:szCs w:val="22"/>
        </w:rPr>
        <w:t>Q</w:t>
      </w:r>
      <w:r w:rsidRPr="00ED5888">
        <w:rPr>
          <w:rFonts w:cs="Calibri"/>
          <w:i/>
          <w:iCs/>
          <w:sz w:val="22"/>
          <w:szCs w:val="22"/>
          <w:vertAlign w:val="subscript"/>
        </w:rPr>
        <w:t>ij</w:t>
      </w:r>
      <w:proofErr w:type="spellEnd"/>
      <w:r w:rsidRPr="00ED5888">
        <w:rPr>
          <w:rFonts w:cs="Calibri"/>
          <w:i/>
          <w:iCs/>
          <w:sz w:val="22"/>
          <w:szCs w:val="22"/>
        </w:rPr>
        <w:t xml:space="preserve"> &gt; P</w:t>
      </w:r>
      <w:r w:rsidRPr="00ED5888">
        <w:rPr>
          <w:rFonts w:cs="Calibri"/>
          <w:i/>
          <w:iCs/>
          <w:sz w:val="22"/>
          <w:szCs w:val="22"/>
          <w:vertAlign w:val="subscript"/>
        </w:rPr>
        <w:t xml:space="preserve">m </w:t>
      </w:r>
      <w:r w:rsidRPr="00ED5888">
        <w:rPr>
          <w:rFonts w:cs="Calibri"/>
          <w:i/>
          <w:iCs/>
          <w:sz w:val="22"/>
          <w:szCs w:val="22"/>
        </w:rPr>
        <w:t xml:space="preserve"> </w:t>
      </w:r>
      <w:r w:rsidRPr="00ED5888">
        <w:rPr>
          <w:rFonts w:cs="Calibri"/>
          <w:sz w:val="22"/>
          <w:szCs w:val="22"/>
        </w:rPr>
        <w:t>to</w:t>
      </w:r>
      <w:r w:rsidRPr="00ED5888">
        <w:rPr>
          <w:rFonts w:cs="Calibri"/>
          <w:i/>
          <w:iCs/>
          <w:sz w:val="22"/>
          <w:szCs w:val="22"/>
        </w:rPr>
        <w:t xml:space="preserve"> </w:t>
      </w:r>
      <w:proofErr w:type="spellStart"/>
      <w:r w:rsidRPr="00ED5888">
        <w:rPr>
          <w:rFonts w:cs="Calibri"/>
          <w:i/>
          <w:iCs/>
          <w:sz w:val="22"/>
          <w:szCs w:val="22"/>
        </w:rPr>
        <w:t>Q</w:t>
      </w:r>
      <w:r w:rsidRPr="00ED5888">
        <w:rPr>
          <w:rFonts w:cs="Calibri"/>
          <w:i/>
          <w:iCs/>
          <w:sz w:val="22"/>
          <w:szCs w:val="22"/>
          <w:vertAlign w:val="subscript"/>
        </w:rPr>
        <w:t>ij</w:t>
      </w:r>
      <w:proofErr w:type="spellEnd"/>
      <w:r w:rsidRPr="00ED5888">
        <w:rPr>
          <w:rFonts w:cs="Calibri"/>
          <w:i/>
          <w:iCs/>
          <w:sz w:val="22"/>
          <w:szCs w:val="22"/>
        </w:rPr>
        <w:t xml:space="preserve"> = -1</w:t>
      </w:r>
      <w:r w:rsidRPr="00ED5888">
        <w:rPr>
          <w:rFonts w:cs="Calibri"/>
          <w:sz w:val="22"/>
          <w:szCs w:val="22"/>
        </w:rPr>
        <w:t xml:space="preserve">. </w:t>
      </w:r>
    </w:p>
    <w:p w14:paraId="4A45BA54" w14:textId="77777777" w:rsidR="00E2298B" w:rsidRPr="00ED5888" w:rsidRDefault="00E2298B" w:rsidP="00E2298B">
      <w:pPr>
        <w:pStyle w:val="ListParagraph"/>
        <w:numPr>
          <w:ilvl w:val="0"/>
          <w:numId w:val="2"/>
        </w:numPr>
        <w:spacing w:line="360" w:lineRule="auto"/>
        <w:rPr>
          <w:rFonts w:cs="Calibri"/>
          <w:sz w:val="22"/>
          <w:szCs w:val="22"/>
        </w:rPr>
      </w:pPr>
      <w:r w:rsidRPr="00ED5888">
        <w:rPr>
          <w:rFonts w:cs="Calibri"/>
          <w:sz w:val="22"/>
          <w:szCs w:val="22"/>
        </w:rPr>
        <w:t xml:space="preserve">We then set </w:t>
      </w:r>
      <w:r w:rsidRPr="00ED5888">
        <w:rPr>
          <w:rFonts w:asciiTheme="minorHAnsi" w:hAnsiTheme="minorHAnsi" w:cstheme="minorHAnsi"/>
          <w:sz w:val="22"/>
          <w:szCs w:val="22"/>
        </w:rPr>
        <w:fldChar w:fldCharType="begin"/>
      </w:r>
      <w:r w:rsidRPr="00F1370B">
        <w:rPr>
          <w:rFonts w:asciiTheme="minorHAnsi" w:hAnsiTheme="minorHAnsi" w:cstheme="minorHAnsi"/>
          <w:sz w:val="22"/>
          <w:szCs w:val="22"/>
        </w:rPr>
        <w:instrText xml:space="preserve"> QUOTE </w:instrText>
      </w:r>
      <w:r w:rsidR="00681288">
        <w:rPr>
          <w:noProof/>
          <w:position w:val="-4"/>
        </w:rPr>
        <w:pict w14:anchorId="4DBD02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62.5pt;height:11.85pt;mso-width-percent:0;mso-height-percent:0;mso-width-percent:0;mso-height-percent:0" equationxml="&lt;?xml version=&quot;1.0&quot; encoding=&quot;UTF-8&quot; standalone=&quot;yes&quot;?&gt;&#13;&#13;&#13;&#13;&#13;&#13;&#13;&#13;&#13;&#13;&#13;&#13;&#13;&#10;&lt;?mso-application progid=&quot;Word.Document&quot;?&gt;&#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10&quot;/&gt;&lt;w:doNotEmbedSystemFonts/&gt;&lt;w:activeWritingStyle w:lang=&quot;EN-US&quot; w:vendorID=&quot;64&quot; w:dllVersion=&quot;4096&quot; w:nlCheck=&quot;on&quot; w:optionSet=&quot;0&quot;/&gt;&lt;w:activeWritingStyle w:lang=&quot;EN-US&quot; w:vendorID=&quot;64&quot; w:dllVersion=&quot;6&quot; w:nlCheck=&quot;on&quot; w:optionSet=&quot;0&quot;/&gt;&lt;w:activeWritingStyle w:lang=&quot;EN-GB&quot; w:vendorID=&quot;64&quot; w:dllVersion=&quot;6&quot; w:nlCheck=&quot;on&quot; w:optionSet=&quot;0&quot;/&gt;&lt;w:activeWritingStyle w:lang=&quot;EN-GB&quot; w:vendorID=&quot;64&quot; w:dllVersion=&quot;4096&quot; w:nlCheck=&quot;on&quot; w:optionSet=&quot;0&quot;/&gt;&lt;w:activeWritingStyle w:lang=&quot;EN-US&quot; w:vendorID=&quot;64&quot; w:dllVersion=&quot;131078&quot; w:nlCheck=&quot;on&quot; w:optionSet=&quot;0&quot;/&gt;&lt;w:activeWritingStyle w:lang=&quot;EN-GB&quot; w:vendorID=&quot;64&quot; w:dllVersion=&quot;131078&quot; w:nlCheck=&quot;on&quot; w:optionSet=&quot;0&quot;/&gt;&lt;w:defaultTabStop w:val=&quot;720&quot;/&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213FA&quot;/&gt;&lt;wsp:rsid wsp:val=&quot;00001811&quot;/&gt;&lt;wsp:rsid wsp:val=&quot;000018EC&quot;/&gt;&lt;wsp:rsid wsp:val=&quot;00001B62&quot;/&gt;&lt;wsp:rsid wsp:val=&quot;00002161&quot;/&gt;&lt;wsp:rsid wsp:val=&quot;00002AD3&quot;/&gt;&lt;wsp:rsid wsp:val=&quot;00002CBD&quot;/&gt;&lt;wsp:rsid wsp:val=&quot;00003DFE&quot;/&gt;&lt;wsp:rsid wsp:val=&quot;00005851&quot;/&gt;&lt;wsp:rsid wsp:val=&quot;00005EBA&quot;/&gt;&lt;wsp:rsid wsp:val=&quot;0000668A&quot;/&gt;&lt;wsp:rsid wsp:val=&quot;0001040D&quot;/&gt;&lt;wsp:rsid wsp:val=&quot;00012576&quot;/&gt;&lt;wsp:rsid wsp:val=&quot;00012AD4&quot;/&gt;&lt;wsp:rsid wsp:val=&quot;00012CC6&quot;/&gt;&lt;wsp:rsid wsp:val=&quot;00012FE5&quot;/&gt;&lt;wsp:rsid wsp:val=&quot;00014372&quot;/&gt;&lt;wsp:rsid wsp:val=&quot;0001437E&quot;/&gt;&lt;wsp:rsid wsp:val=&quot;00014EBC&quot;/&gt;&lt;wsp:rsid wsp:val=&quot;00015801&quot;/&gt;&lt;wsp:rsid wsp:val=&quot;0001615B&quot;/&gt;&lt;wsp:rsid wsp:val=&quot;00016860&quot;/&gt;&lt;wsp:rsid wsp:val=&quot;000177FA&quot;/&gt;&lt;wsp:rsid wsp:val=&quot;00020095&quot;/&gt;&lt;wsp:rsid wsp:val=&quot;00020CE7&quot;/&gt;&lt;wsp:rsid wsp:val=&quot;0002221F&quot;/&gt;&lt;wsp:rsid wsp:val=&quot;0002398C&quot;/&gt;&lt;wsp:rsid wsp:val=&quot;00026008&quot;/&gt;&lt;wsp:rsid wsp:val=&quot;0002604C&quot;/&gt;&lt;wsp:rsid wsp:val=&quot;000265E4&quot;/&gt;&lt;wsp:rsid wsp:val=&quot;00027030&quot;/&gt;&lt;wsp:rsid wsp:val=&quot;000278A6&quot;/&gt;&lt;wsp:rsid wsp:val=&quot;00031E29&quot;/&gt;&lt;wsp:rsid wsp:val=&quot;00031F16&quot;/&gt;&lt;wsp:rsid wsp:val=&quot;000349A2&quot;/&gt;&lt;wsp:rsid wsp:val=&quot;00037098&quot;/&gt;&lt;wsp:rsid wsp:val=&quot;00037E34&quot;/&gt;&lt;wsp:rsid wsp:val=&quot;0004007B&quot;/&gt;&lt;wsp:rsid wsp:val=&quot;00040A9B&quot;/&gt;&lt;wsp:rsid wsp:val=&quot;00040DA9&quot;/&gt;&lt;wsp:rsid wsp:val=&quot;00042DB2&quot;/&gt;&lt;wsp:rsid wsp:val=&quot;000458D3&quot;/&gt;&lt;wsp:rsid wsp:val=&quot;000477BC&quot;/&gt;&lt;wsp:rsid wsp:val=&quot;00054406&quot;/&gt;&lt;wsp:rsid wsp:val=&quot;000565AF&quot;/&gt;&lt;wsp:rsid wsp:val=&quot;000603BD&quot;/&gt;&lt;wsp:rsid wsp:val=&quot;0006108A&quot;/&gt;&lt;wsp:rsid wsp:val=&quot;00062044&quot;/&gt;&lt;wsp:rsid wsp:val=&quot;00062269&quot;/&gt;&lt;wsp:rsid wsp:val=&quot;00063DE3&quot;/&gt;&lt;wsp:rsid wsp:val=&quot;00067728&quot;/&gt;&lt;wsp:rsid wsp:val=&quot;0006780C&quot;/&gt;&lt;wsp:rsid wsp:val=&quot;0006784F&quot;/&gt;&lt;wsp:rsid wsp:val=&quot;00072CD8&quot;/&gt;&lt;wsp:rsid wsp:val=&quot;00072E84&quot;/&gt;&lt;wsp:rsid wsp:val=&quot;00073EC0&quot;/&gt;&lt;wsp:rsid wsp:val=&quot;00073F73&quot;/&gt;&lt;wsp:rsid wsp:val=&quot;0007611B&quot;/&gt;&lt;wsp:rsid wsp:val=&quot;0007665A&quot;/&gt;&lt;wsp:rsid wsp:val=&quot;0008010E&quot;/&gt;&lt;wsp:rsid wsp:val=&quot;00080CC6&quot;/&gt;&lt;wsp:rsid wsp:val=&quot;0008142E&quot;/&gt;&lt;wsp:rsid wsp:val=&quot;00081CB9&quot;/&gt;&lt;wsp:rsid wsp:val=&quot;00082094&quot;/&gt;&lt;wsp:rsid wsp:val=&quot;00083808&quot;/&gt;&lt;wsp:rsid wsp:val=&quot;0008533C&quot;/&gt;&lt;wsp:rsid wsp:val=&quot;00086C4A&quot;/&gt;&lt;wsp:rsid wsp:val=&quot;000903C8&quot;/&gt;&lt;wsp:rsid wsp:val=&quot;00090FF4&quot;/&gt;&lt;wsp:rsid wsp:val=&quot;00095562&quot;/&gt;&lt;wsp:rsid wsp:val=&quot;00095E6C&quot;/&gt;&lt;wsp:rsid wsp:val=&quot;000960C5&quot;/&gt;&lt;wsp:rsid wsp:val=&quot;000A2E8D&quot;/&gt;&lt;wsp:rsid wsp:val=&quot;000B7611&quot;/&gt;&lt;wsp:rsid wsp:val=&quot;000C210E&quot;/&gt;&lt;wsp:rsid wsp:val=&quot;000C4414&quot;/&gt;&lt;wsp:rsid wsp:val=&quot;000C6A29&quot;/&gt;&lt;wsp:rsid wsp:val=&quot;000C716E&quot;/&gt;&lt;wsp:rsid wsp:val=&quot;000D08D6&quot;/&gt;&lt;wsp:rsid wsp:val=&quot;000D1534&quot;/&gt;&lt;wsp:rsid wsp:val=&quot;000D203C&quot;/&gt;&lt;wsp:rsid wsp:val=&quot;000D207C&quot;/&gt;&lt;wsp:rsid wsp:val=&quot;000D25CD&quot;/&gt;&lt;wsp:rsid wsp:val=&quot;000D29FF&quot;/&gt;&lt;wsp:rsid wsp:val=&quot;000D3688&quot;/&gt;&lt;wsp:rsid wsp:val=&quot;000D4EBF&quot;/&gt;&lt;wsp:rsid wsp:val=&quot;000D58DD&quot;/&gt;&lt;wsp:rsid wsp:val=&quot;000D5C3E&quot;/&gt;&lt;wsp:rsid wsp:val=&quot;000D73F3&quot;/&gt;&lt;wsp:rsid wsp:val=&quot;000E1755&quot;/&gt;&lt;wsp:rsid wsp:val=&quot;000E1FAC&quot;/&gt;&lt;wsp:rsid wsp:val=&quot;000E2492&quot;/&gt;&lt;wsp:rsid wsp:val=&quot;000E38A1&quot;/&gt;&lt;wsp:rsid wsp:val=&quot;000E3C27&quot;/&gt;&lt;wsp:rsid wsp:val=&quot;000E4C87&quot;/&gt;&lt;wsp:rsid wsp:val=&quot;000E6FDA&quot;/&gt;&lt;wsp:rsid wsp:val=&quot;000E75A8&quot;/&gt;&lt;wsp:rsid wsp:val=&quot;000F2883&quot;/&gt;&lt;wsp:rsid wsp:val=&quot;000F3381&quot;/&gt;&lt;wsp:rsid wsp:val=&quot;000F4132&quot;/&gt;&lt;wsp:rsid wsp:val=&quot;000F4E95&quot;/&gt;&lt;wsp:rsid wsp:val=&quot;000F57A2&quot;/&gt;&lt;wsp:rsid wsp:val=&quot;000F6F91&quot;/&gt;&lt;wsp:rsid wsp:val=&quot;000F7520&quot;/&gt;&lt;wsp:rsid wsp:val=&quot;0010052C&quot;/&gt;&lt;wsp:rsid wsp:val=&quot;00100D13&quot;/&gt;&lt;wsp:rsid wsp:val=&quot;00101297&quot;/&gt;&lt;wsp:rsid wsp:val=&quot;001028C7&quot;/&gt;&lt;wsp:rsid wsp:val=&quot;00104511&quot;/&gt;&lt;wsp:rsid wsp:val=&quot;00105CD9&quot;/&gt;&lt;wsp:rsid wsp:val=&quot;00106F89&quot;/&gt;&lt;wsp:rsid wsp:val=&quot;001115D4&quot;/&gt;&lt;wsp:rsid wsp:val=&quot;001119A6&quot;/&gt;&lt;wsp:rsid wsp:val=&quot;00114046&quot;/&gt;&lt;wsp:rsid wsp:val=&quot;0011489F&quot;/&gt;&lt;wsp:rsid wsp:val=&quot;001209B6&quot;/&gt;&lt;wsp:rsid wsp:val=&quot;00122BD1&quot;/&gt;&lt;wsp:rsid wsp:val=&quot;00122C6D&quot;/&gt;&lt;wsp:rsid wsp:val=&quot;00123385&quot;/&gt;&lt;wsp:rsid wsp:val=&quot;00124581&quot;/&gt;&lt;wsp:rsid wsp:val=&quot;001254C5&quot;/&gt;&lt;wsp:rsid wsp:val=&quot;001342BE&quot;/&gt;&lt;wsp:rsid wsp:val=&quot;00137C15&quot;/&gt;&lt;wsp:rsid wsp:val=&quot;00141658&quot;/&gt;&lt;wsp:rsid wsp:val=&quot;00141A45&quot;/&gt;&lt;wsp:rsid wsp:val=&quot;00142C49&quot;/&gt;&lt;wsp:rsid wsp:val=&quot;00144002&quot;/&gt;&lt;wsp:rsid wsp:val=&quot;00145241&quot;/&gt;&lt;wsp:rsid wsp:val=&quot;0014617B&quot;/&gt;&lt;wsp:rsid wsp:val=&quot;00146745&quot;/&gt;&lt;wsp:rsid wsp:val=&quot;0014769E&quot;/&gt;&lt;wsp:rsid wsp:val=&quot;0014776A&quot;/&gt;&lt;wsp:rsid wsp:val=&quot;001479A1&quot;/&gt;&lt;wsp:rsid wsp:val=&quot;00150691&quot;/&gt;&lt;wsp:rsid wsp:val=&quot;00152A67&quot;/&gt;&lt;wsp:rsid wsp:val=&quot;0015316A&quot;/&gt;&lt;wsp:rsid wsp:val=&quot;001536F4&quot;/&gt;&lt;wsp:rsid wsp:val=&quot;001546EA&quot;/&gt;&lt;wsp:rsid wsp:val=&quot;00154AC4&quot;/&gt;&lt;wsp:rsid wsp:val=&quot;00154E97&quot;/&gt;&lt;wsp:rsid wsp:val=&quot;0015592B&quot;/&gt;&lt;wsp:rsid wsp:val=&quot;00155E83&quot;/&gt;&lt;wsp:rsid wsp:val=&quot;001619B0&quot;/&gt;&lt;wsp:rsid wsp:val=&quot;0016345E&quot;/&gt;&lt;wsp:rsid wsp:val=&quot;00164BBA&quot;/&gt;&lt;wsp:rsid wsp:val=&quot;0016636D&quot;/&gt;&lt;wsp:rsid wsp:val=&quot;00166F7C&quot;/&gt;&lt;wsp:rsid wsp:val=&quot;001705E5&quot;/&gt;&lt;wsp:rsid wsp:val=&quot;001706BD&quot;/&gt;&lt;wsp:rsid wsp:val=&quot;00170A32&quot;/&gt;&lt;wsp:rsid wsp:val=&quot;0017184C&quot;/&gt;&lt;wsp:rsid wsp:val=&quot;00171970&quot;/&gt;&lt;wsp:rsid wsp:val=&quot;00172741&quot;/&gt;&lt;wsp:rsid wsp:val=&quot;001731E4&quot;/&gt;&lt;wsp:rsid wsp:val=&quot;00173392&quot;/&gt;&lt;wsp:rsid wsp:val=&quot;0017400B&quot;/&gt;&lt;wsp:rsid wsp:val=&quot;0017413A&quot;/&gt;&lt;wsp:rsid wsp:val=&quot;00174749&quot;/&gt;&lt;wsp:rsid wsp:val=&quot;00176451&quot;/&gt;&lt;wsp:rsid wsp:val=&quot;0017687D&quot;/&gt;&lt;wsp:rsid wsp:val=&quot;001814CB&quot;/&gt;&lt;wsp:rsid wsp:val=&quot;001841A0&quot;/&gt;&lt;wsp:rsid wsp:val=&quot;00184DAD&quot;/&gt;&lt;wsp:rsid wsp:val=&quot;0018526A&quot;/&gt;&lt;wsp:rsid wsp:val=&quot;0018736D&quot;/&gt;&lt;wsp:rsid wsp:val=&quot;00192317&quot;/&gt;&lt;wsp:rsid wsp:val=&quot;00194666&quot;/&gt;&lt;wsp:rsid wsp:val=&quot;001A5041&quot;/&gt;&lt;wsp:rsid wsp:val=&quot;001A6872&quot;/&gt;&lt;wsp:rsid wsp:val=&quot;001A73B9&quot;/&gt;&lt;wsp:rsid wsp:val=&quot;001A7594&quot;/&gt;&lt;wsp:rsid wsp:val=&quot;001B29FC&quot;/&gt;&lt;wsp:rsid wsp:val=&quot;001C3A2A&quot;/&gt;&lt;wsp:rsid wsp:val=&quot;001C411C&quot;/&gt;&lt;wsp:rsid wsp:val=&quot;001C4844&quot;/&gt;&lt;wsp:rsid wsp:val=&quot;001C5126&quot;/&gt;&lt;wsp:rsid wsp:val=&quot;001C5FE4&quot;/&gt;&lt;wsp:rsid wsp:val=&quot;001C6BF5&quot;/&gt;&lt;wsp:rsid wsp:val=&quot;001C7C0E&quot;/&gt;&lt;wsp:rsid wsp:val=&quot;001D0A14&quot;/&gt;&lt;wsp:rsid wsp:val=&quot;001D0B16&quot;/&gt;&lt;wsp:rsid wsp:val=&quot;001D3042&quot;/&gt;&lt;wsp:rsid wsp:val=&quot;001D32A1&quot;/&gt;&lt;wsp:rsid wsp:val=&quot;001D3B61&quot;/&gt;&lt;wsp:rsid wsp:val=&quot;001D4599&quot;/&gt;&lt;wsp:rsid wsp:val=&quot;001D78FA&quot;/&gt;&lt;wsp:rsid wsp:val=&quot;001E2DB1&quot;/&gt;&lt;wsp:rsid wsp:val=&quot;001E3047&quot;/&gt;&lt;wsp:rsid wsp:val=&quot;001E3705&quot;/&gt;&lt;wsp:rsid wsp:val=&quot;001E46AD&quot;/&gt;&lt;wsp:rsid wsp:val=&quot;001E5319&quot;/&gt;&lt;wsp:rsid wsp:val=&quot;001E6225&quot;/&gt;&lt;wsp:rsid wsp:val=&quot;001E725C&quot;/&gt;&lt;wsp:rsid wsp:val=&quot;001F0E02&quot;/&gt;&lt;wsp:rsid wsp:val=&quot;001F1779&quot;/&gt;&lt;wsp:rsid wsp:val=&quot;001F48AF&quot;/&gt;&lt;wsp:rsid wsp:val=&quot;001F496D&quot;/&gt;&lt;wsp:rsid wsp:val=&quot;001F5205&quot;/&gt;&lt;wsp:rsid wsp:val=&quot;001F54C3&quot;/&gt;&lt;wsp:rsid wsp:val=&quot;001F5AA2&quot;/&gt;&lt;wsp:rsid wsp:val=&quot;001F5F20&quot;/&gt;&lt;wsp:rsid wsp:val=&quot;00200D6A&quot;/&gt;&lt;wsp:rsid wsp:val=&quot;00200EE5&quot;/&gt;&lt;wsp:rsid wsp:val=&quot;002014B2&quot;/&gt;&lt;wsp:rsid wsp:val=&quot;0020208B&quot;/&gt;&lt;wsp:rsid wsp:val=&quot;00202D58&quot;/&gt;&lt;wsp:rsid wsp:val=&quot;00204C91&quot;/&gt;&lt;wsp:rsid wsp:val=&quot;00204F69&quot;/&gt;&lt;wsp:rsid wsp:val=&quot;00213452&quot;/&gt;&lt;wsp:rsid wsp:val=&quot;00213529&quot;/&gt;&lt;wsp:rsid wsp:val=&quot;00213A08&quot;/&gt;&lt;wsp:rsid wsp:val=&quot;002144A5&quot;/&gt;&lt;wsp:rsid wsp:val=&quot;002153AF&quot;/&gt;&lt;wsp:rsid wsp:val=&quot;002153D0&quot;/&gt;&lt;wsp:rsid wsp:val=&quot;0021717E&quot;/&gt;&lt;wsp:rsid wsp:val=&quot;00217AC8&quot;/&gt;&lt;wsp:rsid wsp:val=&quot;00222D00&quot;/&gt;&lt;wsp:rsid wsp:val=&quot;002236AF&quot;/&gt;&lt;wsp:rsid wsp:val=&quot;00223BCF&quot;/&gt;&lt;wsp:rsid wsp:val=&quot;00224E43&quot;/&gt;&lt;wsp:rsid wsp:val=&quot;00225938&quot;/&gt;&lt;wsp:rsid wsp:val=&quot;00227460&quot;/&gt;&lt;wsp:rsid wsp:val=&quot;00230554&quot;/&gt;&lt;wsp:rsid wsp:val=&quot;0023115B&quot;/&gt;&lt;wsp:rsid wsp:val=&quot;0023135B&quot;/&gt;&lt;wsp:rsid wsp:val=&quot;00233F88&quot;/&gt;&lt;wsp:rsid wsp:val=&quot;002358FB&quot;/&gt;&lt;wsp:rsid wsp:val=&quot;00240083&quot;/&gt;&lt;wsp:rsid wsp:val=&quot;002416A2&quot;/&gt;&lt;wsp:rsid wsp:val=&quot;002419CB&quot;/&gt;&lt;wsp:rsid wsp:val=&quot;0024204E&quot;/&gt;&lt;wsp:rsid wsp:val=&quot;002466E9&quot;/&gt;&lt;wsp:rsid wsp:val=&quot;002478BA&quot;/&gt;&lt;wsp:rsid wsp:val=&quot;00247BD8&quot;/&gt;&lt;wsp:rsid wsp:val=&quot;00247D60&quot;/&gt;&lt;wsp:rsid wsp:val=&quot;002500C2&quot;/&gt;&lt;wsp:rsid wsp:val=&quot;00255A8B&quot;/&gt;&lt;wsp:rsid wsp:val=&quot;00255AD7&quot;/&gt;&lt;wsp:rsid wsp:val=&quot;00262DC5&quot;/&gt;&lt;wsp:rsid wsp:val=&quot;00264F26&quot;/&gt;&lt;wsp:rsid wsp:val=&quot;002656DA&quot;/&gt;&lt;wsp:rsid wsp:val=&quot;0027356A&quot;/&gt;&lt;wsp:rsid wsp:val=&quot;0027380D&quot;/&gt;&lt;wsp:rsid wsp:val=&quot;00273966&quot;/&gt;&lt;wsp:rsid wsp:val=&quot;00274ACE&quot;/&gt;&lt;wsp:rsid wsp:val=&quot;00276A0C&quot;/&gt;&lt;wsp:rsid wsp:val=&quot;00277598&quot;/&gt;&lt;wsp:rsid wsp:val=&quot;00283871&quot;/&gt;&lt;wsp:rsid wsp:val=&quot;00286251&quot;/&gt;&lt;wsp:rsid wsp:val=&quot;002900A3&quot;/&gt;&lt;wsp:rsid wsp:val=&quot;00293A43&quot;/&gt;&lt;wsp:rsid wsp:val=&quot;002945B7&quot;/&gt;&lt;wsp:rsid wsp:val=&quot;00295F40&quot;/&gt;&lt;wsp:rsid wsp:val=&quot;00297275&quot;/&gt;&lt;wsp:rsid wsp:val=&quot;002A002A&quot;/&gt;&lt;wsp:rsid wsp:val=&quot;002A0094&quot;/&gt;&lt;wsp:rsid wsp:val=&quot;002A2393&quot;/&gt;&lt;wsp:rsid wsp:val=&quot;002A43FD&quot;/&gt;&lt;wsp:rsid wsp:val=&quot;002A64B6&quot;/&gt;&lt;wsp:rsid wsp:val=&quot;002B2989&quot;/&gt;&lt;wsp:rsid wsp:val=&quot;002B454D&quot;/&gt;&lt;wsp:rsid wsp:val=&quot;002B7688&quot;/&gt;&lt;wsp:rsid wsp:val=&quot;002B7DA7&quot;/&gt;&lt;wsp:rsid wsp:val=&quot;002C1D61&quot;/&gt;&lt;wsp:rsid wsp:val=&quot;002C202B&quot;/&gt;&lt;wsp:rsid wsp:val=&quot;002C2976&quot;/&gt;&lt;wsp:rsid wsp:val=&quot;002C682F&quot;/&gt;&lt;wsp:rsid wsp:val=&quot;002D02F6&quot;/&gt;&lt;wsp:rsid wsp:val=&quot;002D0371&quot;/&gt;&lt;wsp:rsid wsp:val=&quot;002D1342&quot;/&gt;&lt;wsp:rsid wsp:val=&quot;002D1417&quot;/&gt;&lt;wsp:rsid wsp:val=&quot;002D1EDA&quot;/&gt;&lt;wsp:rsid wsp:val=&quot;002D2695&quot;/&gt;&lt;wsp:rsid wsp:val=&quot;002D3B1B&quot;/&gt;&lt;wsp:rsid wsp:val=&quot;002D5B43&quot;/&gt;&lt;wsp:rsid wsp:val=&quot;002D76A1&quot;/&gt;&lt;wsp:rsid wsp:val=&quot;002E04B9&quot;/&gt;&lt;wsp:rsid wsp:val=&quot;002E1224&quot;/&gt;&lt;wsp:rsid wsp:val=&quot;002E1346&quot;/&gt;&lt;wsp:rsid wsp:val=&quot;002E1426&quot;/&gt;&lt;wsp:rsid wsp:val=&quot;002E3463&quot;/&gt;&lt;wsp:rsid wsp:val=&quot;002E4E23&quot;/&gt;&lt;wsp:rsid wsp:val=&quot;002E54CA&quot;/&gt;&lt;wsp:rsid wsp:val=&quot;002E622B&quot;/&gt;&lt;wsp:rsid wsp:val=&quot;002E76DF&quot;/&gt;&lt;wsp:rsid wsp:val=&quot;002E7B32&quot;/&gt;&lt;wsp:rsid wsp:val=&quot;002F1580&quot;/&gt;&lt;wsp:rsid wsp:val=&quot;002F353C&quot;/&gt;&lt;wsp:rsid wsp:val=&quot;002F48F6&quot;/&gt;&lt;wsp:rsid wsp:val=&quot;002F4E7D&quot;/&gt;&lt;wsp:rsid wsp:val=&quot;002F55B0&quot;/&gt;&lt;wsp:rsid wsp:val=&quot;002F6BF7&quot;/&gt;&lt;wsp:rsid wsp:val=&quot;002F6D6F&quot;/&gt;&lt;wsp:rsid wsp:val=&quot;002F7113&quot;/&gt;&lt;wsp:rsid wsp:val=&quot;00300485&quot;/&gt;&lt;wsp:rsid wsp:val=&quot;00302D42&quot;/&gt;&lt;wsp:rsid wsp:val=&quot;003051FB&quot;/&gt;&lt;wsp:rsid wsp:val=&quot;003060C7&quot;/&gt;&lt;wsp:rsid wsp:val=&quot;0030761F&quot;/&gt;&lt;wsp:rsid wsp:val=&quot;00310155&quot;/&gt;&lt;wsp:rsid wsp:val=&quot;00311151&quot;/&gt;&lt;wsp:rsid wsp:val=&quot;00311B15&quot;/&gt;&lt;wsp:rsid wsp:val=&quot;00312FA7&quot;/&gt;&lt;wsp:rsid wsp:val=&quot;00315214&quot;/&gt;&lt;wsp:rsid wsp:val=&quot;00315751&quot;/&gt;&lt;wsp:rsid wsp:val=&quot;003162CF&quot;/&gt;&lt;wsp:rsid wsp:val=&quot;00320207&quot;/&gt;&lt;wsp:rsid wsp:val=&quot;003208C7&quot;/&gt;&lt;wsp:rsid wsp:val=&quot;00320D51&quot;/&gt;&lt;wsp:rsid wsp:val=&quot;003250A5&quot;/&gt;&lt;wsp:rsid wsp:val=&quot;003278DC&quot;/&gt;&lt;wsp:rsid wsp:val=&quot;00327C11&quot;/&gt;&lt;wsp:rsid wsp:val=&quot;00327D40&quot;/&gt;&lt;wsp:rsid wsp:val=&quot;00332753&quot;/&gt;&lt;wsp:rsid wsp:val=&quot;00332812&quot;/&gt;&lt;wsp:rsid wsp:val=&quot;00334330&quot;/&gt;&lt;wsp:rsid wsp:val=&quot;00334943&quot;/&gt;&lt;wsp:rsid wsp:val=&quot;00335D16&quot;/&gt;&lt;wsp:rsid wsp:val=&quot;00347083&quot;/&gt;&lt;wsp:rsid wsp:val=&quot;00347B34&quot;/&gt;&lt;wsp:rsid wsp:val=&quot;0035741D&quot;/&gt;&lt;wsp:rsid wsp:val=&quot;00360BA8&quot;/&gt;&lt;wsp:rsid wsp:val=&quot;00361CC9&quot;/&gt;&lt;wsp:rsid wsp:val=&quot;00362D3B&quot;/&gt;&lt;wsp:rsid wsp:val=&quot;003634DC&quot;/&gt;&lt;wsp:rsid wsp:val=&quot;00363535&quot;/&gt;&lt;wsp:rsid wsp:val=&quot;00363FCF&quot;/&gt;&lt;wsp:rsid wsp:val=&quot;00365742&quot;/&gt;&lt;wsp:rsid wsp:val=&quot;00365FEA&quot;/&gt;&lt;wsp:rsid wsp:val=&quot;0036757F&quot;/&gt;&lt;wsp:rsid wsp:val=&quot;003706D2&quot;/&gt;&lt;wsp:rsid wsp:val=&quot;0037101E&quot;/&gt;&lt;wsp:rsid wsp:val=&quot;003763D3&quot;/&gt;&lt;wsp:rsid wsp:val=&quot;00376692&quot;/&gt;&lt;wsp:rsid wsp:val=&quot;00377519&quot;/&gt;&lt;wsp:rsid wsp:val=&quot;00377E87&quot;/&gt;&lt;wsp:rsid wsp:val=&quot;003814CC&quot;/&gt;&lt;wsp:rsid wsp:val=&quot;003850A2&quot;/&gt;&lt;wsp:rsid wsp:val=&quot;00385EC6&quot;/&gt;&lt;wsp:rsid wsp:val=&quot;00392801&quot;/&gt;&lt;wsp:rsid wsp:val=&quot;003947A6&quot;/&gt;&lt;wsp:rsid wsp:val=&quot;00394D4C&quot;/&gt;&lt;wsp:rsid wsp:val=&quot;0039506D&quot;/&gt;&lt;wsp:rsid wsp:val=&quot;00395B41&quot;/&gt;&lt;wsp:rsid wsp:val=&quot;003A0F3E&quot;/&gt;&lt;wsp:rsid wsp:val=&quot;003A58B4&quot;/&gt;&lt;wsp:rsid wsp:val=&quot;003B0441&quot;/&gt;&lt;wsp:rsid wsp:val=&quot;003B12D9&quot;/&gt;&lt;wsp:rsid wsp:val=&quot;003B229B&quot;/&gt;&lt;wsp:rsid wsp:val=&quot;003C0B84&quot;/&gt;&lt;wsp:rsid wsp:val=&quot;003C2FF8&quot;/&gt;&lt;wsp:rsid wsp:val=&quot;003C4578&quot;/&gt;&lt;wsp:rsid wsp:val=&quot;003C53BD&quot;/&gt;&lt;wsp:rsid wsp:val=&quot;003C7017&quot;/&gt;&lt;wsp:rsid wsp:val=&quot;003C73B3&quot;/&gt;&lt;wsp:rsid wsp:val=&quot;003D1AD3&quot;/&gt;&lt;wsp:rsid wsp:val=&quot;003D21E3&quot;/&gt;&lt;wsp:rsid wsp:val=&quot;003D3A63&quot;/&gt;&lt;wsp:rsid wsp:val=&quot;003E0981&quot;/&gt;&lt;wsp:rsid wsp:val=&quot;003E1EBB&quot;/&gt;&lt;wsp:rsid wsp:val=&quot;003E2959&quot;/&gt;&lt;wsp:rsid wsp:val=&quot;003E44F9&quot;/&gt;&lt;wsp:rsid wsp:val=&quot;003E51B4&quot;/&gt;&lt;wsp:rsid wsp:val=&quot;003E7763&quot;/&gt;&lt;wsp:rsid wsp:val=&quot;003E7D9B&quot;/&gt;&lt;wsp:rsid wsp:val=&quot;003F1824&quot;/&gt;&lt;wsp:rsid wsp:val=&quot;003F216B&quot;/&gt;&lt;wsp:rsid wsp:val=&quot;003F2892&quot;/&gt;&lt;wsp:rsid wsp:val=&quot;003F5C41&quot;/&gt;&lt;wsp:rsid wsp:val=&quot;003F6FD6&quot;/&gt;&lt;wsp:rsid wsp:val=&quot;004000C5&quot;/&gt;&lt;wsp:rsid wsp:val=&quot;0040021E&quot;/&gt;&lt;wsp:rsid wsp:val=&quot;00400525&quot;/&gt;&lt;wsp:rsid wsp:val=&quot;004037AA&quot;/&gt;&lt;wsp:rsid wsp:val=&quot;00404265&quot;/&gt;&lt;wsp:rsid wsp:val=&quot;0040711B&quot;/&gt;&lt;wsp:rsid wsp:val=&quot;00413220&quot;/&gt;&lt;wsp:rsid wsp:val=&quot;004146A0&quot;/&gt;&lt;wsp:rsid wsp:val=&quot;00415C6C&quot;/&gt;&lt;wsp:rsid wsp:val=&quot;004168D0&quot;/&gt;&lt;wsp:rsid wsp:val=&quot;00420AEF&quot;/&gt;&lt;wsp:rsid wsp:val=&quot;004233D9&quot;/&gt;&lt;wsp:rsid wsp:val=&quot;00423D4D&quot;/&gt;&lt;wsp:rsid wsp:val=&quot;00424114&quot;/&gt;&lt;wsp:rsid wsp:val=&quot;00424C86&quot;/&gt;&lt;wsp:rsid wsp:val=&quot;00425AAA&quot;/&gt;&lt;wsp:rsid wsp:val=&quot;00426CAA&quot;/&gt;&lt;wsp:rsid wsp:val=&quot;004303E3&quot;/&gt;&lt;wsp:rsid wsp:val=&quot;00433492&quot;/&gt;&lt;wsp:rsid wsp:val=&quot;00433832&quot;/&gt;&lt;wsp:rsid wsp:val=&quot;00437AA6&quot;/&gt;&lt;wsp:rsid wsp:val=&quot;0044104C&quot;/&gt;&lt;wsp:rsid wsp:val=&quot;0044192E&quot;/&gt;&lt;wsp:rsid wsp:val=&quot;00442551&quot;/&gt;&lt;wsp:rsid wsp:val=&quot;0044371D&quot;/&gt;&lt;wsp:rsid wsp:val=&quot;00443BA7&quot;/&gt;&lt;wsp:rsid wsp:val=&quot;004447E9&quot;/&gt;&lt;wsp:rsid wsp:val=&quot;0044517D&quot;/&gt;&lt;wsp:rsid wsp:val=&quot;00445777&quot;/&gt;&lt;wsp:rsid wsp:val=&quot;00445C5D&quot;/&gt;&lt;wsp:rsid wsp:val=&quot;00446928&quot;/&gt;&lt;wsp:rsid wsp:val=&quot;00447115&quot;/&gt;&lt;wsp:rsid wsp:val=&quot;00447974&quot;/&gt;&lt;wsp:rsid wsp:val=&quot;00447A7D&quot;/&gt;&lt;wsp:rsid wsp:val=&quot;00447E86&quot;/&gt;&lt;wsp:rsid wsp:val=&quot;0045086F&quot;/&gt;&lt;wsp:rsid wsp:val=&quot;00450B4D&quot;/&gt;&lt;wsp:rsid wsp:val=&quot;00452C1F&quot;/&gt;&lt;wsp:rsid wsp:val=&quot;00452FA2&quot;/&gt;&lt;wsp:rsid wsp:val=&quot;0045426B&quot;/&gt;&lt;wsp:rsid wsp:val=&quot;00455963&quot;/&gt;&lt;wsp:rsid wsp:val=&quot;00456293&quot;/&gt;&lt;wsp:rsid wsp:val=&quot;0045646B&quot;/&gt;&lt;wsp:rsid wsp:val=&quot;00456ADC&quot;/&gt;&lt;wsp:rsid wsp:val=&quot;0046061F&quot;/&gt;&lt;wsp:rsid wsp:val=&quot;00461C8D&quot;/&gt;&lt;wsp:rsid wsp:val=&quot;00462FD1&quot;/&gt;&lt;wsp:rsid wsp:val=&quot;00463AEF&quot;/&gt;&lt;wsp:rsid wsp:val=&quot;004654B9&quot;/&gt;&lt;wsp:rsid wsp:val=&quot;00470759&quot;/&gt;&lt;wsp:rsid wsp:val=&quot;00473E45&quot;/&gt;&lt;wsp:rsid wsp:val=&quot;0047442F&quot;/&gt;&lt;wsp:rsid wsp:val=&quot;00474BCB&quot;/&gt;&lt;wsp:rsid wsp:val=&quot;0047526B&quot;/&gt;&lt;wsp:rsid wsp:val=&quot;00483862&quot;/&gt;&lt;wsp:rsid wsp:val=&quot;004839CA&quot;/&gt;&lt;wsp:rsid wsp:val=&quot;00484A46&quot;/&gt;&lt;wsp:rsid wsp:val=&quot;0048577A&quot;/&gt;&lt;wsp:rsid wsp:val=&quot;00485C7E&quot;/&gt;&lt;wsp:rsid wsp:val=&quot;0048693A&quot;/&gt;&lt;wsp:rsid wsp:val=&quot;00486EDF&quot;/&gt;&lt;wsp:rsid wsp:val=&quot;0049090D&quot;/&gt;&lt;wsp:rsid wsp:val=&quot;004922E3&quot;/&gt;&lt;wsp:rsid wsp:val=&quot;0049260C&quot;/&gt;&lt;wsp:rsid wsp:val=&quot;004936A3&quot;/&gt;&lt;wsp:rsid wsp:val=&quot;0049487C&quot;/&gt;&lt;wsp:rsid wsp:val=&quot;004952A9&quot;/&gt;&lt;wsp:rsid wsp:val=&quot;004952ED&quot;/&gt;&lt;wsp:rsid wsp:val=&quot;004957A5&quot;/&gt;&lt;wsp:rsid wsp:val=&quot;00495A23&quot;/&gt;&lt;wsp:rsid wsp:val=&quot;004A065D&quot;/&gt;&lt;wsp:rsid wsp:val=&quot;004A0A56&quot;/&gt;&lt;wsp:rsid wsp:val=&quot;004A1B8F&quot;/&gt;&lt;wsp:rsid wsp:val=&quot;004A3C8B&quot;/&gt;&lt;wsp:rsid wsp:val=&quot;004A4A4E&quot;/&gt;&lt;wsp:rsid wsp:val=&quot;004A4FA2&quot;/&gt;&lt;wsp:rsid wsp:val=&quot;004B059A&quot;/&gt;&lt;wsp:rsid wsp:val=&quot;004B0927&quot;/&gt;&lt;wsp:rsid wsp:val=&quot;004B12D2&quot;/&gt;&lt;wsp:rsid wsp:val=&quot;004B20D8&quot;/&gt;&lt;wsp:rsid wsp:val=&quot;004B20F5&quot;/&gt;&lt;wsp:rsid wsp:val=&quot;004B270A&quot;/&gt;&lt;wsp:rsid wsp:val=&quot;004B45FF&quot;/&gt;&lt;wsp:rsid wsp:val=&quot;004B5A6E&quot;/&gt;&lt;wsp:rsid wsp:val=&quot;004B6AAD&quot;/&gt;&lt;wsp:rsid wsp:val=&quot;004B7F03&quot;/&gt;&lt;wsp:rsid wsp:val=&quot;004C05F9&quot;/&gt;&lt;wsp:rsid wsp:val=&quot;004C0EE7&quot;/&gt;&lt;wsp:rsid wsp:val=&quot;004C119D&quot;/&gt;&lt;wsp:rsid wsp:val=&quot;004C4267&quot;/&gt;&lt;wsp:rsid wsp:val=&quot;004C44F6&quot;/&gt;&lt;wsp:rsid wsp:val=&quot;004C5066&quot;/&gt;&lt;wsp:rsid wsp:val=&quot;004C674E&quot;/&gt;&lt;wsp:rsid wsp:val=&quot;004C7506&quot;/&gt;&lt;wsp:rsid wsp:val=&quot;004D2259&quot;/&gt;&lt;wsp:rsid wsp:val=&quot;004D282F&quot;/&gt;&lt;wsp:rsid wsp:val=&quot;004D494D&quot;/&gt;&lt;wsp:rsid wsp:val=&quot;004D5AB8&quot;/&gt;&lt;wsp:rsid wsp:val=&quot;004D658C&quot;/&gt;&lt;wsp:rsid wsp:val=&quot;004D6EEF&quot;/&gt;&lt;wsp:rsid wsp:val=&quot;004E0A48&quot;/&gt;&lt;wsp:rsid wsp:val=&quot;004E238C&quot;/&gt;&lt;wsp:rsid wsp:val=&quot;004E263B&quot;/&gt;&lt;wsp:rsid wsp:val=&quot;004E4235&quot;/&gt;&lt;wsp:rsid wsp:val=&quot;004E5768&quot;/&gt;&lt;wsp:rsid wsp:val=&quot;004E6081&quot;/&gt;&lt;wsp:rsid wsp:val=&quot;004E64AB&quot;/&gt;&lt;wsp:rsid wsp:val=&quot;004E78C2&quot;/&gt;&lt;wsp:rsid wsp:val=&quot;004F0234&quot;/&gt;&lt;wsp:rsid wsp:val=&quot;004F18D9&quot;/&gt;&lt;wsp:rsid wsp:val=&quot;004F409F&quot;/&gt;&lt;wsp:rsid wsp:val=&quot;004F5DE4&quot;/&gt;&lt;wsp:rsid wsp:val=&quot;004F62E0&quot;/&gt;&lt;wsp:rsid wsp:val=&quot;00500B02&quot;/&gt;&lt;wsp:rsid wsp:val=&quot;0050196D&quot;/&gt;&lt;wsp:rsid wsp:val=&quot;00502F33&quot;/&gt;&lt;wsp:rsid wsp:val=&quot;0050381B&quot;/&gt;&lt;wsp:rsid wsp:val=&quot;00506053&quot;/&gt;&lt;wsp:rsid wsp:val=&quot;0050686F&quot;/&gt;&lt;wsp:rsid wsp:val=&quot;0050688A&quot;/&gt;&lt;wsp:rsid wsp:val=&quot;005075A9&quot;/&gt;&lt;wsp:rsid wsp:val=&quot;00512C02&quot;/&gt;&lt;wsp:rsid wsp:val=&quot;00512D3B&quot;/&gt;&lt;wsp:rsid wsp:val=&quot;005132CF&quot;/&gt;&lt;wsp:rsid wsp:val=&quot;00513428&quot;/&gt;&lt;wsp:rsid wsp:val=&quot;00514728&quot;/&gt;&lt;wsp:rsid wsp:val=&quot;00516839&quot;/&gt;&lt;wsp:rsid wsp:val=&quot;00520302&quot;/&gt;&lt;wsp:rsid wsp:val=&quot;005221B7&quot;/&gt;&lt;wsp:rsid wsp:val=&quot;00523C4D&quot;/&gt;&lt;wsp:rsid wsp:val=&quot;005257A0&quot;/&gt;&lt;wsp:rsid wsp:val=&quot;00526EA6&quot;/&gt;&lt;wsp:rsid wsp:val=&quot;00527ACB&quot;/&gt;&lt;wsp:rsid wsp:val=&quot;005309F1&quot;/&gt;&lt;wsp:rsid wsp:val=&quot;00531CF7&quot;/&gt;&lt;wsp:rsid wsp:val=&quot;00531FC7&quot;/&gt;&lt;wsp:rsid wsp:val=&quot;00533FFE&quot;/&gt;&lt;wsp:rsid wsp:val=&quot;0053472A&quot;/&gt;&lt;wsp:rsid wsp:val=&quot;00534CBC&quot;/&gt;&lt;wsp:rsid wsp:val=&quot;00535E76&quot;/&gt;&lt;wsp:rsid wsp:val=&quot;00536498&quot;/&gt;&lt;wsp:rsid wsp:val=&quot;005418E0&quot;/&gt;&lt;wsp:rsid wsp:val=&quot;00544573&quot;/&gt;&lt;wsp:rsid wsp:val=&quot;0054799C&quot;/&gt;&lt;wsp:rsid wsp:val=&quot;005503D7&quot;/&gt;&lt;wsp:rsid wsp:val=&quot;00550A52&quot;/&gt;&lt;wsp:rsid wsp:val=&quot;00551501&quot;/&gt;&lt;wsp:rsid wsp:val=&quot;0055548A&quot;/&gt;&lt;wsp:rsid wsp:val=&quot;00556AB2&quot;/&gt;&lt;wsp:rsid wsp:val=&quot;00557F42&quot;/&gt;&lt;wsp:rsid wsp:val=&quot;00560A9E&quot;/&gt;&lt;wsp:rsid wsp:val=&quot;00562571&quot;/&gt;&lt;wsp:rsid wsp:val=&quot;00564059&quot;/&gt;&lt;wsp:rsid wsp:val=&quot;005643F9&quot;/&gt;&lt;wsp:rsid wsp:val=&quot;005656E0&quot;/&gt;&lt;wsp:rsid wsp:val=&quot;005658CB&quot;/&gt;&lt;wsp:rsid wsp:val=&quot;0056633E&quot;/&gt;&lt;wsp:rsid wsp:val=&quot;00566537&quot;/&gt;&lt;wsp:rsid wsp:val=&quot;00571D5C&quot;/&gt;&lt;wsp:rsid wsp:val=&quot;00572BD2&quot;/&gt;&lt;wsp:rsid wsp:val=&quot;00572C3C&quot;/&gt;&lt;wsp:rsid wsp:val=&quot;005737D4&quot;/&gt;&lt;wsp:rsid wsp:val=&quot;0057399B&quot;/&gt;&lt;wsp:rsid wsp:val=&quot;00575F11&quot;/&gt;&lt;wsp:rsid wsp:val=&quot;00581271&quot;/&gt;&lt;wsp:rsid wsp:val=&quot;005816D1&quot;/&gt;&lt;wsp:rsid wsp:val=&quot;00584E13&quot;/&gt;&lt;wsp:rsid wsp:val=&quot;00584F8A&quot;/&gt;&lt;wsp:rsid wsp:val=&quot;00590275&quot;/&gt;&lt;wsp:rsid wsp:val=&quot;00595C62&quot;/&gt;&lt;wsp:rsid wsp:val=&quot;0059617C&quot;/&gt;&lt;wsp:rsid wsp:val=&quot;0059688E&quot;/&gt;&lt;wsp:rsid wsp:val=&quot;00597BF9&quot;/&gt;&lt;wsp:rsid wsp:val=&quot;005A2188&quot;/&gt;&lt;wsp:rsid wsp:val=&quot;005A21AD&quot;/&gt;&lt;wsp:rsid wsp:val=&quot;005A235B&quot;/&gt;&lt;wsp:rsid wsp:val=&quot;005A4E74&quot;/&gt;&lt;wsp:rsid wsp:val=&quot;005A614F&quot;/&gt;&lt;wsp:rsid wsp:val=&quot;005A7971&quot;/&gt;&lt;wsp:rsid wsp:val=&quot;005B0B19&quot;/&gt;&lt;wsp:rsid wsp:val=&quot;005B1324&quot;/&gt;&lt;wsp:rsid wsp:val=&quot;005B290D&quot;/&gt;&lt;wsp:rsid wsp:val=&quot;005B56FD&quot;/&gt;&lt;wsp:rsid wsp:val=&quot;005B5783&quot;/&gt;&lt;wsp:rsid wsp:val=&quot;005B67FB&quot;/&gt;&lt;wsp:rsid wsp:val=&quot;005C0D91&quot;/&gt;&lt;wsp:rsid wsp:val=&quot;005C18CA&quot;/&gt;&lt;wsp:rsid wsp:val=&quot;005C2475&quot;/&gt;&lt;wsp:rsid wsp:val=&quot;005C4D29&quot;/&gt;&lt;wsp:rsid wsp:val=&quot;005C573C&quot;/&gt;&lt;wsp:rsid wsp:val=&quot;005D0221&quot;/&gt;&lt;wsp:rsid wsp:val=&quot;005D030D&quot;/&gt;&lt;wsp:rsid wsp:val=&quot;005D0468&quot;/&gt;&lt;wsp:rsid wsp:val=&quot;005D4560&quot;/&gt;&lt;wsp:rsid wsp:val=&quot;005D7554&quot;/&gt;&lt;wsp:rsid wsp:val=&quot;005E0911&quot;/&gt;&lt;wsp:rsid wsp:val=&quot;005E1FCB&quot;/&gt;&lt;wsp:rsid wsp:val=&quot;005E2375&quot;/&gt;&lt;wsp:rsid wsp:val=&quot;005E2DB5&quot;/&gt;&lt;wsp:rsid wsp:val=&quot;005E32C1&quot;/&gt;&lt;wsp:rsid wsp:val=&quot;005E3A7C&quot;/&gt;&lt;wsp:rsid wsp:val=&quot;005E4317&quot;/&gt;&lt;wsp:rsid wsp:val=&quot;005E575F&quot;/&gt;&lt;wsp:rsid wsp:val=&quot;005E5A85&quot;/&gt;&lt;wsp:rsid wsp:val=&quot;005E63AE&quot;/&gt;&lt;wsp:rsid wsp:val=&quot;005E6FE4&quot;/&gt;&lt;wsp:rsid wsp:val=&quot;005E70B3&quot;/&gt;&lt;wsp:rsid wsp:val=&quot;005F04F2&quot;/&gt;&lt;wsp:rsid wsp:val=&quot;005F0BD5&quot;/&gt;&lt;wsp:rsid wsp:val=&quot;005F0C0F&quot;/&gt;&lt;wsp:rsid wsp:val=&quot;005F2C96&quot;/&gt;&lt;wsp:rsid wsp:val=&quot;005F3731&quot;/&gt;&lt;wsp:rsid wsp:val=&quot;005F3842&quot;/&gt;&lt;wsp:rsid wsp:val=&quot;005F4456&quot;/&gt;&lt;wsp:rsid wsp:val=&quot;005F4480&quot;/&gt;&lt;wsp:rsid wsp:val=&quot;005F62EF&quot;/&gt;&lt;wsp:rsid wsp:val=&quot;006010E0&quot;/&gt;&lt;wsp:rsid wsp:val=&quot;006025F5&quot;/&gt;&lt;wsp:rsid wsp:val=&quot;00603184&quot;/&gt;&lt;wsp:rsid wsp:val=&quot;006035AD&quot;/&gt;&lt;wsp:rsid wsp:val=&quot;0060695F&quot;/&gt;&lt;wsp:rsid wsp:val=&quot;00610158&quot;/&gt;&lt;wsp:rsid wsp:val=&quot;0061145C&quot;/&gt;&lt;wsp:rsid wsp:val=&quot;00612629&quot;/&gt;&lt;wsp:rsid wsp:val=&quot;006137A4&quot;/&gt;&lt;wsp:rsid wsp:val=&quot;00613ED5&quot;/&gt;&lt;wsp:rsid wsp:val=&quot;00615F3C&quot;/&gt;&lt;wsp:rsid wsp:val=&quot;006163CF&quot;/&gt;&lt;wsp:rsid wsp:val=&quot;0061786D&quot;/&gt;&lt;wsp:rsid wsp:val=&quot;00617D6A&quot;/&gt;&lt;wsp:rsid wsp:val=&quot;00620037&quot;/&gt;&lt;wsp:rsid wsp:val=&quot;00620A2B&quot;/&gt;&lt;wsp:rsid wsp:val=&quot;00620FDE&quot;/&gt;&lt;wsp:rsid wsp:val=&quot;00621688&quot;/&gt;&lt;wsp:rsid wsp:val=&quot;006231A7&quot;/&gt;&lt;wsp:rsid wsp:val=&quot;00624538&quot;/&gt;&lt;wsp:rsid wsp:val=&quot;0062617F&quot;/&gt;&lt;wsp:rsid wsp:val=&quot;00626D0D&quot;/&gt;&lt;wsp:rsid wsp:val=&quot;00627DC5&quot;/&gt;&lt;wsp:rsid wsp:val=&quot;006417E0&quot;/&gt;&lt;wsp:rsid wsp:val=&quot;00642A20&quot;/&gt;&lt;wsp:rsid wsp:val=&quot;00643B4F&quot;/&gt;&lt;wsp:rsid wsp:val=&quot;00645572&quot;/&gt;&lt;wsp:rsid wsp:val=&quot;00646769&quot;/&gt;&lt;wsp:rsid wsp:val=&quot;00646ADD&quot;/&gt;&lt;wsp:rsid wsp:val=&quot;00646E90&quot;/&gt;&lt;wsp:rsid wsp:val=&quot;00650AFA&quot;/&gt;&lt;wsp:rsid wsp:val=&quot;00650B3B&quot;/&gt;&lt;wsp:rsid wsp:val=&quot;00651D3C&quot;/&gt;&lt;wsp:rsid wsp:val=&quot;00653882&quot;/&gt;&lt;wsp:rsid wsp:val=&quot;00655BCD&quot;/&gt;&lt;wsp:rsid wsp:val=&quot;00656CBA&quot;/&gt;&lt;wsp:rsid wsp:val=&quot;00661ED7&quot;/&gt;&lt;wsp:rsid wsp:val=&quot;00662A27&quot;/&gt;&lt;wsp:rsid wsp:val=&quot;00663FA3&quot;/&gt;&lt;wsp:rsid wsp:val=&quot;00666F5F&quot;/&gt;&lt;wsp:rsid wsp:val=&quot;0067126A&quot;/&gt;&lt;wsp:rsid wsp:val=&quot;0067359D&quot;/&gt;&lt;wsp:rsid wsp:val=&quot;0067533D&quot;/&gt;&lt;wsp:rsid wsp:val=&quot;00677352&quot;/&gt;&lt;wsp:rsid wsp:val=&quot;00680F0C&quot;/&gt;&lt;wsp:rsid wsp:val=&quot;0068149C&quot;/&gt;&lt;wsp:rsid wsp:val=&quot;00682DDC&quot;/&gt;&lt;wsp:rsid wsp:val=&quot;00684322&quot;/&gt;&lt;wsp:rsid wsp:val=&quot;00684F13&quot;/&gt;&lt;wsp:rsid wsp:val=&quot;006869FE&quot;/&gt;&lt;wsp:rsid wsp:val=&quot;00691D79&quot;/&gt;&lt;wsp:rsid wsp:val=&quot;0069211A&quot;/&gt;&lt;wsp:rsid wsp:val=&quot;00692212&quot;/&gt;&lt;wsp:rsid wsp:val=&quot;00692F1B&quot;/&gt;&lt;wsp:rsid wsp:val=&quot;006953EC&quot;/&gt;&lt;wsp:rsid wsp:val=&quot;006A04A9&quot;/&gt;&lt;wsp:rsid wsp:val=&quot;006A0BEE&quot;/&gt;&lt;wsp:rsid wsp:val=&quot;006A6E08&quot;/&gt;&lt;wsp:rsid wsp:val=&quot;006B1374&quot;/&gt;&lt;wsp:rsid wsp:val=&quot;006B1FF5&quot;/&gt;&lt;wsp:rsid wsp:val=&quot;006B294B&quot;/&gt;&lt;wsp:rsid wsp:val=&quot;006B580E&quot;/&gt;&lt;wsp:rsid wsp:val=&quot;006B755B&quot;/&gt;&lt;wsp:rsid wsp:val=&quot;006B7AAA&quot;/&gt;&lt;wsp:rsid wsp:val=&quot;006C251B&quot;/&gt;&lt;wsp:rsid wsp:val=&quot;006C401B&quot;/&gt;&lt;wsp:rsid wsp:val=&quot;006C4369&quot;/&gt;&lt;wsp:rsid wsp:val=&quot;006C5D85&quot;/&gt;&lt;wsp:rsid wsp:val=&quot;006C60D0&quot;/&gt;&lt;wsp:rsid wsp:val=&quot;006C770F&quot;/&gt;&lt;wsp:rsid wsp:val=&quot;006D1D57&quot;/&gt;&lt;wsp:rsid wsp:val=&quot;006D234B&quot;/&gt;&lt;wsp:rsid wsp:val=&quot;006D328E&quot;/&gt;&lt;wsp:rsid wsp:val=&quot;006D3DED&quot;/&gt;&lt;wsp:rsid wsp:val=&quot;006D5598&quot;/&gt;&lt;wsp:rsid wsp:val=&quot;006D59EF&quot;/&gt;&lt;wsp:rsid wsp:val=&quot;006D5BDD&quot;/&gt;&lt;wsp:rsid wsp:val=&quot;006D78B2&quot;/&gt;&lt;wsp:rsid wsp:val=&quot;006E00BF&quot;/&gt;&lt;wsp:rsid wsp:val=&quot;006E164E&quot;/&gt;&lt;wsp:rsid wsp:val=&quot;006E24DF&quot;/&gt;&lt;wsp:rsid wsp:val=&quot;006E2E03&quot;/&gt;&lt;wsp:rsid wsp:val=&quot;006E662E&quot;/&gt;&lt;wsp:rsid wsp:val=&quot;006E7040&quot;/&gt;&lt;wsp:rsid wsp:val=&quot;006F2285&quot;/&gt;&lt;wsp:rsid wsp:val=&quot;006F2DA5&quot;/&gt;&lt;wsp:rsid wsp:val=&quot;006F2F88&quot;/&gt;&lt;wsp:rsid wsp:val=&quot;006F3A38&quot;/&gt;&lt;wsp:rsid wsp:val=&quot;006F3AFA&quot;/&gt;&lt;wsp:rsid wsp:val=&quot;006F5BC1&quot;/&gt;&lt;wsp:rsid wsp:val=&quot;006F6A18&quot;/&gt;&lt;wsp:rsid wsp:val=&quot;007015CD&quot;/&gt;&lt;wsp:rsid wsp:val=&quot;00701A2B&quot;/&gt;&lt;wsp:rsid wsp:val=&quot;007023F9&quot;/&gt;&lt;wsp:rsid wsp:val=&quot;007060DB&quot;/&gt;&lt;wsp:rsid wsp:val=&quot;00706318&quot;/&gt;&lt;wsp:rsid wsp:val=&quot;00706321&quot;/&gt;&lt;wsp:rsid wsp:val=&quot;00707E3D&quot;/&gt;&lt;wsp:rsid wsp:val=&quot;0071062A&quot;/&gt;&lt;wsp:rsid wsp:val=&quot;0071076F&quot;/&gt;&lt;wsp:rsid wsp:val=&quot;00711753&quot;/&gt;&lt;wsp:rsid wsp:val=&quot;00716310&quot;/&gt;&lt;wsp:rsid wsp:val=&quot;00716CA1&quot;/&gt;&lt;wsp:rsid wsp:val=&quot;00721464&quot;/&gt;&lt;wsp:rsid wsp:val=&quot;00721D7D&quot;/&gt;&lt;wsp:rsid wsp:val=&quot;0072433E&quot;/&gt;&lt;wsp:rsid wsp:val=&quot;007250DF&quot;/&gt;&lt;wsp:rsid wsp:val=&quot;00725B15&quot;/&gt;&lt;wsp:rsid wsp:val=&quot;0072602A&quot;/&gt;&lt;wsp:rsid wsp:val=&quot;0072675D&quot;/&gt;&lt;wsp:rsid wsp:val=&quot;00726B6E&quot;/&gt;&lt;wsp:rsid wsp:val=&quot;00732E42&quot;/&gt;&lt;wsp:rsid wsp:val=&quot;00740F00&quot;/&gt;&lt;wsp:rsid wsp:val=&quot;00742156&quot;/&gt;&lt;wsp:rsid wsp:val=&quot;0074251A&quot;/&gt;&lt;wsp:rsid wsp:val=&quot;00742BBB&quot;/&gt;&lt;wsp:rsid wsp:val=&quot;007444D5&quot;/&gt;&lt;wsp:rsid wsp:val=&quot;007470A2&quot;/&gt;&lt;wsp:rsid wsp:val=&quot;00751E22&quot;/&gt;&lt;wsp:rsid wsp:val=&quot;007532CC&quot;/&gt;&lt;wsp:rsid wsp:val=&quot;007536BB&quot;/&gt;&lt;wsp:rsid wsp:val=&quot;00753B38&quot;/&gt;&lt;wsp:rsid wsp:val=&quot;00753EC2&quot;/&gt;&lt;wsp:rsid wsp:val=&quot;00756765&quot;/&gt;&lt;wsp:rsid wsp:val=&quot;00760F09&quot;/&gt;&lt;wsp:rsid wsp:val=&quot;007620C9&quot;/&gt;&lt;wsp:rsid wsp:val=&quot;00764371&quot;/&gt;&lt;wsp:rsid wsp:val=&quot;00767C49&quot;/&gt;&lt;wsp:rsid wsp:val=&quot;00771E08&quot;/&gt;&lt;wsp:rsid wsp:val=&quot;0077286F&quot;/&gt;&lt;wsp:rsid wsp:val=&quot;00774302&quot;/&gt;&lt;wsp:rsid wsp:val=&quot;007746DD&quot;/&gt;&lt;wsp:rsid wsp:val=&quot;00774DA8&quot;/&gt;&lt;wsp:rsid wsp:val=&quot;00776DF3&quot;/&gt;&lt;wsp:rsid wsp:val=&quot;007777E4&quot;/&gt;&lt;wsp:rsid wsp:val=&quot;0078048E&quot;/&gt;&lt;wsp:rsid wsp:val=&quot;00781377&quot;/&gt;&lt;wsp:rsid wsp:val=&quot;00782C03&quot;/&gt;&lt;wsp:rsid wsp:val=&quot;0078477D&quot;/&gt;&lt;wsp:rsid wsp:val=&quot;00785729&quot;/&gt;&lt;wsp:rsid wsp:val=&quot;00786880&quot;/&gt;&lt;wsp:rsid wsp:val=&quot;00786F82&quot;/&gt;&lt;wsp:rsid wsp:val=&quot;00790C80&quot;/&gt;&lt;wsp:rsid wsp:val=&quot;00792910&quot;/&gt;&lt;wsp:rsid wsp:val=&quot;00794AE6&quot;/&gt;&lt;wsp:rsid wsp:val=&quot;0079672E&quot;/&gt;&lt;wsp:rsid wsp:val=&quot;007A186F&quot;/&gt;&lt;wsp:rsid wsp:val=&quot;007A1B78&quot;/&gt;&lt;wsp:rsid wsp:val=&quot;007A1C02&quot;/&gt;&lt;wsp:rsid wsp:val=&quot;007A4D34&quot;/&gt;&lt;wsp:rsid wsp:val=&quot;007B056A&quot;/&gt;&lt;wsp:rsid wsp:val=&quot;007B14E8&quot;/&gt;&lt;wsp:rsid wsp:val=&quot;007B1890&quot;/&gt;&lt;wsp:rsid wsp:val=&quot;007B2960&quot;/&gt;&lt;wsp:rsid wsp:val=&quot;007B3A3C&quot;/&gt;&lt;wsp:rsid wsp:val=&quot;007B5287&quot;/&gt;&lt;wsp:rsid wsp:val=&quot;007B53A3&quot;/&gt;&lt;wsp:rsid wsp:val=&quot;007B5464&quot;/&gt;&lt;wsp:rsid wsp:val=&quot;007B5B0E&quot;/&gt;&lt;wsp:rsid wsp:val=&quot;007B6C36&quot;/&gt;&lt;wsp:rsid wsp:val=&quot;007B7A48&quot;/&gt;&lt;wsp:rsid wsp:val=&quot;007B7E78&quot;/&gt;&lt;wsp:rsid wsp:val=&quot;007C2B04&quot;/&gt;&lt;wsp:rsid wsp:val=&quot;007C5F2A&quot;/&gt;&lt;wsp:rsid wsp:val=&quot;007C7854&quot;/&gt;&lt;wsp:rsid wsp:val=&quot;007D0354&quot;/&gt;&lt;wsp:rsid wsp:val=&quot;007D05BA&quot;/&gt;&lt;wsp:rsid wsp:val=&quot;007D384A&quot;/&gt;&lt;wsp:rsid wsp:val=&quot;007D4322&quot;/&gt;&lt;wsp:rsid wsp:val=&quot;007D45C9&quot;/&gt;&lt;wsp:rsid wsp:val=&quot;007D5DA3&quot;/&gt;&lt;wsp:rsid wsp:val=&quot;007D687B&quot;/&gt;&lt;wsp:rsid wsp:val=&quot;007E08BE&quot;/&gt;&lt;wsp:rsid wsp:val=&quot;007E2016&quot;/&gt;&lt;wsp:rsid wsp:val=&quot;007E22DA&quot;/&gt;&lt;wsp:rsid wsp:val=&quot;007E2BA0&quot;/&gt;&lt;wsp:rsid wsp:val=&quot;007E32A3&quot;/&gt;&lt;wsp:rsid wsp:val=&quot;007E37D1&quot;/&gt;&lt;wsp:rsid wsp:val=&quot;007E3B96&quot;/&gt;&lt;wsp:rsid wsp:val=&quot;007E5D0E&quot;/&gt;&lt;wsp:rsid wsp:val=&quot;007E6F27&quot;/&gt;&lt;wsp:rsid wsp:val=&quot;007E731F&quot;/&gt;&lt;wsp:rsid wsp:val=&quot;007E74E8&quot;/&gt;&lt;wsp:rsid wsp:val=&quot;007F25E3&quot;/&gt;&lt;wsp:rsid wsp:val=&quot;007F4B50&quot;/&gt;&lt;wsp:rsid wsp:val=&quot;007F523F&quot;/&gt;&lt;wsp:rsid wsp:val=&quot;007F5259&quot;/&gt;&lt;wsp:rsid wsp:val=&quot;007F6591&quot;/&gt;&lt;wsp:rsid wsp:val=&quot;007F7F58&quot;/&gt;&lt;wsp:rsid wsp:val=&quot;008001D2&quot;/&gt;&lt;wsp:rsid wsp:val=&quot;0080039F&quot;/&gt;&lt;wsp:rsid wsp:val=&quot;008013D1&quot;/&gt;&lt;wsp:rsid wsp:val=&quot;00802CE4&quot;/&gt;&lt;wsp:rsid wsp:val=&quot;00802D0A&quot;/&gt;&lt;wsp:rsid wsp:val=&quot;00803F00&quot;/&gt;&lt;wsp:rsid wsp:val=&quot;0080466A&quot;/&gt;&lt;wsp:rsid wsp:val=&quot;008077AD&quot;/&gt;&lt;wsp:rsid wsp:val=&quot;008112AC&quot;/&gt;&lt;wsp:rsid wsp:val=&quot;008119B8&quot;/&gt;&lt;wsp:rsid wsp:val=&quot;00815A28&quot;/&gt;&lt;wsp:rsid wsp:val=&quot;0081625A&quot;/&gt;&lt;wsp:rsid wsp:val=&quot;0081627E&quot;/&gt;&lt;wsp:rsid wsp:val=&quot;008166AF&quot;/&gt;&lt;wsp:rsid wsp:val=&quot;008210B5&quot;/&gt;&lt;wsp:rsid wsp:val=&quot;00822637&quot;/&gt;&lt;wsp:rsid wsp:val=&quot;00823929&quot;/&gt;&lt;wsp:rsid wsp:val=&quot;00824C24&quot;/&gt;&lt;wsp:rsid wsp:val=&quot;00826C9B&quot;/&gt;&lt;wsp:rsid wsp:val=&quot;00827DA1&quot;/&gt;&lt;wsp:rsid wsp:val=&quot;0083121F&quot;/&gt;&lt;wsp:rsid wsp:val=&quot;0083124C&quot;/&gt;&lt;wsp:rsid wsp:val=&quot;00834BDF&quot;/&gt;&lt;wsp:rsid wsp:val=&quot;00835493&quot;/&gt;&lt;wsp:rsid wsp:val=&quot;0083582D&quot;/&gt;&lt;wsp:rsid wsp:val=&quot;00836207&quot;/&gt;&lt;wsp:rsid wsp:val=&quot;00837882&quot;/&gt;&lt;wsp:rsid wsp:val=&quot;00840860&quot;/&gt;&lt;wsp:rsid wsp:val=&quot;00844039&quot;/&gt;&lt;wsp:rsid wsp:val=&quot;00845E05&quot;/&gt;&lt;wsp:rsid wsp:val=&quot;00847A6B&quot;/&gt;&lt;wsp:rsid wsp:val=&quot;008505C6&quot;/&gt;&lt;wsp:rsid wsp:val=&quot;0085092E&quot;/&gt;&lt;wsp:rsid wsp:val=&quot;00851AA3&quot;/&gt;&lt;wsp:rsid wsp:val=&quot;00853B8E&quot;/&gt;&lt;wsp:rsid wsp:val=&quot;00860392&quot;/&gt;&lt;wsp:rsid wsp:val=&quot;0086093C&quot;/&gt;&lt;wsp:rsid wsp:val=&quot;00866526&quot;/&gt;&lt;wsp:rsid wsp:val=&quot;00867264&quot;/&gt;&lt;wsp:rsid wsp:val=&quot;00870A1B&quot;/&gt;&lt;wsp:rsid wsp:val=&quot;008717FE&quot;/&gt;&lt;wsp:rsid wsp:val=&quot;00875915&quot;/&gt;&lt;wsp:rsid wsp:val=&quot;0087680D&quot;/&gt;&lt;wsp:rsid wsp:val=&quot;00876E77&quot;/&gt;&lt;wsp:rsid wsp:val=&quot;008775FE&quot;/&gt;&lt;wsp:rsid wsp:val=&quot;0087787C&quot;/&gt;&lt;wsp:rsid wsp:val=&quot;008803A4&quot;/&gt;&lt;wsp:rsid wsp:val=&quot;00880B6B&quot;/&gt;&lt;wsp:rsid wsp:val=&quot;00880EC8&quot;/&gt;&lt;wsp:rsid wsp:val=&quot;00881191&quot;/&gt;&lt;wsp:rsid wsp:val=&quot;0088207B&quot;/&gt;&lt;wsp:rsid wsp:val=&quot;008839C3&quot;/&gt;&lt;wsp:rsid wsp:val=&quot;00885BBD&quot;/&gt;&lt;wsp:rsid wsp:val=&quot;00892D89&quot;/&gt;&lt;wsp:rsid wsp:val=&quot;00894C4C&quot;/&gt;&lt;wsp:rsid wsp:val=&quot;00895537&quot;/&gt;&lt;wsp:rsid wsp:val=&quot;008A06C1&quot;/&gt;&lt;wsp:rsid wsp:val=&quot;008A211D&quot;/&gt;&lt;wsp:rsid wsp:val=&quot;008A39FB&quot;/&gt;&lt;wsp:rsid wsp:val=&quot;008A3B47&quot;/&gt;&lt;wsp:rsid wsp:val=&quot;008A3B71&quot;/&gt;&lt;wsp:rsid wsp:val=&quot;008A414D&quot;/&gt;&lt;wsp:rsid wsp:val=&quot;008A7EF7&quot;/&gt;&lt;wsp:rsid wsp:val=&quot;008B1EF3&quot;/&gt;&lt;wsp:rsid wsp:val=&quot;008B4083&quot;/&gt;&lt;wsp:rsid wsp:val=&quot;008B57BC&quot;/&gt;&lt;wsp:rsid wsp:val=&quot;008B646E&quot;/&gt;&lt;wsp:rsid wsp:val=&quot;008B6EF4&quot;/&gt;&lt;wsp:rsid wsp:val=&quot;008B7B38&quot;/&gt;&lt;wsp:rsid wsp:val=&quot;008B7EC9&quot;/&gt;&lt;wsp:rsid wsp:val=&quot;008C22DA&quot;/&gt;&lt;wsp:rsid wsp:val=&quot;008C4BEE&quot;/&gt;&lt;wsp:rsid wsp:val=&quot;008C4E32&quot;/&gt;&lt;wsp:rsid wsp:val=&quot;008C5A47&quot;/&gt;&lt;wsp:rsid wsp:val=&quot;008C688A&quot;/&gt;&lt;wsp:rsid wsp:val=&quot;008C7694&quot;/&gt;&lt;wsp:rsid wsp:val=&quot;008D3BA4&quot;/&gt;&lt;wsp:rsid wsp:val=&quot;008D4A14&quot;/&gt;&lt;wsp:rsid wsp:val=&quot;008D60DC&quot;/&gt;&lt;wsp:rsid wsp:val=&quot;008D6484&quot;/&gt;&lt;wsp:rsid wsp:val=&quot;008D6F10&quot;/&gt;&lt;wsp:rsid wsp:val=&quot;008E2234&quot;/&gt;&lt;wsp:rsid wsp:val=&quot;008E45AD&quot;/&gt;&lt;wsp:rsid wsp:val=&quot;008E460A&quot;/&gt;&lt;wsp:rsid wsp:val=&quot;008E65AA&quot;/&gt;&lt;wsp:rsid wsp:val=&quot;008E6D8E&quot;/&gt;&lt;wsp:rsid wsp:val=&quot;008E6F1A&quot;/&gt;&lt;wsp:rsid wsp:val=&quot;008E70C5&quot;/&gt;&lt;wsp:rsid wsp:val=&quot;008E73A3&quot;/&gt;&lt;wsp:rsid wsp:val=&quot;008F05F7&quot;/&gt;&lt;wsp:rsid wsp:val=&quot;008F1F95&quot;/&gt;&lt;wsp:rsid wsp:val=&quot;008F4DF7&quot;/&gt;&lt;wsp:rsid wsp:val=&quot;008F776B&quot;/&gt;&lt;wsp:rsid wsp:val=&quot;00901C97&quot;/&gt;&lt;wsp:rsid wsp:val=&quot;00902BA4&quot;/&gt;&lt;wsp:rsid wsp:val=&quot;00902EDD&quot;/&gt;&lt;wsp:rsid wsp:val=&quot;009038A7&quot;/&gt;&lt;wsp:rsid wsp:val=&quot;009042E4&quot;/&gt;&lt;wsp:rsid wsp:val=&quot;0090506F&quot;/&gt;&lt;wsp:rsid wsp:val=&quot;00907DE0&quot;/&gt;&lt;wsp:rsid wsp:val=&quot;00911A92&quot;/&gt;&lt;wsp:rsid wsp:val=&quot;009124B8&quot;/&gt;&lt;wsp:rsid wsp:val=&quot;009140F9&quot;/&gt;&lt;wsp:rsid wsp:val=&quot;009141AE&quot;/&gt;&lt;wsp:rsid wsp:val=&quot;00914876&quot;/&gt;&lt;wsp:rsid wsp:val=&quot;00916955&quot;/&gt;&lt;wsp:rsid wsp:val=&quot;00917A11&quot;/&gt;&lt;wsp:rsid wsp:val=&quot;009216DC&quot;/&gt;&lt;wsp:rsid wsp:val=&quot;0092432F&quot;/&gt;&lt;wsp:rsid wsp:val=&quot;00924978&quot;/&gt;&lt;wsp:rsid wsp:val=&quot;00930770&quot;/&gt;&lt;wsp:rsid wsp:val=&quot;009308C6&quot;/&gt;&lt;wsp:rsid wsp:val=&quot;009314D3&quot;/&gt;&lt;wsp:rsid wsp:val=&quot;00941F9D&quot;/&gt;&lt;wsp:rsid wsp:val=&quot;009427BD&quot;/&gt;&lt;wsp:rsid wsp:val=&quot;00942DD2&quot;/&gt;&lt;wsp:rsid wsp:val=&quot;009432C1&quot;/&gt;&lt;wsp:rsid wsp:val=&quot;00943DB9&quot;/&gt;&lt;wsp:rsid wsp:val=&quot;00946FE3&quot;/&gt;&lt;wsp:rsid wsp:val=&quot;00947083&quot;/&gt;&lt;wsp:rsid wsp:val=&quot;0094774E&quot;/&gt;&lt;wsp:rsid wsp:val=&quot;00947D28&quot;/&gt;&lt;wsp:rsid wsp:val=&quot;00952B91&quot;/&gt;&lt;wsp:rsid wsp:val=&quot;0095404D&quot;/&gt;&lt;wsp:rsid wsp:val=&quot;009563A0&quot;/&gt;&lt;wsp:rsid wsp:val=&quot;009628E1&quot;/&gt;&lt;wsp:rsid wsp:val=&quot;00963E19&quot;/&gt;&lt;wsp:rsid wsp:val=&quot;0096689D&quot;/&gt;&lt;wsp:rsid wsp:val=&quot;00971A05&quot;/&gt;&lt;wsp:rsid wsp:val=&quot;00972348&quot;/&gt;&lt;wsp:rsid wsp:val=&quot;009767F3&quot;/&gt;&lt;wsp:rsid wsp:val=&quot;00981782&quot;/&gt;&lt;wsp:rsid wsp:val=&quot;00981852&quot;/&gt;&lt;wsp:rsid wsp:val=&quot;009863B9&quot;/&gt;&lt;wsp:rsid wsp:val=&quot;00986899&quot;/&gt;&lt;wsp:rsid wsp:val=&quot;009871F2&quot;/&gt;&lt;wsp:rsid wsp:val=&quot;009876E5&quot;/&gt;&lt;wsp:rsid wsp:val=&quot;00991EBD&quot;/&gt;&lt;wsp:rsid wsp:val=&quot;0099726B&quot;/&gt;&lt;wsp:rsid wsp:val=&quot;00997597&quot;/&gt;&lt;wsp:rsid wsp:val=&quot;009A1905&quot;/&gt;&lt;wsp:rsid wsp:val=&quot;009A2782&quot;/&gt;&lt;wsp:rsid wsp:val=&quot;009A2FCF&quot;/&gt;&lt;wsp:rsid wsp:val=&quot;009A4910&quot;/&gt;&lt;wsp:rsid wsp:val=&quot;009A65C8&quot;/&gt;&lt;wsp:rsid wsp:val=&quot;009A72D9&quot;/&gt;&lt;wsp:rsid wsp:val=&quot;009B12DE&quot;/&gt;&lt;wsp:rsid wsp:val=&quot;009B2577&quot;/&gt;&lt;wsp:rsid wsp:val=&quot;009B3B1E&quot;/&gt;&lt;wsp:rsid wsp:val=&quot;009B4164&quot;/&gt;&lt;wsp:rsid wsp:val=&quot;009B5174&quot;/&gt;&lt;wsp:rsid wsp:val=&quot;009B5513&quot;/&gt;&lt;wsp:rsid wsp:val=&quot;009B609F&quot;/&gt;&lt;wsp:rsid wsp:val=&quot;009B7481&quot;/&gt;&lt;wsp:rsid wsp:val=&quot;009B7B81&quot;/&gt;&lt;wsp:rsid wsp:val=&quot;009C0019&quot;/&gt;&lt;wsp:rsid wsp:val=&quot;009C181C&quot;/&gt;&lt;wsp:rsid wsp:val=&quot;009C1A0A&quot;/&gt;&lt;wsp:rsid wsp:val=&quot;009C1C93&quot;/&gt;&lt;wsp:rsid wsp:val=&quot;009D179B&quot;/&gt;&lt;wsp:rsid wsp:val=&quot;009D1C6C&quot;/&gt;&lt;wsp:rsid wsp:val=&quot;009D2B08&quot;/&gt;&lt;wsp:rsid wsp:val=&quot;009D5DA9&quot;/&gt;&lt;wsp:rsid wsp:val=&quot;009D612A&quot;/&gt;&lt;wsp:rsid wsp:val=&quot;009E2A57&quot;/&gt;&lt;wsp:rsid wsp:val=&quot;009E59C4&quot;/&gt;&lt;wsp:rsid wsp:val=&quot;009E638C&quot;/&gt;&lt;wsp:rsid wsp:val=&quot;009E7712&quot;/&gt;&lt;wsp:rsid wsp:val=&quot;009F11C1&quot;/&gt;&lt;wsp:rsid wsp:val=&quot;009F16C3&quot;/&gt;&lt;wsp:rsid wsp:val=&quot;009F1C55&quot;/&gt;&lt;wsp:rsid wsp:val=&quot;009F213A&quot;/&gt;&lt;wsp:rsid wsp:val=&quot;009F2557&quot;/&gt;&lt;wsp:rsid wsp:val=&quot;009F278B&quot;/&gt;&lt;wsp:rsid wsp:val=&quot;009F380F&quot;/&gt;&lt;wsp:rsid wsp:val=&quot;009F404C&quot;/&gt;&lt;wsp:rsid wsp:val=&quot;009F571D&quot;/&gt;&lt;wsp:rsid wsp:val=&quot;00A02B8D&quot;/&gt;&lt;wsp:rsid wsp:val=&quot;00A04D48&quot;/&gt;&lt;wsp:rsid wsp:val=&quot;00A056E6&quot;/&gt;&lt;wsp:rsid wsp:val=&quot;00A06247&quot;/&gt;&lt;wsp:rsid wsp:val=&quot;00A06632&quot;/&gt;&lt;wsp:rsid wsp:val=&quot;00A067A8&quot;/&gt;&lt;wsp:rsid wsp:val=&quot;00A07BD6&quot;/&gt;&lt;wsp:rsid wsp:val=&quot;00A10802&quot;/&gt;&lt;wsp:rsid wsp:val=&quot;00A1196D&quot;/&gt;&lt;wsp:rsid wsp:val=&quot;00A123F2&quot;/&gt;&lt;wsp:rsid wsp:val=&quot;00A136ED&quot;/&gt;&lt;wsp:rsid wsp:val=&quot;00A14E9C&quot;/&gt;&lt;wsp:rsid wsp:val=&quot;00A14F22&quot;/&gt;&lt;wsp:rsid wsp:val=&quot;00A15B7D&quot;/&gt;&lt;wsp:rsid wsp:val=&quot;00A1661A&quot;/&gt;&lt;wsp:rsid wsp:val=&quot;00A16BF1&quot;/&gt;&lt;wsp:rsid wsp:val=&quot;00A23D8A&quot;/&gt;&lt;wsp:rsid wsp:val=&quot;00A24484&quot;/&gt;&lt;wsp:rsid wsp:val=&quot;00A248C5&quot;/&gt;&lt;wsp:rsid wsp:val=&quot;00A25C3A&quot;/&gt;&lt;wsp:rsid wsp:val=&quot;00A31F98&quot;/&gt;&lt;wsp:rsid wsp:val=&quot;00A32B96&quot;/&gt;&lt;wsp:rsid wsp:val=&quot;00A366C1&quot;/&gt;&lt;wsp:rsid wsp:val=&quot;00A374F9&quot;/&gt;&lt;wsp:rsid wsp:val=&quot;00A375A9&quot;/&gt;&lt;wsp:rsid wsp:val=&quot;00A40668&quot;/&gt;&lt;wsp:rsid wsp:val=&quot;00A45715&quot;/&gt;&lt;wsp:rsid wsp:val=&quot;00A46C69&quot;/&gt;&lt;wsp:rsid wsp:val=&quot;00A47B21&quot;/&gt;&lt;wsp:rsid wsp:val=&quot;00A47F6B&quot;/&gt;&lt;wsp:rsid wsp:val=&quot;00A540B3&quot;/&gt;&lt;wsp:rsid wsp:val=&quot;00A551AA&quot;/&gt;&lt;wsp:rsid wsp:val=&quot;00A62C8B&quot;/&gt;&lt;wsp:rsid wsp:val=&quot;00A64E47&quot;/&gt;&lt;wsp:rsid wsp:val=&quot;00A67484&quot;/&gt;&lt;wsp:rsid wsp:val=&quot;00A716A2&quot;/&gt;&lt;wsp:rsid wsp:val=&quot;00A7460A&quot;/&gt;&lt;wsp:rsid wsp:val=&quot;00A75CEE&quot;/&gt;&lt;wsp:rsid wsp:val=&quot;00A84C35&quot;/&gt;&lt;wsp:rsid wsp:val=&quot;00A84D6B&quot;/&gt;&lt;wsp:rsid wsp:val=&quot;00A851FD&quot;/&gt;&lt;wsp:rsid wsp:val=&quot;00A90DCA&quot;/&gt;&lt;wsp:rsid wsp:val=&quot;00A91347&quot;/&gt;&lt;wsp:rsid wsp:val=&quot;00A91DCA&quot;/&gt;&lt;wsp:rsid wsp:val=&quot;00A92515&quot;/&gt;&lt;wsp:rsid wsp:val=&quot;00A929E0&quot;/&gt;&lt;wsp:rsid wsp:val=&quot;00A933B8&quot;/&gt;&lt;wsp:rsid wsp:val=&quot;00A939A4&quot;/&gt;&lt;wsp:rsid wsp:val=&quot;00A9420E&quot;/&gt;&lt;wsp:rsid wsp:val=&quot;00A97718&quot;/&gt;&lt;wsp:rsid wsp:val=&quot;00AA0E14&quot;/&gt;&lt;wsp:rsid wsp:val=&quot;00AA125D&quot;/&gt;&lt;wsp:rsid wsp:val=&quot;00AA2180&quot;/&gt;&lt;wsp:rsid wsp:val=&quot;00AA262D&quot;/&gt;&lt;wsp:rsid wsp:val=&quot;00AA68C9&quot;/&gt;&lt;wsp:rsid wsp:val=&quot;00AA6A23&quot;/&gt;&lt;wsp:rsid wsp:val=&quot;00AA6CB2&quot;/&gt;&lt;wsp:rsid wsp:val=&quot;00AB03BE&quot;/&gt;&lt;wsp:rsid wsp:val=&quot;00AB0D4E&quot;/&gt;&lt;wsp:rsid wsp:val=&quot;00AB19FA&quot;/&gt;&lt;wsp:rsid wsp:val=&quot;00AB25E7&quot;/&gt;&lt;wsp:rsid wsp:val=&quot;00AB2C12&quot;/&gt;&lt;wsp:rsid wsp:val=&quot;00AB3289&quot;/&gt;&lt;wsp:rsid wsp:val=&quot;00AB40D8&quot;/&gt;&lt;wsp:rsid wsp:val=&quot;00AB46D1&quot;/&gt;&lt;wsp:rsid wsp:val=&quot;00AB5C0A&quot;/&gt;&lt;wsp:rsid wsp:val=&quot;00AC46FE&quot;/&gt;&lt;wsp:rsid wsp:val=&quot;00AC4A76&quot;/&gt;&lt;wsp:rsid wsp:val=&quot;00AC4E8C&quot;/&gt;&lt;wsp:rsid wsp:val=&quot;00AD2734&quot;/&gt;&lt;wsp:rsid wsp:val=&quot;00AD3889&quot;/&gt;&lt;wsp:rsid wsp:val=&quot;00AD3D9F&quot;/&gt;&lt;wsp:rsid wsp:val=&quot;00AD4C96&quot;/&gt;&lt;wsp:rsid wsp:val=&quot;00AD50C1&quot;/&gt;&lt;wsp:rsid wsp:val=&quot;00AD5539&quot;/&gt;&lt;wsp:rsid wsp:val=&quot;00AD5C73&quot;/&gt;&lt;wsp:rsid wsp:val=&quot;00AD5EE7&quot;/&gt;&lt;wsp:rsid wsp:val=&quot;00AE32E0&quot;/&gt;&lt;wsp:rsid wsp:val=&quot;00AE3ECA&quot;/&gt;&lt;wsp:rsid wsp:val=&quot;00AE563E&quot;/&gt;&lt;wsp:rsid wsp:val=&quot;00AE6163&quot;/&gt;&lt;wsp:rsid wsp:val=&quot;00AE65A7&quot;/&gt;&lt;wsp:rsid wsp:val=&quot;00AE6FBD&quot;/&gt;&lt;wsp:rsid wsp:val=&quot;00AF6646&quot;/&gt;&lt;wsp:rsid wsp:val=&quot;00AF78D7&quot;/&gt;&lt;wsp:rsid wsp:val=&quot;00AF7AFF&quot;/&gt;&lt;wsp:rsid wsp:val=&quot;00B00148&quot;/&gt;&lt;wsp:rsid wsp:val=&quot;00B00333&quot;/&gt;&lt;wsp:rsid wsp:val=&quot;00B0083F&quot;/&gt;&lt;wsp:rsid wsp:val=&quot;00B042B1&quot;/&gt;&lt;wsp:rsid wsp:val=&quot;00B04DED&quot;/&gt;&lt;wsp:rsid wsp:val=&quot;00B05293&quot;/&gt;&lt;wsp:rsid wsp:val=&quot;00B062CC&quot;/&gt;&lt;wsp:rsid wsp:val=&quot;00B06A6C&quot;/&gt;&lt;wsp:rsid wsp:val=&quot;00B124F9&quot;/&gt;&lt;wsp:rsid wsp:val=&quot;00B13168&quot;/&gt;&lt;wsp:rsid wsp:val=&quot;00B13EC6&quot;/&gt;&lt;wsp:rsid wsp:val=&quot;00B14376&quot;/&gt;&lt;wsp:rsid wsp:val=&quot;00B14613&quot;/&gt;&lt;wsp:rsid wsp:val=&quot;00B14698&quot;/&gt;&lt;wsp:rsid wsp:val=&quot;00B159BF&quot;/&gt;&lt;wsp:rsid wsp:val=&quot;00B168CA&quot;/&gt;&lt;wsp:rsid wsp:val=&quot;00B16BC6&quot;/&gt;&lt;wsp:rsid wsp:val=&quot;00B20002&quot;/&gt;&lt;wsp:rsid wsp:val=&quot;00B201F1&quot;/&gt;&lt;wsp:rsid wsp:val=&quot;00B215F8&quot;/&gt;&lt;wsp:rsid wsp:val=&quot;00B25265&quot;/&gt;&lt;wsp:rsid wsp:val=&quot;00B25EF7&quot;/&gt;&lt;wsp:rsid wsp:val=&quot;00B27A1D&quot;/&gt;&lt;wsp:rsid wsp:val=&quot;00B321DF&quot;/&gt;&lt;wsp:rsid wsp:val=&quot;00B3348A&quot;/&gt;&lt;wsp:rsid wsp:val=&quot;00B356F1&quot;/&gt;&lt;wsp:rsid wsp:val=&quot;00B37DC5&quot;/&gt;&lt;wsp:rsid wsp:val=&quot;00B42FBD&quot;/&gt;&lt;wsp:rsid wsp:val=&quot;00B4313A&quot;/&gt;&lt;wsp:rsid wsp:val=&quot;00B44D53&quot;/&gt;&lt;wsp:rsid wsp:val=&quot;00B461FD&quot;/&gt;&lt;wsp:rsid wsp:val=&quot;00B470B3&quot;/&gt;&lt;wsp:rsid wsp:val=&quot;00B4718C&quot;/&gt;&lt;wsp:rsid wsp:val=&quot;00B47A35&quot;/&gt;&lt;wsp:rsid wsp:val=&quot;00B50ECF&quot;/&gt;&lt;wsp:rsid wsp:val=&quot;00B51F80&quot;/&gt;&lt;wsp:rsid wsp:val=&quot;00B541D8&quot;/&gt;&lt;wsp:rsid wsp:val=&quot;00B55FA8&quot;/&gt;&lt;wsp:rsid wsp:val=&quot;00B611DE&quot;/&gt;&lt;wsp:rsid wsp:val=&quot;00B611E1&quot;/&gt;&lt;wsp:rsid wsp:val=&quot;00B64C00&quot;/&gt;&lt;wsp:rsid wsp:val=&quot;00B65413&quot;/&gt;&lt;wsp:rsid wsp:val=&quot;00B660F1&quot;/&gt;&lt;wsp:rsid wsp:val=&quot;00B66506&quot;/&gt;&lt;wsp:rsid wsp:val=&quot;00B6655D&quot;/&gt;&lt;wsp:rsid wsp:val=&quot;00B703A7&quot;/&gt;&lt;wsp:rsid wsp:val=&quot;00B778F1&quot;/&gt;&lt;wsp:rsid wsp:val=&quot;00B80804&quot;/&gt;&lt;wsp:rsid wsp:val=&quot;00B80BB2&quot;/&gt;&lt;wsp:rsid wsp:val=&quot;00B82B25&quot;/&gt;&lt;wsp:rsid wsp:val=&quot;00B8312F&quot;/&gt;&lt;wsp:rsid wsp:val=&quot;00B841EC&quot;/&gt;&lt;wsp:rsid wsp:val=&quot;00B85B45&quot;/&gt;&lt;wsp:rsid wsp:val=&quot;00B85F63&quot;/&gt;&lt;wsp:rsid wsp:val=&quot;00B87DC2&quot;/&gt;&lt;wsp:rsid wsp:val=&quot;00B924B4&quot;/&gt;&lt;wsp:rsid wsp:val=&quot;00B9278E&quot;/&gt;&lt;wsp:rsid wsp:val=&quot;00B92E0B&quot;/&gt;&lt;wsp:rsid wsp:val=&quot;00B93186&quot;/&gt;&lt;wsp:rsid wsp:val=&quot;00B93548&quot;/&gt;&lt;wsp:rsid wsp:val=&quot;00B93E68&quot;/&gt;&lt;wsp:rsid wsp:val=&quot;00B95D8B&quot;/&gt;&lt;wsp:rsid wsp:val=&quot;00B9610B&quot;/&gt;&lt;wsp:rsid wsp:val=&quot;00BA0920&quot;/&gt;&lt;wsp:rsid wsp:val=&quot;00BA1320&quot;/&gt;&lt;wsp:rsid wsp:val=&quot;00BA31E3&quot;/&gt;&lt;wsp:rsid wsp:val=&quot;00BA741D&quot;/&gt;&lt;wsp:rsid wsp:val=&quot;00BB004C&quot;/&gt;&lt;wsp:rsid wsp:val=&quot;00BB0425&quot;/&gt;&lt;wsp:rsid wsp:val=&quot;00BB4A38&quot;/&gt;&lt;wsp:rsid wsp:val=&quot;00BB5EBB&quot;/&gt;&lt;wsp:rsid wsp:val=&quot;00BB70BA&quot;/&gt;&lt;wsp:rsid wsp:val=&quot;00BC44D1&quot;/&gt;&lt;wsp:rsid wsp:val=&quot;00BC5203&quot;/&gt;&lt;wsp:rsid wsp:val=&quot;00BC6A89&quot;/&gt;&lt;wsp:rsid wsp:val=&quot;00BC732F&quot;/&gt;&lt;wsp:rsid wsp:val=&quot;00BC7B21&quot;/&gt;&lt;wsp:rsid wsp:val=&quot;00BD01E0&quot;/&gt;&lt;wsp:rsid wsp:val=&quot;00BD482D&quot;/&gt;&lt;wsp:rsid wsp:val=&quot;00BD4F84&quot;/&gt;&lt;wsp:rsid wsp:val=&quot;00BD5091&quot;/&gt;&lt;wsp:rsid wsp:val=&quot;00BD6E74&quot;/&gt;&lt;wsp:rsid wsp:val=&quot;00BE0FFE&quot;/&gt;&lt;wsp:rsid wsp:val=&quot;00BE30F5&quot;/&gt;&lt;wsp:rsid wsp:val=&quot;00BE4244&quot;/&gt;&lt;wsp:rsid wsp:val=&quot;00BE4DAA&quot;/&gt;&lt;wsp:rsid wsp:val=&quot;00BE63EC&quot;/&gt;&lt;wsp:rsid wsp:val=&quot;00BF1246&quot;/&gt;&lt;wsp:rsid wsp:val=&quot;00BF2306&quot;/&gt;&lt;wsp:rsid wsp:val=&quot;00BF5CA7&quot;/&gt;&lt;wsp:rsid wsp:val=&quot;00BF6621&quot;/&gt;&lt;wsp:rsid wsp:val=&quot;00C00341&quot;/&gt;&lt;wsp:rsid wsp:val=&quot;00C00B8A&quot;/&gt;&lt;wsp:rsid wsp:val=&quot;00C01139&quot;/&gt;&lt;wsp:rsid wsp:val=&quot;00C0169F&quot;/&gt;&lt;wsp:rsid wsp:val=&quot;00C02635&quot;/&gt;&lt;wsp:rsid wsp:val=&quot;00C04BA3&quot;/&gt;&lt;wsp:rsid wsp:val=&quot;00C06D49&quot;/&gt;&lt;wsp:rsid wsp:val=&quot;00C076E7&quot;/&gt;&lt;wsp:rsid wsp:val=&quot;00C10140&quot;/&gt;&lt;wsp:rsid wsp:val=&quot;00C12BE9&quot;/&gt;&lt;wsp:rsid wsp:val=&quot;00C1317C&quot;/&gt;&lt;wsp:rsid wsp:val=&quot;00C1343B&quot;/&gt;&lt;wsp:rsid wsp:val=&quot;00C15552&quot;/&gt;&lt;wsp:rsid wsp:val=&quot;00C21267&quot;/&gt;&lt;wsp:rsid wsp:val=&quot;00C214B0&quot;/&gt;&lt;wsp:rsid wsp:val=&quot;00C2297A&quot;/&gt;&lt;wsp:rsid wsp:val=&quot;00C23789&quot;/&gt;&lt;wsp:rsid wsp:val=&quot;00C23A33&quot;/&gt;&lt;wsp:rsid wsp:val=&quot;00C23F8A&quot;/&gt;&lt;wsp:rsid wsp:val=&quot;00C24352&quot;/&gt;&lt;wsp:rsid wsp:val=&quot;00C24A83&quot;/&gt;&lt;wsp:rsid wsp:val=&quot;00C25E5C&quot;/&gt;&lt;wsp:rsid wsp:val=&quot;00C26CEE&quot;/&gt;&lt;wsp:rsid wsp:val=&quot;00C2765D&quot;/&gt;&lt;wsp:rsid wsp:val=&quot;00C27748&quot;/&gt;&lt;wsp:rsid wsp:val=&quot;00C3089F&quot;/&gt;&lt;wsp:rsid wsp:val=&quot;00C31668&quot;/&gt;&lt;wsp:rsid wsp:val=&quot;00C32BC7&quot;/&gt;&lt;wsp:rsid wsp:val=&quot;00C342F6&quot;/&gt;&lt;wsp:rsid wsp:val=&quot;00C34A06&quot;/&gt;&lt;wsp:rsid wsp:val=&quot;00C357F8&quot;/&gt;&lt;wsp:rsid wsp:val=&quot;00C36080&quot;/&gt;&lt;wsp:rsid wsp:val=&quot;00C41458&quot;/&gt;&lt;wsp:rsid wsp:val=&quot;00C4344B&quot;/&gt;&lt;wsp:rsid wsp:val=&quot;00C454EE&quot;/&gt;&lt;wsp:rsid wsp:val=&quot;00C47B85&quot;/&gt;&lt;wsp:rsid wsp:val=&quot;00C500DE&quot;/&gt;&lt;wsp:rsid wsp:val=&quot;00C50657&quot;/&gt;&lt;wsp:rsid wsp:val=&quot;00C509DD&quot;/&gt;&lt;wsp:rsid wsp:val=&quot;00C51381&quot;/&gt;&lt;wsp:rsid wsp:val=&quot;00C56C02&quot;/&gt;&lt;wsp:rsid wsp:val=&quot;00C57407&quot;/&gt;&lt;wsp:rsid wsp:val=&quot;00C60BB8&quot;/&gt;&lt;wsp:rsid wsp:val=&quot;00C61D6C&quot;/&gt;&lt;wsp:rsid wsp:val=&quot;00C636D9&quot;/&gt;&lt;wsp:rsid wsp:val=&quot;00C63D59&quot;/&gt;&lt;wsp:rsid wsp:val=&quot;00C63EF1&quot;/&gt;&lt;wsp:rsid wsp:val=&quot;00C665BE&quot;/&gt;&lt;wsp:rsid wsp:val=&quot;00C66A02&quot;/&gt;&lt;wsp:rsid wsp:val=&quot;00C7085D&quot;/&gt;&lt;wsp:rsid wsp:val=&quot;00C7121F&quot;/&gt;&lt;wsp:rsid wsp:val=&quot;00C716FC&quot;/&gt;&lt;wsp:rsid wsp:val=&quot;00C71ED1&quot;/&gt;&lt;wsp:rsid wsp:val=&quot;00C721C7&quot;/&gt;&lt;wsp:rsid wsp:val=&quot;00C73275&quot;/&gt;&lt;wsp:rsid wsp:val=&quot;00C76C78&quot;/&gt;&lt;wsp:rsid wsp:val=&quot;00C779CC&quot;/&gt;&lt;wsp:rsid wsp:val=&quot;00C8201F&quot;/&gt;&lt;wsp:rsid wsp:val=&quot;00C831A3&quot;/&gt;&lt;wsp:rsid wsp:val=&quot;00C839FA&quot;/&gt;&lt;wsp:rsid wsp:val=&quot;00C83A95&quot;/&gt;&lt;wsp:rsid wsp:val=&quot;00C865BD&quot;/&gt;&lt;wsp:rsid wsp:val=&quot;00C86AAF&quot;/&gt;&lt;wsp:rsid wsp:val=&quot;00C87772&quot;/&gt;&lt;wsp:rsid wsp:val=&quot;00C92257&quot;/&gt;&lt;wsp:rsid wsp:val=&quot;00C925AE&quot;/&gt;&lt;wsp:rsid wsp:val=&quot;00C951F8&quot;/&gt;&lt;wsp:rsid wsp:val=&quot;00C95D45&quot;/&gt;&lt;wsp:rsid wsp:val=&quot;00C95DB3&quot;/&gt;&lt;wsp:rsid wsp:val=&quot;00C95EFC&quot;/&gt;&lt;wsp:rsid wsp:val=&quot;00C96171&quot;/&gt;&lt;wsp:rsid wsp:val=&quot;00CA3A0C&quot;/&gt;&lt;wsp:rsid wsp:val=&quot;00CA6613&quot;/&gt;&lt;wsp:rsid wsp:val=&quot;00CA6C96&quot;/&gt;&lt;wsp:rsid wsp:val=&quot;00CB1253&quot;/&gt;&lt;wsp:rsid wsp:val=&quot;00CB419A&quot;/&gt;&lt;wsp:rsid wsp:val=&quot;00CB6F5B&quot;/&gt;&lt;wsp:rsid wsp:val=&quot;00CC4915&quot;/&gt;&lt;wsp:rsid wsp:val=&quot;00CC5F29&quot;/&gt;&lt;wsp:rsid wsp:val=&quot;00CC60B5&quot;/&gt;&lt;wsp:rsid wsp:val=&quot;00CC6222&quot;/&gt;&lt;wsp:rsid wsp:val=&quot;00CC623C&quot;/&gt;&lt;wsp:rsid wsp:val=&quot;00CC6FFC&quot;/&gt;&lt;wsp:rsid wsp:val=&quot;00CD24D1&quot;/&gt;&lt;wsp:rsid wsp:val=&quot;00CD6A18&quot;/&gt;&lt;wsp:rsid wsp:val=&quot;00CD6F95&quot;/&gt;&lt;wsp:rsid wsp:val=&quot;00CE189F&quot;/&gt;&lt;wsp:rsid wsp:val=&quot;00CE1C30&quot;/&gt;&lt;wsp:rsid wsp:val=&quot;00CE259D&quot;/&gt;&lt;wsp:rsid wsp:val=&quot;00CE6863&quot;/&gt;&lt;wsp:rsid wsp:val=&quot;00CF0061&quot;/&gt;&lt;wsp:rsid wsp:val=&quot;00CF085C&quot;/&gt;&lt;wsp:rsid wsp:val=&quot;00CF34BA&quot;/&gt;&lt;wsp:rsid wsp:val=&quot;00CF3574&quot;/&gt;&lt;wsp:rsid wsp:val=&quot;00CF47A9&quot;/&gt;&lt;wsp:rsid wsp:val=&quot;00CF5EBF&quot;/&gt;&lt;wsp:rsid wsp:val=&quot;00CF6BCF&quot;/&gt;&lt;wsp:rsid wsp:val=&quot;00D007FC&quot;/&gt;&lt;wsp:rsid wsp:val=&quot;00D02BE9&quot;/&gt;&lt;wsp:rsid wsp:val=&quot;00D0350E&quot;/&gt;&lt;wsp:rsid wsp:val=&quot;00D04D93&quot;/&gt;&lt;wsp:rsid wsp:val=&quot;00D06621&quot;/&gt;&lt;wsp:rsid wsp:val=&quot;00D11F65&quot;/&gt;&lt;wsp:rsid wsp:val=&quot;00D1468B&quot;/&gt;&lt;wsp:rsid wsp:val=&quot;00D14C45&quot;/&gt;&lt;wsp:rsid wsp:val=&quot;00D1502F&quot;/&gt;&lt;wsp:rsid wsp:val=&quot;00D15B63&quot;/&gt;&lt;wsp:rsid wsp:val=&quot;00D15CF1&quot;/&gt;&lt;wsp:rsid wsp:val=&quot;00D170BB&quot;/&gt;&lt;wsp:rsid wsp:val=&quot;00D17AA5&quot;/&gt;&lt;wsp:rsid wsp:val=&quot;00D17BC4&quot;/&gt;&lt;wsp:rsid wsp:val=&quot;00D20359&quot;/&gt;&lt;wsp:rsid wsp:val=&quot;00D21661&quot;/&gt;&lt;wsp:rsid wsp:val=&quot;00D2356A&quot;/&gt;&lt;wsp:rsid wsp:val=&quot;00D23A98&quot;/&gt;&lt;wsp:rsid wsp:val=&quot;00D2402D&quot;/&gt;&lt;wsp:rsid wsp:val=&quot;00D25360&quot;/&gt;&lt;wsp:rsid wsp:val=&quot;00D25A38&quot;/&gt;&lt;wsp:rsid wsp:val=&quot;00D26D1E&quot;/&gt;&lt;wsp:rsid wsp:val=&quot;00D2773E&quot;/&gt;&lt;wsp:rsid wsp:val=&quot;00D3039F&quot;/&gt;&lt;wsp:rsid wsp:val=&quot;00D31E45&quot;/&gt;&lt;wsp:rsid wsp:val=&quot;00D324C2&quot;/&gt;&lt;wsp:rsid wsp:val=&quot;00D33298&quot;/&gt;&lt;wsp:rsid wsp:val=&quot;00D3493D&quot;/&gt;&lt;wsp:rsid wsp:val=&quot;00D34D6F&quot;/&gt;&lt;wsp:rsid wsp:val=&quot;00D3620D&quot;/&gt;&lt;wsp:rsid wsp:val=&quot;00D372E5&quot;/&gt;&lt;wsp:rsid wsp:val=&quot;00D375EE&quot;/&gt;&lt;wsp:rsid wsp:val=&quot;00D40C5C&quot;/&gt;&lt;wsp:rsid wsp:val=&quot;00D41315&quot;/&gt;&lt;wsp:rsid wsp:val=&quot;00D4185A&quot;/&gt;&lt;wsp:rsid wsp:val=&quot;00D43FC6&quot;/&gt;&lt;wsp:rsid wsp:val=&quot;00D471E9&quot;/&gt;&lt;wsp:rsid wsp:val=&quot;00D47A92&quot;/&gt;&lt;wsp:rsid wsp:val=&quot;00D53146&quot;/&gt;&lt;wsp:rsid wsp:val=&quot;00D54FC4&quot;/&gt;&lt;wsp:rsid wsp:val=&quot;00D56258&quot;/&gt;&lt;wsp:rsid wsp:val=&quot;00D573DB&quot;/&gt;&lt;wsp:rsid wsp:val=&quot;00D60215&quot;/&gt;&lt;wsp:rsid wsp:val=&quot;00D617E2&quot;/&gt;&lt;wsp:rsid wsp:val=&quot;00D62F3A&quot;/&gt;&lt;wsp:rsid wsp:val=&quot;00D63495&quot;/&gt;&lt;wsp:rsid wsp:val=&quot;00D6563B&quot;/&gt;&lt;wsp:rsid wsp:val=&quot;00D6583E&quot;/&gt;&lt;wsp:rsid wsp:val=&quot;00D65B30&quot;/&gt;&lt;wsp:rsid wsp:val=&quot;00D65F27&quot;/&gt;&lt;wsp:rsid wsp:val=&quot;00D66D90&quot;/&gt;&lt;wsp:rsid wsp:val=&quot;00D70370&quot;/&gt;&lt;wsp:rsid wsp:val=&quot;00D7286E&quot;/&gt;&lt;wsp:rsid wsp:val=&quot;00D73121&quot;/&gt;&lt;wsp:rsid wsp:val=&quot;00D73D13&quot;/&gt;&lt;wsp:rsid wsp:val=&quot;00D73FFA&quot;/&gt;&lt;wsp:rsid wsp:val=&quot;00D7436A&quot;/&gt;&lt;wsp:rsid wsp:val=&quot;00D76DF2&quot;/&gt;&lt;wsp:rsid wsp:val=&quot;00D80FE7&quot;/&gt;&lt;wsp:rsid wsp:val=&quot;00D823FD&quot;/&gt;&lt;wsp:rsid wsp:val=&quot;00D82AFC&quot;/&gt;&lt;wsp:rsid wsp:val=&quot;00D83ACD&quot;/&gt;&lt;wsp:rsid wsp:val=&quot;00D86103&quot;/&gt;&lt;wsp:rsid wsp:val=&quot;00D86E69&quot;/&gt;&lt;wsp:rsid wsp:val=&quot;00D9110A&quot;/&gt;&lt;wsp:rsid wsp:val=&quot;00D91822&quot;/&gt;&lt;wsp:rsid wsp:val=&quot;00D91BAD&quot;/&gt;&lt;wsp:rsid wsp:val=&quot;00D95117&quot;/&gt;&lt;wsp:rsid wsp:val=&quot;00DA1257&quot;/&gt;&lt;wsp:rsid wsp:val=&quot;00DA1F81&quot;/&gt;&lt;wsp:rsid wsp:val=&quot;00DA6989&quot;/&gt;&lt;wsp:rsid wsp:val=&quot;00DB081A&quot;/&gt;&lt;wsp:rsid wsp:val=&quot;00DB2B1D&quot;/&gt;&lt;wsp:rsid wsp:val=&quot;00DB2D1F&quot;/&gt;&lt;wsp:rsid wsp:val=&quot;00DB464F&quot;/&gt;&lt;wsp:rsid wsp:val=&quot;00DB74B3&quot;/&gt;&lt;wsp:rsid wsp:val=&quot;00DB7CF7&quot;/&gt;&lt;wsp:rsid wsp:val=&quot;00DC01B2&quot;/&gt;&lt;wsp:rsid wsp:val=&quot;00DC481C&quot;/&gt;&lt;wsp:rsid wsp:val=&quot;00DC4B8C&quot;/&gt;&lt;wsp:rsid wsp:val=&quot;00DC590A&quot;/&gt;&lt;wsp:rsid wsp:val=&quot;00DC5D1C&quot;/&gt;&lt;wsp:rsid wsp:val=&quot;00DC65CA&quot;/&gt;&lt;wsp:rsid wsp:val=&quot;00DC6694&quot;/&gt;&lt;wsp:rsid wsp:val=&quot;00DC6CDF&quot;/&gt;&lt;wsp:rsid wsp:val=&quot;00DC7B83&quot;/&gt;&lt;wsp:rsid wsp:val=&quot;00DC7EB7&quot;/&gt;&lt;wsp:rsid wsp:val=&quot;00DD005D&quot;/&gt;&lt;wsp:rsid wsp:val=&quot;00DD0EE0&quot;/&gt;&lt;wsp:rsid wsp:val=&quot;00DD1A06&quot;/&gt;&lt;wsp:rsid wsp:val=&quot;00DD2663&quot;/&gt;&lt;wsp:rsid wsp:val=&quot;00DD30EC&quot;/&gt;&lt;wsp:rsid wsp:val=&quot;00DD433B&quot;/&gt;&lt;wsp:rsid wsp:val=&quot;00DD4BE4&quot;/&gt;&lt;wsp:rsid wsp:val=&quot;00DD61DD&quot;/&gt;&lt;wsp:rsid wsp:val=&quot;00DD709A&quot;/&gt;&lt;wsp:rsid wsp:val=&quot;00DE1E5D&quot;/&gt;&lt;wsp:rsid wsp:val=&quot;00DE2CCD&quot;/&gt;&lt;wsp:rsid wsp:val=&quot;00DE3B7A&quot;/&gt;&lt;wsp:rsid wsp:val=&quot;00DF20D6&quot;/&gt;&lt;wsp:rsid wsp:val=&quot;00DF42B1&quot;/&gt;&lt;wsp:rsid wsp:val=&quot;00DF4B75&quot;/&gt;&lt;wsp:rsid wsp:val=&quot;00DF6E0E&quot;/&gt;&lt;wsp:rsid wsp:val=&quot;00E00CA2&quot;/&gt;&lt;wsp:rsid wsp:val=&quot;00E035C1&quot;/&gt;&lt;wsp:rsid wsp:val=&quot;00E054BB&quot;/&gt;&lt;wsp:rsid wsp:val=&quot;00E05504&quot;/&gt;&lt;wsp:rsid wsp:val=&quot;00E1110F&quot;/&gt;&lt;wsp:rsid wsp:val=&quot;00E12608&quot;/&gt;&lt;wsp:rsid wsp:val=&quot;00E135E1&quot;/&gt;&lt;wsp:rsid wsp:val=&quot;00E14348&quot;/&gt;&lt;wsp:rsid wsp:val=&quot;00E20B19&quot;/&gt;&lt;wsp:rsid wsp:val=&quot;00E20C58&quot;/&gt;&lt;wsp:rsid wsp:val=&quot;00E24154&quot;/&gt;&lt;wsp:rsid wsp:val=&quot;00E253A0&quot;/&gt;&lt;wsp:rsid wsp:val=&quot;00E30698&quot;/&gt;&lt;wsp:rsid wsp:val=&quot;00E30C28&quot;/&gt;&lt;wsp:rsid wsp:val=&quot;00E334A7&quot;/&gt;&lt;wsp:rsid wsp:val=&quot;00E37046&quot;/&gt;&lt;wsp:rsid wsp:val=&quot;00E37C24&quot;/&gt;&lt;wsp:rsid wsp:val=&quot;00E40FBC&quot;/&gt;&lt;wsp:rsid wsp:val=&quot;00E42B2B&quot;/&gt;&lt;wsp:rsid wsp:val=&quot;00E441CC&quot;/&gt;&lt;wsp:rsid wsp:val=&quot;00E46BFD&quot;/&gt;&lt;wsp:rsid wsp:val=&quot;00E47924&quot;/&gt;&lt;wsp:rsid wsp:val=&quot;00E501AD&quot;/&gt;&lt;wsp:rsid wsp:val=&quot;00E508C3&quot;/&gt;&lt;wsp:rsid wsp:val=&quot;00E51980&quot;/&gt;&lt;wsp:rsid wsp:val=&quot;00E53785&quot;/&gt;&lt;wsp:rsid wsp:val=&quot;00E53CC8&quot;/&gt;&lt;wsp:rsid wsp:val=&quot;00E55B7E&quot;/&gt;&lt;wsp:rsid wsp:val=&quot;00E57114&quot;/&gt;&lt;wsp:rsid wsp:val=&quot;00E57DB5&quot;/&gt;&lt;wsp:rsid wsp:val=&quot;00E60300&quot;/&gt;&lt;wsp:rsid wsp:val=&quot;00E60509&quot;/&gt;&lt;wsp:rsid wsp:val=&quot;00E61060&quot;/&gt;&lt;wsp:rsid wsp:val=&quot;00E614F1&quot;/&gt;&lt;wsp:rsid wsp:val=&quot;00E6348E&quot;/&gt;&lt;wsp:rsid wsp:val=&quot;00E63A6A&quot;/&gt;&lt;wsp:rsid wsp:val=&quot;00E6576B&quot;/&gt;&lt;wsp:rsid wsp:val=&quot;00E66FEC&quot;/&gt;&lt;wsp:rsid wsp:val=&quot;00E673F5&quot;/&gt;&lt;wsp:rsid wsp:val=&quot;00E71912&quot;/&gt;&lt;wsp:rsid wsp:val=&quot;00E77721&quot;/&gt;&lt;wsp:rsid wsp:val=&quot;00E80362&quot;/&gt;&lt;wsp:rsid wsp:val=&quot;00E82E8D&quot;/&gt;&lt;wsp:rsid wsp:val=&quot;00E8371B&quot;/&gt;&lt;wsp:rsid wsp:val=&quot;00E8538A&quot;/&gt;&lt;wsp:rsid wsp:val=&quot;00E86474&quot;/&gt;&lt;wsp:rsid wsp:val=&quot;00E86941&quot;/&gt;&lt;wsp:rsid wsp:val=&quot;00E912D6&quot;/&gt;&lt;wsp:rsid wsp:val=&quot;00E922E9&quot;/&gt;&lt;wsp:rsid wsp:val=&quot;00E94C2C&quot;/&gt;&lt;wsp:rsid wsp:val=&quot;00E9516A&quot;/&gt;&lt;wsp:rsid wsp:val=&quot;00E95C0D&quot;/&gt;&lt;wsp:rsid wsp:val=&quot;00E95CA7&quot;/&gt;&lt;wsp:rsid wsp:val=&quot;00EA54B9&quot;/&gt;&lt;wsp:rsid wsp:val=&quot;00EB2310&quot;/&gt;&lt;wsp:rsid wsp:val=&quot;00EB24FB&quot;/&gt;&lt;wsp:rsid wsp:val=&quot;00EB541F&quot;/&gt;&lt;wsp:rsid wsp:val=&quot;00EB66F1&quot;/&gt;&lt;wsp:rsid wsp:val=&quot;00EB6BC1&quot;/&gt;&lt;wsp:rsid wsp:val=&quot;00EC051D&quot;/&gt;&lt;wsp:rsid wsp:val=&quot;00EC1A62&quot;/&gt;&lt;wsp:rsid wsp:val=&quot;00EC25A2&quot;/&gt;&lt;wsp:rsid wsp:val=&quot;00EC26A5&quot;/&gt;&lt;wsp:rsid wsp:val=&quot;00EC26F1&quot;/&gt;&lt;wsp:rsid wsp:val=&quot;00EC2707&quot;/&gt;&lt;wsp:rsid wsp:val=&quot;00EC4294&quot;/&gt;&lt;wsp:rsid wsp:val=&quot;00EC465A&quot;/&gt;&lt;wsp:rsid wsp:val=&quot;00EC4F07&quot;/&gt;&lt;wsp:rsid wsp:val=&quot;00EC74A3&quot;/&gt;&lt;wsp:rsid wsp:val=&quot;00ED0A3B&quot;/&gt;&lt;wsp:rsid wsp:val=&quot;00ED1964&quot;/&gt;&lt;wsp:rsid wsp:val=&quot;00ED1D8A&quot;/&gt;&lt;wsp:rsid wsp:val=&quot;00ED357B&quot;/&gt;&lt;wsp:rsid wsp:val=&quot;00ED46BF&quot;/&gt;&lt;wsp:rsid wsp:val=&quot;00ED5878&quot;/&gt;&lt;wsp:rsid wsp:val=&quot;00ED5888&quot;/&gt;&lt;wsp:rsid wsp:val=&quot;00ED5B3D&quot;/&gt;&lt;wsp:rsid wsp:val=&quot;00ED5C76&quot;/&gt;&lt;wsp:rsid wsp:val=&quot;00ED6F92&quot;/&gt;&lt;wsp:rsid wsp:val=&quot;00EE0413&quot;/&gt;&lt;wsp:rsid wsp:val=&quot;00EE19C1&quot;/&gt;&lt;wsp:rsid wsp:val=&quot;00EE27C7&quot;/&gt;&lt;wsp:rsid wsp:val=&quot;00EE2988&quot;/&gt;&lt;wsp:rsid wsp:val=&quot;00EE3CF5&quot;/&gt;&lt;wsp:rsid wsp:val=&quot;00EE4C8A&quot;/&gt;&lt;wsp:rsid wsp:val=&quot;00EE6372&quot;/&gt;&lt;wsp:rsid wsp:val=&quot;00EF4809&quot;/&gt;&lt;wsp:rsid wsp:val=&quot;00EF6505&quot;/&gt;&lt;wsp:rsid wsp:val=&quot;00EF726F&quot;/&gt;&lt;wsp:rsid wsp:val=&quot;00F00D26&quot;/&gt;&lt;wsp:rsid wsp:val=&quot;00F015D4&quot;/&gt;&lt;wsp:rsid wsp:val=&quot;00F01F21&quot;/&gt;&lt;wsp:rsid wsp:val=&quot;00F02477&quot;/&gt;&lt;wsp:rsid wsp:val=&quot;00F03EFA&quot;/&gt;&lt;wsp:rsid wsp:val=&quot;00F052E0&quot;/&gt;&lt;wsp:rsid wsp:val=&quot;00F10CCC&quot;/&gt;&lt;wsp:rsid wsp:val=&quot;00F1134E&quot;/&gt;&lt;wsp:rsid wsp:val=&quot;00F128D9&quot;/&gt;&lt;wsp:rsid wsp:val=&quot;00F13B06&quot;/&gt;&lt;wsp:rsid wsp:val=&quot;00F141D2&quot;/&gt;&lt;wsp:rsid wsp:val=&quot;00F14B05&quot;/&gt;&lt;wsp:rsid wsp:val=&quot;00F15510&quot;/&gt;&lt;wsp:rsid wsp:val=&quot;00F15C35&quot;/&gt;&lt;wsp:rsid wsp:val=&quot;00F16C09&quot;/&gt;&lt;wsp:rsid wsp:val=&quot;00F20B72&quot;/&gt;&lt;wsp:rsid wsp:val=&quot;00F213FA&quot;/&gt;&lt;wsp:rsid wsp:val=&quot;00F22C10&quot;/&gt;&lt;wsp:rsid wsp:val=&quot;00F238F4&quot;/&gt;&lt;wsp:rsid wsp:val=&quot;00F23D53&quot;/&gt;&lt;wsp:rsid wsp:val=&quot;00F24FA0&quot;/&gt;&lt;wsp:rsid wsp:val=&quot;00F25EEF&quot;/&gt;&lt;wsp:rsid wsp:val=&quot;00F2631A&quot;/&gt;&lt;wsp:rsid wsp:val=&quot;00F26E45&quot;/&gt;&lt;wsp:rsid wsp:val=&quot;00F316D2&quot;/&gt;&lt;wsp:rsid wsp:val=&quot;00F32937&quot;/&gt;&lt;wsp:rsid wsp:val=&quot;00F32A11&quot;/&gt;&lt;wsp:rsid wsp:val=&quot;00F33A72&quot;/&gt;&lt;wsp:rsid wsp:val=&quot;00F341E3&quot;/&gt;&lt;wsp:rsid wsp:val=&quot;00F3472A&quot;/&gt;&lt;wsp:rsid wsp:val=&quot;00F34F71&quot;/&gt;&lt;wsp:rsid wsp:val=&quot;00F36EDF&quot;/&gt;&lt;wsp:rsid wsp:val=&quot;00F41905&quot;/&gt;&lt;wsp:rsid wsp:val=&quot;00F421F3&quot;/&gt;&lt;wsp:rsid wsp:val=&quot;00F42CC3&quot;/&gt;&lt;wsp:rsid wsp:val=&quot;00F43F4E&quot;/&gt;&lt;wsp:rsid wsp:val=&quot;00F45997&quot;/&gt;&lt;wsp:rsid wsp:val=&quot;00F45DFB&quot;/&gt;&lt;wsp:rsid wsp:val=&quot;00F53E52&quot;/&gt;&lt;wsp:rsid wsp:val=&quot;00F5620A&quot;/&gt;&lt;wsp:rsid wsp:val=&quot;00F60D51&quot;/&gt;&lt;wsp:rsid wsp:val=&quot;00F616A5&quot;/&gt;&lt;wsp:rsid wsp:val=&quot;00F6261E&quot;/&gt;&lt;wsp:rsid wsp:val=&quot;00F627BC&quot;/&gt;&lt;wsp:rsid wsp:val=&quot;00F65517&quot;/&gt;&lt;wsp:rsid wsp:val=&quot;00F65711&quot;/&gt;&lt;wsp:rsid wsp:val=&quot;00F700BC&quot;/&gt;&lt;wsp:rsid wsp:val=&quot;00F70510&quot;/&gt;&lt;wsp:rsid wsp:val=&quot;00F709F9&quot;/&gt;&lt;wsp:rsid wsp:val=&quot;00F7444D&quot;/&gt;&lt;wsp:rsid wsp:val=&quot;00F74708&quot;/&gt;&lt;wsp:rsid wsp:val=&quot;00F75683&quot;/&gt;&lt;wsp:rsid wsp:val=&quot;00F803C6&quot;/&gt;&lt;wsp:rsid wsp:val=&quot;00F8098F&quot;/&gt;&lt;wsp:rsid wsp:val=&quot;00F80A63&quot;/&gt;&lt;wsp:rsid wsp:val=&quot;00F82B95&quot;/&gt;&lt;wsp:rsid wsp:val=&quot;00F8394E&quot;/&gt;&lt;wsp:rsid wsp:val=&quot;00F84667&quot;/&gt;&lt;wsp:rsid wsp:val=&quot;00F85DEE&quot;/&gt;&lt;wsp:rsid wsp:val=&quot;00F90EF3&quot;/&gt;&lt;wsp:rsid wsp:val=&quot;00F9135B&quot;/&gt;&lt;wsp:rsid wsp:val=&quot;00F94FAE&quot;/&gt;&lt;wsp:rsid wsp:val=&quot;00F9538D&quot;/&gt;&lt;wsp:rsid wsp:val=&quot;00F96A54&quot;/&gt;&lt;wsp:rsid wsp:val=&quot;00F973D7&quot;/&gt;&lt;wsp:rsid wsp:val=&quot;00FA32F0&quot;/&gt;&lt;wsp:rsid wsp:val=&quot;00FA3E3C&quot;/&gt;&lt;wsp:rsid wsp:val=&quot;00FA5445&quot;/&gt;&lt;wsp:rsid wsp:val=&quot;00FB0AB4&quot;/&gt;&lt;wsp:rsid wsp:val=&quot;00FB1366&quot;/&gt;&lt;wsp:rsid wsp:val=&quot;00FB3577&quot;/&gt;&lt;wsp:rsid wsp:val=&quot;00FB4ED2&quot;/&gt;&lt;wsp:rsid wsp:val=&quot;00FB5FEF&quot;/&gt;&lt;wsp:rsid wsp:val=&quot;00FB6BA5&quot;/&gt;&lt;wsp:rsid wsp:val=&quot;00FC631E&quot;/&gt;&lt;wsp:rsid wsp:val=&quot;00FC7BD3&quot;/&gt;&lt;wsp:rsid wsp:val=&quot;00FD00E2&quot;/&gt;&lt;wsp:rsid wsp:val=&quot;00FD2285&quot;/&gt;&lt;wsp:rsid wsp:val=&quot;00FD275C&quot;/&gt;&lt;wsp:rsid wsp:val=&quot;00FD3FB2&quot;/&gt;&lt;wsp:rsid wsp:val=&quot;00FD4A6E&quot;/&gt;&lt;wsp:rsid wsp:val=&quot;00FD58B3&quot;/&gt;&lt;wsp:rsid wsp:val=&quot;00FD69BA&quot;/&gt;&lt;wsp:rsid wsp:val=&quot;00FD73F0&quot;/&gt;&lt;wsp:rsid wsp:val=&quot;00FD7B39&quot;/&gt;&lt;wsp:rsid wsp:val=&quot;00FE1104&quot;/&gt;&lt;wsp:rsid wsp:val=&quot;00FE2C37&quot;/&gt;&lt;wsp:rsid wsp:val=&quot;00FE5036&quot;/&gt;&lt;wsp:rsid wsp:val=&quot;00FE5BC6&quot;/&gt;&lt;wsp:rsid wsp:val=&quot;00FE710E&quot;/&gt;&lt;wsp:rsid wsp:val=&quot;00FF1C55&quot;/&gt;&lt;wsp:rsid wsp:val=&quot;00FF33BC&quot;/&gt;&lt;wsp:rsid wsp:val=&quot;00FF6CB0&quot;/&gt;&lt;/wsp:rsids&gt;&lt;/w:docPr&gt;&lt;w:body&gt;&lt;wx:sect&gt;&lt;w:p wsp:rsidR=&quot;00000000&quot; wsp:rsidRDefault=&quot;00C831A3&quot; wsp:rsidP=&quot;00C831A3&quot;&gt;&lt;m:oMathPara&gt;&lt;m:oMath&gt;&lt;m:r&gt;&lt;w:rPr&gt;&lt;w:rFonts w:ascii=&quot;Cambria Math&quot; w:h-ansi=&quot;Cambria Math&quot; w:cs=&quot;Calibri&quot;/&gt;&lt;wx:font wx:val=&quot;Cambria Math&quot;/&gt;&lt;w:i/&gt;&lt;w:sz w:val=&quot;22&quot;/&gt;&lt;w:sz-cs w:val=&quot;22&quot;/&gt;&lt;/w:rPr&gt;&lt;m:t&gt;M&lt;/m:t&gt;&lt;/m:r&gt;&lt;m:r&gt;&lt;m:rPr&gt;&lt;m:sty m:val=&quot;p&quot;/&gt;&lt;/m:rPr&gt;&lt;w:rPr&gt;&lt;w:rFonts w:ascii=&quot;Cambria Math&quot; w:h-ansi=&quot;Cambria Math&quot; w:cs=&quot;Calibri&quot;/&gt;&lt;wx:font wx:val=&quot;Cambria Math&quot;/&gt;&lt;w:sz w:val=&quot;22&quot;/&gt;&lt;w:sz-cs w:val=&quot;22&quot;/&gt;&lt;/w:rPr&gt;&lt;m:t&gt; =  &lt;/m:t&gt;&lt;/m:r&gt;&lt;m:r&gt;&lt;w:rPr&gt;&lt;w:rFonts w:ascii=&quot;Cambria Math&quot; w:h-ansi=&quot;Cambria Math&quot; w:cs=&quot;Calibri&quot;/&gt;&lt;wx:font wx:val=&quot;Cambria Math&quot;/&gt;&lt;w:i/&gt;&lt;w:sz w:val=&quot;22&quot;/&gt;&lt;w:sz-cs w:val=&quot;22&quot;/&gt;&lt;/w:rPr&gt;&lt;m:t&gt;M&lt;/m:t&gt;&lt;/m:r&gt;&lt;m:r&gt;&lt;m:rPr&gt;&lt;m:sty m:val=&quot;p&quot;/&gt;&lt;/m:rPr&gt;&lt;w:rPr&gt;&lt;w:rFonts w:ascii=&quot;Cambria Math&quot; w:h-ansi=&quot;Cambria Math&quot; w:cs=&quot;Calibri&quot;/&gt;&lt;wx:font wx:val=&quot;Cambria Math&quot;/&gt;&lt;w:sz w:val=&quot;22&quot;/&gt;&lt;w:sz-cs w:val=&quot;22&quot;/&gt;&lt;/w:rPr&gt;&lt;m:t&gt; .* &lt;/m:t&gt;&lt;/m:r&gt;&lt;m:r&gt;&lt;w:rPr&gt;&lt;w:rFonts w:ascii=&quot;Cambria Math&quot; w:h-ansi=&quot;Cambria Math&quot; w:cs=&quot;Calibri&quot;/&gt;&lt;wx:font wx:val=&quot;Cambria Math&quot;/&gt;&lt;w:i/&gt;&lt;w:sz w:val=&quot;22&quot;/&gt;&lt;w:sz-cs w:val=&quot;22&quot;/&gt;&lt;/w:rPr&gt;&lt;m:t&gt;Q&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5" o:title="" chromakey="white"/>
          </v:shape>
        </w:pict>
      </w:r>
      <w:r w:rsidRPr="00F1370B">
        <w:rPr>
          <w:rFonts w:asciiTheme="minorHAnsi" w:hAnsiTheme="minorHAnsi" w:cstheme="minorHAnsi"/>
          <w:sz w:val="22"/>
          <w:szCs w:val="22"/>
        </w:rPr>
        <w:instrText xml:space="preserve"> </w:instrText>
      </w:r>
      <w:r w:rsidRPr="00ED5888">
        <w:rPr>
          <w:rFonts w:asciiTheme="minorHAnsi" w:hAnsiTheme="minorHAnsi" w:cstheme="minorHAnsi"/>
          <w:sz w:val="22"/>
          <w:szCs w:val="22"/>
        </w:rPr>
        <w:fldChar w:fldCharType="separate"/>
      </w:r>
      <w:r>
        <w:rPr>
          <w:noProof/>
          <w:position w:val="-4"/>
        </w:rPr>
        <w:drawing>
          <wp:inline distT="0" distB="0" distL="0" distR="0" wp14:anchorId="0E8C7439" wp14:editId="3D536D6C">
            <wp:extent cx="798830" cy="156210"/>
            <wp:effectExtent l="0" t="0" r="1270" b="0"/>
            <wp:docPr id="14" name="Pictur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2"/>
                    <pic:cNvPicPr>
                      <a:picLocks/>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98830" cy="156210"/>
                    </a:xfrm>
                    <a:prstGeom prst="rect">
                      <a:avLst/>
                    </a:prstGeom>
                    <a:noFill/>
                    <a:ln>
                      <a:noFill/>
                    </a:ln>
                  </pic:spPr>
                </pic:pic>
              </a:graphicData>
            </a:graphic>
          </wp:inline>
        </w:drawing>
      </w:r>
      <w:r w:rsidRPr="00ED5888">
        <w:rPr>
          <w:rFonts w:asciiTheme="minorHAnsi" w:hAnsiTheme="minorHAnsi" w:cstheme="minorHAnsi"/>
          <w:sz w:val="22"/>
          <w:szCs w:val="22"/>
        </w:rPr>
        <w:fldChar w:fldCharType="end"/>
      </w:r>
      <w:r w:rsidRPr="00ED5888">
        <w:rPr>
          <w:rFonts w:cs="Calibri"/>
          <w:sz w:val="22"/>
          <w:szCs w:val="22"/>
        </w:rPr>
        <w:t xml:space="preserve"> This generates a matrix with entries [-1, 0, 1] that together describes which species interact with one another, and the nature of the interaction (i.e. positive or negative). </w:t>
      </w:r>
    </w:p>
    <w:p w14:paraId="7009F491" w14:textId="77777777" w:rsidR="00E2298B" w:rsidRPr="00ED5888" w:rsidRDefault="00E2298B" w:rsidP="00E2298B">
      <w:pPr>
        <w:pStyle w:val="ListParagraph"/>
        <w:numPr>
          <w:ilvl w:val="0"/>
          <w:numId w:val="2"/>
        </w:numPr>
        <w:spacing w:line="360" w:lineRule="auto"/>
        <w:rPr>
          <w:rFonts w:cs="Calibri"/>
          <w:sz w:val="22"/>
          <w:szCs w:val="22"/>
        </w:rPr>
      </w:pPr>
      <w:r w:rsidRPr="00ED5888">
        <w:rPr>
          <w:rFonts w:cs="Calibri"/>
          <w:sz w:val="22"/>
          <w:szCs w:val="22"/>
        </w:rPr>
        <w:t xml:space="preserve">Finally, we generate an </w:t>
      </w:r>
      <w:r w:rsidRPr="00ED5888">
        <w:rPr>
          <w:rFonts w:cs="Calibri"/>
          <w:i/>
          <w:iCs/>
          <w:sz w:val="22"/>
          <w:szCs w:val="22"/>
        </w:rPr>
        <w:t xml:space="preserve">S x S </w:t>
      </w:r>
      <w:r w:rsidRPr="00ED5888">
        <w:rPr>
          <w:rFonts w:cs="Calibri"/>
          <w:sz w:val="22"/>
          <w:szCs w:val="22"/>
        </w:rPr>
        <w:t xml:space="preserve">matrix </w:t>
      </w:r>
      <w:r w:rsidRPr="00ED5888">
        <w:rPr>
          <w:rFonts w:cs="Calibri"/>
          <w:i/>
          <w:iCs/>
          <w:sz w:val="22"/>
          <w:szCs w:val="22"/>
        </w:rPr>
        <w:t>N</w:t>
      </w:r>
      <w:r w:rsidRPr="00ED5888">
        <w:rPr>
          <w:rFonts w:cs="Calibri"/>
          <w:sz w:val="22"/>
          <w:szCs w:val="22"/>
        </w:rPr>
        <w:t xml:space="preserve"> with entries drawn from a half-normal distribution </w:t>
      </w:r>
      <w:proofErr w:type="spellStart"/>
      <w:r w:rsidRPr="00ED5888">
        <w:rPr>
          <w:rFonts w:cs="Calibri"/>
          <w:i/>
          <w:iCs/>
          <w:sz w:val="22"/>
          <w:szCs w:val="22"/>
        </w:rPr>
        <w:t>N</w:t>
      </w:r>
      <w:r w:rsidRPr="00ED5888">
        <w:rPr>
          <w:rFonts w:cs="Calibri"/>
          <w:i/>
          <w:iCs/>
          <w:sz w:val="22"/>
          <w:szCs w:val="22"/>
          <w:vertAlign w:val="subscript"/>
        </w:rPr>
        <w:t>ij</w:t>
      </w:r>
      <w:proofErr w:type="spellEnd"/>
      <w:r w:rsidRPr="00ED5888">
        <w:rPr>
          <w:rFonts w:cs="Calibri"/>
          <w:i/>
          <w:iCs/>
          <w:sz w:val="22"/>
          <w:szCs w:val="22"/>
        </w:rPr>
        <w:t xml:space="preserve"> ~ </w:t>
      </w:r>
      <w:proofErr w:type="spellStart"/>
      <w:r w:rsidRPr="00ED5888">
        <w:rPr>
          <w:rFonts w:cs="Calibri"/>
          <w:i/>
          <w:iCs/>
          <w:sz w:val="22"/>
          <w:szCs w:val="22"/>
        </w:rPr>
        <w:t>HalfNormal</w:t>
      </w:r>
      <w:proofErr w:type="spellEnd"/>
      <w:r w:rsidRPr="00ED5888">
        <w:rPr>
          <w:rFonts w:cs="Calibri"/>
          <w:i/>
          <w:iCs/>
          <w:sz w:val="22"/>
          <w:szCs w:val="22"/>
        </w:rPr>
        <w:t>(</w:t>
      </w:r>
      <w:r w:rsidRPr="00ED5888">
        <w:rPr>
          <w:rFonts w:cs="Calibri"/>
          <w:i/>
          <w:iCs/>
          <w:sz w:val="22"/>
          <w:szCs w:val="22"/>
        </w:rPr>
        <w:sym w:font="Symbol" w:char="F073"/>
      </w:r>
      <w:r w:rsidRPr="00ED5888">
        <w:rPr>
          <w:rFonts w:cs="Calibri"/>
          <w:i/>
          <w:iCs/>
          <w:sz w:val="22"/>
          <w:szCs w:val="22"/>
        </w:rPr>
        <w:t>)</w:t>
      </w:r>
      <w:r w:rsidRPr="00ED5888">
        <w:rPr>
          <w:rFonts w:cs="Calibri"/>
          <w:sz w:val="22"/>
          <w:szCs w:val="22"/>
        </w:rPr>
        <w:t xml:space="preserve">. Our final interaction matrix is then given by, </w:t>
      </w:r>
    </w:p>
    <w:p w14:paraId="48F84687" w14:textId="77777777" w:rsidR="00E2298B" w:rsidRPr="00ED5888" w:rsidRDefault="00E2298B" w:rsidP="00E2298B">
      <w:pPr>
        <w:spacing w:line="360" w:lineRule="auto"/>
        <w:jc w:val="center"/>
        <w:rPr>
          <w:rFonts w:eastAsia="Times New Roman" w:cs="Calibri"/>
          <w:sz w:val="22"/>
          <w:szCs w:val="22"/>
          <w:vertAlign w:val="superscript"/>
        </w:rPr>
      </w:pPr>
      <w:r>
        <w:rPr>
          <w:noProof/>
        </w:rPr>
        <w:drawing>
          <wp:inline distT="0" distB="0" distL="0" distR="0" wp14:anchorId="4499A359" wp14:editId="551C6260">
            <wp:extent cx="807085" cy="156210"/>
            <wp:effectExtent l="0" t="0" r="5715" b="0"/>
            <wp:docPr id="15" name="Pictur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3"/>
                    <pic:cNvPicPr>
                      <a:picLocks/>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07085" cy="156210"/>
                    </a:xfrm>
                    <a:prstGeom prst="rect">
                      <a:avLst/>
                    </a:prstGeom>
                    <a:noFill/>
                    <a:ln>
                      <a:noFill/>
                    </a:ln>
                  </pic:spPr>
                </pic:pic>
              </a:graphicData>
            </a:graphic>
          </wp:inline>
        </w:drawing>
      </w:r>
    </w:p>
    <w:p w14:paraId="77B67996" w14:textId="77777777" w:rsidR="00E2298B" w:rsidRPr="00ED5888" w:rsidRDefault="00E2298B" w:rsidP="00E2298B">
      <w:pPr>
        <w:pStyle w:val="ListParagraph"/>
        <w:numPr>
          <w:ilvl w:val="0"/>
          <w:numId w:val="2"/>
        </w:numPr>
        <w:spacing w:line="360" w:lineRule="auto"/>
        <w:rPr>
          <w:rFonts w:eastAsia="Times New Roman" w:cs="Calibri"/>
          <w:sz w:val="22"/>
          <w:szCs w:val="22"/>
          <w:vertAlign w:val="superscript"/>
        </w:rPr>
      </w:pPr>
      <w:r w:rsidRPr="00ED5888">
        <w:rPr>
          <w:rFonts w:cs="Calibri"/>
          <w:sz w:val="22"/>
          <w:szCs w:val="22"/>
        </w:rPr>
        <w:t xml:space="preserve">For simplicity we assume each species has the same strength of self-regulation, so we set each </w:t>
      </w:r>
      <w:r w:rsidRPr="00ED5888">
        <w:rPr>
          <w:rFonts w:asciiTheme="minorHAnsi" w:eastAsiaTheme="minorEastAsia" w:hAnsiTheme="minorHAnsi" w:cstheme="minorHAnsi"/>
          <w:sz w:val="22"/>
          <w:szCs w:val="22"/>
          <w:vertAlign w:val="superscript"/>
        </w:rPr>
        <w:fldChar w:fldCharType="begin"/>
      </w:r>
      <w:r w:rsidRPr="00ED5888">
        <w:rPr>
          <w:rFonts w:asciiTheme="minorHAnsi" w:eastAsiaTheme="minorEastAsia" w:hAnsiTheme="minorHAnsi" w:cstheme="minorHAnsi"/>
          <w:sz w:val="22"/>
          <w:szCs w:val="22"/>
          <w:vertAlign w:val="superscript"/>
        </w:rPr>
        <w:instrText xml:space="preserve"> QUOTE </w:instrText>
      </w:r>
      <w:r w:rsidR="00681288">
        <w:rPr>
          <w:noProof/>
          <w:position w:val="-4"/>
        </w:rPr>
        <w:pict w14:anchorId="3CF6DCEF">
          <v:shape id="_x0000_i1028" type="#_x0000_t75" alt="" style="width:49.05pt;height:11.85pt;mso-width-percent:0;mso-height-percent:0;mso-width-percent:0;mso-height-percent:0" equationxml="&lt;?xml version=&quot;1.0&quot; encoding=&quot;UTF-8&quot; standalone=&quot;yes&quot;?&gt;&#13;&#13;&#13;&#13;&#13;&#13;&#13;&#13;&#13;&#13;&#13;&#13;&#13;&#10;&lt;?mso-application progid=&quot;Word.Document&quot;?&gt;&#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10&quot;/&gt;&lt;w:doNotEmbedSystemFonts/&gt;&lt;w:activeWritingStyle w:lang=&quot;EN-US&quot; w:vendorID=&quot;64&quot; w:dllVersion=&quot;4096&quot; w:nlCheck=&quot;on&quot; w:optionSet=&quot;0&quot;/&gt;&lt;w:activeWritingStyle w:lang=&quot;EN-US&quot; w:vendorID=&quot;64&quot; w:dllVersion=&quot;6&quot; w:nlCheck=&quot;on&quot; w:optionSet=&quot;0&quot;/&gt;&lt;w:activeWritingStyle w:lang=&quot;EN-GB&quot; w:vendorID=&quot;64&quot; w:dllVersion=&quot;6&quot; w:nlCheck=&quot;on&quot; w:optionSet=&quot;0&quot;/&gt;&lt;w:activeWritingStyle w:lang=&quot;EN-GB&quot; w:vendorID=&quot;64&quot; w:dllVersion=&quot;4096&quot; w:nlCheck=&quot;on&quot; w:optionSet=&quot;0&quot;/&gt;&lt;w:activeWritingStyle w:lang=&quot;EN-US&quot; w:vendorID=&quot;64&quot; w:dllVersion=&quot;131078&quot; w:nlCheck=&quot;on&quot; w:optionSet=&quot;0&quot;/&gt;&lt;w:activeWritingStyle w:lang=&quot;EN-GB&quot; w:vendorID=&quot;64&quot; w:dllVersion=&quot;131078&quot; w:nlCheck=&quot;on&quot; w:optionSet=&quot;0&quot;/&gt;&lt;w:defaultTabStop w:val=&quot;720&quot;/&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213FA&quot;/&gt;&lt;wsp:rsid wsp:val=&quot;00001811&quot;/&gt;&lt;wsp:rsid wsp:val=&quot;000018EC&quot;/&gt;&lt;wsp:rsid wsp:val=&quot;00001B62&quot;/&gt;&lt;wsp:rsid wsp:val=&quot;00002161&quot;/&gt;&lt;wsp:rsid wsp:val=&quot;00002AD3&quot;/&gt;&lt;wsp:rsid wsp:val=&quot;00002CBD&quot;/&gt;&lt;wsp:rsid wsp:val=&quot;00003DFE&quot;/&gt;&lt;wsp:rsid wsp:val=&quot;00005851&quot;/&gt;&lt;wsp:rsid wsp:val=&quot;00005EBA&quot;/&gt;&lt;wsp:rsid wsp:val=&quot;0000668A&quot;/&gt;&lt;wsp:rsid wsp:val=&quot;0001040D&quot;/&gt;&lt;wsp:rsid wsp:val=&quot;00012576&quot;/&gt;&lt;wsp:rsid wsp:val=&quot;00012AD4&quot;/&gt;&lt;wsp:rsid wsp:val=&quot;00012CC6&quot;/&gt;&lt;wsp:rsid wsp:val=&quot;00012FE5&quot;/&gt;&lt;wsp:rsid wsp:val=&quot;00014372&quot;/&gt;&lt;wsp:rsid wsp:val=&quot;0001437E&quot;/&gt;&lt;wsp:rsid wsp:val=&quot;00014EBC&quot;/&gt;&lt;wsp:rsid wsp:val=&quot;00015801&quot;/&gt;&lt;wsp:rsid wsp:val=&quot;0001615B&quot;/&gt;&lt;wsp:rsid wsp:val=&quot;00016860&quot;/&gt;&lt;wsp:rsid wsp:val=&quot;000177FA&quot;/&gt;&lt;wsp:rsid wsp:val=&quot;00020095&quot;/&gt;&lt;wsp:rsid wsp:val=&quot;00020CE7&quot;/&gt;&lt;wsp:rsid wsp:val=&quot;0002221F&quot;/&gt;&lt;wsp:rsid wsp:val=&quot;0002398C&quot;/&gt;&lt;wsp:rsid wsp:val=&quot;00026008&quot;/&gt;&lt;wsp:rsid wsp:val=&quot;0002604C&quot;/&gt;&lt;wsp:rsid wsp:val=&quot;000265E4&quot;/&gt;&lt;wsp:rsid wsp:val=&quot;00027030&quot;/&gt;&lt;wsp:rsid wsp:val=&quot;000278A6&quot;/&gt;&lt;wsp:rsid wsp:val=&quot;00031E29&quot;/&gt;&lt;wsp:rsid wsp:val=&quot;00031F16&quot;/&gt;&lt;wsp:rsid wsp:val=&quot;000349A2&quot;/&gt;&lt;wsp:rsid wsp:val=&quot;00037098&quot;/&gt;&lt;wsp:rsid wsp:val=&quot;00037E34&quot;/&gt;&lt;wsp:rsid wsp:val=&quot;0004007B&quot;/&gt;&lt;wsp:rsid wsp:val=&quot;00040A9B&quot;/&gt;&lt;wsp:rsid wsp:val=&quot;00040DA9&quot;/&gt;&lt;wsp:rsid wsp:val=&quot;00042DB2&quot;/&gt;&lt;wsp:rsid wsp:val=&quot;000458D3&quot;/&gt;&lt;wsp:rsid wsp:val=&quot;000477BC&quot;/&gt;&lt;wsp:rsid wsp:val=&quot;00054406&quot;/&gt;&lt;wsp:rsid wsp:val=&quot;000565AF&quot;/&gt;&lt;wsp:rsid wsp:val=&quot;000603BD&quot;/&gt;&lt;wsp:rsid wsp:val=&quot;0006108A&quot;/&gt;&lt;wsp:rsid wsp:val=&quot;00062044&quot;/&gt;&lt;wsp:rsid wsp:val=&quot;00062269&quot;/&gt;&lt;wsp:rsid wsp:val=&quot;00063DE3&quot;/&gt;&lt;wsp:rsid wsp:val=&quot;00067728&quot;/&gt;&lt;wsp:rsid wsp:val=&quot;0006780C&quot;/&gt;&lt;wsp:rsid wsp:val=&quot;0006784F&quot;/&gt;&lt;wsp:rsid wsp:val=&quot;00072CD8&quot;/&gt;&lt;wsp:rsid wsp:val=&quot;00072E84&quot;/&gt;&lt;wsp:rsid wsp:val=&quot;00073EC0&quot;/&gt;&lt;wsp:rsid wsp:val=&quot;00073F73&quot;/&gt;&lt;wsp:rsid wsp:val=&quot;0007611B&quot;/&gt;&lt;wsp:rsid wsp:val=&quot;0007665A&quot;/&gt;&lt;wsp:rsid wsp:val=&quot;0008010E&quot;/&gt;&lt;wsp:rsid wsp:val=&quot;00080CC6&quot;/&gt;&lt;wsp:rsid wsp:val=&quot;0008142E&quot;/&gt;&lt;wsp:rsid wsp:val=&quot;00081CB9&quot;/&gt;&lt;wsp:rsid wsp:val=&quot;00082094&quot;/&gt;&lt;wsp:rsid wsp:val=&quot;00083808&quot;/&gt;&lt;wsp:rsid wsp:val=&quot;0008533C&quot;/&gt;&lt;wsp:rsid wsp:val=&quot;00086C4A&quot;/&gt;&lt;wsp:rsid wsp:val=&quot;000903C8&quot;/&gt;&lt;wsp:rsid wsp:val=&quot;00090FF4&quot;/&gt;&lt;wsp:rsid wsp:val=&quot;00095562&quot;/&gt;&lt;wsp:rsid wsp:val=&quot;00095E6C&quot;/&gt;&lt;wsp:rsid wsp:val=&quot;000960C5&quot;/&gt;&lt;wsp:rsid wsp:val=&quot;000A2E8D&quot;/&gt;&lt;wsp:rsid wsp:val=&quot;000B7611&quot;/&gt;&lt;wsp:rsid wsp:val=&quot;000C210E&quot;/&gt;&lt;wsp:rsid wsp:val=&quot;000C4414&quot;/&gt;&lt;wsp:rsid wsp:val=&quot;000C4AD5&quot;/&gt;&lt;wsp:rsid wsp:val=&quot;000C6A29&quot;/&gt;&lt;wsp:rsid wsp:val=&quot;000C716E&quot;/&gt;&lt;wsp:rsid wsp:val=&quot;000D08D6&quot;/&gt;&lt;wsp:rsid wsp:val=&quot;000D1534&quot;/&gt;&lt;wsp:rsid wsp:val=&quot;000D203C&quot;/&gt;&lt;wsp:rsid wsp:val=&quot;000D207C&quot;/&gt;&lt;wsp:rsid wsp:val=&quot;000D25CD&quot;/&gt;&lt;wsp:rsid wsp:val=&quot;000D29FF&quot;/&gt;&lt;wsp:rsid wsp:val=&quot;000D3688&quot;/&gt;&lt;wsp:rsid wsp:val=&quot;000D4EBF&quot;/&gt;&lt;wsp:rsid wsp:val=&quot;000D58DD&quot;/&gt;&lt;wsp:rsid wsp:val=&quot;000D5C3E&quot;/&gt;&lt;wsp:rsid wsp:val=&quot;000D73F3&quot;/&gt;&lt;wsp:rsid wsp:val=&quot;000E1755&quot;/&gt;&lt;wsp:rsid wsp:val=&quot;000E1FAC&quot;/&gt;&lt;wsp:rsid wsp:val=&quot;000E2492&quot;/&gt;&lt;wsp:rsid wsp:val=&quot;000E38A1&quot;/&gt;&lt;wsp:rsid wsp:val=&quot;000E3C27&quot;/&gt;&lt;wsp:rsid wsp:val=&quot;000E4C87&quot;/&gt;&lt;wsp:rsid wsp:val=&quot;000E6FDA&quot;/&gt;&lt;wsp:rsid wsp:val=&quot;000E75A8&quot;/&gt;&lt;wsp:rsid wsp:val=&quot;000F2883&quot;/&gt;&lt;wsp:rsid wsp:val=&quot;000F3381&quot;/&gt;&lt;wsp:rsid wsp:val=&quot;000F4132&quot;/&gt;&lt;wsp:rsid wsp:val=&quot;000F4E95&quot;/&gt;&lt;wsp:rsid wsp:val=&quot;000F57A2&quot;/&gt;&lt;wsp:rsid wsp:val=&quot;000F6F91&quot;/&gt;&lt;wsp:rsid wsp:val=&quot;000F7520&quot;/&gt;&lt;wsp:rsid wsp:val=&quot;0010052C&quot;/&gt;&lt;wsp:rsid wsp:val=&quot;00100D13&quot;/&gt;&lt;wsp:rsid wsp:val=&quot;00101297&quot;/&gt;&lt;wsp:rsid wsp:val=&quot;001028C7&quot;/&gt;&lt;wsp:rsid wsp:val=&quot;00104511&quot;/&gt;&lt;wsp:rsid wsp:val=&quot;00105CD9&quot;/&gt;&lt;wsp:rsid wsp:val=&quot;00106F89&quot;/&gt;&lt;wsp:rsid wsp:val=&quot;001115D4&quot;/&gt;&lt;wsp:rsid wsp:val=&quot;001119A6&quot;/&gt;&lt;wsp:rsid wsp:val=&quot;00114046&quot;/&gt;&lt;wsp:rsid wsp:val=&quot;0011489F&quot;/&gt;&lt;wsp:rsid wsp:val=&quot;001209B6&quot;/&gt;&lt;wsp:rsid wsp:val=&quot;00122BD1&quot;/&gt;&lt;wsp:rsid wsp:val=&quot;00122C6D&quot;/&gt;&lt;wsp:rsid wsp:val=&quot;00123385&quot;/&gt;&lt;wsp:rsid wsp:val=&quot;00124581&quot;/&gt;&lt;wsp:rsid wsp:val=&quot;001254C5&quot;/&gt;&lt;wsp:rsid wsp:val=&quot;001342BE&quot;/&gt;&lt;wsp:rsid wsp:val=&quot;00137C15&quot;/&gt;&lt;wsp:rsid wsp:val=&quot;00141658&quot;/&gt;&lt;wsp:rsid wsp:val=&quot;00141A45&quot;/&gt;&lt;wsp:rsid wsp:val=&quot;00142C49&quot;/&gt;&lt;wsp:rsid wsp:val=&quot;00144002&quot;/&gt;&lt;wsp:rsid wsp:val=&quot;00145241&quot;/&gt;&lt;wsp:rsid wsp:val=&quot;0014617B&quot;/&gt;&lt;wsp:rsid wsp:val=&quot;00146745&quot;/&gt;&lt;wsp:rsid wsp:val=&quot;0014769E&quot;/&gt;&lt;wsp:rsid wsp:val=&quot;0014776A&quot;/&gt;&lt;wsp:rsid wsp:val=&quot;001479A1&quot;/&gt;&lt;wsp:rsid wsp:val=&quot;00150691&quot;/&gt;&lt;wsp:rsid wsp:val=&quot;00152A67&quot;/&gt;&lt;wsp:rsid wsp:val=&quot;0015316A&quot;/&gt;&lt;wsp:rsid wsp:val=&quot;001536F4&quot;/&gt;&lt;wsp:rsid wsp:val=&quot;001546EA&quot;/&gt;&lt;wsp:rsid wsp:val=&quot;00154AC4&quot;/&gt;&lt;wsp:rsid wsp:val=&quot;00154E97&quot;/&gt;&lt;wsp:rsid wsp:val=&quot;0015592B&quot;/&gt;&lt;wsp:rsid wsp:val=&quot;00155E83&quot;/&gt;&lt;wsp:rsid wsp:val=&quot;001619B0&quot;/&gt;&lt;wsp:rsid wsp:val=&quot;0016345E&quot;/&gt;&lt;wsp:rsid wsp:val=&quot;00164BBA&quot;/&gt;&lt;wsp:rsid wsp:val=&quot;0016636D&quot;/&gt;&lt;wsp:rsid wsp:val=&quot;00166F7C&quot;/&gt;&lt;wsp:rsid wsp:val=&quot;001705E5&quot;/&gt;&lt;wsp:rsid wsp:val=&quot;001706BD&quot;/&gt;&lt;wsp:rsid wsp:val=&quot;00170A32&quot;/&gt;&lt;wsp:rsid wsp:val=&quot;0017184C&quot;/&gt;&lt;wsp:rsid wsp:val=&quot;00171970&quot;/&gt;&lt;wsp:rsid wsp:val=&quot;00172741&quot;/&gt;&lt;wsp:rsid wsp:val=&quot;001731E4&quot;/&gt;&lt;wsp:rsid wsp:val=&quot;00173392&quot;/&gt;&lt;wsp:rsid wsp:val=&quot;0017400B&quot;/&gt;&lt;wsp:rsid wsp:val=&quot;0017413A&quot;/&gt;&lt;wsp:rsid wsp:val=&quot;00174749&quot;/&gt;&lt;wsp:rsid wsp:val=&quot;00176451&quot;/&gt;&lt;wsp:rsid wsp:val=&quot;0017687D&quot;/&gt;&lt;wsp:rsid wsp:val=&quot;001814CB&quot;/&gt;&lt;wsp:rsid wsp:val=&quot;001841A0&quot;/&gt;&lt;wsp:rsid wsp:val=&quot;00184DAD&quot;/&gt;&lt;wsp:rsid wsp:val=&quot;0018526A&quot;/&gt;&lt;wsp:rsid wsp:val=&quot;0018736D&quot;/&gt;&lt;wsp:rsid wsp:val=&quot;00192317&quot;/&gt;&lt;wsp:rsid wsp:val=&quot;00194666&quot;/&gt;&lt;wsp:rsid wsp:val=&quot;001A5041&quot;/&gt;&lt;wsp:rsid wsp:val=&quot;001A6872&quot;/&gt;&lt;wsp:rsid wsp:val=&quot;001A73B9&quot;/&gt;&lt;wsp:rsid wsp:val=&quot;001A7594&quot;/&gt;&lt;wsp:rsid wsp:val=&quot;001B29FC&quot;/&gt;&lt;wsp:rsid wsp:val=&quot;001C3A2A&quot;/&gt;&lt;wsp:rsid wsp:val=&quot;001C411C&quot;/&gt;&lt;wsp:rsid wsp:val=&quot;001C4844&quot;/&gt;&lt;wsp:rsid wsp:val=&quot;001C5126&quot;/&gt;&lt;wsp:rsid wsp:val=&quot;001C5FE4&quot;/&gt;&lt;wsp:rsid wsp:val=&quot;001C6BF5&quot;/&gt;&lt;wsp:rsid wsp:val=&quot;001C7C0E&quot;/&gt;&lt;wsp:rsid wsp:val=&quot;001D0A14&quot;/&gt;&lt;wsp:rsid wsp:val=&quot;001D0B16&quot;/&gt;&lt;wsp:rsid wsp:val=&quot;001D3042&quot;/&gt;&lt;wsp:rsid wsp:val=&quot;001D32A1&quot;/&gt;&lt;wsp:rsid wsp:val=&quot;001D3B61&quot;/&gt;&lt;wsp:rsid wsp:val=&quot;001D4599&quot;/&gt;&lt;wsp:rsid wsp:val=&quot;001D78FA&quot;/&gt;&lt;wsp:rsid wsp:val=&quot;001E2DB1&quot;/&gt;&lt;wsp:rsid wsp:val=&quot;001E3047&quot;/&gt;&lt;wsp:rsid wsp:val=&quot;001E3705&quot;/&gt;&lt;wsp:rsid wsp:val=&quot;001E46AD&quot;/&gt;&lt;wsp:rsid wsp:val=&quot;001E5319&quot;/&gt;&lt;wsp:rsid wsp:val=&quot;001E6225&quot;/&gt;&lt;wsp:rsid wsp:val=&quot;001E725C&quot;/&gt;&lt;wsp:rsid wsp:val=&quot;001F0E02&quot;/&gt;&lt;wsp:rsid wsp:val=&quot;001F1779&quot;/&gt;&lt;wsp:rsid wsp:val=&quot;001F48AF&quot;/&gt;&lt;wsp:rsid wsp:val=&quot;001F496D&quot;/&gt;&lt;wsp:rsid wsp:val=&quot;001F5205&quot;/&gt;&lt;wsp:rsid wsp:val=&quot;001F54C3&quot;/&gt;&lt;wsp:rsid wsp:val=&quot;001F5AA2&quot;/&gt;&lt;wsp:rsid wsp:val=&quot;001F5F20&quot;/&gt;&lt;wsp:rsid wsp:val=&quot;00200D6A&quot;/&gt;&lt;wsp:rsid wsp:val=&quot;00200EE5&quot;/&gt;&lt;wsp:rsid wsp:val=&quot;002014B2&quot;/&gt;&lt;wsp:rsid wsp:val=&quot;0020208B&quot;/&gt;&lt;wsp:rsid wsp:val=&quot;00202D58&quot;/&gt;&lt;wsp:rsid wsp:val=&quot;00204C91&quot;/&gt;&lt;wsp:rsid wsp:val=&quot;00204F69&quot;/&gt;&lt;wsp:rsid wsp:val=&quot;00213452&quot;/&gt;&lt;wsp:rsid wsp:val=&quot;00213529&quot;/&gt;&lt;wsp:rsid wsp:val=&quot;00213A08&quot;/&gt;&lt;wsp:rsid wsp:val=&quot;002144A5&quot;/&gt;&lt;wsp:rsid wsp:val=&quot;002153AF&quot;/&gt;&lt;wsp:rsid wsp:val=&quot;002153D0&quot;/&gt;&lt;wsp:rsid wsp:val=&quot;0021717E&quot;/&gt;&lt;wsp:rsid wsp:val=&quot;00217AC8&quot;/&gt;&lt;wsp:rsid wsp:val=&quot;00222D00&quot;/&gt;&lt;wsp:rsid wsp:val=&quot;002236AF&quot;/&gt;&lt;wsp:rsid wsp:val=&quot;00223BCF&quot;/&gt;&lt;wsp:rsid wsp:val=&quot;00224E43&quot;/&gt;&lt;wsp:rsid wsp:val=&quot;00225938&quot;/&gt;&lt;wsp:rsid wsp:val=&quot;00227460&quot;/&gt;&lt;wsp:rsid wsp:val=&quot;00230554&quot;/&gt;&lt;wsp:rsid wsp:val=&quot;0023115B&quot;/&gt;&lt;wsp:rsid wsp:val=&quot;0023135B&quot;/&gt;&lt;wsp:rsid wsp:val=&quot;00233F88&quot;/&gt;&lt;wsp:rsid wsp:val=&quot;002358FB&quot;/&gt;&lt;wsp:rsid wsp:val=&quot;00240083&quot;/&gt;&lt;wsp:rsid wsp:val=&quot;002416A2&quot;/&gt;&lt;wsp:rsid wsp:val=&quot;002419CB&quot;/&gt;&lt;wsp:rsid wsp:val=&quot;0024204E&quot;/&gt;&lt;wsp:rsid wsp:val=&quot;002466E9&quot;/&gt;&lt;wsp:rsid wsp:val=&quot;002478BA&quot;/&gt;&lt;wsp:rsid wsp:val=&quot;00247BD8&quot;/&gt;&lt;wsp:rsid wsp:val=&quot;00247D60&quot;/&gt;&lt;wsp:rsid wsp:val=&quot;002500C2&quot;/&gt;&lt;wsp:rsid wsp:val=&quot;00255A8B&quot;/&gt;&lt;wsp:rsid wsp:val=&quot;00255AD7&quot;/&gt;&lt;wsp:rsid wsp:val=&quot;00262DC5&quot;/&gt;&lt;wsp:rsid wsp:val=&quot;00264F26&quot;/&gt;&lt;wsp:rsid wsp:val=&quot;002656DA&quot;/&gt;&lt;wsp:rsid wsp:val=&quot;0027356A&quot;/&gt;&lt;wsp:rsid wsp:val=&quot;0027380D&quot;/&gt;&lt;wsp:rsid wsp:val=&quot;00273966&quot;/&gt;&lt;wsp:rsid wsp:val=&quot;00274ACE&quot;/&gt;&lt;wsp:rsid wsp:val=&quot;00276A0C&quot;/&gt;&lt;wsp:rsid wsp:val=&quot;00277598&quot;/&gt;&lt;wsp:rsid wsp:val=&quot;00283871&quot;/&gt;&lt;wsp:rsid wsp:val=&quot;00286251&quot;/&gt;&lt;wsp:rsid wsp:val=&quot;002900A3&quot;/&gt;&lt;wsp:rsid wsp:val=&quot;00293A43&quot;/&gt;&lt;wsp:rsid wsp:val=&quot;002945B7&quot;/&gt;&lt;wsp:rsid wsp:val=&quot;00295F40&quot;/&gt;&lt;wsp:rsid wsp:val=&quot;00297275&quot;/&gt;&lt;wsp:rsid wsp:val=&quot;002A002A&quot;/&gt;&lt;wsp:rsid wsp:val=&quot;002A0094&quot;/&gt;&lt;wsp:rsid wsp:val=&quot;002A2393&quot;/&gt;&lt;wsp:rsid wsp:val=&quot;002A43FD&quot;/&gt;&lt;wsp:rsid wsp:val=&quot;002A64B6&quot;/&gt;&lt;wsp:rsid wsp:val=&quot;002B2989&quot;/&gt;&lt;wsp:rsid wsp:val=&quot;002B454D&quot;/&gt;&lt;wsp:rsid wsp:val=&quot;002B7688&quot;/&gt;&lt;wsp:rsid wsp:val=&quot;002B7DA7&quot;/&gt;&lt;wsp:rsid wsp:val=&quot;002C1D61&quot;/&gt;&lt;wsp:rsid wsp:val=&quot;002C202B&quot;/&gt;&lt;wsp:rsid wsp:val=&quot;002C2976&quot;/&gt;&lt;wsp:rsid wsp:val=&quot;002C682F&quot;/&gt;&lt;wsp:rsid wsp:val=&quot;002D02F6&quot;/&gt;&lt;wsp:rsid wsp:val=&quot;002D0371&quot;/&gt;&lt;wsp:rsid wsp:val=&quot;002D1342&quot;/&gt;&lt;wsp:rsid wsp:val=&quot;002D1417&quot;/&gt;&lt;wsp:rsid wsp:val=&quot;002D1EDA&quot;/&gt;&lt;wsp:rsid wsp:val=&quot;002D2695&quot;/&gt;&lt;wsp:rsid wsp:val=&quot;002D3B1B&quot;/&gt;&lt;wsp:rsid wsp:val=&quot;002D5B43&quot;/&gt;&lt;wsp:rsid wsp:val=&quot;002D76A1&quot;/&gt;&lt;wsp:rsid wsp:val=&quot;002E04B9&quot;/&gt;&lt;wsp:rsid wsp:val=&quot;002E1224&quot;/&gt;&lt;wsp:rsid wsp:val=&quot;002E1346&quot;/&gt;&lt;wsp:rsid wsp:val=&quot;002E1426&quot;/&gt;&lt;wsp:rsid wsp:val=&quot;002E3463&quot;/&gt;&lt;wsp:rsid wsp:val=&quot;002E4E23&quot;/&gt;&lt;wsp:rsid wsp:val=&quot;002E54CA&quot;/&gt;&lt;wsp:rsid wsp:val=&quot;002E622B&quot;/&gt;&lt;wsp:rsid wsp:val=&quot;002E76DF&quot;/&gt;&lt;wsp:rsid wsp:val=&quot;002E7B32&quot;/&gt;&lt;wsp:rsid wsp:val=&quot;002F1580&quot;/&gt;&lt;wsp:rsid wsp:val=&quot;002F353C&quot;/&gt;&lt;wsp:rsid wsp:val=&quot;002F48F6&quot;/&gt;&lt;wsp:rsid wsp:val=&quot;002F4E7D&quot;/&gt;&lt;wsp:rsid wsp:val=&quot;002F55B0&quot;/&gt;&lt;wsp:rsid wsp:val=&quot;002F6BF7&quot;/&gt;&lt;wsp:rsid wsp:val=&quot;002F6D6F&quot;/&gt;&lt;wsp:rsid wsp:val=&quot;002F7113&quot;/&gt;&lt;wsp:rsid wsp:val=&quot;00300485&quot;/&gt;&lt;wsp:rsid wsp:val=&quot;00302D42&quot;/&gt;&lt;wsp:rsid wsp:val=&quot;003051FB&quot;/&gt;&lt;wsp:rsid wsp:val=&quot;003060C7&quot;/&gt;&lt;wsp:rsid wsp:val=&quot;0030761F&quot;/&gt;&lt;wsp:rsid wsp:val=&quot;00310155&quot;/&gt;&lt;wsp:rsid wsp:val=&quot;00311151&quot;/&gt;&lt;wsp:rsid wsp:val=&quot;00311B15&quot;/&gt;&lt;wsp:rsid wsp:val=&quot;00312FA7&quot;/&gt;&lt;wsp:rsid wsp:val=&quot;00315214&quot;/&gt;&lt;wsp:rsid wsp:val=&quot;00315751&quot;/&gt;&lt;wsp:rsid wsp:val=&quot;003162CF&quot;/&gt;&lt;wsp:rsid wsp:val=&quot;00320207&quot;/&gt;&lt;wsp:rsid wsp:val=&quot;003208C7&quot;/&gt;&lt;wsp:rsid wsp:val=&quot;00320D51&quot;/&gt;&lt;wsp:rsid wsp:val=&quot;003250A5&quot;/&gt;&lt;wsp:rsid wsp:val=&quot;003278DC&quot;/&gt;&lt;wsp:rsid wsp:val=&quot;00327C11&quot;/&gt;&lt;wsp:rsid wsp:val=&quot;00327D40&quot;/&gt;&lt;wsp:rsid wsp:val=&quot;00332753&quot;/&gt;&lt;wsp:rsid wsp:val=&quot;00332812&quot;/&gt;&lt;wsp:rsid wsp:val=&quot;00334330&quot;/&gt;&lt;wsp:rsid wsp:val=&quot;00334943&quot;/&gt;&lt;wsp:rsid wsp:val=&quot;00335D16&quot;/&gt;&lt;wsp:rsid wsp:val=&quot;00347083&quot;/&gt;&lt;wsp:rsid wsp:val=&quot;00347B34&quot;/&gt;&lt;wsp:rsid wsp:val=&quot;0035741D&quot;/&gt;&lt;wsp:rsid wsp:val=&quot;00360BA8&quot;/&gt;&lt;wsp:rsid wsp:val=&quot;00361CC9&quot;/&gt;&lt;wsp:rsid wsp:val=&quot;00362D3B&quot;/&gt;&lt;wsp:rsid wsp:val=&quot;003634DC&quot;/&gt;&lt;wsp:rsid wsp:val=&quot;00363535&quot;/&gt;&lt;wsp:rsid wsp:val=&quot;00363FCF&quot;/&gt;&lt;wsp:rsid wsp:val=&quot;00365742&quot;/&gt;&lt;wsp:rsid wsp:val=&quot;00365FEA&quot;/&gt;&lt;wsp:rsid wsp:val=&quot;0036757F&quot;/&gt;&lt;wsp:rsid wsp:val=&quot;003706D2&quot;/&gt;&lt;wsp:rsid wsp:val=&quot;0037101E&quot;/&gt;&lt;wsp:rsid wsp:val=&quot;003763D3&quot;/&gt;&lt;wsp:rsid wsp:val=&quot;00376692&quot;/&gt;&lt;wsp:rsid wsp:val=&quot;00377519&quot;/&gt;&lt;wsp:rsid wsp:val=&quot;00377E87&quot;/&gt;&lt;wsp:rsid wsp:val=&quot;003814CC&quot;/&gt;&lt;wsp:rsid wsp:val=&quot;003850A2&quot;/&gt;&lt;wsp:rsid wsp:val=&quot;00385EC6&quot;/&gt;&lt;wsp:rsid wsp:val=&quot;00392801&quot;/&gt;&lt;wsp:rsid wsp:val=&quot;003947A6&quot;/&gt;&lt;wsp:rsid wsp:val=&quot;00394D4C&quot;/&gt;&lt;wsp:rsid wsp:val=&quot;0039506D&quot;/&gt;&lt;wsp:rsid wsp:val=&quot;00395B41&quot;/&gt;&lt;wsp:rsid wsp:val=&quot;003A0F3E&quot;/&gt;&lt;wsp:rsid wsp:val=&quot;003A58B4&quot;/&gt;&lt;wsp:rsid wsp:val=&quot;003B0441&quot;/&gt;&lt;wsp:rsid wsp:val=&quot;003B12D9&quot;/&gt;&lt;wsp:rsid wsp:val=&quot;003B229B&quot;/&gt;&lt;wsp:rsid wsp:val=&quot;003C0B84&quot;/&gt;&lt;wsp:rsid wsp:val=&quot;003C2FF8&quot;/&gt;&lt;wsp:rsid wsp:val=&quot;003C4578&quot;/&gt;&lt;wsp:rsid wsp:val=&quot;003C53BD&quot;/&gt;&lt;wsp:rsid wsp:val=&quot;003C7017&quot;/&gt;&lt;wsp:rsid wsp:val=&quot;003C73B3&quot;/&gt;&lt;wsp:rsid wsp:val=&quot;003D1AD3&quot;/&gt;&lt;wsp:rsid wsp:val=&quot;003D21E3&quot;/&gt;&lt;wsp:rsid wsp:val=&quot;003D3A63&quot;/&gt;&lt;wsp:rsid wsp:val=&quot;003E0981&quot;/&gt;&lt;wsp:rsid wsp:val=&quot;003E1EBB&quot;/&gt;&lt;wsp:rsid wsp:val=&quot;003E2959&quot;/&gt;&lt;wsp:rsid wsp:val=&quot;003E44F9&quot;/&gt;&lt;wsp:rsid wsp:val=&quot;003E51B4&quot;/&gt;&lt;wsp:rsid wsp:val=&quot;003E7763&quot;/&gt;&lt;wsp:rsid wsp:val=&quot;003E7D9B&quot;/&gt;&lt;wsp:rsid wsp:val=&quot;003F1824&quot;/&gt;&lt;wsp:rsid wsp:val=&quot;003F216B&quot;/&gt;&lt;wsp:rsid wsp:val=&quot;003F2892&quot;/&gt;&lt;wsp:rsid wsp:val=&quot;003F5C41&quot;/&gt;&lt;wsp:rsid wsp:val=&quot;003F6FD6&quot;/&gt;&lt;wsp:rsid wsp:val=&quot;004000C5&quot;/&gt;&lt;wsp:rsid wsp:val=&quot;0040021E&quot;/&gt;&lt;wsp:rsid wsp:val=&quot;00400525&quot;/&gt;&lt;wsp:rsid wsp:val=&quot;004037AA&quot;/&gt;&lt;wsp:rsid wsp:val=&quot;00404265&quot;/&gt;&lt;wsp:rsid wsp:val=&quot;0040711B&quot;/&gt;&lt;wsp:rsid wsp:val=&quot;00413220&quot;/&gt;&lt;wsp:rsid wsp:val=&quot;004146A0&quot;/&gt;&lt;wsp:rsid wsp:val=&quot;00415C6C&quot;/&gt;&lt;wsp:rsid wsp:val=&quot;004168D0&quot;/&gt;&lt;wsp:rsid wsp:val=&quot;00420AEF&quot;/&gt;&lt;wsp:rsid wsp:val=&quot;004233D9&quot;/&gt;&lt;wsp:rsid wsp:val=&quot;00423D4D&quot;/&gt;&lt;wsp:rsid wsp:val=&quot;00424114&quot;/&gt;&lt;wsp:rsid wsp:val=&quot;00424C86&quot;/&gt;&lt;wsp:rsid wsp:val=&quot;00425AAA&quot;/&gt;&lt;wsp:rsid wsp:val=&quot;00426CAA&quot;/&gt;&lt;wsp:rsid wsp:val=&quot;004303E3&quot;/&gt;&lt;wsp:rsid wsp:val=&quot;00433492&quot;/&gt;&lt;wsp:rsid wsp:val=&quot;00433832&quot;/&gt;&lt;wsp:rsid wsp:val=&quot;00437AA6&quot;/&gt;&lt;wsp:rsid wsp:val=&quot;0044104C&quot;/&gt;&lt;wsp:rsid wsp:val=&quot;0044192E&quot;/&gt;&lt;wsp:rsid wsp:val=&quot;00442551&quot;/&gt;&lt;wsp:rsid wsp:val=&quot;0044371D&quot;/&gt;&lt;wsp:rsid wsp:val=&quot;00443BA7&quot;/&gt;&lt;wsp:rsid wsp:val=&quot;004447E9&quot;/&gt;&lt;wsp:rsid wsp:val=&quot;0044517D&quot;/&gt;&lt;wsp:rsid wsp:val=&quot;00445777&quot;/&gt;&lt;wsp:rsid wsp:val=&quot;00445C5D&quot;/&gt;&lt;wsp:rsid wsp:val=&quot;00446928&quot;/&gt;&lt;wsp:rsid wsp:val=&quot;00447115&quot;/&gt;&lt;wsp:rsid wsp:val=&quot;00447974&quot;/&gt;&lt;wsp:rsid wsp:val=&quot;00447A7D&quot;/&gt;&lt;wsp:rsid wsp:val=&quot;00447E86&quot;/&gt;&lt;wsp:rsid wsp:val=&quot;0045086F&quot;/&gt;&lt;wsp:rsid wsp:val=&quot;00450B4D&quot;/&gt;&lt;wsp:rsid wsp:val=&quot;00452C1F&quot;/&gt;&lt;wsp:rsid wsp:val=&quot;00452FA2&quot;/&gt;&lt;wsp:rsid wsp:val=&quot;0045426B&quot;/&gt;&lt;wsp:rsid wsp:val=&quot;00455963&quot;/&gt;&lt;wsp:rsid wsp:val=&quot;00456293&quot;/&gt;&lt;wsp:rsid wsp:val=&quot;0045646B&quot;/&gt;&lt;wsp:rsid wsp:val=&quot;00456ADC&quot;/&gt;&lt;wsp:rsid wsp:val=&quot;0046061F&quot;/&gt;&lt;wsp:rsid wsp:val=&quot;00461C8D&quot;/&gt;&lt;wsp:rsid wsp:val=&quot;00462FD1&quot;/&gt;&lt;wsp:rsid wsp:val=&quot;00463AEF&quot;/&gt;&lt;wsp:rsid wsp:val=&quot;004654B9&quot;/&gt;&lt;wsp:rsid wsp:val=&quot;00470759&quot;/&gt;&lt;wsp:rsid wsp:val=&quot;00473E45&quot;/&gt;&lt;wsp:rsid wsp:val=&quot;0047442F&quot;/&gt;&lt;wsp:rsid wsp:val=&quot;00474BCB&quot;/&gt;&lt;wsp:rsid wsp:val=&quot;0047526B&quot;/&gt;&lt;wsp:rsid wsp:val=&quot;00483862&quot;/&gt;&lt;wsp:rsid wsp:val=&quot;004839CA&quot;/&gt;&lt;wsp:rsid wsp:val=&quot;00484A46&quot;/&gt;&lt;wsp:rsid wsp:val=&quot;0048577A&quot;/&gt;&lt;wsp:rsid wsp:val=&quot;00485C7E&quot;/&gt;&lt;wsp:rsid wsp:val=&quot;0048693A&quot;/&gt;&lt;wsp:rsid wsp:val=&quot;00486EDF&quot;/&gt;&lt;wsp:rsid wsp:val=&quot;0049090D&quot;/&gt;&lt;wsp:rsid wsp:val=&quot;004922E3&quot;/&gt;&lt;wsp:rsid wsp:val=&quot;0049260C&quot;/&gt;&lt;wsp:rsid wsp:val=&quot;004936A3&quot;/&gt;&lt;wsp:rsid wsp:val=&quot;0049487C&quot;/&gt;&lt;wsp:rsid wsp:val=&quot;004952A9&quot;/&gt;&lt;wsp:rsid wsp:val=&quot;004952ED&quot;/&gt;&lt;wsp:rsid wsp:val=&quot;004957A5&quot;/&gt;&lt;wsp:rsid wsp:val=&quot;00495A23&quot;/&gt;&lt;wsp:rsid wsp:val=&quot;004A065D&quot;/&gt;&lt;wsp:rsid wsp:val=&quot;004A0A56&quot;/&gt;&lt;wsp:rsid wsp:val=&quot;004A1B8F&quot;/&gt;&lt;wsp:rsid wsp:val=&quot;004A3C8B&quot;/&gt;&lt;wsp:rsid wsp:val=&quot;004A4A4E&quot;/&gt;&lt;wsp:rsid wsp:val=&quot;004A4FA2&quot;/&gt;&lt;wsp:rsid wsp:val=&quot;004B059A&quot;/&gt;&lt;wsp:rsid wsp:val=&quot;004B0927&quot;/&gt;&lt;wsp:rsid wsp:val=&quot;004B12D2&quot;/&gt;&lt;wsp:rsid wsp:val=&quot;004B20D8&quot;/&gt;&lt;wsp:rsid wsp:val=&quot;004B20F5&quot;/&gt;&lt;wsp:rsid wsp:val=&quot;004B270A&quot;/&gt;&lt;wsp:rsid wsp:val=&quot;004B45FF&quot;/&gt;&lt;wsp:rsid wsp:val=&quot;004B5A6E&quot;/&gt;&lt;wsp:rsid wsp:val=&quot;004B6AAD&quot;/&gt;&lt;wsp:rsid wsp:val=&quot;004B7F03&quot;/&gt;&lt;wsp:rsid wsp:val=&quot;004C05F9&quot;/&gt;&lt;wsp:rsid wsp:val=&quot;004C0EE7&quot;/&gt;&lt;wsp:rsid wsp:val=&quot;004C119D&quot;/&gt;&lt;wsp:rsid wsp:val=&quot;004C4267&quot;/&gt;&lt;wsp:rsid wsp:val=&quot;004C44F6&quot;/&gt;&lt;wsp:rsid wsp:val=&quot;004C5066&quot;/&gt;&lt;wsp:rsid wsp:val=&quot;004C674E&quot;/&gt;&lt;wsp:rsid wsp:val=&quot;004C7506&quot;/&gt;&lt;wsp:rsid wsp:val=&quot;004D2259&quot;/&gt;&lt;wsp:rsid wsp:val=&quot;004D282F&quot;/&gt;&lt;wsp:rsid wsp:val=&quot;004D494D&quot;/&gt;&lt;wsp:rsid wsp:val=&quot;004D5AB8&quot;/&gt;&lt;wsp:rsid wsp:val=&quot;004D658C&quot;/&gt;&lt;wsp:rsid wsp:val=&quot;004D6EEF&quot;/&gt;&lt;wsp:rsid wsp:val=&quot;004E0A48&quot;/&gt;&lt;wsp:rsid wsp:val=&quot;004E238C&quot;/&gt;&lt;wsp:rsid wsp:val=&quot;004E263B&quot;/&gt;&lt;wsp:rsid wsp:val=&quot;004E4235&quot;/&gt;&lt;wsp:rsid wsp:val=&quot;004E5768&quot;/&gt;&lt;wsp:rsid wsp:val=&quot;004E6081&quot;/&gt;&lt;wsp:rsid wsp:val=&quot;004E64AB&quot;/&gt;&lt;wsp:rsid wsp:val=&quot;004E78C2&quot;/&gt;&lt;wsp:rsid wsp:val=&quot;004F0234&quot;/&gt;&lt;wsp:rsid wsp:val=&quot;004F18D9&quot;/&gt;&lt;wsp:rsid wsp:val=&quot;004F409F&quot;/&gt;&lt;wsp:rsid wsp:val=&quot;004F5DE4&quot;/&gt;&lt;wsp:rsid wsp:val=&quot;004F62E0&quot;/&gt;&lt;wsp:rsid wsp:val=&quot;00500B02&quot;/&gt;&lt;wsp:rsid wsp:val=&quot;0050196D&quot;/&gt;&lt;wsp:rsid wsp:val=&quot;00502F33&quot;/&gt;&lt;wsp:rsid wsp:val=&quot;0050381B&quot;/&gt;&lt;wsp:rsid wsp:val=&quot;00506053&quot;/&gt;&lt;wsp:rsid wsp:val=&quot;0050686F&quot;/&gt;&lt;wsp:rsid wsp:val=&quot;0050688A&quot;/&gt;&lt;wsp:rsid wsp:val=&quot;005075A9&quot;/&gt;&lt;wsp:rsid wsp:val=&quot;00512C02&quot;/&gt;&lt;wsp:rsid wsp:val=&quot;00512D3B&quot;/&gt;&lt;wsp:rsid wsp:val=&quot;005132CF&quot;/&gt;&lt;wsp:rsid wsp:val=&quot;00513428&quot;/&gt;&lt;wsp:rsid wsp:val=&quot;00514728&quot;/&gt;&lt;wsp:rsid wsp:val=&quot;00516839&quot;/&gt;&lt;wsp:rsid wsp:val=&quot;00520302&quot;/&gt;&lt;wsp:rsid wsp:val=&quot;005221B7&quot;/&gt;&lt;wsp:rsid wsp:val=&quot;00523C4D&quot;/&gt;&lt;wsp:rsid wsp:val=&quot;005257A0&quot;/&gt;&lt;wsp:rsid wsp:val=&quot;00526EA6&quot;/&gt;&lt;wsp:rsid wsp:val=&quot;00527ACB&quot;/&gt;&lt;wsp:rsid wsp:val=&quot;005309F1&quot;/&gt;&lt;wsp:rsid wsp:val=&quot;00531CF7&quot;/&gt;&lt;wsp:rsid wsp:val=&quot;00531FC7&quot;/&gt;&lt;wsp:rsid wsp:val=&quot;00533FFE&quot;/&gt;&lt;wsp:rsid wsp:val=&quot;0053472A&quot;/&gt;&lt;wsp:rsid wsp:val=&quot;00534CBC&quot;/&gt;&lt;wsp:rsid wsp:val=&quot;00535E76&quot;/&gt;&lt;wsp:rsid wsp:val=&quot;00536498&quot;/&gt;&lt;wsp:rsid wsp:val=&quot;005418E0&quot;/&gt;&lt;wsp:rsid wsp:val=&quot;00544573&quot;/&gt;&lt;wsp:rsid wsp:val=&quot;0054799C&quot;/&gt;&lt;wsp:rsid wsp:val=&quot;005503D7&quot;/&gt;&lt;wsp:rsid wsp:val=&quot;00550A52&quot;/&gt;&lt;wsp:rsid wsp:val=&quot;00551501&quot;/&gt;&lt;wsp:rsid wsp:val=&quot;0055548A&quot;/&gt;&lt;wsp:rsid wsp:val=&quot;00556AB2&quot;/&gt;&lt;wsp:rsid wsp:val=&quot;00557F42&quot;/&gt;&lt;wsp:rsid wsp:val=&quot;00560A9E&quot;/&gt;&lt;wsp:rsid wsp:val=&quot;00562571&quot;/&gt;&lt;wsp:rsid wsp:val=&quot;00564059&quot;/&gt;&lt;wsp:rsid wsp:val=&quot;005643F9&quot;/&gt;&lt;wsp:rsid wsp:val=&quot;005656E0&quot;/&gt;&lt;wsp:rsid wsp:val=&quot;005658CB&quot;/&gt;&lt;wsp:rsid wsp:val=&quot;0056633E&quot;/&gt;&lt;wsp:rsid wsp:val=&quot;00566537&quot;/&gt;&lt;wsp:rsid wsp:val=&quot;00571D5C&quot;/&gt;&lt;wsp:rsid wsp:val=&quot;00572BD2&quot;/&gt;&lt;wsp:rsid wsp:val=&quot;00572C3C&quot;/&gt;&lt;wsp:rsid wsp:val=&quot;005737D4&quot;/&gt;&lt;wsp:rsid wsp:val=&quot;0057399B&quot;/&gt;&lt;wsp:rsid wsp:val=&quot;00575F11&quot;/&gt;&lt;wsp:rsid wsp:val=&quot;00581271&quot;/&gt;&lt;wsp:rsid wsp:val=&quot;005816D1&quot;/&gt;&lt;wsp:rsid wsp:val=&quot;00584E13&quot;/&gt;&lt;wsp:rsid wsp:val=&quot;00584F8A&quot;/&gt;&lt;wsp:rsid wsp:val=&quot;00590275&quot;/&gt;&lt;wsp:rsid wsp:val=&quot;00595C62&quot;/&gt;&lt;wsp:rsid wsp:val=&quot;0059617C&quot;/&gt;&lt;wsp:rsid wsp:val=&quot;0059688E&quot;/&gt;&lt;wsp:rsid wsp:val=&quot;00597BF9&quot;/&gt;&lt;wsp:rsid wsp:val=&quot;005A2188&quot;/&gt;&lt;wsp:rsid wsp:val=&quot;005A21AD&quot;/&gt;&lt;wsp:rsid wsp:val=&quot;005A235B&quot;/&gt;&lt;wsp:rsid wsp:val=&quot;005A4E74&quot;/&gt;&lt;wsp:rsid wsp:val=&quot;005A614F&quot;/&gt;&lt;wsp:rsid wsp:val=&quot;005A7971&quot;/&gt;&lt;wsp:rsid wsp:val=&quot;005B0B19&quot;/&gt;&lt;wsp:rsid wsp:val=&quot;005B1324&quot;/&gt;&lt;wsp:rsid wsp:val=&quot;005B290D&quot;/&gt;&lt;wsp:rsid wsp:val=&quot;005B56FD&quot;/&gt;&lt;wsp:rsid wsp:val=&quot;005B5783&quot;/&gt;&lt;wsp:rsid wsp:val=&quot;005B67FB&quot;/&gt;&lt;wsp:rsid wsp:val=&quot;005C0D91&quot;/&gt;&lt;wsp:rsid wsp:val=&quot;005C18CA&quot;/&gt;&lt;wsp:rsid wsp:val=&quot;005C2475&quot;/&gt;&lt;wsp:rsid wsp:val=&quot;005C4D29&quot;/&gt;&lt;wsp:rsid wsp:val=&quot;005C573C&quot;/&gt;&lt;wsp:rsid wsp:val=&quot;005D0221&quot;/&gt;&lt;wsp:rsid wsp:val=&quot;005D030D&quot;/&gt;&lt;wsp:rsid wsp:val=&quot;005D0468&quot;/&gt;&lt;wsp:rsid wsp:val=&quot;005D4560&quot;/&gt;&lt;wsp:rsid wsp:val=&quot;005D7554&quot;/&gt;&lt;wsp:rsid wsp:val=&quot;005E0911&quot;/&gt;&lt;wsp:rsid wsp:val=&quot;005E1FCB&quot;/&gt;&lt;wsp:rsid wsp:val=&quot;005E2375&quot;/&gt;&lt;wsp:rsid wsp:val=&quot;005E2DB5&quot;/&gt;&lt;wsp:rsid wsp:val=&quot;005E32C1&quot;/&gt;&lt;wsp:rsid wsp:val=&quot;005E3A7C&quot;/&gt;&lt;wsp:rsid wsp:val=&quot;005E4317&quot;/&gt;&lt;wsp:rsid wsp:val=&quot;005E575F&quot;/&gt;&lt;wsp:rsid wsp:val=&quot;005E5A85&quot;/&gt;&lt;wsp:rsid wsp:val=&quot;005E63AE&quot;/&gt;&lt;wsp:rsid wsp:val=&quot;005E6FE4&quot;/&gt;&lt;wsp:rsid wsp:val=&quot;005E70B3&quot;/&gt;&lt;wsp:rsid wsp:val=&quot;005F04F2&quot;/&gt;&lt;wsp:rsid wsp:val=&quot;005F0BD5&quot;/&gt;&lt;wsp:rsid wsp:val=&quot;005F0C0F&quot;/&gt;&lt;wsp:rsid wsp:val=&quot;005F2C96&quot;/&gt;&lt;wsp:rsid wsp:val=&quot;005F3731&quot;/&gt;&lt;wsp:rsid wsp:val=&quot;005F3842&quot;/&gt;&lt;wsp:rsid wsp:val=&quot;005F4456&quot;/&gt;&lt;wsp:rsid wsp:val=&quot;005F4480&quot;/&gt;&lt;wsp:rsid wsp:val=&quot;005F62EF&quot;/&gt;&lt;wsp:rsid wsp:val=&quot;006010E0&quot;/&gt;&lt;wsp:rsid wsp:val=&quot;006025F5&quot;/&gt;&lt;wsp:rsid wsp:val=&quot;00603184&quot;/&gt;&lt;wsp:rsid wsp:val=&quot;006035AD&quot;/&gt;&lt;wsp:rsid wsp:val=&quot;0060695F&quot;/&gt;&lt;wsp:rsid wsp:val=&quot;00610158&quot;/&gt;&lt;wsp:rsid wsp:val=&quot;0061145C&quot;/&gt;&lt;wsp:rsid wsp:val=&quot;00612629&quot;/&gt;&lt;wsp:rsid wsp:val=&quot;006137A4&quot;/&gt;&lt;wsp:rsid wsp:val=&quot;00613ED5&quot;/&gt;&lt;wsp:rsid wsp:val=&quot;00615F3C&quot;/&gt;&lt;wsp:rsid wsp:val=&quot;006163CF&quot;/&gt;&lt;wsp:rsid wsp:val=&quot;0061786D&quot;/&gt;&lt;wsp:rsid wsp:val=&quot;00617D6A&quot;/&gt;&lt;wsp:rsid wsp:val=&quot;00620037&quot;/&gt;&lt;wsp:rsid wsp:val=&quot;00620A2B&quot;/&gt;&lt;wsp:rsid wsp:val=&quot;00620FDE&quot;/&gt;&lt;wsp:rsid wsp:val=&quot;00621688&quot;/&gt;&lt;wsp:rsid wsp:val=&quot;006231A7&quot;/&gt;&lt;wsp:rsid wsp:val=&quot;00624538&quot;/&gt;&lt;wsp:rsid wsp:val=&quot;0062617F&quot;/&gt;&lt;wsp:rsid wsp:val=&quot;00626D0D&quot;/&gt;&lt;wsp:rsid wsp:val=&quot;00627DC5&quot;/&gt;&lt;wsp:rsid wsp:val=&quot;006417E0&quot;/&gt;&lt;wsp:rsid wsp:val=&quot;00642A20&quot;/&gt;&lt;wsp:rsid wsp:val=&quot;00643B4F&quot;/&gt;&lt;wsp:rsid wsp:val=&quot;00645572&quot;/&gt;&lt;wsp:rsid wsp:val=&quot;00646769&quot;/&gt;&lt;wsp:rsid wsp:val=&quot;00646ADD&quot;/&gt;&lt;wsp:rsid wsp:val=&quot;00646E90&quot;/&gt;&lt;wsp:rsid wsp:val=&quot;00650AFA&quot;/&gt;&lt;wsp:rsid wsp:val=&quot;00650B3B&quot;/&gt;&lt;wsp:rsid wsp:val=&quot;00651D3C&quot;/&gt;&lt;wsp:rsid wsp:val=&quot;00653882&quot;/&gt;&lt;wsp:rsid wsp:val=&quot;00655BCD&quot;/&gt;&lt;wsp:rsid wsp:val=&quot;00656CBA&quot;/&gt;&lt;wsp:rsid wsp:val=&quot;00661ED7&quot;/&gt;&lt;wsp:rsid wsp:val=&quot;00662A27&quot;/&gt;&lt;wsp:rsid wsp:val=&quot;00663FA3&quot;/&gt;&lt;wsp:rsid wsp:val=&quot;00666F5F&quot;/&gt;&lt;wsp:rsid wsp:val=&quot;0067126A&quot;/&gt;&lt;wsp:rsid wsp:val=&quot;0067359D&quot;/&gt;&lt;wsp:rsid wsp:val=&quot;0067533D&quot;/&gt;&lt;wsp:rsid wsp:val=&quot;00677352&quot;/&gt;&lt;wsp:rsid wsp:val=&quot;00680F0C&quot;/&gt;&lt;wsp:rsid wsp:val=&quot;0068149C&quot;/&gt;&lt;wsp:rsid wsp:val=&quot;00682DDC&quot;/&gt;&lt;wsp:rsid wsp:val=&quot;00684322&quot;/&gt;&lt;wsp:rsid wsp:val=&quot;00684F13&quot;/&gt;&lt;wsp:rsid wsp:val=&quot;006869FE&quot;/&gt;&lt;wsp:rsid wsp:val=&quot;00691D79&quot;/&gt;&lt;wsp:rsid wsp:val=&quot;0069211A&quot;/&gt;&lt;wsp:rsid wsp:val=&quot;00692212&quot;/&gt;&lt;wsp:rsid wsp:val=&quot;00692F1B&quot;/&gt;&lt;wsp:rsid wsp:val=&quot;006953EC&quot;/&gt;&lt;wsp:rsid wsp:val=&quot;006A04A9&quot;/&gt;&lt;wsp:rsid wsp:val=&quot;006A0BEE&quot;/&gt;&lt;wsp:rsid wsp:val=&quot;006A6E08&quot;/&gt;&lt;wsp:rsid wsp:val=&quot;006B1374&quot;/&gt;&lt;wsp:rsid wsp:val=&quot;006B1FF5&quot;/&gt;&lt;wsp:rsid wsp:val=&quot;006B294B&quot;/&gt;&lt;wsp:rsid wsp:val=&quot;006B580E&quot;/&gt;&lt;wsp:rsid wsp:val=&quot;006B755B&quot;/&gt;&lt;wsp:rsid wsp:val=&quot;006B7AAA&quot;/&gt;&lt;wsp:rsid wsp:val=&quot;006C251B&quot;/&gt;&lt;wsp:rsid wsp:val=&quot;006C401B&quot;/&gt;&lt;wsp:rsid wsp:val=&quot;006C4369&quot;/&gt;&lt;wsp:rsid wsp:val=&quot;006C5D85&quot;/&gt;&lt;wsp:rsid wsp:val=&quot;006C60D0&quot;/&gt;&lt;wsp:rsid wsp:val=&quot;006C770F&quot;/&gt;&lt;wsp:rsid wsp:val=&quot;006D1D57&quot;/&gt;&lt;wsp:rsid wsp:val=&quot;006D234B&quot;/&gt;&lt;wsp:rsid wsp:val=&quot;006D328E&quot;/&gt;&lt;wsp:rsid wsp:val=&quot;006D3DED&quot;/&gt;&lt;wsp:rsid wsp:val=&quot;006D5598&quot;/&gt;&lt;wsp:rsid wsp:val=&quot;006D59EF&quot;/&gt;&lt;wsp:rsid wsp:val=&quot;006D5BDD&quot;/&gt;&lt;wsp:rsid wsp:val=&quot;006D78B2&quot;/&gt;&lt;wsp:rsid wsp:val=&quot;006E00BF&quot;/&gt;&lt;wsp:rsid wsp:val=&quot;006E164E&quot;/&gt;&lt;wsp:rsid wsp:val=&quot;006E24DF&quot;/&gt;&lt;wsp:rsid wsp:val=&quot;006E2E03&quot;/&gt;&lt;wsp:rsid wsp:val=&quot;006E662E&quot;/&gt;&lt;wsp:rsid wsp:val=&quot;006E7040&quot;/&gt;&lt;wsp:rsid wsp:val=&quot;006F2285&quot;/&gt;&lt;wsp:rsid wsp:val=&quot;006F2DA5&quot;/&gt;&lt;wsp:rsid wsp:val=&quot;006F2F88&quot;/&gt;&lt;wsp:rsid wsp:val=&quot;006F3A38&quot;/&gt;&lt;wsp:rsid wsp:val=&quot;006F3AFA&quot;/&gt;&lt;wsp:rsid wsp:val=&quot;006F5BC1&quot;/&gt;&lt;wsp:rsid wsp:val=&quot;006F6A18&quot;/&gt;&lt;wsp:rsid wsp:val=&quot;007015CD&quot;/&gt;&lt;wsp:rsid wsp:val=&quot;00701A2B&quot;/&gt;&lt;wsp:rsid wsp:val=&quot;007023F9&quot;/&gt;&lt;wsp:rsid wsp:val=&quot;007060DB&quot;/&gt;&lt;wsp:rsid wsp:val=&quot;00706318&quot;/&gt;&lt;wsp:rsid wsp:val=&quot;00706321&quot;/&gt;&lt;wsp:rsid wsp:val=&quot;00707E3D&quot;/&gt;&lt;wsp:rsid wsp:val=&quot;0071062A&quot;/&gt;&lt;wsp:rsid wsp:val=&quot;0071076F&quot;/&gt;&lt;wsp:rsid wsp:val=&quot;00711753&quot;/&gt;&lt;wsp:rsid wsp:val=&quot;00716310&quot;/&gt;&lt;wsp:rsid wsp:val=&quot;00716CA1&quot;/&gt;&lt;wsp:rsid wsp:val=&quot;00721464&quot;/&gt;&lt;wsp:rsid wsp:val=&quot;00721D7D&quot;/&gt;&lt;wsp:rsid wsp:val=&quot;0072433E&quot;/&gt;&lt;wsp:rsid wsp:val=&quot;007250DF&quot;/&gt;&lt;wsp:rsid wsp:val=&quot;00725B15&quot;/&gt;&lt;wsp:rsid wsp:val=&quot;0072602A&quot;/&gt;&lt;wsp:rsid wsp:val=&quot;0072675D&quot;/&gt;&lt;wsp:rsid wsp:val=&quot;00726B6E&quot;/&gt;&lt;wsp:rsid wsp:val=&quot;00732E42&quot;/&gt;&lt;wsp:rsid wsp:val=&quot;00740F00&quot;/&gt;&lt;wsp:rsid wsp:val=&quot;00742156&quot;/&gt;&lt;wsp:rsid wsp:val=&quot;0074251A&quot;/&gt;&lt;wsp:rsid wsp:val=&quot;00742BBB&quot;/&gt;&lt;wsp:rsid wsp:val=&quot;007444D5&quot;/&gt;&lt;wsp:rsid wsp:val=&quot;007470A2&quot;/&gt;&lt;wsp:rsid wsp:val=&quot;00751E22&quot;/&gt;&lt;wsp:rsid wsp:val=&quot;007532CC&quot;/&gt;&lt;wsp:rsid wsp:val=&quot;007536BB&quot;/&gt;&lt;wsp:rsid wsp:val=&quot;00753B38&quot;/&gt;&lt;wsp:rsid wsp:val=&quot;00753EC2&quot;/&gt;&lt;wsp:rsid wsp:val=&quot;00756765&quot;/&gt;&lt;wsp:rsid wsp:val=&quot;00760F09&quot;/&gt;&lt;wsp:rsid wsp:val=&quot;007620C9&quot;/&gt;&lt;wsp:rsid wsp:val=&quot;00764371&quot;/&gt;&lt;wsp:rsid wsp:val=&quot;00767C49&quot;/&gt;&lt;wsp:rsid wsp:val=&quot;00771E08&quot;/&gt;&lt;wsp:rsid wsp:val=&quot;0077286F&quot;/&gt;&lt;wsp:rsid wsp:val=&quot;00774302&quot;/&gt;&lt;wsp:rsid wsp:val=&quot;007746DD&quot;/&gt;&lt;wsp:rsid wsp:val=&quot;00774DA8&quot;/&gt;&lt;wsp:rsid wsp:val=&quot;00776DF3&quot;/&gt;&lt;wsp:rsid wsp:val=&quot;007777E4&quot;/&gt;&lt;wsp:rsid wsp:val=&quot;0078048E&quot;/&gt;&lt;wsp:rsid wsp:val=&quot;00781377&quot;/&gt;&lt;wsp:rsid wsp:val=&quot;00782C03&quot;/&gt;&lt;wsp:rsid wsp:val=&quot;0078477D&quot;/&gt;&lt;wsp:rsid wsp:val=&quot;00785729&quot;/&gt;&lt;wsp:rsid wsp:val=&quot;00786880&quot;/&gt;&lt;wsp:rsid wsp:val=&quot;00786F82&quot;/&gt;&lt;wsp:rsid wsp:val=&quot;00790C80&quot;/&gt;&lt;wsp:rsid wsp:val=&quot;00792910&quot;/&gt;&lt;wsp:rsid wsp:val=&quot;00794AE6&quot;/&gt;&lt;wsp:rsid wsp:val=&quot;0079672E&quot;/&gt;&lt;wsp:rsid wsp:val=&quot;007A186F&quot;/&gt;&lt;wsp:rsid wsp:val=&quot;007A1B78&quot;/&gt;&lt;wsp:rsid wsp:val=&quot;007A1C02&quot;/&gt;&lt;wsp:rsid wsp:val=&quot;007A4D34&quot;/&gt;&lt;wsp:rsid wsp:val=&quot;007B056A&quot;/&gt;&lt;wsp:rsid wsp:val=&quot;007B14E8&quot;/&gt;&lt;wsp:rsid wsp:val=&quot;007B1890&quot;/&gt;&lt;wsp:rsid wsp:val=&quot;007B2960&quot;/&gt;&lt;wsp:rsid wsp:val=&quot;007B3A3C&quot;/&gt;&lt;wsp:rsid wsp:val=&quot;007B5287&quot;/&gt;&lt;wsp:rsid wsp:val=&quot;007B53A3&quot;/&gt;&lt;wsp:rsid wsp:val=&quot;007B5464&quot;/&gt;&lt;wsp:rsid wsp:val=&quot;007B5B0E&quot;/&gt;&lt;wsp:rsid wsp:val=&quot;007B6C36&quot;/&gt;&lt;wsp:rsid wsp:val=&quot;007B7A48&quot;/&gt;&lt;wsp:rsid wsp:val=&quot;007B7E78&quot;/&gt;&lt;wsp:rsid wsp:val=&quot;007C2B04&quot;/&gt;&lt;wsp:rsid wsp:val=&quot;007C5F2A&quot;/&gt;&lt;wsp:rsid wsp:val=&quot;007C7854&quot;/&gt;&lt;wsp:rsid wsp:val=&quot;007D0354&quot;/&gt;&lt;wsp:rsid wsp:val=&quot;007D05BA&quot;/&gt;&lt;wsp:rsid wsp:val=&quot;007D384A&quot;/&gt;&lt;wsp:rsid wsp:val=&quot;007D4322&quot;/&gt;&lt;wsp:rsid wsp:val=&quot;007D45C9&quot;/&gt;&lt;wsp:rsid wsp:val=&quot;007D5DA3&quot;/&gt;&lt;wsp:rsid wsp:val=&quot;007D687B&quot;/&gt;&lt;wsp:rsid wsp:val=&quot;007E08BE&quot;/&gt;&lt;wsp:rsid wsp:val=&quot;007E2016&quot;/&gt;&lt;wsp:rsid wsp:val=&quot;007E22DA&quot;/&gt;&lt;wsp:rsid wsp:val=&quot;007E2BA0&quot;/&gt;&lt;wsp:rsid wsp:val=&quot;007E32A3&quot;/&gt;&lt;wsp:rsid wsp:val=&quot;007E37D1&quot;/&gt;&lt;wsp:rsid wsp:val=&quot;007E3B96&quot;/&gt;&lt;wsp:rsid wsp:val=&quot;007E5D0E&quot;/&gt;&lt;wsp:rsid wsp:val=&quot;007E6F27&quot;/&gt;&lt;wsp:rsid wsp:val=&quot;007E731F&quot;/&gt;&lt;wsp:rsid wsp:val=&quot;007E74E8&quot;/&gt;&lt;wsp:rsid wsp:val=&quot;007F25E3&quot;/&gt;&lt;wsp:rsid wsp:val=&quot;007F4B50&quot;/&gt;&lt;wsp:rsid wsp:val=&quot;007F523F&quot;/&gt;&lt;wsp:rsid wsp:val=&quot;007F5259&quot;/&gt;&lt;wsp:rsid wsp:val=&quot;007F6591&quot;/&gt;&lt;wsp:rsid wsp:val=&quot;007F7F58&quot;/&gt;&lt;wsp:rsid wsp:val=&quot;008001D2&quot;/&gt;&lt;wsp:rsid wsp:val=&quot;0080039F&quot;/&gt;&lt;wsp:rsid wsp:val=&quot;008013D1&quot;/&gt;&lt;wsp:rsid wsp:val=&quot;00802CE4&quot;/&gt;&lt;wsp:rsid wsp:val=&quot;00802D0A&quot;/&gt;&lt;wsp:rsid wsp:val=&quot;00803F00&quot;/&gt;&lt;wsp:rsid wsp:val=&quot;0080466A&quot;/&gt;&lt;wsp:rsid wsp:val=&quot;008077AD&quot;/&gt;&lt;wsp:rsid wsp:val=&quot;008112AC&quot;/&gt;&lt;wsp:rsid wsp:val=&quot;008119B8&quot;/&gt;&lt;wsp:rsid wsp:val=&quot;00815A28&quot;/&gt;&lt;wsp:rsid wsp:val=&quot;0081625A&quot;/&gt;&lt;wsp:rsid wsp:val=&quot;0081627E&quot;/&gt;&lt;wsp:rsid wsp:val=&quot;008166AF&quot;/&gt;&lt;wsp:rsid wsp:val=&quot;008210B5&quot;/&gt;&lt;wsp:rsid wsp:val=&quot;00822637&quot;/&gt;&lt;wsp:rsid wsp:val=&quot;00823929&quot;/&gt;&lt;wsp:rsid wsp:val=&quot;00824C24&quot;/&gt;&lt;wsp:rsid wsp:val=&quot;00826C9B&quot;/&gt;&lt;wsp:rsid wsp:val=&quot;00827DA1&quot;/&gt;&lt;wsp:rsid wsp:val=&quot;0083121F&quot;/&gt;&lt;wsp:rsid wsp:val=&quot;0083124C&quot;/&gt;&lt;wsp:rsid wsp:val=&quot;00834BDF&quot;/&gt;&lt;wsp:rsid wsp:val=&quot;00835493&quot;/&gt;&lt;wsp:rsid wsp:val=&quot;0083582D&quot;/&gt;&lt;wsp:rsid wsp:val=&quot;00836207&quot;/&gt;&lt;wsp:rsid wsp:val=&quot;00837882&quot;/&gt;&lt;wsp:rsid wsp:val=&quot;00840860&quot;/&gt;&lt;wsp:rsid wsp:val=&quot;00844039&quot;/&gt;&lt;wsp:rsid wsp:val=&quot;00845E05&quot;/&gt;&lt;wsp:rsid wsp:val=&quot;00847A6B&quot;/&gt;&lt;wsp:rsid wsp:val=&quot;008505C6&quot;/&gt;&lt;wsp:rsid wsp:val=&quot;0085092E&quot;/&gt;&lt;wsp:rsid wsp:val=&quot;00851AA3&quot;/&gt;&lt;wsp:rsid wsp:val=&quot;00853B8E&quot;/&gt;&lt;wsp:rsid wsp:val=&quot;00860392&quot;/&gt;&lt;wsp:rsid wsp:val=&quot;0086093C&quot;/&gt;&lt;wsp:rsid wsp:val=&quot;00866526&quot;/&gt;&lt;wsp:rsid wsp:val=&quot;00867264&quot;/&gt;&lt;wsp:rsid wsp:val=&quot;00870A1B&quot;/&gt;&lt;wsp:rsid wsp:val=&quot;008717FE&quot;/&gt;&lt;wsp:rsid wsp:val=&quot;00875915&quot;/&gt;&lt;wsp:rsid wsp:val=&quot;0087680D&quot;/&gt;&lt;wsp:rsid wsp:val=&quot;00876E77&quot;/&gt;&lt;wsp:rsid wsp:val=&quot;008775FE&quot;/&gt;&lt;wsp:rsid wsp:val=&quot;0087787C&quot;/&gt;&lt;wsp:rsid wsp:val=&quot;008803A4&quot;/&gt;&lt;wsp:rsid wsp:val=&quot;00880B6B&quot;/&gt;&lt;wsp:rsid wsp:val=&quot;00880EC8&quot;/&gt;&lt;wsp:rsid wsp:val=&quot;00881191&quot;/&gt;&lt;wsp:rsid wsp:val=&quot;0088207B&quot;/&gt;&lt;wsp:rsid wsp:val=&quot;008839C3&quot;/&gt;&lt;wsp:rsid wsp:val=&quot;00885BBD&quot;/&gt;&lt;wsp:rsid wsp:val=&quot;00892D89&quot;/&gt;&lt;wsp:rsid wsp:val=&quot;00894C4C&quot;/&gt;&lt;wsp:rsid wsp:val=&quot;00895537&quot;/&gt;&lt;wsp:rsid wsp:val=&quot;008A06C1&quot;/&gt;&lt;wsp:rsid wsp:val=&quot;008A211D&quot;/&gt;&lt;wsp:rsid wsp:val=&quot;008A39FB&quot;/&gt;&lt;wsp:rsid wsp:val=&quot;008A3B47&quot;/&gt;&lt;wsp:rsid wsp:val=&quot;008A3B71&quot;/&gt;&lt;wsp:rsid wsp:val=&quot;008A414D&quot;/&gt;&lt;wsp:rsid wsp:val=&quot;008A7EF7&quot;/&gt;&lt;wsp:rsid wsp:val=&quot;008B1EF3&quot;/&gt;&lt;wsp:rsid wsp:val=&quot;008B4083&quot;/&gt;&lt;wsp:rsid wsp:val=&quot;008B57BC&quot;/&gt;&lt;wsp:rsid wsp:val=&quot;008B646E&quot;/&gt;&lt;wsp:rsid wsp:val=&quot;008B6EF4&quot;/&gt;&lt;wsp:rsid wsp:val=&quot;008B7B38&quot;/&gt;&lt;wsp:rsid wsp:val=&quot;008B7EC9&quot;/&gt;&lt;wsp:rsid wsp:val=&quot;008C22DA&quot;/&gt;&lt;wsp:rsid wsp:val=&quot;008C4BEE&quot;/&gt;&lt;wsp:rsid wsp:val=&quot;008C4E32&quot;/&gt;&lt;wsp:rsid wsp:val=&quot;008C5A47&quot;/&gt;&lt;wsp:rsid wsp:val=&quot;008C688A&quot;/&gt;&lt;wsp:rsid wsp:val=&quot;008C7694&quot;/&gt;&lt;wsp:rsid wsp:val=&quot;008D3BA4&quot;/&gt;&lt;wsp:rsid wsp:val=&quot;008D4A14&quot;/&gt;&lt;wsp:rsid wsp:val=&quot;008D60DC&quot;/&gt;&lt;wsp:rsid wsp:val=&quot;008D6484&quot;/&gt;&lt;wsp:rsid wsp:val=&quot;008D6F10&quot;/&gt;&lt;wsp:rsid wsp:val=&quot;008E2234&quot;/&gt;&lt;wsp:rsid wsp:val=&quot;008E45AD&quot;/&gt;&lt;wsp:rsid wsp:val=&quot;008E460A&quot;/&gt;&lt;wsp:rsid wsp:val=&quot;008E65AA&quot;/&gt;&lt;wsp:rsid wsp:val=&quot;008E6D8E&quot;/&gt;&lt;wsp:rsid wsp:val=&quot;008E6F1A&quot;/&gt;&lt;wsp:rsid wsp:val=&quot;008E70C5&quot;/&gt;&lt;wsp:rsid wsp:val=&quot;008E73A3&quot;/&gt;&lt;wsp:rsid wsp:val=&quot;008F05F7&quot;/&gt;&lt;wsp:rsid wsp:val=&quot;008F1F95&quot;/&gt;&lt;wsp:rsid wsp:val=&quot;008F4DF7&quot;/&gt;&lt;wsp:rsid wsp:val=&quot;008F776B&quot;/&gt;&lt;wsp:rsid wsp:val=&quot;00901C97&quot;/&gt;&lt;wsp:rsid wsp:val=&quot;00902BA4&quot;/&gt;&lt;wsp:rsid wsp:val=&quot;00902EDD&quot;/&gt;&lt;wsp:rsid wsp:val=&quot;009038A7&quot;/&gt;&lt;wsp:rsid wsp:val=&quot;009042E4&quot;/&gt;&lt;wsp:rsid wsp:val=&quot;0090506F&quot;/&gt;&lt;wsp:rsid wsp:val=&quot;00907DE0&quot;/&gt;&lt;wsp:rsid wsp:val=&quot;00911A92&quot;/&gt;&lt;wsp:rsid wsp:val=&quot;009124B8&quot;/&gt;&lt;wsp:rsid wsp:val=&quot;009140F9&quot;/&gt;&lt;wsp:rsid wsp:val=&quot;009141AE&quot;/&gt;&lt;wsp:rsid wsp:val=&quot;00914876&quot;/&gt;&lt;wsp:rsid wsp:val=&quot;00916955&quot;/&gt;&lt;wsp:rsid wsp:val=&quot;00917A11&quot;/&gt;&lt;wsp:rsid wsp:val=&quot;009216DC&quot;/&gt;&lt;wsp:rsid wsp:val=&quot;0092432F&quot;/&gt;&lt;wsp:rsid wsp:val=&quot;00924978&quot;/&gt;&lt;wsp:rsid wsp:val=&quot;00930770&quot;/&gt;&lt;wsp:rsid wsp:val=&quot;009308C6&quot;/&gt;&lt;wsp:rsid wsp:val=&quot;009314D3&quot;/&gt;&lt;wsp:rsid wsp:val=&quot;00941F9D&quot;/&gt;&lt;wsp:rsid wsp:val=&quot;009427BD&quot;/&gt;&lt;wsp:rsid wsp:val=&quot;00942DD2&quot;/&gt;&lt;wsp:rsid wsp:val=&quot;009432C1&quot;/&gt;&lt;wsp:rsid wsp:val=&quot;00943DB9&quot;/&gt;&lt;wsp:rsid wsp:val=&quot;00946FE3&quot;/&gt;&lt;wsp:rsid wsp:val=&quot;00947083&quot;/&gt;&lt;wsp:rsid wsp:val=&quot;0094774E&quot;/&gt;&lt;wsp:rsid wsp:val=&quot;00947D28&quot;/&gt;&lt;wsp:rsid wsp:val=&quot;00952B91&quot;/&gt;&lt;wsp:rsid wsp:val=&quot;0095404D&quot;/&gt;&lt;wsp:rsid wsp:val=&quot;009563A0&quot;/&gt;&lt;wsp:rsid wsp:val=&quot;009628E1&quot;/&gt;&lt;wsp:rsid wsp:val=&quot;00963E19&quot;/&gt;&lt;wsp:rsid wsp:val=&quot;0096689D&quot;/&gt;&lt;wsp:rsid wsp:val=&quot;00971A05&quot;/&gt;&lt;wsp:rsid wsp:val=&quot;00972348&quot;/&gt;&lt;wsp:rsid wsp:val=&quot;009767F3&quot;/&gt;&lt;wsp:rsid wsp:val=&quot;00981782&quot;/&gt;&lt;wsp:rsid wsp:val=&quot;00981852&quot;/&gt;&lt;wsp:rsid wsp:val=&quot;009863B9&quot;/&gt;&lt;wsp:rsid wsp:val=&quot;00986899&quot;/&gt;&lt;wsp:rsid wsp:val=&quot;009871F2&quot;/&gt;&lt;wsp:rsid wsp:val=&quot;009876E5&quot;/&gt;&lt;wsp:rsid wsp:val=&quot;00991EBD&quot;/&gt;&lt;wsp:rsid wsp:val=&quot;0099726B&quot;/&gt;&lt;wsp:rsid wsp:val=&quot;00997597&quot;/&gt;&lt;wsp:rsid wsp:val=&quot;009A1905&quot;/&gt;&lt;wsp:rsid wsp:val=&quot;009A2782&quot;/&gt;&lt;wsp:rsid wsp:val=&quot;009A2FCF&quot;/&gt;&lt;wsp:rsid wsp:val=&quot;009A4910&quot;/&gt;&lt;wsp:rsid wsp:val=&quot;009A65C8&quot;/&gt;&lt;wsp:rsid wsp:val=&quot;009A72D9&quot;/&gt;&lt;wsp:rsid wsp:val=&quot;009B12DE&quot;/&gt;&lt;wsp:rsid wsp:val=&quot;009B2577&quot;/&gt;&lt;wsp:rsid wsp:val=&quot;009B3B1E&quot;/&gt;&lt;wsp:rsid wsp:val=&quot;009B4164&quot;/&gt;&lt;wsp:rsid wsp:val=&quot;009B5174&quot;/&gt;&lt;wsp:rsid wsp:val=&quot;009B5513&quot;/&gt;&lt;wsp:rsid wsp:val=&quot;009B609F&quot;/&gt;&lt;wsp:rsid wsp:val=&quot;009B7481&quot;/&gt;&lt;wsp:rsid wsp:val=&quot;009B7B81&quot;/&gt;&lt;wsp:rsid wsp:val=&quot;009C0019&quot;/&gt;&lt;wsp:rsid wsp:val=&quot;009C181C&quot;/&gt;&lt;wsp:rsid wsp:val=&quot;009C1A0A&quot;/&gt;&lt;wsp:rsid wsp:val=&quot;009C1C93&quot;/&gt;&lt;wsp:rsid wsp:val=&quot;009D179B&quot;/&gt;&lt;wsp:rsid wsp:val=&quot;009D1C6C&quot;/&gt;&lt;wsp:rsid wsp:val=&quot;009D2B08&quot;/&gt;&lt;wsp:rsid wsp:val=&quot;009D5DA9&quot;/&gt;&lt;wsp:rsid wsp:val=&quot;009D612A&quot;/&gt;&lt;wsp:rsid wsp:val=&quot;009E2A57&quot;/&gt;&lt;wsp:rsid wsp:val=&quot;009E59C4&quot;/&gt;&lt;wsp:rsid wsp:val=&quot;009E638C&quot;/&gt;&lt;wsp:rsid wsp:val=&quot;009E7712&quot;/&gt;&lt;wsp:rsid wsp:val=&quot;009F11C1&quot;/&gt;&lt;wsp:rsid wsp:val=&quot;009F16C3&quot;/&gt;&lt;wsp:rsid wsp:val=&quot;009F1C55&quot;/&gt;&lt;wsp:rsid wsp:val=&quot;009F213A&quot;/&gt;&lt;wsp:rsid wsp:val=&quot;009F2557&quot;/&gt;&lt;wsp:rsid wsp:val=&quot;009F278B&quot;/&gt;&lt;wsp:rsid wsp:val=&quot;009F380F&quot;/&gt;&lt;wsp:rsid wsp:val=&quot;009F404C&quot;/&gt;&lt;wsp:rsid wsp:val=&quot;009F571D&quot;/&gt;&lt;wsp:rsid wsp:val=&quot;00A02B8D&quot;/&gt;&lt;wsp:rsid wsp:val=&quot;00A04D48&quot;/&gt;&lt;wsp:rsid wsp:val=&quot;00A056E6&quot;/&gt;&lt;wsp:rsid wsp:val=&quot;00A06247&quot;/&gt;&lt;wsp:rsid wsp:val=&quot;00A06632&quot;/&gt;&lt;wsp:rsid wsp:val=&quot;00A067A8&quot;/&gt;&lt;wsp:rsid wsp:val=&quot;00A07BD6&quot;/&gt;&lt;wsp:rsid wsp:val=&quot;00A10802&quot;/&gt;&lt;wsp:rsid wsp:val=&quot;00A1196D&quot;/&gt;&lt;wsp:rsid wsp:val=&quot;00A123F2&quot;/&gt;&lt;wsp:rsid wsp:val=&quot;00A136ED&quot;/&gt;&lt;wsp:rsid wsp:val=&quot;00A14E9C&quot;/&gt;&lt;wsp:rsid wsp:val=&quot;00A14F22&quot;/&gt;&lt;wsp:rsid wsp:val=&quot;00A15B7D&quot;/&gt;&lt;wsp:rsid wsp:val=&quot;00A1661A&quot;/&gt;&lt;wsp:rsid wsp:val=&quot;00A16BF1&quot;/&gt;&lt;wsp:rsid wsp:val=&quot;00A23D8A&quot;/&gt;&lt;wsp:rsid wsp:val=&quot;00A24484&quot;/&gt;&lt;wsp:rsid wsp:val=&quot;00A248C5&quot;/&gt;&lt;wsp:rsid wsp:val=&quot;00A25C3A&quot;/&gt;&lt;wsp:rsid wsp:val=&quot;00A31F98&quot;/&gt;&lt;wsp:rsid wsp:val=&quot;00A32B96&quot;/&gt;&lt;wsp:rsid wsp:val=&quot;00A366C1&quot;/&gt;&lt;wsp:rsid wsp:val=&quot;00A374F9&quot;/&gt;&lt;wsp:rsid wsp:val=&quot;00A375A9&quot;/&gt;&lt;wsp:rsid wsp:val=&quot;00A40668&quot;/&gt;&lt;wsp:rsid wsp:val=&quot;00A45715&quot;/&gt;&lt;wsp:rsid wsp:val=&quot;00A46C69&quot;/&gt;&lt;wsp:rsid wsp:val=&quot;00A47B21&quot;/&gt;&lt;wsp:rsid wsp:val=&quot;00A47F6B&quot;/&gt;&lt;wsp:rsid wsp:val=&quot;00A540B3&quot;/&gt;&lt;wsp:rsid wsp:val=&quot;00A551AA&quot;/&gt;&lt;wsp:rsid wsp:val=&quot;00A62C8B&quot;/&gt;&lt;wsp:rsid wsp:val=&quot;00A64E47&quot;/&gt;&lt;wsp:rsid wsp:val=&quot;00A67484&quot;/&gt;&lt;wsp:rsid wsp:val=&quot;00A716A2&quot;/&gt;&lt;wsp:rsid wsp:val=&quot;00A7460A&quot;/&gt;&lt;wsp:rsid wsp:val=&quot;00A75CEE&quot;/&gt;&lt;wsp:rsid wsp:val=&quot;00A84C35&quot;/&gt;&lt;wsp:rsid wsp:val=&quot;00A84D6B&quot;/&gt;&lt;wsp:rsid wsp:val=&quot;00A851FD&quot;/&gt;&lt;wsp:rsid wsp:val=&quot;00A90DCA&quot;/&gt;&lt;wsp:rsid wsp:val=&quot;00A91347&quot;/&gt;&lt;wsp:rsid wsp:val=&quot;00A91DCA&quot;/&gt;&lt;wsp:rsid wsp:val=&quot;00A92515&quot;/&gt;&lt;wsp:rsid wsp:val=&quot;00A929E0&quot;/&gt;&lt;wsp:rsid wsp:val=&quot;00A933B8&quot;/&gt;&lt;wsp:rsid wsp:val=&quot;00A939A4&quot;/&gt;&lt;wsp:rsid wsp:val=&quot;00A9420E&quot;/&gt;&lt;wsp:rsid wsp:val=&quot;00A97718&quot;/&gt;&lt;wsp:rsid wsp:val=&quot;00AA0E14&quot;/&gt;&lt;wsp:rsid wsp:val=&quot;00AA125D&quot;/&gt;&lt;wsp:rsid wsp:val=&quot;00AA2180&quot;/&gt;&lt;wsp:rsid wsp:val=&quot;00AA262D&quot;/&gt;&lt;wsp:rsid wsp:val=&quot;00AA68C9&quot;/&gt;&lt;wsp:rsid wsp:val=&quot;00AA6A23&quot;/&gt;&lt;wsp:rsid wsp:val=&quot;00AA6CB2&quot;/&gt;&lt;wsp:rsid wsp:val=&quot;00AB03BE&quot;/&gt;&lt;wsp:rsid wsp:val=&quot;00AB0D4E&quot;/&gt;&lt;wsp:rsid wsp:val=&quot;00AB19FA&quot;/&gt;&lt;wsp:rsid wsp:val=&quot;00AB25E7&quot;/&gt;&lt;wsp:rsid wsp:val=&quot;00AB2C12&quot;/&gt;&lt;wsp:rsid wsp:val=&quot;00AB3289&quot;/&gt;&lt;wsp:rsid wsp:val=&quot;00AB40D8&quot;/&gt;&lt;wsp:rsid wsp:val=&quot;00AB46D1&quot;/&gt;&lt;wsp:rsid wsp:val=&quot;00AB5C0A&quot;/&gt;&lt;wsp:rsid wsp:val=&quot;00AC46FE&quot;/&gt;&lt;wsp:rsid wsp:val=&quot;00AC4A76&quot;/&gt;&lt;wsp:rsid wsp:val=&quot;00AC4E8C&quot;/&gt;&lt;wsp:rsid wsp:val=&quot;00AD2734&quot;/&gt;&lt;wsp:rsid wsp:val=&quot;00AD3889&quot;/&gt;&lt;wsp:rsid wsp:val=&quot;00AD3D9F&quot;/&gt;&lt;wsp:rsid wsp:val=&quot;00AD4C96&quot;/&gt;&lt;wsp:rsid wsp:val=&quot;00AD50C1&quot;/&gt;&lt;wsp:rsid wsp:val=&quot;00AD5539&quot;/&gt;&lt;wsp:rsid wsp:val=&quot;00AD5C73&quot;/&gt;&lt;wsp:rsid wsp:val=&quot;00AD5EE7&quot;/&gt;&lt;wsp:rsid wsp:val=&quot;00AE32E0&quot;/&gt;&lt;wsp:rsid wsp:val=&quot;00AE3ECA&quot;/&gt;&lt;wsp:rsid wsp:val=&quot;00AE563E&quot;/&gt;&lt;wsp:rsid wsp:val=&quot;00AE6163&quot;/&gt;&lt;wsp:rsid wsp:val=&quot;00AE65A7&quot;/&gt;&lt;wsp:rsid wsp:val=&quot;00AE6FBD&quot;/&gt;&lt;wsp:rsid wsp:val=&quot;00AF6646&quot;/&gt;&lt;wsp:rsid wsp:val=&quot;00AF78D7&quot;/&gt;&lt;wsp:rsid wsp:val=&quot;00AF7AFF&quot;/&gt;&lt;wsp:rsid wsp:val=&quot;00B00148&quot;/&gt;&lt;wsp:rsid wsp:val=&quot;00B00333&quot;/&gt;&lt;wsp:rsid wsp:val=&quot;00B0083F&quot;/&gt;&lt;wsp:rsid wsp:val=&quot;00B042B1&quot;/&gt;&lt;wsp:rsid wsp:val=&quot;00B04DED&quot;/&gt;&lt;wsp:rsid wsp:val=&quot;00B05293&quot;/&gt;&lt;wsp:rsid wsp:val=&quot;00B062CC&quot;/&gt;&lt;wsp:rsid wsp:val=&quot;00B06A6C&quot;/&gt;&lt;wsp:rsid wsp:val=&quot;00B124F9&quot;/&gt;&lt;wsp:rsid wsp:val=&quot;00B13168&quot;/&gt;&lt;wsp:rsid wsp:val=&quot;00B13EC6&quot;/&gt;&lt;wsp:rsid wsp:val=&quot;00B14376&quot;/&gt;&lt;wsp:rsid wsp:val=&quot;00B14613&quot;/&gt;&lt;wsp:rsid wsp:val=&quot;00B14698&quot;/&gt;&lt;wsp:rsid wsp:val=&quot;00B159BF&quot;/&gt;&lt;wsp:rsid wsp:val=&quot;00B168CA&quot;/&gt;&lt;wsp:rsid wsp:val=&quot;00B16BC6&quot;/&gt;&lt;wsp:rsid wsp:val=&quot;00B20002&quot;/&gt;&lt;wsp:rsid wsp:val=&quot;00B201F1&quot;/&gt;&lt;wsp:rsid wsp:val=&quot;00B215F8&quot;/&gt;&lt;wsp:rsid wsp:val=&quot;00B25265&quot;/&gt;&lt;wsp:rsid wsp:val=&quot;00B25EF7&quot;/&gt;&lt;wsp:rsid wsp:val=&quot;00B27A1D&quot;/&gt;&lt;wsp:rsid wsp:val=&quot;00B321DF&quot;/&gt;&lt;wsp:rsid wsp:val=&quot;00B3348A&quot;/&gt;&lt;wsp:rsid wsp:val=&quot;00B356F1&quot;/&gt;&lt;wsp:rsid wsp:val=&quot;00B37DC5&quot;/&gt;&lt;wsp:rsid wsp:val=&quot;00B42FBD&quot;/&gt;&lt;wsp:rsid wsp:val=&quot;00B4313A&quot;/&gt;&lt;wsp:rsid wsp:val=&quot;00B44D53&quot;/&gt;&lt;wsp:rsid wsp:val=&quot;00B461FD&quot;/&gt;&lt;wsp:rsid wsp:val=&quot;00B470B3&quot;/&gt;&lt;wsp:rsid wsp:val=&quot;00B4718C&quot;/&gt;&lt;wsp:rsid wsp:val=&quot;00B47A35&quot;/&gt;&lt;wsp:rsid wsp:val=&quot;00B50ECF&quot;/&gt;&lt;wsp:rsid wsp:val=&quot;00B51F80&quot;/&gt;&lt;wsp:rsid wsp:val=&quot;00B541D8&quot;/&gt;&lt;wsp:rsid wsp:val=&quot;00B55FA8&quot;/&gt;&lt;wsp:rsid wsp:val=&quot;00B611DE&quot;/&gt;&lt;wsp:rsid wsp:val=&quot;00B611E1&quot;/&gt;&lt;wsp:rsid wsp:val=&quot;00B64C00&quot;/&gt;&lt;wsp:rsid wsp:val=&quot;00B65413&quot;/&gt;&lt;wsp:rsid wsp:val=&quot;00B660F1&quot;/&gt;&lt;wsp:rsid wsp:val=&quot;00B66506&quot;/&gt;&lt;wsp:rsid wsp:val=&quot;00B6655D&quot;/&gt;&lt;wsp:rsid wsp:val=&quot;00B703A7&quot;/&gt;&lt;wsp:rsid wsp:val=&quot;00B778F1&quot;/&gt;&lt;wsp:rsid wsp:val=&quot;00B80804&quot;/&gt;&lt;wsp:rsid wsp:val=&quot;00B80BB2&quot;/&gt;&lt;wsp:rsid wsp:val=&quot;00B82B25&quot;/&gt;&lt;wsp:rsid wsp:val=&quot;00B8312F&quot;/&gt;&lt;wsp:rsid wsp:val=&quot;00B841EC&quot;/&gt;&lt;wsp:rsid wsp:val=&quot;00B85B45&quot;/&gt;&lt;wsp:rsid wsp:val=&quot;00B85F63&quot;/&gt;&lt;wsp:rsid wsp:val=&quot;00B87DC2&quot;/&gt;&lt;wsp:rsid wsp:val=&quot;00B924B4&quot;/&gt;&lt;wsp:rsid wsp:val=&quot;00B9278E&quot;/&gt;&lt;wsp:rsid wsp:val=&quot;00B92E0B&quot;/&gt;&lt;wsp:rsid wsp:val=&quot;00B93186&quot;/&gt;&lt;wsp:rsid wsp:val=&quot;00B93548&quot;/&gt;&lt;wsp:rsid wsp:val=&quot;00B93E68&quot;/&gt;&lt;wsp:rsid wsp:val=&quot;00B95D8B&quot;/&gt;&lt;wsp:rsid wsp:val=&quot;00B9610B&quot;/&gt;&lt;wsp:rsid wsp:val=&quot;00BA0920&quot;/&gt;&lt;wsp:rsid wsp:val=&quot;00BA1320&quot;/&gt;&lt;wsp:rsid wsp:val=&quot;00BA31E3&quot;/&gt;&lt;wsp:rsid wsp:val=&quot;00BA741D&quot;/&gt;&lt;wsp:rsid wsp:val=&quot;00BB004C&quot;/&gt;&lt;wsp:rsid wsp:val=&quot;00BB0425&quot;/&gt;&lt;wsp:rsid wsp:val=&quot;00BB4A38&quot;/&gt;&lt;wsp:rsid wsp:val=&quot;00BB5EBB&quot;/&gt;&lt;wsp:rsid wsp:val=&quot;00BB70BA&quot;/&gt;&lt;wsp:rsid wsp:val=&quot;00BC44D1&quot;/&gt;&lt;wsp:rsid wsp:val=&quot;00BC5203&quot;/&gt;&lt;wsp:rsid wsp:val=&quot;00BC6A89&quot;/&gt;&lt;wsp:rsid wsp:val=&quot;00BC732F&quot;/&gt;&lt;wsp:rsid wsp:val=&quot;00BC7B21&quot;/&gt;&lt;wsp:rsid wsp:val=&quot;00BD01E0&quot;/&gt;&lt;wsp:rsid wsp:val=&quot;00BD482D&quot;/&gt;&lt;wsp:rsid wsp:val=&quot;00BD4F84&quot;/&gt;&lt;wsp:rsid wsp:val=&quot;00BD5091&quot;/&gt;&lt;wsp:rsid wsp:val=&quot;00BD6E74&quot;/&gt;&lt;wsp:rsid wsp:val=&quot;00BE0FFE&quot;/&gt;&lt;wsp:rsid wsp:val=&quot;00BE30F5&quot;/&gt;&lt;wsp:rsid wsp:val=&quot;00BE4244&quot;/&gt;&lt;wsp:rsid wsp:val=&quot;00BE4DAA&quot;/&gt;&lt;wsp:rsid wsp:val=&quot;00BE63EC&quot;/&gt;&lt;wsp:rsid wsp:val=&quot;00BF1246&quot;/&gt;&lt;wsp:rsid wsp:val=&quot;00BF2306&quot;/&gt;&lt;wsp:rsid wsp:val=&quot;00BF5CA7&quot;/&gt;&lt;wsp:rsid wsp:val=&quot;00BF6621&quot;/&gt;&lt;wsp:rsid wsp:val=&quot;00C00341&quot;/&gt;&lt;wsp:rsid wsp:val=&quot;00C00B8A&quot;/&gt;&lt;wsp:rsid wsp:val=&quot;00C01139&quot;/&gt;&lt;wsp:rsid wsp:val=&quot;00C0169F&quot;/&gt;&lt;wsp:rsid wsp:val=&quot;00C02635&quot;/&gt;&lt;wsp:rsid wsp:val=&quot;00C04BA3&quot;/&gt;&lt;wsp:rsid wsp:val=&quot;00C06D49&quot;/&gt;&lt;wsp:rsid wsp:val=&quot;00C076E7&quot;/&gt;&lt;wsp:rsid wsp:val=&quot;00C10140&quot;/&gt;&lt;wsp:rsid wsp:val=&quot;00C12BE9&quot;/&gt;&lt;wsp:rsid wsp:val=&quot;00C1317C&quot;/&gt;&lt;wsp:rsid wsp:val=&quot;00C1343B&quot;/&gt;&lt;wsp:rsid wsp:val=&quot;00C15552&quot;/&gt;&lt;wsp:rsid wsp:val=&quot;00C21267&quot;/&gt;&lt;wsp:rsid wsp:val=&quot;00C214B0&quot;/&gt;&lt;wsp:rsid wsp:val=&quot;00C2297A&quot;/&gt;&lt;wsp:rsid wsp:val=&quot;00C23789&quot;/&gt;&lt;wsp:rsid wsp:val=&quot;00C23A33&quot;/&gt;&lt;wsp:rsid wsp:val=&quot;00C23F8A&quot;/&gt;&lt;wsp:rsid wsp:val=&quot;00C24352&quot;/&gt;&lt;wsp:rsid wsp:val=&quot;00C24A83&quot;/&gt;&lt;wsp:rsid wsp:val=&quot;00C25E5C&quot;/&gt;&lt;wsp:rsid wsp:val=&quot;00C26CEE&quot;/&gt;&lt;wsp:rsid wsp:val=&quot;00C2765D&quot;/&gt;&lt;wsp:rsid wsp:val=&quot;00C27748&quot;/&gt;&lt;wsp:rsid wsp:val=&quot;00C3089F&quot;/&gt;&lt;wsp:rsid wsp:val=&quot;00C31668&quot;/&gt;&lt;wsp:rsid wsp:val=&quot;00C32BC7&quot;/&gt;&lt;wsp:rsid wsp:val=&quot;00C342F6&quot;/&gt;&lt;wsp:rsid wsp:val=&quot;00C34A06&quot;/&gt;&lt;wsp:rsid wsp:val=&quot;00C357F8&quot;/&gt;&lt;wsp:rsid wsp:val=&quot;00C36080&quot;/&gt;&lt;wsp:rsid wsp:val=&quot;00C41458&quot;/&gt;&lt;wsp:rsid wsp:val=&quot;00C4344B&quot;/&gt;&lt;wsp:rsid wsp:val=&quot;00C454EE&quot;/&gt;&lt;wsp:rsid wsp:val=&quot;00C47B85&quot;/&gt;&lt;wsp:rsid wsp:val=&quot;00C500DE&quot;/&gt;&lt;wsp:rsid wsp:val=&quot;00C50657&quot;/&gt;&lt;wsp:rsid wsp:val=&quot;00C509DD&quot;/&gt;&lt;wsp:rsid wsp:val=&quot;00C51381&quot;/&gt;&lt;wsp:rsid wsp:val=&quot;00C56C02&quot;/&gt;&lt;wsp:rsid wsp:val=&quot;00C57407&quot;/&gt;&lt;wsp:rsid wsp:val=&quot;00C60BB8&quot;/&gt;&lt;wsp:rsid wsp:val=&quot;00C61D6C&quot;/&gt;&lt;wsp:rsid wsp:val=&quot;00C636D9&quot;/&gt;&lt;wsp:rsid wsp:val=&quot;00C63D59&quot;/&gt;&lt;wsp:rsid wsp:val=&quot;00C63EF1&quot;/&gt;&lt;wsp:rsid wsp:val=&quot;00C665BE&quot;/&gt;&lt;wsp:rsid wsp:val=&quot;00C66A02&quot;/&gt;&lt;wsp:rsid wsp:val=&quot;00C7085D&quot;/&gt;&lt;wsp:rsid wsp:val=&quot;00C7121F&quot;/&gt;&lt;wsp:rsid wsp:val=&quot;00C716FC&quot;/&gt;&lt;wsp:rsid wsp:val=&quot;00C71ED1&quot;/&gt;&lt;wsp:rsid wsp:val=&quot;00C721C7&quot;/&gt;&lt;wsp:rsid wsp:val=&quot;00C73275&quot;/&gt;&lt;wsp:rsid wsp:val=&quot;00C76C78&quot;/&gt;&lt;wsp:rsid wsp:val=&quot;00C779CC&quot;/&gt;&lt;wsp:rsid wsp:val=&quot;00C8201F&quot;/&gt;&lt;wsp:rsid wsp:val=&quot;00C839FA&quot;/&gt;&lt;wsp:rsid wsp:val=&quot;00C83A95&quot;/&gt;&lt;wsp:rsid wsp:val=&quot;00C865BD&quot;/&gt;&lt;wsp:rsid wsp:val=&quot;00C86AAF&quot;/&gt;&lt;wsp:rsid wsp:val=&quot;00C87772&quot;/&gt;&lt;wsp:rsid wsp:val=&quot;00C92257&quot;/&gt;&lt;wsp:rsid wsp:val=&quot;00C925AE&quot;/&gt;&lt;wsp:rsid wsp:val=&quot;00C951F8&quot;/&gt;&lt;wsp:rsid wsp:val=&quot;00C95D45&quot;/&gt;&lt;wsp:rsid wsp:val=&quot;00C95DB3&quot;/&gt;&lt;wsp:rsid wsp:val=&quot;00C95EFC&quot;/&gt;&lt;wsp:rsid wsp:val=&quot;00C96171&quot;/&gt;&lt;wsp:rsid wsp:val=&quot;00CA3A0C&quot;/&gt;&lt;wsp:rsid wsp:val=&quot;00CA6613&quot;/&gt;&lt;wsp:rsid wsp:val=&quot;00CA6C96&quot;/&gt;&lt;wsp:rsid wsp:val=&quot;00CB1253&quot;/&gt;&lt;wsp:rsid wsp:val=&quot;00CB419A&quot;/&gt;&lt;wsp:rsid wsp:val=&quot;00CB6F5B&quot;/&gt;&lt;wsp:rsid wsp:val=&quot;00CC4915&quot;/&gt;&lt;wsp:rsid wsp:val=&quot;00CC5F29&quot;/&gt;&lt;wsp:rsid wsp:val=&quot;00CC60B5&quot;/&gt;&lt;wsp:rsid wsp:val=&quot;00CC6222&quot;/&gt;&lt;wsp:rsid wsp:val=&quot;00CC623C&quot;/&gt;&lt;wsp:rsid wsp:val=&quot;00CC6FFC&quot;/&gt;&lt;wsp:rsid wsp:val=&quot;00CD24D1&quot;/&gt;&lt;wsp:rsid wsp:val=&quot;00CD6A18&quot;/&gt;&lt;wsp:rsid wsp:val=&quot;00CD6F95&quot;/&gt;&lt;wsp:rsid wsp:val=&quot;00CE189F&quot;/&gt;&lt;wsp:rsid wsp:val=&quot;00CE1C30&quot;/&gt;&lt;wsp:rsid wsp:val=&quot;00CE259D&quot;/&gt;&lt;wsp:rsid wsp:val=&quot;00CE6863&quot;/&gt;&lt;wsp:rsid wsp:val=&quot;00CF0061&quot;/&gt;&lt;wsp:rsid wsp:val=&quot;00CF085C&quot;/&gt;&lt;wsp:rsid wsp:val=&quot;00CF34BA&quot;/&gt;&lt;wsp:rsid wsp:val=&quot;00CF3574&quot;/&gt;&lt;wsp:rsid wsp:val=&quot;00CF47A9&quot;/&gt;&lt;wsp:rsid wsp:val=&quot;00CF5EBF&quot;/&gt;&lt;wsp:rsid wsp:val=&quot;00CF6BCF&quot;/&gt;&lt;wsp:rsid wsp:val=&quot;00D007FC&quot;/&gt;&lt;wsp:rsid wsp:val=&quot;00D02BE9&quot;/&gt;&lt;wsp:rsid wsp:val=&quot;00D0350E&quot;/&gt;&lt;wsp:rsid wsp:val=&quot;00D04D93&quot;/&gt;&lt;wsp:rsid wsp:val=&quot;00D06621&quot;/&gt;&lt;wsp:rsid wsp:val=&quot;00D11F65&quot;/&gt;&lt;wsp:rsid wsp:val=&quot;00D1468B&quot;/&gt;&lt;wsp:rsid wsp:val=&quot;00D14C45&quot;/&gt;&lt;wsp:rsid wsp:val=&quot;00D1502F&quot;/&gt;&lt;wsp:rsid wsp:val=&quot;00D15B63&quot;/&gt;&lt;wsp:rsid wsp:val=&quot;00D15CF1&quot;/&gt;&lt;wsp:rsid wsp:val=&quot;00D170BB&quot;/&gt;&lt;wsp:rsid wsp:val=&quot;00D17AA5&quot;/&gt;&lt;wsp:rsid wsp:val=&quot;00D17BC4&quot;/&gt;&lt;wsp:rsid wsp:val=&quot;00D20359&quot;/&gt;&lt;wsp:rsid wsp:val=&quot;00D21661&quot;/&gt;&lt;wsp:rsid wsp:val=&quot;00D2356A&quot;/&gt;&lt;wsp:rsid wsp:val=&quot;00D23A98&quot;/&gt;&lt;wsp:rsid wsp:val=&quot;00D2402D&quot;/&gt;&lt;wsp:rsid wsp:val=&quot;00D25360&quot;/&gt;&lt;wsp:rsid wsp:val=&quot;00D25A38&quot;/&gt;&lt;wsp:rsid wsp:val=&quot;00D26D1E&quot;/&gt;&lt;wsp:rsid wsp:val=&quot;00D2773E&quot;/&gt;&lt;wsp:rsid wsp:val=&quot;00D3039F&quot;/&gt;&lt;wsp:rsid wsp:val=&quot;00D31E45&quot;/&gt;&lt;wsp:rsid wsp:val=&quot;00D324C2&quot;/&gt;&lt;wsp:rsid wsp:val=&quot;00D33298&quot;/&gt;&lt;wsp:rsid wsp:val=&quot;00D3493D&quot;/&gt;&lt;wsp:rsid wsp:val=&quot;00D34D6F&quot;/&gt;&lt;wsp:rsid wsp:val=&quot;00D3620D&quot;/&gt;&lt;wsp:rsid wsp:val=&quot;00D372E5&quot;/&gt;&lt;wsp:rsid wsp:val=&quot;00D375EE&quot;/&gt;&lt;wsp:rsid wsp:val=&quot;00D40C5C&quot;/&gt;&lt;wsp:rsid wsp:val=&quot;00D41315&quot;/&gt;&lt;wsp:rsid wsp:val=&quot;00D4185A&quot;/&gt;&lt;wsp:rsid wsp:val=&quot;00D43FC6&quot;/&gt;&lt;wsp:rsid wsp:val=&quot;00D471E9&quot;/&gt;&lt;wsp:rsid wsp:val=&quot;00D47A92&quot;/&gt;&lt;wsp:rsid wsp:val=&quot;00D53146&quot;/&gt;&lt;wsp:rsid wsp:val=&quot;00D54FC4&quot;/&gt;&lt;wsp:rsid wsp:val=&quot;00D56258&quot;/&gt;&lt;wsp:rsid wsp:val=&quot;00D573DB&quot;/&gt;&lt;wsp:rsid wsp:val=&quot;00D60215&quot;/&gt;&lt;wsp:rsid wsp:val=&quot;00D617E2&quot;/&gt;&lt;wsp:rsid wsp:val=&quot;00D62F3A&quot;/&gt;&lt;wsp:rsid wsp:val=&quot;00D63495&quot;/&gt;&lt;wsp:rsid wsp:val=&quot;00D6563B&quot;/&gt;&lt;wsp:rsid wsp:val=&quot;00D6583E&quot;/&gt;&lt;wsp:rsid wsp:val=&quot;00D65B30&quot;/&gt;&lt;wsp:rsid wsp:val=&quot;00D65F27&quot;/&gt;&lt;wsp:rsid wsp:val=&quot;00D66D90&quot;/&gt;&lt;wsp:rsid wsp:val=&quot;00D70370&quot;/&gt;&lt;wsp:rsid wsp:val=&quot;00D7286E&quot;/&gt;&lt;wsp:rsid wsp:val=&quot;00D73121&quot;/&gt;&lt;wsp:rsid wsp:val=&quot;00D73D13&quot;/&gt;&lt;wsp:rsid wsp:val=&quot;00D73FFA&quot;/&gt;&lt;wsp:rsid wsp:val=&quot;00D7436A&quot;/&gt;&lt;wsp:rsid wsp:val=&quot;00D76DF2&quot;/&gt;&lt;wsp:rsid wsp:val=&quot;00D80FE7&quot;/&gt;&lt;wsp:rsid wsp:val=&quot;00D823FD&quot;/&gt;&lt;wsp:rsid wsp:val=&quot;00D82AFC&quot;/&gt;&lt;wsp:rsid wsp:val=&quot;00D83ACD&quot;/&gt;&lt;wsp:rsid wsp:val=&quot;00D86103&quot;/&gt;&lt;wsp:rsid wsp:val=&quot;00D86E69&quot;/&gt;&lt;wsp:rsid wsp:val=&quot;00D9110A&quot;/&gt;&lt;wsp:rsid wsp:val=&quot;00D91822&quot;/&gt;&lt;wsp:rsid wsp:val=&quot;00D91BAD&quot;/&gt;&lt;wsp:rsid wsp:val=&quot;00D95117&quot;/&gt;&lt;wsp:rsid wsp:val=&quot;00DA1257&quot;/&gt;&lt;wsp:rsid wsp:val=&quot;00DA1F81&quot;/&gt;&lt;wsp:rsid wsp:val=&quot;00DA6989&quot;/&gt;&lt;wsp:rsid wsp:val=&quot;00DB081A&quot;/&gt;&lt;wsp:rsid wsp:val=&quot;00DB2B1D&quot;/&gt;&lt;wsp:rsid wsp:val=&quot;00DB2D1F&quot;/&gt;&lt;wsp:rsid wsp:val=&quot;00DB464F&quot;/&gt;&lt;wsp:rsid wsp:val=&quot;00DB74B3&quot;/&gt;&lt;wsp:rsid wsp:val=&quot;00DB7CF7&quot;/&gt;&lt;wsp:rsid wsp:val=&quot;00DC01B2&quot;/&gt;&lt;wsp:rsid wsp:val=&quot;00DC481C&quot;/&gt;&lt;wsp:rsid wsp:val=&quot;00DC4B8C&quot;/&gt;&lt;wsp:rsid wsp:val=&quot;00DC590A&quot;/&gt;&lt;wsp:rsid wsp:val=&quot;00DC5D1C&quot;/&gt;&lt;wsp:rsid wsp:val=&quot;00DC65CA&quot;/&gt;&lt;wsp:rsid wsp:val=&quot;00DC6694&quot;/&gt;&lt;wsp:rsid wsp:val=&quot;00DC6CDF&quot;/&gt;&lt;wsp:rsid wsp:val=&quot;00DC7B83&quot;/&gt;&lt;wsp:rsid wsp:val=&quot;00DC7EB7&quot;/&gt;&lt;wsp:rsid wsp:val=&quot;00DD005D&quot;/&gt;&lt;wsp:rsid wsp:val=&quot;00DD0EE0&quot;/&gt;&lt;wsp:rsid wsp:val=&quot;00DD1A06&quot;/&gt;&lt;wsp:rsid wsp:val=&quot;00DD2663&quot;/&gt;&lt;wsp:rsid wsp:val=&quot;00DD30EC&quot;/&gt;&lt;wsp:rsid wsp:val=&quot;00DD433B&quot;/&gt;&lt;wsp:rsid wsp:val=&quot;00DD4BE4&quot;/&gt;&lt;wsp:rsid wsp:val=&quot;00DD61DD&quot;/&gt;&lt;wsp:rsid wsp:val=&quot;00DD709A&quot;/&gt;&lt;wsp:rsid wsp:val=&quot;00DE1E5D&quot;/&gt;&lt;wsp:rsid wsp:val=&quot;00DE2CCD&quot;/&gt;&lt;wsp:rsid wsp:val=&quot;00DE3B7A&quot;/&gt;&lt;wsp:rsid wsp:val=&quot;00DF20D6&quot;/&gt;&lt;wsp:rsid wsp:val=&quot;00DF42B1&quot;/&gt;&lt;wsp:rsid wsp:val=&quot;00DF4B75&quot;/&gt;&lt;wsp:rsid wsp:val=&quot;00DF6E0E&quot;/&gt;&lt;wsp:rsid wsp:val=&quot;00E00CA2&quot;/&gt;&lt;wsp:rsid wsp:val=&quot;00E035C1&quot;/&gt;&lt;wsp:rsid wsp:val=&quot;00E054BB&quot;/&gt;&lt;wsp:rsid wsp:val=&quot;00E05504&quot;/&gt;&lt;wsp:rsid wsp:val=&quot;00E1110F&quot;/&gt;&lt;wsp:rsid wsp:val=&quot;00E12608&quot;/&gt;&lt;wsp:rsid wsp:val=&quot;00E135E1&quot;/&gt;&lt;wsp:rsid wsp:val=&quot;00E14348&quot;/&gt;&lt;wsp:rsid wsp:val=&quot;00E20B19&quot;/&gt;&lt;wsp:rsid wsp:val=&quot;00E20C58&quot;/&gt;&lt;wsp:rsid wsp:val=&quot;00E24154&quot;/&gt;&lt;wsp:rsid wsp:val=&quot;00E253A0&quot;/&gt;&lt;wsp:rsid wsp:val=&quot;00E30698&quot;/&gt;&lt;wsp:rsid wsp:val=&quot;00E30C28&quot;/&gt;&lt;wsp:rsid wsp:val=&quot;00E334A7&quot;/&gt;&lt;wsp:rsid wsp:val=&quot;00E37046&quot;/&gt;&lt;wsp:rsid wsp:val=&quot;00E37C24&quot;/&gt;&lt;wsp:rsid wsp:val=&quot;00E40FBC&quot;/&gt;&lt;wsp:rsid wsp:val=&quot;00E42B2B&quot;/&gt;&lt;wsp:rsid wsp:val=&quot;00E441CC&quot;/&gt;&lt;wsp:rsid wsp:val=&quot;00E46BFD&quot;/&gt;&lt;wsp:rsid wsp:val=&quot;00E47924&quot;/&gt;&lt;wsp:rsid wsp:val=&quot;00E501AD&quot;/&gt;&lt;wsp:rsid wsp:val=&quot;00E508C3&quot;/&gt;&lt;wsp:rsid wsp:val=&quot;00E51980&quot;/&gt;&lt;wsp:rsid wsp:val=&quot;00E53785&quot;/&gt;&lt;wsp:rsid wsp:val=&quot;00E53CC8&quot;/&gt;&lt;wsp:rsid wsp:val=&quot;00E55B7E&quot;/&gt;&lt;wsp:rsid wsp:val=&quot;00E57114&quot;/&gt;&lt;wsp:rsid wsp:val=&quot;00E57DB5&quot;/&gt;&lt;wsp:rsid wsp:val=&quot;00E60300&quot;/&gt;&lt;wsp:rsid wsp:val=&quot;00E60509&quot;/&gt;&lt;wsp:rsid wsp:val=&quot;00E61060&quot;/&gt;&lt;wsp:rsid wsp:val=&quot;00E614F1&quot;/&gt;&lt;wsp:rsid wsp:val=&quot;00E6348E&quot;/&gt;&lt;wsp:rsid wsp:val=&quot;00E63A6A&quot;/&gt;&lt;wsp:rsid wsp:val=&quot;00E6576B&quot;/&gt;&lt;wsp:rsid wsp:val=&quot;00E66FEC&quot;/&gt;&lt;wsp:rsid wsp:val=&quot;00E673F5&quot;/&gt;&lt;wsp:rsid wsp:val=&quot;00E71912&quot;/&gt;&lt;wsp:rsid wsp:val=&quot;00E77721&quot;/&gt;&lt;wsp:rsid wsp:val=&quot;00E80362&quot;/&gt;&lt;wsp:rsid wsp:val=&quot;00E82E8D&quot;/&gt;&lt;wsp:rsid wsp:val=&quot;00E8371B&quot;/&gt;&lt;wsp:rsid wsp:val=&quot;00E8538A&quot;/&gt;&lt;wsp:rsid wsp:val=&quot;00E86474&quot;/&gt;&lt;wsp:rsid wsp:val=&quot;00E86941&quot;/&gt;&lt;wsp:rsid wsp:val=&quot;00E912D6&quot;/&gt;&lt;wsp:rsid wsp:val=&quot;00E922E9&quot;/&gt;&lt;wsp:rsid wsp:val=&quot;00E94C2C&quot;/&gt;&lt;wsp:rsid wsp:val=&quot;00E9516A&quot;/&gt;&lt;wsp:rsid wsp:val=&quot;00E95C0D&quot;/&gt;&lt;wsp:rsid wsp:val=&quot;00E95CA7&quot;/&gt;&lt;wsp:rsid wsp:val=&quot;00EA54B9&quot;/&gt;&lt;wsp:rsid wsp:val=&quot;00EB2310&quot;/&gt;&lt;wsp:rsid wsp:val=&quot;00EB24FB&quot;/&gt;&lt;wsp:rsid wsp:val=&quot;00EB541F&quot;/&gt;&lt;wsp:rsid wsp:val=&quot;00EB66F1&quot;/&gt;&lt;wsp:rsid wsp:val=&quot;00EB6BC1&quot;/&gt;&lt;wsp:rsid wsp:val=&quot;00EC051D&quot;/&gt;&lt;wsp:rsid wsp:val=&quot;00EC1A62&quot;/&gt;&lt;wsp:rsid wsp:val=&quot;00EC25A2&quot;/&gt;&lt;wsp:rsid wsp:val=&quot;00EC26A5&quot;/&gt;&lt;wsp:rsid wsp:val=&quot;00EC26F1&quot;/&gt;&lt;wsp:rsid wsp:val=&quot;00EC2707&quot;/&gt;&lt;wsp:rsid wsp:val=&quot;00EC4294&quot;/&gt;&lt;wsp:rsid wsp:val=&quot;00EC465A&quot;/&gt;&lt;wsp:rsid wsp:val=&quot;00EC4F07&quot;/&gt;&lt;wsp:rsid wsp:val=&quot;00EC74A3&quot;/&gt;&lt;wsp:rsid wsp:val=&quot;00ED0A3B&quot;/&gt;&lt;wsp:rsid wsp:val=&quot;00ED1964&quot;/&gt;&lt;wsp:rsid wsp:val=&quot;00ED1D8A&quot;/&gt;&lt;wsp:rsid wsp:val=&quot;00ED357B&quot;/&gt;&lt;wsp:rsid wsp:val=&quot;00ED46BF&quot;/&gt;&lt;wsp:rsid wsp:val=&quot;00ED5878&quot;/&gt;&lt;wsp:rsid wsp:val=&quot;00ED5888&quot;/&gt;&lt;wsp:rsid wsp:val=&quot;00ED5B3D&quot;/&gt;&lt;wsp:rsid wsp:val=&quot;00ED5C76&quot;/&gt;&lt;wsp:rsid wsp:val=&quot;00ED6F92&quot;/&gt;&lt;wsp:rsid wsp:val=&quot;00EE0413&quot;/&gt;&lt;wsp:rsid wsp:val=&quot;00EE19C1&quot;/&gt;&lt;wsp:rsid wsp:val=&quot;00EE27C7&quot;/&gt;&lt;wsp:rsid wsp:val=&quot;00EE2988&quot;/&gt;&lt;wsp:rsid wsp:val=&quot;00EE3CF5&quot;/&gt;&lt;wsp:rsid wsp:val=&quot;00EE4C8A&quot;/&gt;&lt;wsp:rsid wsp:val=&quot;00EE6372&quot;/&gt;&lt;wsp:rsid wsp:val=&quot;00EF4809&quot;/&gt;&lt;wsp:rsid wsp:val=&quot;00EF6505&quot;/&gt;&lt;wsp:rsid wsp:val=&quot;00EF726F&quot;/&gt;&lt;wsp:rsid wsp:val=&quot;00F00D26&quot;/&gt;&lt;wsp:rsid wsp:val=&quot;00F015D4&quot;/&gt;&lt;wsp:rsid wsp:val=&quot;00F01F21&quot;/&gt;&lt;wsp:rsid wsp:val=&quot;00F02477&quot;/&gt;&lt;wsp:rsid wsp:val=&quot;00F03EFA&quot;/&gt;&lt;wsp:rsid wsp:val=&quot;00F052E0&quot;/&gt;&lt;wsp:rsid wsp:val=&quot;00F10CCC&quot;/&gt;&lt;wsp:rsid wsp:val=&quot;00F1134E&quot;/&gt;&lt;wsp:rsid wsp:val=&quot;00F128D9&quot;/&gt;&lt;wsp:rsid wsp:val=&quot;00F13B06&quot;/&gt;&lt;wsp:rsid wsp:val=&quot;00F141D2&quot;/&gt;&lt;wsp:rsid wsp:val=&quot;00F14B05&quot;/&gt;&lt;wsp:rsid wsp:val=&quot;00F15510&quot;/&gt;&lt;wsp:rsid wsp:val=&quot;00F15C35&quot;/&gt;&lt;wsp:rsid wsp:val=&quot;00F16C09&quot;/&gt;&lt;wsp:rsid wsp:val=&quot;00F20B72&quot;/&gt;&lt;wsp:rsid wsp:val=&quot;00F213FA&quot;/&gt;&lt;wsp:rsid wsp:val=&quot;00F22C10&quot;/&gt;&lt;wsp:rsid wsp:val=&quot;00F238F4&quot;/&gt;&lt;wsp:rsid wsp:val=&quot;00F23D53&quot;/&gt;&lt;wsp:rsid wsp:val=&quot;00F24FA0&quot;/&gt;&lt;wsp:rsid wsp:val=&quot;00F25EEF&quot;/&gt;&lt;wsp:rsid wsp:val=&quot;00F2631A&quot;/&gt;&lt;wsp:rsid wsp:val=&quot;00F26E45&quot;/&gt;&lt;wsp:rsid wsp:val=&quot;00F316D2&quot;/&gt;&lt;wsp:rsid wsp:val=&quot;00F32937&quot;/&gt;&lt;wsp:rsid wsp:val=&quot;00F32A11&quot;/&gt;&lt;wsp:rsid wsp:val=&quot;00F33A72&quot;/&gt;&lt;wsp:rsid wsp:val=&quot;00F341E3&quot;/&gt;&lt;wsp:rsid wsp:val=&quot;00F3472A&quot;/&gt;&lt;wsp:rsid wsp:val=&quot;00F34F71&quot;/&gt;&lt;wsp:rsid wsp:val=&quot;00F36EDF&quot;/&gt;&lt;wsp:rsid wsp:val=&quot;00F41905&quot;/&gt;&lt;wsp:rsid wsp:val=&quot;00F421F3&quot;/&gt;&lt;wsp:rsid wsp:val=&quot;00F42CC3&quot;/&gt;&lt;wsp:rsid wsp:val=&quot;00F43F4E&quot;/&gt;&lt;wsp:rsid wsp:val=&quot;00F45997&quot;/&gt;&lt;wsp:rsid wsp:val=&quot;00F45DFB&quot;/&gt;&lt;wsp:rsid wsp:val=&quot;00F53E52&quot;/&gt;&lt;wsp:rsid wsp:val=&quot;00F5620A&quot;/&gt;&lt;wsp:rsid wsp:val=&quot;00F60D51&quot;/&gt;&lt;wsp:rsid wsp:val=&quot;00F616A5&quot;/&gt;&lt;wsp:rsid wsp:val=&quot;00F6261E&quot;/&gt;&lt;wsp:rsid wsp:val=&quot;00F627BC&quot;/&gt;&lt;wsp:rsid wsp:val=&quot;00F65517&quot;/&gt;&lt;wsp:rsid wsp:val=&quot;00F65711&quot;/&gt;&lt;wsp:rsid wsp:val=&quot;00F700BC&quot;/&gt;&lt;wsp:rsid wsp:val=&quot;00F70510&quot;/&gt;&lt;wsp:rsid wsp:val=&quot;00F709F9&quot;/&gt;&lt;wsp:rsid wsp:val=&quot;00F7444D&quot;/&gt;&lt;wsp:rsid wsp:val=&quot;00F74708&quot;/&gt;&lt;wsp:rsid wsp:val=&quot;00F75683&quot;/&gt;&lt;wsp:rsid wsp:val=&quot;00F803C6&quot;/&gt;&lt;wsp:rsid wsp:val=&quot;00F8098F&quot;/&gt;&lt;wsp:rsid wsp:val=&quot;00F80A63&quot;/&gt;&lt;wsp:rsid wsp:val=&quot;00F82B95&quot;/&gt;&lt;wsp:rsid wsp:val=&quot;00F8394E&quot;/&gt;&lt;wsp:rsid wsp:val=&quot;00F84667&quot;/&gt;&lt;wsp:rsid wsp:val=&quot;00F85DEE&quot;/&gt;&lt;wsp:rsid wsp:val=&quot;00F90EF3&quot;/&gt;&lt;wsp:rsid wsp:val=&quot;00F9135B&quot;/&gt;&lt;wsp:rsid wsp:val=&quot;00F94FAE&quot;/&gt;&lt;wsp:rsid wsp:val=&quot;00F9538D&quot;/&gt;&lt;wsp:rsid wsp:val=&quot;00F96A54&quot;/&gt;&lt;wsp:rsid wsp:val=&quot;00F973D7&quot;/&gt;&lt;wsp:rsid wsp:val=&quot;00FA32F0&quot;/&gt;&lt;wsp:rsid wsp:val=&quot;00FA3E3C&quot;/&gt;&lt;wsp:rsid wsp:val=&quot;00FA5445&quot;/&gt;&lt;wsp:rsid wsp:val=&quot;00FB0AB4&quot;/&gt;&lt;wsp:rsid wsp:val=&quot;00FB1366&quot;/&gt;&lt;wsp:rsid wsp:val=&quot;00FB3577&quot;/&gt;&lt;wsp:rsid wsp:val=&quot;00FB4ED2&quot;/&gt;&lt;wsp:rsid wsp:val=&quot;00FB5FEF&quot;/&gt;&lt;wsp:rsid wsp:val=&quot;00FB6BA5&quot;/&gt;&lt;wsp:rsid wsp:val=&quot;00FC631E&quot;/&gt;&lt;wsp:rsid wsp:val=&quot;00FC7BD3&quot;/&gt;&lt;wsp:rsid wsp:val=&quot;00FD00E2&quot;/&gt;&lt;wsp:rsid wsp:val=&quot;00FD2285&quot;/&gt;&lt;wsp:rsid wsp:val=&quot;00FD275C&quot;/&gt;&lt;wsp:rsid wsp:val=&quot;00FD3FB2&quot;/&gt;&lt;wsp:rsid wsp:val=&quot;00FD4A6E&quot;/&gt;&lt;wsp:rsid wsp:val=&quot;00FD58B3&quot;/&gt;&lt;wsp:rsid wsp:val=&quot;00FD69BA&quot;/&gt;&lt;wsp:rsid wsp:val=&quot;00FD73F0&quot;/&gt;&lt;wsp:rsid wsp:val=&quot;00FD7B39&quot;/&gt;&lt;wsp:rsid wsp:val=&quot;00FE1104&quot;/&gt;&lt;wsp:rsid wsp:val=&quot;00FE2C37&quot;/&gt;&lt;wsp:rsid wsp:val=&quot;00FE5036&quot;/&gt;&lt;wsp:rsid wsp:val=&quot;00FE5BC6&quot;/&gt;&lt;wsp:rsid wsp:val=&quot;00FE710E&quot;/&gt;&lt;wsp:rsid wsp:val=&quot;00FF1C55&quot;/&gt;&lt;wsp:rsid wsp:val=&quot;00FF33BC&quot;/&gt;&lt;wsp:rsid wsp:val=&quot;00FF6CB0&quot;/&gt;&lt;/wsp:rsids&gt;&lt;/w:docPr&gt;&lt;w:body&gt;&lt;wx:sect&gt;&lt;w:p wsp:rsidR=&quot;00000000&quot; wsp:rsidRDefault=&quot;000C4AD5&quot; wsp:rsidP=&quot;000C4AD5&quot;&gt;&lt;m:oMathPara&gt;&lt;m:oMath&gt;&lt;m:sSub&gt;&lt;m:sSubPr&gt;&lt;m:ctrlPr&gt;&lt;w:rPr&gt;&lt;w:rFonts w:ascii=&quot;Cambria Math&quot; w:h-ansi=&quot;Cambria Math&quot; w:cs=&quot;Calibri&quot;/&gt;&lt;wx:font wx:val=&quot;Cambria Math&quot;/&gt;&lt;w:i/&gt;&lt;w:sz w:val=&quot;22&quot;/&gt;&lt;w:sz-cs w:val=&quot;22&quot;/&gt;&lt;w:vertAlign w:val=&quot;superscript&quot;/&gt;&lt;/w:rPr&gt;&lt;/m:ctrlPr&gt;&lt;/m:sSubPr&gt;&lt;m:e&gt;&lt;m:r&gt;&lt;w:rPr&gt;&lt;w:rFonts w:ascii=&quot;Cambria Math&quot; w:h-ansi=&quot;Cambria Math&quot; w:cs=&quot;Calibri&quot;/&gt;&lt;wx:font wx:val=&quot;Cambria Math&quot;/&gt;&lt;w:i/&gt;&lt;w:sz w:val=&quot;22&quot;/&gt;&lt;w:sz-cs w:val=&quot;22&quot;/&gt;&lt;w:vertAlign w:val=&quot;superscript&quot;/&gt;&lt;/w:rPr&gt;&lt;m:t&gt;a&lt;/m:t&gt;&lt;/m:r&gt;&lt;/m:e&gt;&lt;m:sub&gt;&lt;m:r&gt;&lt;w:rPr&gt;&lt;w:rFonts w:ascii=&quot;Cambria Math&quot; w:h-ansi=&quot;Cambria Math&quot; w:cs=&quot;Calibri&quot;/&gt;&lt;wx:font wx:val=&quot;Cambria Math&quot;/&gt;&lt;w:i/&gt;&lt;w:sz w:val=&quot;22&quot;/&gt;&lt;w:sz-cs w:val=&quot;22&quot;/&gt;&lt;w:vertAlign w:val=&quot;superscript&quot;/&gt;&lt;/w:rPr&gt;&lt;m:t&gt;ii&lt;/m:t&gt;&lt;/m:r&gt;&lt;/m:sub&gt;&lt;/m:sSub&gt;&lt;m:r&gt;&lt;w:rPr&gt;&lt;w:rFonts w:ascii=&quot;Cambria Math&quot; w:h-ansi=&quot;Cambria Math&quot; w:cs=&quot;Calibri&quot;/&gt;&lt;wx:font wx:val=&quot;Cambria Math&quot;/&gt;&lt;w:i/&gt;&lt;w:sz w:val=&quot;22&quot;/&gt;&lt;w:sz-cs w:val=&quot;22&quot;/&gt;&lt;w:vertAlign w:val=&quot;superscript&quot;/&gt;&lt;/w:rPr&gt;&lt;m:t&gt; = -d.&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ED5888">
        <w:rPr>
          <w:rFonts w:asciiTheme="minorHAnsi" w:eastAsiaTheme="minorEastAsia" w:hAnsiTheme="minorHAnsi" w:cstheme="minorHAnsi"/>
          <w:sz w:val="22"/>
          <w:szCs w:val="22"/>
          <w:vertAlign w:val="superscript"/>
        </w:rPr>
        <w:instrText xml:space="preserve"> </w:instrText>
      </w:r>
      <w:r w:rsidRPr="00ED5888">
        <w:rPr>
          <w:rFonts w:asciiTheme="minorHAnsi" w:eastAsiaTheme="minorEastAsia" w:hAnsiTheme="minorHAnsi" w:cstheme="minorHAnsi"/>
          <w:sz w:val="22"/>
          <w:szCs w:val="22"/>
          <w:vertAlign w:val="superscript"/>
        </w:rPr>
        <w:fldChar w:fldCharType="separate"/>
      </w:r>
      <w:r>
        <w:rPr>
          <w:noProof/>
          <w:position w:val="-4"/>
        </w:rPr>
        <w:drawing>
          <wp:inline distT="0" distB="0" distL="0" distR="0" wp14:anchorId="7685927B" wp14:editId="7D516600">
            <wp:extent cx="626110" cy="156210"/>
            <wp:effectExtent l="0" t="0" r="0" b="0"/>
            <wp:docPr id="5" name="Pictur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5"/>
                    <pic:cNvPicPr>
                      <a:picLocks/>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26110" cy="156210"/>
                    </a:xfrm>
                    <a:prstGeom prst="rect">
                      <a:avLst/>
                    </a:prstGeom>
                    <a:noFill/>
                    <a:ln>
                      <a:noFill/>
                    </a:ln>
                  </pic:spPr>
                </pic:pic>
              </a:graphicData>
            </a:graphic>
          </wp:inline>
        </w:drawing>
      </w:r>
      <w:r w:rsidRPr="00ED5888">
        <w:rPr>
          <w:rFonts w:asciiTheme="minorHAnsi" w:eastAsiaTheme="minorEastAsia" w:hAnsiTheme="minorHAnsi" w:cstheme="minorHAnsi"/>
          <w:sz w:val="22"/>
          <w:szCs w:val="22"/>
          <w:vertAlign w:val="superscript"/>
        </w:rPr>
        <w:fldChar w:fldCharType="end"/>
      </w:r>
    </w:p>
    <w:p w14:paraId="2E6379D0" w14:textId="77777777" w:rsidR="00E2298B" w:rsidRPr="00ED5888" w:rsidRDefault="00E2298B" w:rsidP="00E2298B">
      <w:pPr>
        <w:spacing w:line="360" w:lineRule="auto"/>
        <w:rPr>
          <w:rFonts w:cs="Calibri"/>
          <w:sz w:val="22"/>
          <w:szCs w:val="22"/>
        </w:rPr>
      </w:pPr>
    </w:p>
    <w:p w14:paraId="3944E007" w14:textId="77777777" w:rsidR="00E2298B" w:rsidRPr="00ED5888" w:rsidRDefault="00E2298B" w:rsidP="00E2298B">
      <w:pPr>
        <w:spacing w:line="360" w:lineRule="auto"/>
        <w:rPr>
          <w:rFonts w:cs="Calibri"/>
          <w:sz w:val="22"/>
          <w:szCs w:val="22"/>
        </w:rPr>
      </w:pPr>
      <w:r w:rsidRPr="00ED5888">
        <w:rPr>
          <w:rFonts w:cs="Calibri"/>
          <w:sz w:val="22"/>
          <w:szCs w:val="22"/>
        </w:rPr>
        <w:t xml:space="preserve">For this work, we are only interested in the assembly of communities that are feasible and stable once assembled. To enforce this, for any given climax community we draw its equilibrium densities from a uniform distribution such that each </w:t>
      </w:r>
      <w:r w:rsidRPr="00ED5888">
        <w:rPr>
          <w:rFonts w:asciiTheme="minorHAnsi" w:eastAsiaTheme="minorEastAsia" w:hAnsiTheme="minorHAnsi" w:cstheme="minorHAnsi"/>
          <w:sz w:val="22"/>
          <w:szCs w:val="22"/>
        </w:rPr>
        <w:fldChar w:fldCharType="begin"/>
      </w:r>
      <w:r w:rsidRPr="00ED5888">
        <w:rPr>
          <w:rFonts w:asciiTheme="minorHAnsi" w:eastAsiaTheme="minorEastAsia" w:hAnsiTheme="minorHAnsi" w:cstheme="minorHAnsi"/>
          <w:sz w:val="22"/>
          <w:szCs w:val="22"/>
        </w:rPr>
        <w:instrText xml:space="preserve"> QUOTE </w:instrText>
      </w:r>
      <w:r w:rsidR="00681288">
        <w:rPr>
          <w:noProof/>
          <w:position w:val="-4"/>
        </w:rPr>
        <w:pict w14:anchorId="36C30ECD">
          <v:shape id="_x0000_i1027" type="#_x0000_t75" alt="" style="width:56.2pt;height:11.85pt;mso-width-percent:0;mso-height-percent:0;mso-width-percent:0;mso-height-percent:0" equationxml="&lt;?xml version=&quot;1.0&quot; encoding=&quot;UTF-8&quot; standalone=&quot;yes&quot;?&gt;&#13;&#13;&#13;&#13;&#13;&#13;&#13;&#13;&#13;&#13;&#13;&#13;&#13;&#10;&lt;?mso-application progid=&quot;Word.Document&quot;?&gt;&#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10&quot;/&gt;&lt;w:doNotEmbedSystemFonts/&gt;&lt;w:activeWritingStyle w:lang=&quot;EN-US&quot; w:vendorID=&quot;64&quot; w:dllVersion=&quot;4096&quot; w:nlCheck=&quot;on&quot; w:optionSet=&quot;0&quot;/&gt;&lt;w:activeWritingStyle w:lang=&quot;EN-US&quot; w:vendorID=&quot;64&quot; w:dllVersion=&quot;6&quot; w:nlCheck=&quot;on&quot; w:optionSet=&quot;0&quot;/&gt;&lt;w:activeWritingStyle w:lang=&quot;EN-GB&quot; w:vendorID=&quot;64&quot; w:dllVersion=&quot;6&quot; w:nlCheck=&quot;on&quot; w:optionSet=&quot;0&quot;/&gt;&lt;w:activeWritingStyle w:lang=&quot;EN-GB&quot; w:vendorID=&quot;64&quot; w:dllVersion=&quot;4096&quot; w:nlCheck=&quot;on&quot; w:optionSet=&quot;0&quot;/&gt;&lt;w:activeWritingStyle w:lang=&quot;EN-US&quot; w:vendorID=&quot;64&quot; w:dllVersion=&quot;131078&quot; w:nlCheck=&quot;on&quot; w:optionSet=&quot;0&quot;/&gt;&lt;w:activeWritingStyle w:lang=&quot;EN-GB&quot; w:vendorID=&quot;64&quot; w:dllVersion=&quot;131078&quot; w:nlCheck=&quot;on&quot; w:optionSet=&quot;0&quot;/&gt;&lt;w:defaultTabStop w:val=&quot;720&quot;/&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213FA&quot;/&gt;&lt;wsp:rsid wsp:val=&quot;00001811&quot;/&gt;&lt;wsp:rsid wsp:val=&quot;000018EC&quot;/&gt;&lt;wsp:rsid wsp:val=&quot;00001B62&quot;/&gt;&lt;wsp:rsid wsp:val=&quot;00002161&quot;/&gt;&lt;wsp:rsid wsp:val=&quot;00002AD3&quot;/&gt;&lt;wsp:rsid wsp:val=&quot;00002CBD&quot;/&gt;&lt;wsp:rsid wsp:val=&quot;00003DFE&quot;/&gt;&lt;wsp:rsid wsp:val=&quot;00005851&quot;/&gt;&lt;wsp:rsid wsp:val=&quot;00005EBA&quot;/&gt;&lt;wsp:rsid wsp:val=&quot;0000668A&quot;/&gt;&lt;wsp:rsid wsp:val=&quot;0001040D&quot;/&gt;&lt;wsp:rsid wsp:val=&quot;00012576&quot;/&gt;&lt;wsp:rsid wsp:val=&quot;00012AD4&quot;/&gt;&lt;wsp:rsid wsp:val=&quot;00012CC6&quot;/&gt;&lt;wsp:rsid wsp:val=&quot;00012FE5&quot;/&gt;&lt;wsp:rsid wsp:val=&quot;00014372&quot;/&gt;&lt;wsp:rsid wsp:val=&quot;0001437E&quot;/&gt;&lt;wsp:rsid wsp:val=&quot;00014EBC&quot;/&gt;&lt;wsp:rsid wsp:val=&quot;00015801&quot;/&gt;&lt;wsp:rsid wsp:val=&quot;0001615B&quot;/&gt;&lt;wsp:rsid wsp:val=&quot;00016860&quot;/&gt;&lt;wsp:rsid wsp:val=&quot;000177FA&quot;/&gt;&lt;wsp:rsid wsp:val=&quot;00020095&quot;/&gt;&lt;wsp:rsid wsp:val=&quot;00020CE7&quot;/&gt;&lt;wsp:rsid wsp:val=&quot;0002221F&quot;/&gt;&lt;wsp:rsid wsp:val=&quot;0002398C&quot;/&gt;&lt;wsp:rsid wsp:val=&quot;00026008&quot;/&gt;&lt;wsp:rsid wsp:val=&quot;0002604C&quot;/&gt;&lt;wsp:rsid wsp:val=&quot;000265E4&quot;/&gt;&lt;wsp:rsid wsp:val=&quot;00027030&quot;/&gt;&lt;wsp:rsid wsp:val=&quot;000278A6&quot;/&gt;&lt;wsp:rsid wsp:val=&quot;00031E29&quot;/&gt;&lt;wsp:rsid wsp:val=&quot;00031F16&quot;/&gt;&lt;wsp:rsid wsp:val=&quot;000349A2&quot;/&gt;&lt;wsp:rsid wsp:val=&quot;00037098&quot;/&gt;&lt;wsp:rsid wsp:val=&quot;00037E34&quot;/&gt;&lt;wsp:rsid wsp:val=&quot;0004007B&quot;/&gt;&lt;wsp:rsid wsp:val=&quot;00040A9B&quot;/&gt;&lt;wsp:rsid wsp:val=&quot;00040DA9&quot;/&gt;&lt;wsp:rsid wsp:val=&quot;00042DB2&quot;/&gt;&lt;wsp:rsid wsp:val=&quot;000458D3&quot;/&gt;&lt;wsp:rsid wsp:val=&quot;000477BC&quot;/&gt;&lt;wsp:rsid wsp:val=&quot;00054406&quot;/&gt;&lt;wsp:rsid wsp:val=&quot;000565AF&quot;/&gt;&lt;wsp:rsid wsp:val=&quot;000603BD&quot;/&gt;&lt;wsp:rsid wsp:val=&quot;0006108A&quot;/&gt;&lt;wsp:rsid wsp:val=&quot;00062044&quot;/&gt;&lt;wsp:rsid wsp:val=&quot;00062269&quot;/&gt;&lt;wsp:rsid wsp:val=&quot;00063DE3&quot;/&gt;&lt;wsp:rsid wsp:val=&quot;00067728&quot;/&gt;&lt;wsp:rsid wsp:val=&quot;0006780C&quot;/&gt;&lt;wsp:rsid wsp:val=&quot;0006784F&quot;/&gt;&lt;wsp:rsid wsp:val=&quot;00072CD8&quot;/&gt;&lt;wsp:rsid wsp:val=&quot;00072E84&quot;/&gt;&lt;wsp:rsid wsp:val=&quot;00073EC0&quot;/&gt;&lt;wsp:rsid wsp:val=&quot;00073F73&quot;/&gt;&lt;wsp:rsid wsp:val=&quot;0007611B&quot;/&gt;&lt;wsp:rsid wsp:val=&quot;0007665A&quot;/&gt;&lt;wsp:rsid wsp:val=&quot;0008010E&quot;/&gt;&lt;wsp:rsid wsp:val=&quot;00080CC6&quot;/&gt;&lt;wsp:rsid wsp:val=&quot;0008142E&quot;/&gt;&lt;wsp:rsid wsp:val=&quot;00081CB9&quot;/&gt;&lt;wsp:rsid wsp:val=&quot;00082094&quot;/&gt;&lt;wsp:rsid wsp:val=&quot;00083808&quot;/&gt;&lt;wsp:rsid wsp:val=&quot;0008533C&quot;/&gt;&lt;wsp:rsid wsp:val=&quot;00086C4A&quot;/&gt;&lt;wsp:rsid wsp:val=&quot;000903C8&quot;/&gt;&lt;wsp:rsid wsp:val=&quot;00090FF4&quot;/&gt;&lt;wsp:rsid wsp:val=&quot;00095562&quot;/&gt;&lt;wsp:rsid wsp:val=&quot;00095E6C&quot;/&gt;&lt;wsp:rsid wsp:val=&quot;000960C5&quot;/&gt;&lt;wsp:rsid wsp:val=&quot;000A2E8D&quot;/&gt;&lt;wsp:rsid wsp:val=&quot;000B7611&quot;/&gt;&lt;wsp:rsid wsp:val=&quot;000C210E&quot;/&gt;&lt;wsp:rsid wsp:val=&quot;000C4414&quot;/&gt;&lt;wsp:rsid wsp:val=&quot;000C6A29&quot;/&gt;&lt;wsp:rsid wsp:val=&quot;000C716E&quot;/&gt;&lt;wsp:rsid wsp:val=&quot;000D08D6&quot;/&gt;&lt;wsp:rsid wsp:val=&quot;000D1534&quot;/&gt;&lt;wsp:rsid wsp:val=&quot;000D203C&quot;/&gt;&lt;wsp:rsid wsp:val=&quot;000D207C&quot;/&gt;&lt;wsp:rsid wsp:val=&quot;000D25CD&quot;/&gt;&lt;wsp:rsid wsp:val=&quot;000D29FF&quot;/&gt;&lt;wsp:rsid wsp:val=&quot;000D3688&quot;/&gt;&lt;wsp:rsid wsp:val=&quot;000D4EBF&quot;/&gt;&lt;wsp:rsid wsp:val=&quot;000D58DD&quot;/&gt;&lt;wsp:rsid wsp:val=&quot;000D5C3E&quot;/&gt;&lt;wsp:rsid wsp:val=&quot;000D73F3&quot;/&gt;&lt;wsp:rsid wsp:val=&quot;000E1755&quot;/&gt;&lt;wsp:rsid wsp:val=&quot;000E1FAC&quot;/&gt;&lt;wsp:rsid wsp:val=&quot;000E2492&quot;/&gt;&lt;wsp:rsid wsp:val=&quot;000E38A1&quot;/&gt;&lt;wsp:rsid wsp:val=&quot;000E3C27&quot;/&gt;&lt;wsp:rsid wsp:val=&quot;000E4C87&quot;/&gt;&lt;wsp:rsid wsp:val=&quot;000E6FDA&quot;/&gt;&lt;wsp:rsid wsp:val=&quot;000E75A8&quot;/&gt;&lt;wsp:rsid wsp:val=&quot;000F2883&quot;/&gt;&lt;wsp:rsid wsp:val=&quot;000F3381&quot;/&gt;&lt;wsp:rsid wsp:val=&quot;000F4132&quot;/&gt;&lt;wsp:rsid wsp:val=&quot;000F4E95&quot;/&gt;&lt;wsp:rsid wsp:val=&quot;000F57A2&quot;/&gt;&lt;wsp:rsid wsp:val=&quot;000F6F91&quot;/&gt;&lt;wsp:rsid wsp:val=&quot;000F7520&quot;/&gt;&lt;wsp:rsid wsp:val=&quot;0010052C&quot;/&gt;&lt;wsp:rsid wsp:val=&quot;00100D13&quot;/&gt;&lt;wsp:rsid wsp:val=&quot;00101297&quot;/&gt;&lt;wsp:rsid wsp:val=&quot;001028C7&quot;/&gt;&lt;wsp:rsid wsp:val=&quot;00104511&quot;/&gt;&lt;wsp:rsid wsp:val=&quot;00105CD9&quot;/&gt;&lt;wsp:rsid wsp:val=&quot;00106F89&quot;/&gt;&lt;wsp:rsid wsp:val=&quot;001115D4&quot;/&gt;&lt;wsp:rsid wsp:val=&quot;001119A6&quot;/&gt;&lt;wsp:rsid wsp:val=&quot;00114046&quot;/&gt;&lt;wsp:rsid wsp:val=&quot;0011489F&quot;/&gt;&lt;wsp:rsid wsp:val=&quot;001209B6&quot;/&gt;&lt;wsp:rsid wsp:val=&quot;00122BD1&quot;/&gt;&lt;wsp:rsid wsp:val=&quot;00122C6D&quot;/&gt;&lt;wsp:rsid wsp:val=&quot;00123385&quot;/&gt;&lt;wsp:rsid wsp:val=&quot;00124581&quot;/&gt;&lt;wsp:rsid wsp:val=&quot;001254C5&quot;/&gt;&lt;wsp:rsid wsp:val=&quot;001342BE&quot;/&gt;&lt;wsp:rsid wsp:val=&quot;00137C15&quot;/&gt;&lt;wsp:rsid wsp:val=&quot;00141658&quot;/&gt;&lt;wsp:rsid wsp:val=&quot;00141A45&quot;/&gt;&lt;wsp:rsid wsp:val=&quot;00142C49&quot;/&gt;&lt;wsp:rsid wsp:val=&quot;00144002&quot;/&gt;&lt;wsp:rsid wsp:val=&quot;00145241&quot;/&gt;&lt;wsp:rsid wsp:val=&quot;0014617B&quot;/&gt;&lt;wsp:rsid wsp:val=&quot;00146745&quot;/&gt;&lt;wsp:rsid wsp:val=&quot;0014769E&quot;/&gt;&lt;wsp:rsid wsp:val=&quot;0014776A&quot;/&gt;&lt;wsp:rsid wsp:val=&quot;001479A1&quot;/&gt;&lt;wsp:rsid wsp:val=&quot;00150691&quot;/&gt;&lt;wsp:rsid wsp:val=&quot;00152A67&quot;/&gt;&lt;wsp:rsid wsp:val=&quot;0015316A&quot;/&gt;&lt;wsp:rsid wsp:val=&quot;001536F4&quot;/&gt;&lt;wsp:rsid wsp:val=&quot;001546EA&quot;/&gt;&lt;wsp:rsid wsp:val=&quot;00154AC4&quot;/&gt;&lt;wsp:rsid wsp:val=&quot;00154E97&quot;/&gt;&lt;wsp:rsid wsp:val=&quot;0015592B&quot;/&gt;&lt;wsp:rsid wsp:val=&quot;00155E83&quot;/&gt;&lt;wsp:rsid wsp:val=&quot;001619B0&quot;/&gt;&lt;wsp:rsid wsp:val=&quot;0016345E&quot;/&gt;&lt;wsp:rsid wsp:val=&quot;00164BBA&quot;/&gt;&lt;wsp:rsid wsp:val=&quot;0016636D&quot;/&gt;&lt;wsp:rsid wsp:val=&quot;00166F7C&quot;/&gt;&lt;wsp:rsid wsp:val=&quot;001705E5&quot;/&gt;&lt;wsp:rsid wsp:val=&quot;001706BD&quot;/&gt;&lt;wsp:rsid wsp:val=&quot;00170A32&quot;/&gt;&lt;wsp:rsid wsp:val=&quot;0017184C&quot;/&gt;&lt;wsp:rsid wsp:val=&quot;00171970&quot;/&gt;&lt;wsp:rsid wsp:val=&quot;00172741&quot;/&gt;&lt;wsp:rsid wsp:val=&quot;001731E4&quot;/&gt;&lt;wsp:rsid wsp:val=&quot;00173392&quot;/&gt;&lt;wsp:rsid wsp:val=&quot;0017400B&quot;/&gt;&lt;wsp:rsid wsp:val=&quot;0017413A&quot;/&gt;&lt;wsp:rsid wsp:val=&quot;00174749&quot;/&gt;&lt;wsp:rsid wsp:val=&quot;00176451&quot;/&gt;&lt;wsp:rsid wsp:val=&quot;0017687D&quot;/&gt;&lt;wsp:rsid wsp:val=&quot;001814CB&quot;/&gt;&lt;wsp:rsid wsp:val=&quot;001841A0&quot;/&gt;&lt;wsp:rsid wsp:val=&quot;00184DAD&quot;/&gt;&lt;wsp:rsid wsp:val=&quot;0018526A&quot;/&gt;&lt;wsp:rsid wsp:val=&quot;0018736D&quot;/&gt;&lt;wsp:rsid wsp:val=&quot;00192317&quot;/&gt;&lt;wsp:rsid wsp:val=&quot;00194666&quot;/&gt;&lt;wsp:rsid wsp:val=&quot;001A5041&quot;/&gt;&lt;wsp:rsid wsp:val=&quot;001A6872&quot;/&gt;&lt;wsp:rsid wsp:val=&quot;001A73B9&quot;/&gt;&lt;wsp:rsid wsp:val=&quot;001A7594&quot;/&gt;&lt;wsp:rsid wsp:val=&quot;001B29FC&quot;/&gt;&lt;wsp:rsid wsp:val=&quot;001C3A2A&quot;/&gt;&lt;wsp:rsid wsp:val=&quot;001C411C&quot;/&gt;&lt;wsp:rsid wsp:val=&quot;001C4844&quot;/&gt;&lt;wsp:rsid wsp:val=&quot;001C5126&quot;/&gt;&lt;wsp:rsid wsp:val=&quot;001C5FE4&quot;/&gt;&lt;wsp:rsid wsp:val=&quot;001C6BF5&quot;/&gt;&lt;wsp:rsid wsp:val=&quot;001C7C0E&quot;/&gt;&lt;wsp:rsid wsp:val=&quot;001D0A14&quot;/&gt;&lt;wsp:rsid wsp:val=&quot;001D0B16&quot;/&gt;&lt;wsp:rsid wsp:val=&quot;001D3042&quot;/&gt;&lt;wsp:rsid wsp:val=&quot;001D32A1&quot;/&gt;&lt;wsp:rsid wsp:val=&quot;001D3B61&quot;/&gt;&lt;wsp:rsid wsp:val=&quot;001D4599&quot;/&gt;&lt;wsp:rsid wsp:val=&quot;001D78FA&quot;/&gt;&lt;wsp:rsid wsp:val=&quot;001E2DB1&quot;/&gt;&lt;wsp:rsid wsp:val=&quot;001E3047&quot;/&gt;&lt;wsp:rsid wsp:val=&quot;001E3705&quot;/&gt;&lt;wsp:rsid wsp:val=&quot;001E46AD&quot;/&gt;&lt;wsp:rsid wsp:val=&quot;001E5319&quot;/&gt;&lt;wsp:rsid wsp:val=&quot;001E6225&quot;/&gt;&lt;wsp:rsid wsp:val=&quot;001E725C&quot;/&gt;&lt;wsp:rsid wsp:val=&quot;001F0E02&quot;/&gt;&lt;wsp:rsid wsp:val=&quot;001F1779&quot;/&gt;&lt;wsp:rsid wsp:val=&quot;001F48AF&quot;/&gt;&lt;wsp:rsid wsp:val=&quot;001F496D&quot;/&gt;&lt;wsp:rsid wsp:val=&quot;001F5205&quot;/&gt;&lt;wsp:rsid wsp:val=&quot;001F54C3&quot;/&gt;&lt;wsp:rsid wsp:val=&quot;001F5AA2&quot;/&gt;&lt;wsp:rsid wsp:val=&quot;001F5F20&quot;/&gt;&lt;wsp:rsid wsp:val=&quot;00200D6A&quot;/&gt;&lt;wsp:rsid wsp:val=&quot;00200EE5&quot;/&gt;&lt;wsp:rsid wsp:val=&quot;002014B2&quot;/&gt;&lt;wsp:rsid wsp:val=&quot;0020208B&quot;/&gt;&lt;wsp:rsid wsp:val=&quot;00202D58&quot;/&gt;&lt;wsp:rsid wsp:val=&quot;00204C91&quot;/&gt;&lt;wsp:rsid wsp:val=&quot;00204F69&quot;/&gt;&lt;wsp:rsid wsp:val=&quot;00213452&quot;/&gt;&lt;wsp:rsid wsp:val=&quot;00213529&quot;/&gt;&lt;wsp:rsid wsp:val=&quot;00213A08&quot;/&gt;&lt;wsp:rsid wsp:val=&quot;002144A5&quot;/&gt;&lt;wsp:rsid wsp:val=&quot;002153AF&quot;/&gt;&lt;wsp:rsid wsp:val=&quot;002153D0&quot;/&gt;&lt;wsp:rsid wsp:val=&quot;0021717E&quot;/&gt;&lt;wsp:rsid wsp:val=&quot;00217AC8&quot;/&gt;&lt;wsp:rsid wsp:val=&quot;00222D00&quot;/&gt;&lt;wsp:rsid wsp:val=&quot;002236AF&quot;/&gt;&lt;wsp:rsid wsp:val=&quot;00223BCF&quot;/&gt;&lt;wsp:rsid wsp:val=&quot;00224E43&quot;/&gt;&lt;wsp:rsid wsp:val=&quot;00225938&quot;/&gt;&lt;wsp:rsid wsp:val=&quot;00227460&quot;/&gt;&lt;wsp:rsid wsp:val=&quot;00230554&quot;/&gt;&lt;wsp:rsid wsp:val=&quot;0023115B&quot;/&gt;&lt;wsp:rsid wsp:val=&quot;0023135B&quot;/&gt;&lt;wsp:rsid wsp:val=&quot;00233F88&quot;/&gt;&lt;wsp:rsid wsp:val=&quot;002358FB&quot;/&gt;&lt;wsp:rsid wsp:val=&quot;00240083&quot;/&gt;&lt;wsp:rsid wsp:val=&quot;002416A2&quot;/&gt;&lt;wsp:rsid wsp:val=&quot;002419CB&quot;/&gt;&lt;wsp:rsid wsp:val=&quot;0024204E&quot;/&gt;&lt;wsp:rsid wsp:val=&quot;002466E9&quot;/&gt;&lt;wsp:rsid wsp:val=&quot;002478BA&quot;/&gt;&lt;wsp:rsid wsp:val=&quot;00247BD8&quot;/&gt;&lt;wsp:rsid wsp:val=&quot;00247D60&quot;/&gt;&lt;wsp:rsid wsp:val=&quot;002500C2&quot;/&gt;&lt;wsp:rsid wsp:val=&quot;00255A8B&quot;/&gt;&lt;wsp:rsid wsp:val=&quot;00255AD7&quot;/&gt;&lt;wsp:rsid wsp:val=&quot;00262DC5&quot;/&gt;&lt;wsp:rsid wsp:val=&quot;00264F26&quot;/&gt;&lt;wsp:rsid wsp:val=&quot;002656DA&quot;/&gt;&lt;wsp:rsid wsp:val=&quot;0027356A&quot;/&gt;&lt;wsp:rsid wsp:val=&quot;0027380D&quot;/&gt;&lt;wsp:rsid wsp:val=&quot;00273966&quot;/&gt;&lt;wsp:rsid wsp:val=&quot;00274ACE&quot;/&gt;&lt;wsp:rsid wsp:val=&quot;00276A0C&quot;/&gt;&lt;wsp:rsid wsp:val=&quot;00277598&quot;/&gt;&lt;wsp:rsid wsp:val=&quot;00283871&quot;/&gt;&lt;wsp:rsid wsp:val=&quot;00286251&quot;/&gt;&lt;wsp:rsid wsp:val=&quot;002900A3&quot;/&gt;&lt;wsp:rsid wsp:val=&quot;00293A43&quot;/&gt;&lt;wsp:rsid wsp:val=&quot;002945B7&quot;/&gt;&lt;wsp:rsid wsp:val=&quot;00295F40&quot;/&gt;&lt;wsp:rsid wsp:val=&quot;00297275&quot;/&gt;&lt;wsp:rsid wsp:val=&quot;002A002A&quot;/&gt;&lt;wsp:rsid wsp:val=&quot;002A0094&quot;/&gt;&lt;wsp:rsid wsp:val=&quot;002A2393&quot;/&gt;&lt;wsp:rsid wsp:val=&quot;002A43FD&quot;/&gt;&lt;wsp:rsid wsp:val=&quot;002A64B6&quot;/&gt;&lt;wsp:rsid wsp:val=&quot;002B2989&quot;/&gt;&lt;wsp:rsid wsp:val=&quot;002B454D&quot;/&gt;&lt;wsp:rsid wsp:val=&quot;002B7688&quot;/&gt;&lt;wsp:rsid wsp:val=&quot;002B7DA7&quot;/&gt;&lt;wsp:rsid wsp:val=&quot;002C1D61&quot;/&gt;&lt;wsp:rsid wsp:val=&quot;002C202B&quot;/&gt;&lt;wsp:rsid wsp:val=&quot;002C2976&quot;/&gt;&lt;wsp:rsid wsp:val=&quot;002C682F&quot;/&gt;&lt;wsp:rsid wsp:val=&quot;002D02F6&quot;/&gt;&lt;wsp:rsid wsp:val=&quot;002D0371&quot;/&gt;&lt;wsp:rsid wsp:val=&quot;002D1342&quot;/&gt;&lt;wsp:rsid wsp:val=&quot;002D1417&quot;/&gt;&lt;wsp:rsid wsp:val=&quot;002D1EDA&quot;/&gt;&lt;wsp:rsid wsp:val=&quot;002D2695&quot;/&gt;&lt;wsp:rsid wsp:val=&quot;002D3B1B&quot;/&gt;&lt;wsp:rsid wsp:val=&quot;002D5B43&quot;/&gt;&lt;wsp:rsid wsp:val=&quot;002D76A1&quot;/&gt;&lt;wsp:rsid wsp:val=&quot;002E04B9&quot;/&gt;&lt;wsp:rsid wsp:val=&quot;002E1224&quot;/&gt;&lt;wsp:rsid wsp:val=&quot;002E1346&quot;/&gt;&lt;wsp:rsid wsp:val=&quot;002E1426&quot;/&gt;&lt;wsp:rsid wsp:val=&quot;002E3463&quot;/&gt;&lt;wsp:rsid wsp:val=&quot;002E4E23&quot;/&gt;&lt;wsp:rsid wsp:val=&quot;002E54CA&quot;/&gt;&lt;wsp:rsid wsp:val=&quot;002E622B&quot;/&gt;&lt;wsp:rsid wsp:val=&quot;002E76DF&quot;/&gt;&lt;wsp:rsid wsp:val=&quot;002E7B32&quot;/&gt;&lt;wsp:rsid wsp:val=&quot;002F1580&quot;/&gt;&lt;wsp:rsid wsp:val=&quot;002F353C&quot;/&gt;&lt;wsp:rsid wsp:val=&quot;002F48F6&quot;/&gt;&lt;wsp:rsid wsp:val=&quot;002F4E7D&quot;/&gt;&lt;wsp:rsid wsp:val=&quot;002F55B0&quot;/&gt;&lt;wsp:rsid wsp:val=&quot;002F6BF7&quot;/&gt;&lt;wsp:rsid wsp:val=&quot;002F6D6F&quot;/&gt;&lt;wsp:rsid wsp:val=&quot;002F7113&quot;/&gt;&lt;wsp:rsid wsp:val=&quot;00300485&quot;/&gt;&lt;wsp:rsid wsp:val=&quot;00302D42&quot;/&gt;&lt;wsp:rsid wsp:val=&quot;003051FB&quot;/&gt;&lt;wsp:rsid wsp:val=&quot;003060C7&quot;/&gt;&lt;wsp:rsid wsp:val=&quot;0030761F&quot;/&gt;&lt;wsp:rsid wsp:val=&quot;00310155&quot;/&gt;&lt;wsp:rsid wsp:val=&quot;00311151&quot;/&gt;&lt;wsp:rsid wsp:val=&quot;00311B15&quot;/&gt;&lt;wsp:rsid wsp:val=&quot;00312FA7&quot;/&gt;&lt;wsp:rsid wsp:val=&quot;00315214&quot;/&gt;&lt;wsp:rsid wsp:val=&quot;00315751&quot;/&gt;&lt;wsp:rsid wsp:val=&quot;003162CF&quot;/&gt;&lt;wsp:rsid wsp:val=&quot;00320207&quot;/&gt;&lt;wsp:rsid wsp:val=&quot;003208C7&quot;/&gt;&lt;wsp:rsid wsp:val=&quot;00320D51&quot;/&gt;&lt;wsp:rsid wsp:val=&quot;003250A5&quot;/&gt;&lt;wsp:rsid wsp:val=&quot;003278DC&quot;/&gt;&lt;wsp:rsid wsp:val=&quot;00327C11&quot;/&gt;&lt;wsp:rsid wsp:val=&quot;00327D40&quot;/&gt;&lt;wsp:rsid wsp:val=&quot;00332753&quot;/&gt;&lt;wsp:rsid wsp:val=&quot;00332812&quot;/&gt;&lt;wsp:rsid wsp:val=&quot;00334330&quot;/&gt;&lt;wsp:rsid wsp:val=&quot;00334943&quot;/&gt;&lt;wsp:rsid wsp:val=&quot;00335D16&quot;/&gt;&lt;wsp:rsid wsp:val=&quot;00347083&quot;/&gt;&lt;wsp:rsid wsp:val=&quot;00347B34&quot;/&gt;&lt;wsp:rsid wsp:val=&quot;0035741D&quot;/&gt;&lt;wsp:rsid wsp:val=&quot;00360BA8&quot;/&gt;&lt;wsp:rsid wsp:val=&quot;00361CC9&quot;/&gt;&lt;wsp:rsid wsp:val=&quot;00362D3B&quot;/&gt;&lt;wsp:rsid wsp:val=&quot;003634DC&quot;/&gt;&lt;wsp:rsid wsp:val=&quot;00363535&quot;/&gt;&lt;wsp:rsid wsp:val=&quot;00363FCF&quot;/&gt;&lt;wsp:rsid wsp:val=&quot;00365742&quot;/&gt;&lt;wsp:rsid wsp:val=&quot;00365FEA&quot;/&gt;&lt;wsp:rsid wsp:val=&quot;0036757F&quot;/&gt;&lt;wsp:rsid wsp:val=&quot;003706D2&quot;/&gt;&lt;wsp:rsid wsp:val=&quot;0037101E&quot;/&gt;&lt;wsp:rsid wsp:val=&quot;003763D3&quot;/&gt;&lt;wsp:rsid wsp:val=&quot;00376692&quot;/&gt;&lt;wsp:rsid wsp:val=&quot;00377519&quot;/&gt;&lt;wsp:rsid wsp:val=&quot;00377E87&quot;/&gt;&lt;wsp:rsid wsp:val=&quot;003814CC&quot;/&gt;&lt;wsp:rsid wsp:val=&quot;003850A2&quot;/&gt;&lt;wsp:rsid wsp:val=&quot;00385EC6&quot;/&gt;&lt;wsp:rsid wsp:val=&quot;00392801&quot;/&gt;&lt;wsp:rsid wsp:val=&quot;003947A6&quot;/&gt;&lt;wsp:rsid wsp:val=&quot;00394D4C&quot;/&gt;&lt;wsp:rsid wsp:val=&quot;0039506D&quot;/&gt;&lt;wsp:rsid wsp:val=&quot;00395B41&quot;/&gt;&lt;wsp:rsid wsp:val=&quot;003A0F3E&quot;/&gt;&lt;wsp:rsid wsp:val=&quot;003A58B4&quot;/&gt;&lt;wsp:rsid wsp:val=&quot;003B0441&quot;/&gt;&lt;wsp:rsid wsp:val=&quot;003B12D9&quot;/&gt;&lt;wsp:rsid wsp:val=&quot;003B229B&quot;/&gt;&lt;wsp:rsid wsp:val=&quot;003C0B84&quot;/&gt;&lt;wsp:rsid wsp:val=&quot;003C2FF8&quot;/&gt;&lt;wsp:rsid wsp:val=&quot;003C4578&quot;/&gt;&lt;wsp:rsid wsp:val=&quot;003C53BD&quot;/&gt;&lt;wsp:rsid wsp:val=&quot;003C7017&quot;/&gt;&lt;wsp:rsid wsp:val=&quot;003C73B3&quot;/&gt;&lt;wsp:rsid wsp:val=&quot;003D1AD3&quot;/&gt;&lt;wsp:rsid wsp:val=&quot;003D21E3&quot;/&gt;&lt;wsp:rsid wsp:val=&quot;003D3A63&quot;/&gt;&lt;wsp:rsid wsp:val=&quot;003E0981&quot;/&gt;&lt;wsp:rsid wsp:val=&quot;003E1EBB&quot;/&gt;&lt;wsp:rsid wsp:val=&quot;003E2959&quot;/&gt;&lt;wsp:rsid wsp:val=&quot;003E44F9&quot;/&gt;&lt;wsp:rsid wsp:val=&quot;003E51B4&quot;/&gt;&lt;wsp:rsid wsp:val=&quot;003E7763&quot;/&gt;&lt;wsp:rsid wsp:val=&quot;003E7D9B&quot;/&gt;&lt;wsp:rsid wsp:val=&quot;003F1824&quot;/&gt;&lt;wsp:rsid wsp:val=&quot;003F216B&quot;/&gt;&lt;wsp:rsid wsp:val=&quot;003F2892&quot;/&gt;&lt;wsp:rsid wsp:val=&quot;003F5C41&quot;/&gt;&lt;wsp:rsid wsp:val=&quot;003F6FD6&quot;/&gt;&lt;wsp:rsid wsp:val=&quot;004000C5&quot;/&gt;&lt;wsp:rsid wsp:val=&quot;0040021E&quot;/&gt;&lt;wsp:rsid wsp:val=&quot;00400525&quot;/&gt;&lt;wsp:rsid wsp:val=&quot;004037AA&quot;/&gt;&lt;wsp:rsid wsp:val=&quot;00404265&quot;/&gt;&lt;wsp:rsid wsp:val=&quot;0040711B&quot;/&gt;&lt;wsp:rsid wsp:val=&quot;00413220&quot;/&gt;&lt;wsp:rsid wsp:val=&quot;004146A0&quot;/&gt;&lt;wsp:rsid wsp:val=&quot;00415C6C&quot;/&gt;&lt;wsp:rsid wsp:val=&quot;004168D0&quot;/&gt;&lt;wsp:rsid wsp:val=&quot;00420AEF&quot;/&gt;&lt;wsp:rsid wsp:val=&quot;004233D9&quot;/&gt;&lt;wsp:rsid wsp:val=&quot;00423D4D&quot;/&gt;&lt;wsp:rsid wsp:val=&quot;00424114&quot;/&gt;&lt;wsp:rsid wsp:val=&quot;00424C86&quot;/&gt;&lt;wsp:rsid wsp:val=&quot;00425AAA&quot;/&gt;&lt;wsp:rsid wsp:val=&quot;00426CAA&quot;/&gt;&lt;wsp:rsid wsp:val=&quot;004303E3&quot;/&gt;&lt;wsp:rsid wsp:val=&quot;00433492&quot;/&gt;&lt;wsp:rsid wsp:val=&quot;00433832&quot;/&gt;&lt;wsp:rsid wsp:val=&quot;00437AA6&quot;/&gt;&lt;wsp:rsid wsp:val=&quot;0044104C&quot;/&gt;&lt;wsp:rsid wsp:val=&quot;0044192E&quot;/&gt;&lt;wsp:rsid wsp:val=&quot;00442551&quot;/&gt;&lt;wsp:rsid wsp:val=&quot;0044371D&quot;/&gt;&lt;wsp:rsid wsp:val=&quot;00443BA7&quot;/&gt;&lt;wsp:rsid wsp:val=&quot;004447E9&quot;/&gt;&lt;wsp:rsid wsp:val=&quot;0044517D&quot;/&gt;&lt;wsp:rsid wsp:val=&quot;00445777&quot;/&gt;&lt;wsp:rsid wsp:val=&quot;00445C5D&quot;/&gt;&lt;wsp:rsid wsp:val=&quot;00446928&quot;/&gt;&lt;wsp:rsid wsp:val=&quot;00447115&quot;/&gt;&lt;wsp:rsid wsp:val=&quot;00447974&quot;/&gt;&lt;wsp:rsid wsp:val=&quot;00447A7D&quot;/&gt;&lt;wsp:rsid wsp:val=&quot;00447E86&quot;/&gt;&lt;wsp:rsid wsp:val=&quot;0045086F&quot;/&gt;&lt;wsp:rsid wsp:val=&quot;00450B4D&quot;/&gt;&lt;wsp:rsid wsp:val=&quot;00452C1F&quot;/&gt;&lt;wsp:rsid wsp:val=&quot;00452FA2&quot;/&gt;&lt;wsp:rsid wsp:val=&quot;0045426B&quot;/&gt;&lt;wsp:rsid wsp:val=&quot;00455963&quot;/&gt;&lt;wsp:rsid wsp:val=&quot;00456293&quot;/&gt;&lt;wsp:rsid wsp:val=&quot;0045646B&quot;/&gt;&lt;wsp:rsid wsp:val=&quot;00456ADC&quot;/&gt;&lt;wsp:rsid wsp:val=&quot;0046061F&quot;/&gt;&lt;wsp:rsid wsp:val=&quot;00461C8D&quot;/&gt;&lt;wsp:rsid wsp:val=&quot;00462FD1&quot;/&gt;&lt;wsp:rsid wsp:val=&quot;00463AEF&quot;/&gt;&lt;wsp:rsid wsp:val=&quot;004654B9&quot;/&gt;&lt;wsp:rsid wsp:val=&quot;00470759&quot;/&gt;&lt;wsp:rsid wsp:val=&quot;00473E45&quot;/&gt;&lt;wsp:rsid wsp:val=&quot;0047442F&quot;/&gt;&lt;wsp:rsid wsp:val=&quot;00474BCB&quot;/&gt;&lt;wsp:rsid wsp:val=&quot;0047526B&quot;/&gt;&lt;wsp:rsid wsp:val=&quot;00483862&quot;/&gt;&lt;wsp:rsid wsp:val=&quot;004839CA&quot;/&gt;&lt;wsp:rsid wsp:val=&quot;00484A46&quot;/&gt;&lt;wsp:rsid wsp:val=&quot;0048577A&quot;/&gt;&lt;wsp:rsid wsp:val=&quot;00485C7E&quot;/&gt;&lt;wsp:rsid wsp:val=&quot;0048693A&quot;/&gt;&lt;wsp:rsid wsp:val=&quot;00486EDF&quot;/&gt;&lt;wsp:rsid wsp:val=&quot;0049090D&quot;/&gt;&lt;wsp:rsid wsp:val=&quot;004922E3&quot;/&gt;&lt;wsp:rsid wsp:val=&quot;0049260C&quot;/&gt;&lt;wsp:rsid wsp:val=&quot;004936A3&quot;/&gt;&lt;wsp:rsid wsp:val=&quot;0049487C&quot;/&gt;&lt;wsp:rsid wsp:val=&quot;004952A9&quot;/&gt;&lt;wsp:rsid wsp:val=&quot;004952ED&quot;/&gt;&lt;wsp:rsid wsp:val=&quot;004957A5&quot;/&gt;&lt;wsp:rsid wsp:val=&quot;00495A23&quot;/&gt;&lt;wsp:rsid wsp:val=&quot;004A065D&quot;/&gt;&lt;wsp:rsid wsp:val=&quot;004A0A56&quot;/&gt;&lt;wsp:rsid wsp:val=&quot;004A1B8F&quot;/&gt;&lt;wsp:rsid wsp:val=&quot;004A3C8B&quot;/&gt;&lt;wsp:rsid wsp:val=&quot;004A4A4E&quot;/&gt;&lt;wsp:rsid wsp:val=&quot;004A4FA2&quot;/&gt;&lt;wsp:rsid wsp:val=&quot;004B059A&quot;/&gt;&lt;wsp:rsid wsp:val=&quot;004B0927&quot;/&gt;&lt;wsp:rsid wsp:val=&quot;004B12D2&quot;/&gt;&lt;wsp:rsid wsp:val=&quot;004B20D8&quot;/&gt;&lt;wsp:rsid wsp:val=&quot;004B20F5&quot;/&gt;&lt;wsp:rsid wsp:val=&quot;004B270A&quot;/&gt;&lt;wsp:rsid wsp:val=&quot;004B45FF&quot;/&gt;&lt;wsp:rsid wsp:val=&quot;004B5A6E&quot;/&gt;&lt;wsp:rsid wsp:val=&quot;004B6AAD&quot;/&gt;&lt;wsp:rsid wsp:val=&quot;004B7F03&quot;/&gt;&lt;wsp:rsid wsp:val=&quot;004C05F9&quot;/&gt;&lt;wsp:rsid wsp:val=&quot;004C0EE7&quot;/&gt;&lt;wsp:rsid wsp:val=&quot;004C119D&quot;/&gt;&lt;wsp:rsid wsp:val=&quot;004C4267&quot;/&gt;&lt;wsp:rsid wsp:val=&quot;004C44F6&quot;/&gt;&lt;wsp:rsid wsp:val=&quot;004C5066&quot;/&gt;&lt;wsp:rsid wsp:val=&quot;004C674E&quot;/&gt;&lt;wsp:rsid wsp:val=&quot;004C7506&quot;/&gt;&lt;wsp:rsid wsp:val=&quot;004D2259&quot;/&gt;&lt;wsp:rsid wsp:val=&quot;004D282F&quot;/&gt;&lt;wsp:rsid wsp:val=&quot;004D494D&quot;/&gt;&lt;wsp:rsid wsp:val=&quot;004D5AB8&quot;/&gt;&lt;wsp:rsid wsp:val=&quot;004D658C&quot;/&gt;&lt;wsp:rsid wsp:val=&quot;004D6EEF&quot;/&gt;&lt;wsp:rsid wsp:val=&quot;004E0A48&quot;/&gt;&lt;wsp:rsid wsp:val=&quot;004E238C&quot;/&gt;&lt;wsp:rsid wsp:val=&quot;004E263B&quot;/&gt;&lt;wsp:rsid wsp:val=&quot;004E4235&quot;/&gt;&lt;wsp:rsid wsp:val=&quot;004E5768&quot;/&gt;&lt;wsp:rsid wsp:val=&quot;004E6081&quot;/&gt;&lt;wsp:rsid wsp:val=&quot;004E64AB&quot;/&gt;&lt;wsp:rsid wsp:val=&quot;004E78C2&quot;/&gt;&lt;wsp:rsid wsp:val=&quot;004F0234&quot;/&gt;&lt;wsp:rsid wsp:val=&quot;004F18D9&quot;/&gt;&lt;wsp:rsid wsp:val=&quot;004F409F&quot;/&gt;&lt;wsp:rsid wsp:val=&quot;004F5DE4&quot;/&gt;&lt;wsp:rsid wsp:val=&quot;004F62E0&quot;/&gt;&lt;wsp:rsid wsp:val=&quot;00500B02&quot;/&gt;&lt;wsp:rsid wsp:val=&quot;0050196D&quot;/&gt;&lt;wsp:rsid wsp:val=&quot;00502F33&quot;/&gt;&lt;wsp:rsid wsp:val=&quot;0050381B&quot;/&gt;&lt;wsp:rsid wsp:val=&quot;00506053&quot;/&gt;&lt;wsp:rsid wsp:val=&quot;0050686F&quot;/&gt;&lt;wsp:rsid wsp:val=&quot;0050688A&quot;/&gt;&lt;wsp:rsid wsp:val=&quot;005075A9&quot;/&gt;&lt;wsp:rsid wsp:val=&quot;00512C02&quot;/&gt;&lt;wsp:rsid wsp:val=&quot;00512D3B&quot;/&gt;&lt;wsp:rsid wsp:val=&quot;005132CF&quot;/&gt;&lt;wsp:rsid wsp:val=&quot;00513428&quot;/&gt;&lt;wsp:rsid wsp:val=&quot;00514728&quot;/&gt;&lt;wsp:rsid wsp:val=&quot;00516839&quot;/&gt;&lt;wsp:rsid wsp:val=&quot;00520302&quot;/&gt;&lt;wsp:rsid wsp:val=&quot;005221B7&quot;/&gt;&lt;wsp:rsid wsp:val=&quot;00523C4D&quot;/&gt;&lt;wsp:rsid wsp:val=&quot;005257A0&quot;/&gt;&lt;wsp:rsid wsp:val=&quot;00526EA6&quot;/&gt;&lt;wsp:rsid wsp:val=&quot;00527ACB&quot;/&gt;&lt;wsp:rsid wsp:val=&quot;005309F1&quot;/&gt;&lt;wsp:rsid wsp:val=&quot;00531CF7&quot;/&gt;&lt;wsp:rsid wsp:val=&quot;00531FC7&quot;/&gt;&lt;wsp:rsid wsp:val=&quot;00533FFE&quot;/&gt;&lt;wsp:rsid wsp:val=&quot;0053472A&quot;/&gt;&lt;wsp:rsid wsp:val=&quot;00534CBC&quot;/&gt;&lt;wsp:rsid wsp:val=&quot;00535E76&quot;/&gt;&lt;wsp:rsid wsp:val=&quot;00536498&quot;/&gt;&lt;wsp:rsid wsp:val=&quot;005418E0&quot;/&gt;&lt;wsp:rsid wsp:val=&quot;00544573&quot;/&gt;&lt;wsp:rsid wsp:val=&quot;0054799C&quot;/&gt;&lt;wsp:rsid wsp:val=&quot;005503D7&quot;/&gt;&lt;wsp:rsid wsp:val=&quot;00550A52&quot;/&gt;&lt;wsp:rsid wsp:val=&quot;00551501&quot;/&gt;&lt;wsp:rsid wsp:val=&quot;0055548A&quot;/&gt;&lt;wsp:rsid wsp:val=&quot;00556AB2&quot;/&gt;&lt;wsp:rsid wsp:val=&quot;00557F42&quot;/&gt;&lt;wsp:rsid wsp:val=&quot;00560A9E&quot;/&gt;&lt;wsp:rsid wsp:val=&quot;00562571&quot;/&gt;&lt;wsp:rsid wsp:val=&quot;00564059&quot;/&gt;&lt;wsp:rsid wsp:val=&quot;005643F9&quot;/&gt;&lt;wsp:rsid wsp:val=&quot;005656E0&quot;/&gt;&lt;wsp:rsid wsp:val=&quot;005658CB&quot;/&gt;&lt;wsp:rsid wsp:val=&quot;0056633E&quot;/&gt;&lt;wsp:rsid wsp:val=&quot;00566537&quot;/&gt;&lt;wsp:rsid wsp:val=&quot;00571D5C&quot;/&gt;&lt;wsp:rsid wsp:val=&quot;00572BD2&quot;/&gt;&lt;wsp:rsid wsp:val=&quot;00572C3C&quot;/&gt;&lt;wsp:rsid wsp:val=&quot;005737D4&quot;/&gt;&lt;wsp:rsid wsp:val=&quot;0057399B&quot;/&gt;&lt;wsp:rsid wsp:val=&quot;00575F11&quot;/&gt;&lt;wsp:rsid wsp:val=&quot;00581271&quot;/&gt;&lt;wsp:rsid wsp:val=&quot;005816D1&quot;/&gt;&lt;wsp:rsid wsp:val=&quot;00584E13&quot;/&gt;&lt;wsp:rsid wsp:val=&quot;00584F8A&quot;/&gt;&lt;wsp:rsid wsp:val=&quot;00590275&quot;/&gt;&lt;wsp:rsid wsp:val=&quot;00595C62&quot;/&gt;&lt;wsp:rsid wsp:val=&quot;0059617C&quot;/&gt;&lt;wsp:rsid wsp:val=&quot;0059688E&quot;/&gt;&lt;wsp:rsid wsp:val=&quot;00597BF9&quot;/&gt;&lt;wsp:rsid wsp:val=&quot;005A2188&quot;/&gt;&lt;wsp:rsid wsp:val=&quot;005A21AD&quot;/&gt;&lt;wsp:rsid wsp:val=&quot;005A235B&quot;/&gt;&lt;wsp:rsid wsp:val=&quot;005A4E74&quot;/&gt;&lt;wsp:rsid wsp:val=&quot;005A614F&quot;/&gt;&lt;wsp:rsid wsp:val=&quot;005A7971&quot;/&gt;&lt;wsp:rsid wsp:val=&quot;005B0B19&quot;/&gt;&lt;wsp:rsid wsp:val=&quot;005B1324&quot;/&gt;&lt;wsp:rsid wsp:val=&quot;005B290D&quot;/&gt;&lt;wsp:rsid wsp:val=&quot;005B56FD&quot;/&gt;&lt;wsp:rsid wsp:val=&quot;005B5783&quot;/&gt;&lt;wsp:rsid wsp:val=&quot;005B67FB&quot;/&gt;&lt;wsp:rsid wsp:val=&quot;005C0D91&quot;/&gt;&lt;wsp:rsid wsp:val=&quot;005C18CA&quot;/&gt;&lt;wsp:rsid wsp:val=&quot;005C2475&quot;/&gt;&lt;wsp:rsid wsp:val=&quot;005C4D29&quot;/&gt;&lt;wsp:rsid wsp:val=&quot;005C573C&quot;/&gt;&lt;wsp:rsid wsp:val=&quot;005D0221&quot;/&gt;&lt;wsp:rsid wsp:val=&quot;005D030D&quot;/&gt;&lt;wsp:rsid wsp:val=&quot;005D0468&quot;/&gt;&lt;wsp:rsid wsp:val=&quot;005D4560&quot;/&gt;&lt;wsp:rsid wsp:val=&quot;005D7554&quot;/&gt;&lt;wsp:rsid wsp:val=&quot;005E0911&quot;/&gt;&lt;wsp:rsid wsp:val=&quot;005E1FCB&quot;/&gt;&lt;wsp:rsid wsp:val=&quot;005E2375&quot;/&gt;&lt;wsp:rsid wsp:val=&quot;005E2DB5&quot;/&gt;&lt;wsp:rsid wsp:val=&quot;005E32C1&quot;/&gt;&lt;wsp:rsid wsp:val=&quot;005E3A7C&quot;/&gt;&lt;wsp:rsid wsp:val=&quot;005E4317&quot;/&gt;&lt;wsp:rsid wsp:val=&quot;005E575F&quot;/&gt;&lt;wsp:rsid wsp:val=&quot;005E5A85&quot;/&gt;&lt;wsp:rsid wsp:val=&quot;005E63AE&quot;/&gt;&lt;wsp:rsid wsp:val=&quot;005E6FE4&quot;/&gt;&lt;wsp:rsid wsp:val=&quot;005E70B3&quot;/&gt;&lt;wsp:rsid wsp:val=&quot;005F04F2&quot;/&gt;&lt;wsp:rsid wsp:val=&quot;005F0BD5&quot;/&gt;&lt;wsp:rsid wsp:val=&quot;005F0C0F&quot;/&gt;&lt;wsp:rsid wsp:val=&quot;005F2C96&quot;/&gt;&lt;wsp:rsid wsp:val=&quot;005F3731&quot;/&gt;&lt;wsp:rsid wsp:val=&quot;005F3842&quot;/&gt;&lt;wsp:rsid wsp:val=&quot;005F4456&quot;/&gt;&lt;wsp:rsid wsp:val=&quot;005F4480&quot;/&gt;&lt;wsp:rsid wsp:val=&quot;005F62EF&quot;/&gt;&lt;wsp:rsid wsp:val=&quot;006010E0&quot;/&gt;&lt;wsp:rsid wsp:val=&quot;006025F5&quot;/&gt;&lt;wsp:rsid wsp:val=&quot;00603184&quot;/&gt;&lt;wsp:rsid wsp:val=&quot;006035AD&quot;/&gt;&lt;wsp:rsid wsp:val=&quot;0060695F&quot;/&gt;&lt;wsp:rsid wsp:val=&quot;00610158&quot;/&gt;&lt;wsp:rsid wsp:val=&quot;0061145C&quot;/&gt;&lt;wsp:rsid wsp:val=&quot;00612629&quot;/&gt;&lt;wsp:rsid wsp:val=&quot;006137A4&quot;/&gt;&lt;wsp:rsid wsp:val=&quot;00613ED5&quot;/&gt;&lt;wsp:rsid wsp:val=&quot;00615F3C&quot;/&gt;&lt;wsp:rsid wsp:val=&quot;006163CF&quot;/&gt;&lt;wsp:rsid wsp:val=&quot;0061786D&quot;/&gt;&lt;wsp:rsid wsp:val=&quot;00617D6A&quot;/&gt;&lt;wsp:rsid wsp:val=&quot;00620037&quot;/&gt;&lt;wsp:rsid wsp:val=&quot;00620A2B&quot;/&gt;&lt;wsp:rsid wsp:val=&quot;00620FDE&quot;/&gt;&lt;wsp:rsid wsp:val=&quot;00621688&quot;/&gt;&lt;wsp:rsid wsp:val=&quot;006231A7&quot;/&gt;&lt;wsp:rsid wsp:val=&quot;00624538&quot;/&gt;&lt;wsp:rsid wsp:val=&quot;0062617F&quot;/&gt;&lt;wsp:rsid wsp:val=&quot;00626D0D&quot;/&gt;&lt;wsp:rsid wsp:val=&quot;00627DC5&quot;/&gt;&lt;wsp:rsid wsp:val=&quot;006417E0&quot;/&gt;&lt;wsp:rsid wsp:val=&quot;00642A20&quot;/&gt;&lt;wsp:rsid wsp:val=&quot;00643B4F&quot;/&gt;&lt;wsp:rsid wsp:val=&quot;00645572&quot;/&gt;&lt;wsp:rsid wsp:val=&quot;00646769&quot;/&gt;&lt;wsp:rsid wsp:val=&quot;00646ADD&quot;/&gt;&lt;wsp:rsid wsp:val=&quot;00646E90&quot;/&gt;&lt;wsp:rsid wsp:val=&quot;00650AFA&quot;/&gt;&lt;wsp:rsid wsp:val=&quot;00650B3B&quot;/&gt;&lt;wsp:rsid wsp:val=&quot;00651D3C&quot;/&gt;&lt;wsp:rsid wsp:val=&quot;00653882&quot;/&gt;&lt;wsp:rsid wsp:val=&quot;00655BCD&quot;/&gt;&lt;wsp:rsid wsp:val=&quot;00656CBA&quot;/&gt;&lt;wsp:rsid wsp:val=&quot;00661ED7&quot;/&gt;&lt;wsp:rsid wsp:val=&quot;00662A27&quot;/&gt;&lt;wsp:rsid wsp:val=&quot;00663FA3&quot;/&gt;&lt;wsp:rsid wsp:val=&quot;00666F5F&quot;/&gt;&lt;wsp:rsid wsp:val=&quot;0067126A&quot;/&gt;&lt;wsp:rsid wsp:val=&quot;0067359D&quot;/&gt;&lt;wsp:rsid wsp:val=&quot;0067533D&quot;/&gt;&lt;wsp:rsid wsp:val=&quot;00677352&quot;/&gt;&lt;wsp:rsid wsp:val=&quot;00680F0C&quot;/&gt;&lt;wsp:rsid wsp:val=&quot;0068149C&quot;/&gt;&lt;wsp:rsid wsp:val=&quot;00682DDC&quot;/&gt;&lt;wsp:rsid wsp:val=&quot;00684322&quot;/&gt;&lt;wsp:rsid wsp:val=&quot;00684F13&quot;/&gt;&lt;wsp:rsid wsp:val=&quot;006869FE&quot;/&gt;&lt;wsp:rsid wsp:val=&quot;00691D79&quot;/&gt;&lt;wsp:rsid wsp:val=&quot;0069211A&quot;/&gt;&lt;wsp:rsid wsp:val=&quot;00692212&quot;/&gt;&lt;wsp:rsid wsp:val=&quot;00692F1B&quot;/&gt;&lt;wsp:rsid wsp:val=&quot;006953EC&quot;/&gt;&lt;wsp:rsid wsp:val=&quot;006A04A9&quot;/&gt;&lt;wsp:rsid wsp:val=&quot;006A0BEE&quot;/&gt;&lt;wsp:rsid wsp:val=&quot;006A6E08&quot;/&gt;&lt;wsp:rsid wsp:val=&quot;006B1374&quot;/&gt;&lt;wsp:rsid wsp:val=&quot;006B1FF5&quot;/&gt;&lt;wsp:rsid wsp:val=&quot;006B294B&quot;/&gt;&lt;wsp:rsid wsp:val=&quot;006B580E&quot;/&gt;&lt;wsp:rsid wsp:val=&quot;006B755B&quot;/&gt;&lt;wsp:rsid wsp:val=&quot;006B7AAA&quot;/&gt;&lt;wsp:rsid wsp:val=&quot;006C251B&quot;/&gt;&lt;wsp:rsid wsp:val=&quot;006C401B&quot;/&gt;&lt;wsp:rsid wsp:val=&quot;006C4369&quot;/&gt;&lt;wsp:rsid wsp:val=&quot;006C5D85&quot;/&gt;&lt;wsp:rsid wsp:val=&quot;006C60D0&quot;/&gt;&lt;wsp:rsid wsp:val=&quot;006C770F&quot;/&gt;&lt;wsp:rsid wsp:val=&quot;006D1D57&quot;/&gt;&lt;wsp:rsid wsp:val=&quot;006D234B&quot;/&gt;&lt;wsp:rsid wsp:val=&quot;006D328E&quot;/&gt;&lt;wsp:rsid wsp:val=&quot;006D3DED&quot;/&gt;&lt;wsp:rsid wsp:val=&quot;006D5598&quot;/&gt;&lt;wsp:rsid wsp:val=&quot;006D59EF&quot;/&gt;&lt;wsp:rsid wsp:val=&quot;006D5BDD&quot;/&gt;&lt;wsp:rsid wsp:val=&quot;006D78B2&quot;/&gt;&lt;wsp:rsid wsp:val=&quot;006E00BF&quot;/&gt;&lt;wsp:rsid wsp:val=&quot;006E164E&quot;/&gt;&lt;wsp:rsid wsp:val=&quot;006E24DF&quot;/&gt;&lt;wsp:rsid wsp:val=&quot;006E2E03&quot;/&gt;&lt;wsp:rsid wsp:val=&quot;006E662E&quot;/&gt;&lt;wsp:rsid wsp:val=&quot;006E7040&quot;/&gt;&lt;wsp:rsid wsp:val=&quot;006F2285&quot;/&gt;&lt;wsp:rsid wsp:val=&quot;006F2DA5&quot;/&gt;&lt;wsp:rsid wsp:val=&quot;006F2F88&quot;/&gt;&lt;wsp:rsid wsp:val=&quot;006F3A38&quot;/&gt;&lt;wsp:rsid wsp:val=&quot;006F3AFA&quot;/&gt;&lt;wsp:rsid wsp:val=&quot;006F49D9&quot;/&gt;&lt;wsp:rsid wsp:val=&quot;006F5BC1&quot;/&gt;&lt;wsp:rsid wsp:val=&quot;006F6A18&quot;/&gt;&lt;wsp:rsid wsp:val=&quot;007015CD&quot;/&gt;&lt;wsp:rsid wsp:val=&quot;00701A2B&quot;/&gt;&lt;wsp:rsid wsp:val=&quot;007023F9&quot;/&gt;&lt;wsp:rsid wsp:val=&quot;007060DB&quot;/&gt;&lt;wsp:rsid wsp:val=&quot;00706318&quot;/&gt;&lt;wsp:rsid wsp:val=&quot;00706321&quot;/&gt;&lt;wsp:rsid wsp:val=&quot;00707E3D&quot;/&gt;&lt;wsp:rsid wsp:val=&quot;0071062A&quot;/&gt;&lt;wsp:rsid wsp:val=&quot;0071076F&quot;/&gt;&lt;wsp:rsid wsp:val=&quot;00711753&quot;/&gt;&lt;wsp:rsid wsp:val=&quot;00716310&quot;/&gt;&lt;wsp:rsid wsp:val=&quot;00716CA1&quot;/&gt;&lt;wsp:rsid wsp:val=&quot;00721464&quot;/&gt;&lt;wsp:rsid wsp:val=&quot;00721D7D&quot;/&gt;&lt;wsp:rsid wsp:val=&quot;0072433E&quot;/&gt;&lt;wsp:rsid wsp:val=&quot;007250DF&quot;/&gt;&lt;wsp:rsid wsp:val=&quot;00725B15&quot;/&gt;&lt;wsp:rsid wsp:val=&quot;0072602A&quot;/&gt;&lt;wsp:rsid wsp:val=&quot;0072675D&quot;/&gt;&lt;wsp:rsid wsp:val=&quot;00726B6E&quot;/&gt;&lt;wsp:rsid wsp:val=&quot;00732E42&quot;/&gt;&lt;wsp:rsid wsp:val=&quot;00740F00&quot;/&gt;&lt;wsp:rsid wsp:val=&quot;00742156&quot;/&gt;&lt;wsp:rsid wsp:val=&quot;0074251A&quot;/&gt;&lt;wsp:rsid wsp:val=&quot;00742BBB&quot;/&gt;&lt;wsp:rsid wsp:val=&quot;007444D5&quot;/&gt;&lt;wsp:rsid wsp:val=&quot;007470A2&quot;/&gt;&lt;wsp:rsid wsp:val=&quot;00751E22&quot;/&gt;&lt;wsp:rsid wsp:val=&quot;007532CC&quot;/&gt;&lt;wsp:rsid wsp:val=&quot;007536BB&quot;/&gt;&lt;wsp:rsid wsp:val=&quot;00753B38&quot;/&gt;&lt;wsp:rsid wsp:val=&quot;00753EC2&quot;/&gt;&lt;wsp:rsid wsp:val=&quot;00756765&quot;/&gt;&lt;wsp:rsid wsp:val=&quot;00760F09&quot;/&gt;&lt;wsp:rsid wsp:val=&quot;007620C9&quot;/&gt;&lt;wsp:rsid wsp:val=&quot;00764371&quot;/&gt;&lt;wsp:rsid wsp:val=&quot;00767C49&quot;/&gt;&lt;wsp:rsid wsp:val=&quot;00771E08&quot;/&gt;&lt;wsp:rsid wsp:val=&quot;0077286F&quot;/&gt;&lt;wsp:rsid wsp:val=&quot;00774302&quot;/&gt;&lt;wsp:rsid wsp:val=&quot;007746DD&quot;/&gt;&lt;wsp:rsid wsp:val=&quot;00774DA8&quot;/&gt;&lt;wsp:rsid wsp:val=&quot;00776DF3&quot;/&gt;&lt;wsp:rsid wsp:val=&quot;007777E4&quot;/&gt;&lt;wsp:rsid wsp:val=&quot;0078048E&quot;/&gt;&lt;wsp:rsid wsp:val=&quot;00781377&quot;/&gt;&lt;wsp:rsid wsp:val=&quot;00782C03&quot;/&gt;&lt;wsp:rsid wsp:val=&quot;0078477D&quot;/&gt;&lt;wsp:rsid wsp:val=&quot;00785729&quot;/&gt;&lt;wsp:rsid wsp:val=&quot;00786880&quot;/&gt;&lt;wsp:rsid wsp:val=&quot;00786F82&quot;/&gt;&lt;wsp:rsid wsp:val=&quot;00790C80&quot;/&gt;&lt;wsp:rsid wsp:val=&quot;00792910&quot;/&gt;&lt;wsp:rsid wsp:val=&quot;00794AE6&quot;/&gt;&lt;wsp:rsid wsp:val=&quot;0079672E&quot;/&gt;&lt;wsp:rsid wsp:val=&quot;007A186F&quot;/&gt;&lt;wsp:rsid wsp:val=&quot;007A1B78&quot;/&gt;&lt;wsp:rsid wsp:val=&quot;007A1C02&quot;/&gt;&lt;wsp:rsid wsp:val=&quot;007A4D34&quot;/&gt;&lt;wsp:rsid wsp:val=&quot;007B056A&quot;/&gt;&lt;wsp:rsid wsp:val=&quot;007B14E8&quot;/&gt;&lt;wsp:rsid wsp:val=&quot;007B1890&quot;/&gt;&lt;wsp:rsid wsp:val=&quot;007B2960&quot;/&gt;&lt;wsp:rsid wsp:val=&quot;007B3A3C&quot;/&gt;&lt;wsp:rsid wsp:val=&quot;007B5287&quot;/&gt;&lt;wsp:rsid wsp:val=&quot;007B53A3&quot;/&gt;&lt;wsp:rsid wsp:val=&quot;007B5464&quot;/&gt;&lt;wsp:rsid wsp:val=&quot;007B5B0E&quot;/&gt;&lt;wsp:rsid wsp:val=&quot;007B6C36&quot;/&gt;&lt;wsp:rsid wsp:val=&quot;007B7A48&quot;/&gt;&lt;wsp:rsid wsp:val=&quot;007B7E78&quot;/&gt;&lt;wsp:rsid wsp:val=&quot;007C2B04&quot;/&gt;&lt;wsp:rsid wsp:val=&quot;007C5F2A&quot;/&gt;&lt;wsp:rsid wsp:val=&quot;007C7854&quot;/&gt;&lt;wsp:rsid wsp:val=&quot;007D0354&quot;/&gt;&lt;wsp:rsid wsp:val=&quot;007D05BA&quot;/&gt;&lt;wsp:rsid wsp:val=&quot;007D384A&quot;/&gt;&lt;wsp:rsid wsp:val=&quot;007D4322&quot;/&gt;&lt;wsp:rsid wsp:val=&quot;007D45C9&quot;/&gt;&lt;wsp:rsid wsp:val=&quot;007D5DA3&quot;/&gt;&lt;wsp:rsid wsp:val=&quot;007D687B&quot;/&gt;&lt;wsp:rsid wsp:val=&quot;007E08BE&quot;/&gt;&lt;wsp:rsid wsp:val=&quot;007E2016&quot;/&gt;&lt;wsp:rsid wsp:val=&quot;007E22DA&quot;/&gt;&lt;wsp:rsid wsp:val=&quot;007E2BA0&quot;/&gt;&lt;wsp:rsid wsp:val=&quot;007E32A3&quot;/&gt;&lt;wsp:rsid wsp:val=&quot;007E37D1&quot;/&gt;&lt;wsp:rsid wsp:val=&quot;007E3B96&quot;/&gt;&lt;wsp:rsid wsp:val=&quot;007E5D0E&quot;/&gt;&lt;wsp:rsid wsp:val=&quot;007E6F27&quot;/&gt;&lt;wsp:rsid wsp:val=&quot;007E731F&quot;/&gt;&lt;wsp:rsid wsp:val=&quot;007E74E8&quot;/&gt;&lt;wsp:rsid wsp:val=&quot;007F25E3&quot;/&gt;&lt;wsp:rsid wsp:val=&quot;007F4B50&quot;/&gt;&lt;wsp:rsid wsp:val=&quot;007F523F&quot;/&gt;&lt;wsp:rsid wsp:val=&quot;007F5259&quot;/&gt;&lt;wsp:rsid wsp:val=&quot;007F6591&quot;/&gt;&lt;wsp:rsid wsp:val=&quot;007F7F58&quot;/&gt;&lt;wsp:rsid wsp:val=&quot;008001D2&quot;/&gt;&lt;wsp:rsid wsp:val=&quot;0080039F&quot;/&gt;&lt;wsp:rsid wsp:val=&quot;008013D1&quot;/&gt;&lt;wsp:rsid wsp:val=&quot;00802CE4&quot;/&gt;&lt;wsp:rsid wsp:val=&quot;00802D0A&quot;/&gt;&lt;wsp:rsid wsp:val=&quot;00803F00&quot;/&gt;&lt;wsp:rsid wsp:val=&quot;0080466A&quot;/&gt;&lt;wsp:rsid wsp:val=&quot;008077AD&quot;/&gt;&lt;wsp:rsid wsp:val=&quot;008112AC&quot;/&gt;&lt;wsp:rsid wsp:val=&quot;008119B8&quot;/&gt;&lt;wsp:rsid wsp:val=&quot;00815A28&quot;/&gt;&lt;wsp:rsid wsp:val=&quot;0081625A&quot;/&gt;&lt;wsp:rsid wsp:val=&quot;0081627E&quot;/&gt;&lt;wsp:rsid wsp:val=&quot;008166AF&quot;/&gt;&lt;wsp:rsid wsp:val=&quot;008210B5&quot;/&gt;&lt;wsp:rsid wsp:val=&quot;00822637&quot;/&gt;&lt;wsp:rsid wsp:val=&quot;00823929&quot;/&gt;&lt;wsp:rsid wsp:val=&quot;00824C24&quot;/&gt;&lt;wsp:rsid wsp:val=&quot;00826C9B&quot;/&gt;&lt;wsp:rsid wsp:val=&quot;00827DA1&quot;/&gt;&lt;wsp:rsid wsp:val=&quot;0083121F&quot;/&gt;&lt;wsp:rsid wsp:val=&quot;0083124C&quot;/&gt;&lt;wsp:rsid wsp:val=&quot;00834BDF&quot;/&gt;&lt;wsp:rsid wsp:val=&quot;00835493&quot;/&gt;&lt;wsp:rsid wsp:val=&quot;0083582D&quot;/&gt;&lt;wsp:rsid wsp:val=&quot;00836207&quot;/&gt;&lt;wsp:rsid wsp:val=&quot;00837882&quot;/&gt;&lt;wsp:rsid wsp:val=&quot;00840860&quot;/&gt;&lt;wsp:rsid wsp:val=&quot;00844039&quot;/&gt;&lt;wsp:rsid wsp:val=&quot;00845E05&quot;/&gt;&lt;wsp:rsid wsp:val=&quot;00847A6B&quot;/&gt;&lt;wsp:rsid wsp:val=&quot;008505C6&quot;/&gt;&lt;wsp:rsid wsp:val=&quot;0085092E&quot;/&gt;&lt;wsp:rsid wsp:val=&quot;00851AA3&quot;/&gt;&lt;wsp:rsid wsp:val=&quot;00853B8E&quot;/&gt;&lt;wsp:rsid wsp:val=&quot;00860392&quot;/&gt;&lt;wsp:rsid wsp:val=&quot;0086093C&quot;/&gt;&lt;wsp:rsid wsp:val=&quot;00866526&quot;/&gt;&lt;wsp:rsid wsp:val=&quot;00867264&quot;/&gt;&lt;wsp:rsid wsp:val=&quot;00870A1B&quot;/&gt;&lt;wsp:rsid wsp:val=&quot;008717FE&quot;/&gt;&lt;wsp:rsid wsp:val=&quot;00875915&quot;/&gt;&lt;wsp:rsid wsp:val=&quot;0087680D&quot;/&gt;&lt;wsp:rsid wsp:val=&quot;00876E77&quot;/&gt;&lt;wsp:rsid wsp:val=&quot;008775FE&quot;/&gt;&lt;wsp:rsid wsp:val=&quot;0087787C&quot;/&gt;&lt;wsp:rsid wsp:val=&quot;008803A4&quot;/&gt;&lt;wsp:rsid wsp:val=&quot;00880B6B&quot;/&gt;&lt;wsp:rsid wsp:val=&quot;00880EC8&quot;/&gt;&lt;wsp:rsid wsp:val=&quot;00881191&quot;/&gt;&lt;wsp:rsid wsp:val=&quot;0088207B&quot;/&gt;&lt;wsp:rsid wsp:val=&quot;008839C3&quot;/&gt;&lt;wsp:rsid wsp:val=&quot;00885BBD&quot;/&gt;&lt;wsp:rsid wsp:val=&quot;00892D89&quot;/&gt;&lt;wsp:rsid wsp:val=&quot;00894C4C&quot;/&gt;&lt;wsp:rsid wsp:val=&quot;00895537&quot;/&gt;&lt;wsp:rsid wsp:val=&quot;008A06C1&quot;/&gt;&lt;wsp:rsid wsp:val=&quot;008A211D&quot;/&gt;&lt;wsp:rsid wsp:val=&quot;008A39FB&quot;/&gt;&lt;wsp:rsid wsp:val=&quot;008A3B47&quot;/&gt;&lt;wsp:rsid wsp:val=&quot;008A3B71&quot;/&gt;&lt;wsp:rsid wsp:val=&quot;008A414D&quot;/&gt;&lt;wsp:rsid wsp:val=&quot;008A7EF7&quot;/&gt;&lt;wsp:rsid wsp:val=&quot;008B1EF3&quot;/&gt;&lt;wsp:rsid wsp:val=&quot;008B4083&quot;/&gt;&lt;wsp:rsid wsp:val=&quot;008B57BC&quot;/&gt;&lt;wsp:rsid wsp:val=&quot;008B646E&quot;/&gt;&lt;wsp:rsid wsp:val=&quot;008B6EF4&quot;/&gt;&lt;wsp:rsid wsp:val=&quot;008B7B38&quot;/&gt;&lt;wsp:rsid wsp:val=&quot;008B7EC9&quot;/&gt;&lt;wsp:rsid wsp:val=&quot;008C22DA&quot;/&gt;&lt;wsp:rsid wsp:val=&quot;008C4BEE&quot;/&gt;&lt;wsp:rsid wsp:val=&quot;008C4E32&quot;/&gt;&lt;wsp:rsid wsp:val=&quot;008C5A47&quot;/&gt;&lt;wsp:rsid wsp:val=&quot;008C688A&quot;/&gt;&lt;wsp:rsid wsp:val=&quot;008C7694&quot;/&gt;&lt;wsp:rsid wsp:val=&quot;008D3BA4&quot;/&gt;&lt;wsp:rsid wsp:val=&quot;008D4A14&quot;/&gt;&lt;wsp:rsid wsp:val=&quot;008D60DC&quot;/&gt;&lt;wsp:rsid wsp:val=&quot;008D6484&quot;/&gt;&lt;wsp:rsid wsp:val=&quot;008D6F10&quot;/&gt;&lt;wsp:rsid wsp:val=&quot;008E2234&quot;/&gt;&lt;wsp:rsid wsp:val=&quot;008E45AD&quot;/&gt;&lt;wsp:rsid wsp:val=&quot;008E460A&quot;/&gt;&lt;wsp:rsid wsp:val=&quot;008E65AA&quot;/&gt;&lt;wsp:rsid wsp:val=&quot;008E6D8E&quot;/&gt;&lt;wsp:rsid wsp:val=&quot;008E6F1A&quot;/&gt;&lt;wsp:rsid wsp:val=&quot;008E70C5&quot;/&gt;&lt;wsp:rsid wsp:val=&quot;008E73A3&quot;/&gt;&lt;wsp:rsid wsp:val=&quot;008F05F7&quot;/&gt;&lt;wsp:rsid wsp:val=&quot;008F1F95&quot;/&gt;&lt;wsp:rsid wsp:val=&quot;008F4DF7&quot;/&gt;&lt;wsp:rsid wsp:val=&quot;008F776B&quot;/&gt;&lt;wsp:rsid wsp:val=&quot;00901C97&quot;/&gt;&lt;wsp:rsid wsp:val=&quot;00902BA4&quot;/&gt;&lt;wsp:rsid wsp:val=&quot;00902EDD&quot;/&gt;&lt;wsp:rsid wsp:val=&quot;009038A7&quot;/&gt;&lt;wsp:rsid wsp:val=&quot;009042E4&quot;/&gt;&lt;wsp:rsid wsp:val=&quot;0090506F&quot;/&gt;&lt;wsp:rsid wsp:val=&quot;00907DE0&quot;/&gt;&lt;wsp:rsid wsp:val=&quot;00911A92&quot;/&gt;&lt;wsp:rsid wsp:val=&quot;009124B8&quot;/&gt;&lt;wsp:rsid wsp:val=&quot;009140F9&quot;/&gt;&lt;wsp:rsid wsp:val=&quot;009141AE&quot;/&gt;&lt;wsp:rsid wsp:val=&quot;00914876&quot;/&gt;&lt;wsp:rsid wsp:val=&quot;00916955&quot;/&gt;&lt;wsp:rsid wsp:val=&quot;00917A11&quot;/&gt;&lt;wsp:rsid wsp:val=&quot;009216DC&quot;/&gt;&lt;wsp:rsid wsp:val=&quot;0092432F&quot;/&gt;&lt;wsp:rsid wsp:val=&quot;00924978&quot;/&gt;&lt;wsp:rsid wsp:val=&quot;00930770&quot;/&gt;&lt;wsp:rsid wsp:val=&quot;009308C6&quot;/&gt;&lt;wsp:rsid wsp:val=&quot;009314D3&quot;/&gt;&lt;wsp:rsid wsp:val=&quot;00941F9D&quot;/&gt;&lt;wsp:rsid wsp:val=&quot;009427BD&quot;/&gt;&lt;wsp:rsid wsp:val=&quot;00942DD2&quot;/&gt;&lt;wsp:rsid wsp:val=&quot;009432C1&quot;/&gt;&lt;wsp:rsid wsp:val=&quot;00943DB9&quot;/&gt;&lt;wsp:rsid wsp:val=&quot;00946FE3&quot;/&gt;&lt;wsp:rsid wsp:val=&quot;00947083&quot;/&gt;&lt;wsp:rsid wsp:val=&quot;0094774E&quot;/&gt;&lt;wsp:rsid wsp:val=&quot;00947D28&quot;/&gt;&lt;wsp:rsid wsp:val=&quot;00952B91&quot;/&gt;&lt;wsp:rsid wsp:val=&quot;0095404D&quot;/&gt;&lt;wsp:rsid wsp:val=&quot;009563A0&quot;/&gt;&lt;wsp:rsid wsp:val=&quot;009628E1&quot;/&gt;&lt;wsp:rsid wsp:val=&quot;00963E19&quot;/&gt;&lt;wsp:rsid wsp:val=&quot;0096689D&quot;/&gt;&lt;wsp:rsid wsp:val=&quot;00971A05&quot;/&gt;&lt;wsp:rsid wsp:val=&quot;00972348&quot;/&gt;&lt;wsp:rsid wsp:val=&quot;009767F3&quot;/&gt;&lt;wsp:rsid wsp:val=&quot;00981782&quot;/&gt;&lt;wsp:rsid wsp:val=&quot;00981852&quot;/&gt;&lt;wsp:rsid wsp:val=&quot;009863B9&quot;/&gt;&lt;wsp:rsid wsp:val=&quot;00986899&quot;/&gt;&lt;wsp:rsid wsp:val=&quot;009871F2&quot;/&gt;&lt;wsp:rsid wsp:val=&quot;009876E5&quot;/&gt;&lt;wsp:rsid wsp:val=&quot;00991EBD&quot;/&gt;&lt;wsp:rsid wsp:val=&quot;0099726B&quot;/&gt;&lt;wsp:rsid wsp:val=&quot;00997597&quot;/&gt;&lt;wsp:rsid wsp:val=&quot;009A1905&quot;/&gt;&lt;wsp:rsid wsp:val=&quot;009A2782&quot;/&gt;&lt;wsp:rsid wsp:val=&quot;009A2FCF&quot;/&gt;&lt;wsp:rsid wsp:val=&quot;009A4910&quot;/&gt;&lt;wsp:rsid wsp:val=&quot;009A65C8&quot;/&gt;&lt;wsp:rsid wsp:val=&quot;009A72D9&quot;/&gt;&lt;wsp:rsid wsp:val=&quot;009B12DE&quot;/&gt;&lt;wsp:rsid wsp:val=&quot;009B2577&quot;/&gt;&lt;wsp:rsid wsp:val=&quot;009B3B1E&quot;/&gt;&lt;wsp:rsid wsp:val=&quot;009B4164&quot;/&gt;&lt;wsp:rsid wsp:val=&quot;009B5174&quot;/&gt;&lt;wsp:rsid wsp:val=&quot;009B5513&quot;/&gt;&lt;wsp:rsid wsp:val=&quot;009B609F&quot;/&gt;&lt;wsp:rsid wsp:val=&quot;009B7481&quot;/&gt;&lt;wsp:rsid wsp:val=&quot;009B7B81&quot;/&gt;&lt;wsp:rsid wsp:val=&quot;009C0019&quot;/&gt;&lt;wsp:rsid wsp:val=&quot;009C181C&quot;/&gt;&lt;wsp:rsid wsp:val=&quot;009C1A0A&quot;/&gt;&lt;wsp:rsid wsp:val=&quot;009C1C93&quot;/&gt;&lt;wsp:rsid wsp:val=&quot;009D179B&quot;/&gt;&lt;wsp:rsid wsp:val=&quot;009D1C6C&quot;/&gt;&lt;wsp:rsid wsp:val=&quot;009D2B08&quot;/&gt;&lt;wsp:rsid wsp:val=&quot;009D5DA9&quot;/&gt;&lt;wsp:rsid wsp:val=&quot;009D612A&quot;/&gt;&lt;wsp:rsid wsp:val=&quot;009E2A57&quot;/&gt;&lt;wsp:rsid wsp:val=&quot;009E59C4&quot;/&gt;&lt;wsp:rsid wsp:val=&quot;009E638C&quot;/&gt;&lt;wsp:rsid wsp:val=&quot;009E7712&quot;/&gt;&lt;wsp:rsid wsp:val=&quot;009F11C1&quot;/&gt;&lt;wsp:rsid wsp:val=&quot;009F16C3&quot;/&gt;&lt;wsp:rsid wsp:val=&quot;009F1C55&quot;/&gt;&lt;wsp:rsid wsp:val=&quot;009F213A&quot;/&gt;&lt;wsp:rsid wsp:val=&quot;009F2557&quot;/&gt;&lt;wsp:rsid wsp:val=&quot;009F278B&quot;/&gt;&lt;wsp:rsid wsp:val=&quot;009F380F&quot;/&gt;&lt;wsp:rsid wsp:val=&quot;009F404C&quot;/&gt;&lt;wsp:rsid wsp:val=&quot;009F571D&quot;/&gt;&lt;wsp:rsid wsp:val=&quot;00A02B8D&quot;/&gt;&lt;wsp:rsid wsp:val=&quot;00A04D48&quot;/&gt;&lt;wsp:rsid wsp:val=&quot;00A056E6&quot;/&gt;&lt;wsp:rsid wsp:val=&quot;00A06247&quot;/&gt;&lt;wsp:rsid wsp:val=&quot;00A06632&quot;/&gt;&lt;wsp:rsid wsp:val=&quot;00A067A8&quot;/&gt;&lt;wsp:rsid wsp:val=&quot;00A07BD6&quot;/&gt;&lt;wsp:rsid wsp:val=&quot;00A10802&quot;/&gt;&lt;wsp:rsid wsp:val=&quot;00A1196D&quot;/&gt;&lt;wsp:rsid wsp:val=&quot;00A123F2&quot;/&gt;&lt;wsp:rsid wsp:val=&quot;00A136ED&quot;/&gt;&lt;wsp:rsid wsp:val=&quot;00A14E9C&quot;/&gt;&lt;wsp:rsid wsp:val=&quot;00A14F22&quot;/&gt;&lt;wsp:rsid wsp:val=&quot;00A15B7D&quot;/&gt;&lt;wsp:rsid wsp:val=&quot;00A1661A&quot;/&gt;&lt;wsp:rsid wsp:val=&quot;00A16BF1&quot;/&gt;&lt;wsp:rsid wsp:val=&quot;00A23D8A&quot;/&gt;&lt;wsp:rsid wsp:val=&quot;00A24484&quot;/&gt;&lt;wsp:rsid wsp:val=&quot;00A248C5&quot;/&gt;&lt;wsp:rsid wsp:val=&quot;00A25C3A&quot;/&gt;&lt;wsp:rsid wsp:val=&quot;00A31F98&quot;/&gt;&lt;wsp:rsid wsp:val=&quot;00A32B96&quot;/&gt;&lt;wsp:rsid wsp:val=&quot;00A366C1&quot;/&gt;&lt;wsp:rsid wsp:val=&quot;00A374F9&quot;/&gt;&lt;wsp:rsid wsp:val=&quot;00A375A9&quot;/&gt;&lt;wsp:rsid wsp:val=&quot;00A40668&quot;/&gt;&lt;wsp:rsid wsp:val=&quot;00A45715&quot;/&gt;&lt;wsp:rsid wsp:val=&quot;00A46C69&quot;/&gt;&lt;wsp:rsid wsp:val=&quot;00A47B21&quot;/&gt;&lt;wsp:rsid wsp:val=&quot;00A47F6B&quot;/&gt;&lt;wsp:rsid wsp:val=&quot;00A540B3&quot;/&gt;&lt;wsp:rsid wsp:val=&quot;00A551AA&quot;/&gt;&lt;wsp:rsid wsp:val=&quot;00A62C8B&quot;/&gt;&lt;wsp:rsid wsp:val=&quot;00A64E47&quot;/&gt;&lt;wsp:rsid wsp:val=&quot;00A67484&quot;/&gt;&lt;wsp:rsid wsp:val=&quot;00A716A2&quot;/&gt;&lt;wsp:rsid wsp:val=&quot;00A7460A&quot;/&gt;&lt;wsp:rsid wsp:val=&quot;00A75CEE&quot;/&gt;&lt;wsp:rsid wsp:val=&quot;00A84C35&quot;/&gt;&lt;wsp:rsid wsp:val=&quot;00A84D6B&quot;/&gt;&lt;wsp:rsid wsp:val=&quot;00A851FD&quot;/&gt;&lt;wsp:rsid wsp:val=&quot;00A90DCA&quot;/&gt;&lt;wsp:rsid wsp:val=&quot;00A91347&quot;/&gt;&lt;wsp:rsid wsp:val=&quot;00A91DCA&quot;/&gt;&lt;wsp:rsid wsp:val=&quot;00A92515&quot;/&gt;&lt;wsp:rsid wsp:val=&quot;00A929E0&quot;/&gt;&lt;wsp:rsid wsp:val=&quot;00A933B8&quot;/&gt;&lt;wsp:rsid wsp:val=&quot;00A939A4&quot;/&gt;&lt;wsp:rsid wsp:val=&quot;00A9420E&quot;/&gt;&lt;wsp:rsid wsp:val=&quot;00A97718&quot;/&gt;&lt;wsp:rsid wsp:val=&quot;00AA0E14&quot;/&gt;&lt;wsp:rsid wsp:val=&quot;00AA125D&quot;/&gt;&lt;wsp:rsid wsp:val=&quot;00AA2180&quot;/&gt;&lt;wsp:rsid wsp:val=&quot;00AA262D&quot;/&gt;&lt;wsp:rsid wsp:val=&quot;00AA68C9&quot;/&gt;&lt;wsp:rsid wsp:val=&quot;00AA6A23&quot;/&gt;&lt;wsp:rsid wsp:val=&quot;00AA6CB2&quot;/&gt;&lt;wsp:rsid wsp:val=&quot;00AB03BE&quot;/&gt;&lt;wsp:rsid wsp:val=&quot;00AB0D4E&quot;/&gt;&lt;wsp:rsid wsp:val=&quot;00AB19FA&quot;/&gt;&lt;wsp:rsid wsp:val=&quot;00AB25E7&quot;/&gt;&lt;wsp:rsid wsp:val=&quot;00AB2C12&quot;/&gt;&lt;wsp:rsid wsp:val=&quot;00AB3289&quot;/&gt;&lt;wsp:rsid wsp:val=&quot;00AB40D8&quot;/&gt;&lt;wsp:rsid wsp:val=&quot;00AB46D1&quot;/&gt;&lt;wsp:rsid wsp:val=&quot;00AB5C0A&quot;/&gt;&lt;wsp:rsid wsp:val=&quot;00AC46FE&quot;/&gt;&lt;wsp:rsid wsp:val=&quot;00AC4A76&quot;/&gt;&lt;wsp:rsid wsp:val=&quot;00AC4E8C&quot;/&gt;&lt;wsp:rsid wsp:val=&quot;00AD2734&quot;/&gt;&lt;wsp:rsid wsp:val=&quot;00AD3889&quot;/&gt;&lt;wsp:rsid wsp:val=&quot;00AD3D9F&quot;/&gt;&lt;wsp:rsid wsp:val=&quot;00AD4C96&quot;/&gt;&lt;wsp:rsid wsp:val=&quot;00AD50C1&quot;/&gt;&lt;wsp:rsid wsp:val=&quot;00AD5539&quot;/&gt;&lt;wsp:rsid wsp:val=&quot;00AD5C73&quot;/&gt;&lt;wsp:rsid wsp:val=&quot;00AD5EE7&quot;/&gt;&lt;wsp:rsid wsp:val=&quot;00AE32E0&quot;/&gt;&lt;wsp:rsid wsp:val=&quot;00AE3ECA&quot;/&gt;&lt;wsp:rsid wsp:val=&quot;00AE563E&quot;/&gt;&lt;wsp:rsid wsp:val=&quot;00AE6163&quot;/&gt;&lt;wsp:rsid wsp:val=&quot;00AE65A7&quot;/&gt;&lt;wsp:rsid wsp:val=&quot;00AE6FBD&quot;/&gt;&lt;wsp:rsid wsp:val=&quot;00AF6646&quot;/&gt;&lt;wsp:rsid wsp:val=&quot;00AF78D7&quot;/&gt;&lt;wsp:rsid wsp:val=&quot;00AF7AFF&quot;/&gt;&lt;wsp:rsid wsp:val=&quot;00B00148&quot;/&gt;&lt;wsp:rsid wsp:val=&quot;00B00333&quot;/&gt;&lt;wsp:rsid wsp:val=&quot;00B0083F&quot;/&gt;&lt;wsp:rsid wsp:val=&quot;00B042B1&quot;/&gt;&lt;wsp:rsid wsp:val=&quot;00B04DED&quot;/&gt;&lt;wsp:rsid wsp:val=&quot;00B05293&quot;/&gt;&lt;wsp:rsid wsp:val=&quot;00B062CC&quot;/&gt;&lt;wsp:rsid wsp:val=&quot;00B06A6C&quot;/&gt;&lt;wsp:rsid wsp:val=&quot;00B124F9&quot;/&gt;&lt;wsp:rsid wsp:val=&quot;00B13168&quot;/&gt;&lt;wsp:rsid wsp:val=&quot;00B13EC6&quot;/&gt;&lt;wsp:rsid wsp:val=&quot;00B14376&quot;/&gt;&lt;wsp:rsid wsp:val=&quot;00B14613&quot;/&gt;&lt;wsp:rsid wsp:val=&quot;00B14698&quot;/&gt;&lt;wsp:rsid wsp:val=&quot;00B159BF&quot;/&gt;&lt;wsp:rsid wsp:val=&quot;00B168CA&quot;/&gt;&lt;wsp:rsid wsp:val=&quot;00B16BC6&quot;/&gt;&lt;wsp:rsid wsp:val=&quot;00B20002&quot;/&gt;&lt;wsp:rsid wsp:val=&quot;00B201F1&quot;/&gt;&lt;wsp:rsid wsp:val=&quot;00B215F8&quot;/&gt;&lt;wsp:rsid wsp:val=&quot;00B25265&quot;/&gt;&lt;wsp:rsid wsp:val=&quot;00B25EF7&quot;/&gt;&lt;wsp:rsid wsp:val=&quot;00B27A1D&quot;/&gt;&lt;wsp:rsid wsp:val=&quot;00B321DF&quot;/&gt;&lt;wsp:rsid wsp:val=&quot;00B3348A&quot;/&gt;&lt;wsp:rsid wsp:val=&quot;00B356F1&quot;/&gt;&lt;wsp:rsid wsp:val=&quot;00B37DC5&quot;/&gt;&lt;wsp:rsid wsp:val=&quot;00B42FBD&quot;/&gt;&lt;wsp:rsid wsp:val=&quot;00B4313A&quot;/&gt;&lt;wsp:rsid wsp:val=&quot;00B44D53&quot;/&gt;&lt;wsp:rsid wsp:val=&quot;00B461FD&quot;/&gt;&lt;wsp:rsid wsp:val=&quot;00B470B3&quot;/&gt;&lt;wsp:rsid wsp:val=&quot;00B4718C&quot;/&gt;&lt;wsp:rsid wsp:val=&quot;00B47A35&quot;/&gt;&lt;wsp:rsid wsp:val=&quot;00B50ECF&quot;/&gt;&lt;wsp:rsid wsp:val=&quot;00B51F80&quot;/&gt;&lt;wsp:rsid wsp:val=&quot;00B541D8&quot;/&gt;&lt;wsp:rsid wsp:val=&quot;00B55FA8&quot;/&gt;&lt;wsp:rsid wsp:val=&quot;00B611DE&quot;/&gt;&lt;wsp:rsid wsp:val=&quot;00B611E1&quot;/&gt;&lt;wsp:rsid wsp:val=&quot;00B64C00&quot;/&gt;&lt;wsp:rsid wsp:val=&quot;00B65413&quot;/&gt;&lt;wsp:rsid wsp:val=&quot;00B660F1&quot;/&gt;&lt;wsp:rsid wsp:val=&quot;00B66506&quot;/&gt;&lt;wsp:rsid wsp:val=&quot;00B6655D&quot;/&gt;&lt;wsp:rsid wsp:val=&quot;00B703A7&quot;/&gt;&lt;wsp:rsid wsp:val=&quot;00B778F1&quot;/&gt;&lt;wsp:rsid wsp:val=&quot;00B80804&quot;/&gt;&lt;wsp:rsid wsp:val=&quot;00B80BB2&quot;/&gt;&lt;wsp:rsid wsp:val=&quot;00B82B25&quot;/&gt;&lt;wsp:rsid wsp:val=&quot;00B8312F&quot;/&gt;&lt;wsp:rsid wsp:val=&quot;00B841EC&quot;/&gt;&lt;wsp:rsid wsp:val=&quot;00B85B45&quot;/&gt;&lt;wsp:rsid wsp:val=&quot;00B85F63&quot;/&gt;&lt;wsp:rsid wsp:val=&quot;00B87DC2&quot;/&gt;&lt;wsp:rsid wsp:val=&quot;00B924B4&quot;/&gt;&lt;wsp:rsid wsp:val=&quot;00B9278E&quot;/&gt;&lt;wsp:rsid wsp:val=&quot;00B92E0B&quot;/&gt;&lt;wsp:rsid wsp:val=&quot;00B93186&quot;/&gt;&lt;wsp:rsid wsp:val=&quot;00B93548&quot;/&gt;&lt;wsp:rsid wsp:val=&quot;00B93E68&quot;/&gt;&lt;wsp:rsid wsp:val=&quot;00B95D8B&quot;/&gt;&lt;wsp:rsid wsp:val=&quot;00B9610B&quot;/&gt;&lt;wsp:rsid wsp:val=&quot;00BA0920&quot;/&gt;&lt;wsp:rsid wsp:val=&quot;00BA1320&quot;/&gt;&lt;wsp:rsid wsp:val=&quot;00BA31E3&quot;/&gt;&lt;wsp:rsid wsp:val=&quot;00BA741D&quot;/&gt;&lt;wsp:rsid wsp:val=&quot;00BB004C&quot;/&gt;&lt;wsp:rsid wsp:val=&quot;00BB0425&quot;/&gt;&lt;wsp:rsid wsp:val=&quot;00BB4A38&quot;/&gt;&lt;wsp:rsid wsp:val=&quot;00BB5EBB&quot;/&gt;&lt;wsp:rsid wsp:val=&quot;00BB70BA&quot;/&gt;&lt;wsp:rsid wsp:val=&quot;00BC44D1&quot;/&gt;&lt;wsp:rsid wsp:val=&quot;00BC5203&quot;/&gt;&lt;wsp:rsid wsp:val=&quot;00BC6A89&quot;/&gt;&lt;wsp:rsid wsp:val=&quot;00BC732F&quot;/&gt;&lt;wsp:rsid wsp:val=&quot;00BC7B21&quot;/&gt;&lt;wsp:rsid wsp:val=&quot;00BD01E0&quot;/&gt;&lt;wsp:rsid wsp:val=&quot;00BD482D&quot;/&gt;&lt;wsp:rsid wsp:val=&quot;00BD4F84&quot;/&gt;&lt;wsp:rsid wsp:val=&quot;00BD5091&quot;/&gt;&lt;wsp:rsid wsp:val=&quot;00BD6E74&quot;/&gt;&lt;wsp:rsid wsp:val=&quot;00BE0FFE&quot;/&gt;&lt;wsp:rsid wsp:val=&quot;00BE30F5&quot;/&gt;&lt;wsp:rsid wsp:val=&quot;00BE4244&quot;/&gt;&lt;wsp:rsid wsp:val=&quot;00BE4DAA&quot;/&gt;&lt;wsp:rsid wsp:val=&quot;00BE63EC&quot;/&gt;&lt;wsp:rsid wsp:val=&quot;00BF1246&quot;/&gt;&lt;wsp:rsid wsp:val=&quot;00BF2306&quot;/&gt;&lt;wsp:rsid wsp:val=&quot;00BF5CA7&quot;/&gt;&lt;wsp:rsid wsp:val=&quot;00BF6621&quot;/&gt;&lt;wsp:rsid wsp:val=&quot;00C00341&quot;/&gt;&lt;wsp:rsid wsp:val=&quot;00C00B8A&quot;/&gt;&lt;wsp:rsid wsp:val=&quot;00C01139&quot;/&gt;&lt;wsp:rsid wsp:val=&quot;00C0169F&quot;/&gt;&lt;wsp:rsid wsp:val=&quot;00C02635&quot;/&gt;&lt;wsp:rsid wsp:val=&quot;00C04BA3&quot;/&gt;&lt;wsp:rsid wsp:val=&quot;00C06D49&quot;/&gt;&lt;wsp:rsid wsp:val=&quot;00C076E7&quot;/&gt;&lt;wsp:rsid wsp:val=&quot;00C10140&quot;/&gt;&lt;wsp:rsid wsp:val=&quot;00C12BE9&quot;/&gt;&lt;wsp:rsid wsp:val=&quot;00C1317C&quot;/&gt;&lt;wsp:rsid wsp:val=&quot;00C1343B&quot;/&gt;&lt;wsp:rsid wsp:val=&quot;00C15552&quot;/&gt;&lt;wsp:rsid wsp:val=&quot;00C21267&quot;/&gt;&lt;wsp:rsid wsp:val=&quot;00C214B0&quot;/&gt;&lt;wsp:rsid wsp:val=&quot;00C2297A&quot;/&gt;&lt;wsp:rsid wsp:val=&quot;00C23789&quot;/&gt;&lt;wsp:rsid wsp:val=&quot;00C23A33&quot;/&gt;&lt;wsp:rsid wsp:val=&quot;00C23F8A&quot;/&gt;&lt;wsp:rsid wsp:val=&quot;00C24352&quot;/&gt;&lt;wsp:rsid wsp:val=&quot;00C24A83&quot;/&gt;&lt;wsp:rsid wsp:val=&quot;00C25E5C&quot;/&gt;&lt;wsp:rsid wsp:val=&quot;00C26CEE&quot;/&gt;&lt;wsp:rsid wsp:val=&quot;00C2765D&quot;/&gt;&lt;wsp:rsid wsp:val=&quot;00C27748&quot;/&gt;&lt;wsp:rsid wsp:val=&quot;00C3089F&quot;/&gt;&lt;wsp:rsid wsp:val=&quot;00C31668&quot;/&gt;&lt;wsp:rsid wsp:val=&quot;00C32BC7&quot;/&gt;&lt;wsp:rsid wsp:val=&quot;00C342F6&quot;/&gt;&lt;wsp:rsid wsp:val=&quot;00C34A06&quot;/&gt;&lt;wsp:rsid wsp:val=&quot;00C357F8&quot;/&gt;&lt;wsp:rsid wsp:val=&quot;00C36080&quot;/&gt;&lt;wsp:rsid wsp:val=&quot;00C41458&quot;/&gt;&lt;wsp:rsid wsp:val=&quot;00C4344B&quot;/&gt;&lt;wsp:rsid wsp:val=&quot;00C454EE&quot;/&gt;&lt;wsp:rsid wsp:val=&quot;00C47B85&quot;/&gt;&lt;wsp:rsid wsp:val=&quot;00C500DE&quot;/&gt;&lt;wsp:rsid wsp:val=&quot;00C50657&quot;/&gt;&lt;wsp:rsid wsp:val=&quot;00C509DD&quot;/&gt;&lt;wsp:rsid wsp:val=&quot;00C51381&quot;/&gt;&lt;wsp:rsid wsp:val=&quot;00C56C02&quot;/&gt;&lt;wsp:rsid wsp:val=&quot;00C57407&quot;/&gt;&lt;wsp:rsid wsp:val=&quot;00C60BB8&quot;/&gt;&lt;wsp:rsid wsp:val=&quot;00C61D6C&quot;/&gt;&lt;wsp:rsid wsp:val=&quot;00C636D9&quot;/&gt;&lt;wsp:rsid wsp:val=&quot;00C63D59&quot;/&gt;&lt;wsp:rsid wsp:val=&quot;00C63EF1&quot;/&gt;&lt;wsp:rsid wsp:val=&quot;00C665BE&quot;/&gt;&lt;wsp:rsid wsp:val=&quot;00C66A02&quot;/&gt;&lt;wsp:rsid wsp:val=&quot;00C7085D&quot;/&gt;&lt;wsp:rsid wsp:val=&quot;00C7121F&quot;/&gt;&lt;wsp:rsid wsp:val=&quot;00C716FC&quot;/&gt;&lt;wsp:rsid wsp:val=&quot;00C71ED1&quot;/&gt;&lt;wsp:rsid wsp:val=&quot;00C721C7&quot;/&gt;&lt;wsp:rsid wsp:val=&quot;00C73275&quot;/&gt;&lt;wsp:rsid wsp:val=&quot;00C76C78&quot;/&gt;&lt;wsp:rsid wsp:val=&quot;00C779CC&quot;/&gt;&lt;wsp:rsid wsp:val=&quot;00C8201F&quot;/&gt;&lt;wsp:rsid wsp:val=&quot;00C839FA&quot;/&gt;&lt;wsp:rsid wsp:val=&quot;00C83A95&quot;/&gt;&lt;wsp:rsid wsp:val=&quot;00C865BD&quot;/&gt;&lt;wsp:rsid wsp:val=&quot;00C86AAF&quot;/&gt;&lt;wsp:rsid wsp:val=&quot;00C87772&quot;/&gt;&lt;wsp:rsid wsp:val=&quot;00C92257&quot;/&gt;&lt;wsp:rsid wsp:val=&quot;00C925AE&quot;/&gt;&lt;wsp:rsid wsp:val=&quot;00C951F8&quot;/&gt;&lt;wsp:rsid wsp:val=&quot;00C95D45&quot;/&gt;&lt;wsp:rsid wsp:val=&quot;00C95DB3&quot;/&gt;&lt;wsp:rsid wsp:val=&quot;00C95EFC&quot;/&gt;&lt;wsp:rsid wsp:val=&quot;00C96171&quot;/&gt;&lt;wsp:rsid wsp:val=&quot;00CA3A0C&quot;/&gt;&lt;wsp:rsid wsp:val=&quot;00CA6613&quot;/&gt;&lt;wsp:rsid wsp:val=&quot;00CA6C96&quot;/&gt;&lt;wsp:rsid wsp:val=&quot;00CB1253&quot;/&gt;&lt;wsp:rsid wsp:val=&quot;00CB419A&quot;/&gt;&lt;wsp:rsid wsp:val=&quot;00CB6F5B&quot;/&gt;&lt;wsp:rsid wsp:val=&quot;00CC4915&quot;/&gt;&lt;wsp:rsid wsp:val=&quot;00CC5F29&quot;/&gt;&lt;wsp:rsid wsp:val=&quot;00CC60B5&quot;/&gt;&lt;wsp:rsid wsp:val=&quot;00CC6222&quot;/&gt;&lt;wsp:rsid wsp:val=&quot;00CC623C&quot;/&gt;&lt;wsp:rsid wsp:val=&quot;00CC6FFC&quot;/&gt;&lt;wsp:rsid wsp:val=&quot;00CD24D1&quot;/&gt;&lt;wsp:rsid wsp:val=&quot;00CD6A18&quot;/&gt;&lt;wsp:rsid wsp:val=&quot;00CD6F95&quot;/&gt;&lt;wsp:rsid wsp:val=&quot;00CE189F&quot;/&gt;&lt;wsp:rsid wsp:val=&quot;00CE1C30&quot;/&gt;&lt;wsp:rsid wsp:val=&quot;00CE259D&quot;/&gt;&lt;wsp:rsid wsp:val=&quot;00CE6863&quot;/&gt;&lt;wsp:rsid wsp:val=&quot;00CF0061&quot;/&gt;&lt;wsp:rsid wsp:val=&quot;00CF085C&quot;/&gt;&lt;wsp:rsid wsp:val=&quot;00CF34BA&quot;/&gt;&lt;wsp:rsid wsp:val=&quot;00CF3574&quot;/&gt;&lt;wsp:rsid wsp:val=&quot;00CF47A9&quot;/&gt;&lt;wsp:rsid wsp:val=&quot;00CF5EBF&quot;/&gt;&lt;wsp:rsid wsp:val=&quot;00CF6BCF&quot;/&gt;&lt;wsp:rsid wsp:val=&quot;00D007FC&quot;/&gt;&lt;wsp:rsid wsp:val=&quot;00D02BE9&quot;/&gt;&lt;wsp:rsid wsp:val=&quot;00D0350E&quot;/&gt;&lt;wsp:rsid wsp:val=&quot;00D04D93&quot;/&gt;&lt;wsp:rsid wsp:val=&quot;00D06621&quot;/&gt;&lt;wsp:rsid wsp:val=&quot;00D11F65&quot;/&gt;&lt;wsp:rsid wsp:val=&quot;00D1468B&quot;/&gt;&lt;wsp:rsid wsp:val=&quot;00D14C45&quot;/&gt;&lt;wsp:rsid wsp:val=&quot;00D1502F&quot;/&gt;&lt;wsp:rsid wsp:val=&quot;00D15B63&quot;/&gt;&lt;wsp:rsid wsp:val=&quot;00D15CF1&quot;/&gt;&lt;wsp:rsid wsp:val=&quot;00D170BB&quot;/&gt;&lt;wsp:rsid wsp:val=&quot;00D17AA5&quot;/&gt;&lt;wsp:rsid wsp:val=&quot;00D17BC4&quot;/&gt;&lt;wsp:rsid wsp:val=&quot;00D20359&quot;/&gt;&lt;wsp:rsid wsp:val=&quot;00D21661&quot;/&gt;&lt;wsp:rsid wsp:val=&quot;00D2356A&quot;/&gt;&lt;wsp:rsid wsp:val=&quot;00D23A98&quot;/&gt;&lt;wsp:rsid wsp:val=&quot;00D2402D&quot;/&gt;&lt;wsp:rsid wsp:val=&quot;00D25360&quot;/&gt;&lt;wsp:rsid wsp:val=&quot;00D25A38&quot;/&gt;&lt;wsp:rsid wsp:val=&quot;00D26D1E&quot;/&gt;&lt;wsp:rsid wsp:val=&quot;00D2773E&quot;/&gt;&lt;wsp:rsid wsp:val=&quot;00D3039F&quot;/&gt;&lt;wsp:rsid wsp:val=&quot;00D31E45&quot;/&gt;&lt;wsp:rsid wsp:val=&quot;00D324C2&quot;/&gt;&lt;wsp:rsid wsp:val=&quot;00D33298&quot;/&gt;&lt;wsp:rsid wsp:val=&quot;00D3493D&quot;/&gt;&lt;wsp:rsid wsp:val=&quot;00D34D6F&quot;/&gt;&lt;wsp:rsid wsp:val=&quot;00D3620D&quot;/&gt;&lt;wsp:rsid wsp:val=&quot;00D372E5&quot;/&gt;&lt;wsp:rsid wsp:val=&quot;00D375EE&quot;/&gt;&lt;wsp:rsid wsp:val=&quot;00D40C5C&quot;/&gt;&lt;wsp:rsid wsp:val=&quot;00D41315&quot;/&gt;&lt;wsp:rsid wsp:val=&quot;00D4185A&quot;/&gt;&lt;wsp:rsid wsp:val=&quot;00D43FC6&quot;/&gt;&lt;wsp:rsid wsp:val=&quot;00D471E9&quot;/&gt;&lt;wsp:rsid wsp:val=&quot;00D47A92&quot;/&gt;&lt;wsp:rsid wsp:val=&quot;00D53146&quot;/&gt;&lt;wsp:rsid wsp:val=&quot;00D54FC4&quot;/&gt;&lt;wsp:rsid wsp:val=&quot;00D56258&quot;/&gt;&lt;wsp:rsid wsp:val=&quot;00D573DB&quot;/&gt;&lt;wsp:rsid wsp:val=&quot;00D60215&quot;/&gt;&lt;wsp:rsid wsp:val=&quot;00D617E2&quot;/&gt;&lt;wsp:rsid wsp:val=&quot;00D62F3A&quot;/&gt;&lt;wsp:rsid wsp:val=&quot;00D63495&quot;/&gt;&lt;wsp:rsid wsp:val=&quot;00D6563B&quot;/&gt;&lt;wsp:rsid wsp:val=&quot;00D6583E&quot;/&gt;&lt;wsp:rsid wsp:val=&quot;00D65B30&quot;/&gt;&lt;wsp:rsid wsp:val=&quot;00D65F27&quot;/&gt;&lt;wsp:rsid wsp:val=&quot;00D66D90&quot;/&gt;&lt;wsp:rsid wsp:val=&quot;00D70370&quot;/&gt;&lt;wsp:rsid wsp:val=&quot;00D7286E&quot;/&gt;&lt;wsp:rsid wsp:val=&quot;00D73121&quot;/&gt;&lt;wsp:rsid wsp:val=&quot;00D73D13&quot;/&gt;&lt;wsp:rsid wsp:val=&quot;00D73FFA&quot;/&gt;&lt;wsp:rsid wsp:val=&quot;00D7436A&quot;/&gt;&lt;wsp:rsid wsp:val=&quot;00D76DF2&quot;/&gt;&lt;wsp:rsid wsp:val=&quot;00D80FE7&quot;/&gt;&lt;wsp:rsid wsp:val=&quot;00D823FD&quot;/&gt;&lt;wsp:rsid wsp:val=&quot;00D82AFC&quot;/&gt;&lt;wsp:rsid wsp:val=&quot;00D83ACD&quot;/&gt;&lt;wsp:rsid wsp:val=&quot;00D86103&quot;/&gt;&lt;wsp:rsid wsp:val=&quot;00D86E69&quot;/&gt;&lt;wsp:rsid wsp:val=&quot;00D9110A&quot;/&gt;&lt;wsp:rsid wsp:val=&quot;00D91822&quot;/&gt;&lt;wsp:rsid wsp:val=&quot;00D91BAD&quot;/&gt;&lt;wsp:rsid wsp:val=&quot;00D95117&quot;/&gt;&lt;wsp:rsid wsp:val=&quot;00DA1257&quot;/&gt;&lt;wsp:rsid wsp:val=&quot;00DA1F81&quot;/&gt;&lt;wsp:rsid wsp:val=&quot;00DA6989&quot;/&gt;&lt;wsp:rsid wsp:val=&quot;00DB081A&quot;/&gt;&lt;wsp:rsid wsp:val=&quot;00DB2B1D&quot;/&gt;&lt;wsp:rsid wsp:val=&quot;00DB2D1F&quot;/&gt;&lt;wsp:rsid wsp:val=&quot;00DB464F&quot;/&gt;&lt;wsp:rsid wsp:val=&quot;00DB74B3&quot;/&gt;&lt;wsp:rsid wsp:val=&quot;00DB7CF7&quot;/&gt;&lt;wsp:rsid wsp:val=&quot;00DC01B2&quot;/&gt;&lt;wsp:rsid wsp:val=&quot;00DC481C&quot;/&gt;&lt;wsp:rsid wsp:val=&quot;00DC4B8C&quot;/&gt;&lt;wsp:rsid wsp:val=&quot;00DC590A&quot;/&gt;&lt;wsp:rsid wsp:val=&quot;00DC5D1C&quot;/&gt;&lt;wsp:rsid wsp:val=&quot;00DC65CA&quot;/&gt;&lt;wsp:rsid wsp:val=&quot;00DC6694&quot;/&gt;&lt;wsp:rsid wsp:val=&quot;00DC6CDF&quot;/&gt;&lt;wsp:rsid wsp:val=&quot;00DC7B83&quot;/&gt;&lt;wsp:rsid wsp:val=&quot;00DC7EB7&quot;/&gt;&lt;wsp:rsid wsp:val=&quot;00DD005D&quot;/&gt;&lt;wsp:rsid wsp:val=&quot;00DD0EE0&quot;/&gt;&lt;wsp:rsid wsp:val=&quot;00DD1A06&quot;/&gt;&lt;wsp:rsid wsp:val=&quot;00DD2663&quot;/&gt;&lt;wsp:rsid wsp:val=&quot;00DD30EC&quot;/&gt;&lt;wsp:rsid wsp:val=&quot;00DD433B&quot;/&gt;&lt;wsp:rsid wsp:val=&quot;00DD4BE4&quot;/&gt;&lt;wsp:rsid wsp:val=&quot;00DD61DD&quot;/&gt;&lt;wsp:rsid wsp:val=&quot;00DD709A&quot;/&gt;&lt;wsp:rsid wsp:val=&quot;00DE1E5D&quot;/&gt;&lt;wsp:rsid wsp:val=&quot;00DE2CCD&quot;/&gt;&lt;wsp:rsid wsp:val=&quot;00DE3B7A&quot;/&gt;&lt;wsp:rsid wsp:val=&quot;00DF20D6&quot;/&gt;&lt;wsp:rsid wsp:val=&quot;00DF42B1&quot;/&gt;&lt;wsp:rsid wsp:val=&quot;00DF4B75&quot;/&gt;&lt;wsp:rsid wsp:val=&quot;00DF6E0E&quot;/&gt;&lt;wsp:rsid wsp:val=&quot;00E00CA2&quot;/&gt;&lt;wsp:rsid wsp:val=&quot;00E035C1&quot;/&gt;&lt;wsp:rsid wsp:val=&quot;00E054BB&quot;/&gt;&lt;wsp:rsid wsp:val=&quot;00E05504&quot;/&gt;&lt;wsp:rsid wsp:val=&quot;00E1110F&quot;/&gt;&lt;wsp:rsid wsp:val=&quot;00E12608&quot;/&gt;&lt;wsp:rsid wsp:val=&quot;00E135E1&quot;/&gt;&lt;wsp:rsid wsp:val=&quot;00E14348&quot;/&gt;&lt;wsp:rsid wsp:val=&quot;00E20B19&quot;/&gt;&lt;wsp:rsid wsp:val=&quot;00E20C58&quot;/&gt;&lt;wsp:rsid wsp:val=&quot;00E24154&quot;/&gt;&lt;wsp:rsid wsp:val=&quot;00E253A0&quot;/&gt;&lt;wsp:rsid wsp:val=&quot;00E30698&quot;/&gt;&lt;wsp:rsid wsp:val=&quot;00E30C28&quot;/&gt;&lt;wsp:rsid wsp:val=&quot;00E334A7&quot;/&gt;&lt;wsp:rsid wsp:val=&quot;00E37046&quot;/&gt;&lt;wsp:rsid wsp:val=&quot;00E37C24&quot;/&gt;&lt;wsp:rsid wsp:val=&quot;00E40FBC&quot;/&gt;&lt;wsp:rsid wsp:val=&quot;00E42B2B&quot;/&gt;&lt;wsp:rsid wsp:val=&quot;00E441CC&quot;/&gt;&lt;wsp:rsid wsp:val=&quot;00E46BFD&quot;/&gt;&lt;wsp:rsid wsp:val=&quot;00E47924&quot;/&gt;&lt;wsp:rsid wsp:val=&quot;00E501AD&quot;/&gt;&lt;wsp:rsid wsp:val=&quot;00E508C3&quot;/&gt;&lt;wsp:rsid wsp:val=&quot;00E51980&quot;/&gt;&lt;wsp:rsid wsp:val=&quot;00E53785&quot;/&gt;&lt;wsp:rsid wsp:val=&quot;00E53CC8&quot;/&gt;&lt;wsp:rsid wsp:val=&quot;00E55B7E&quot;/&gt;&lt;wsp:rsid wsp:val=&quot;00E57114&quot;/&gt;&lt;wsp:rsid wsp:val=&quot;00E57DB5&quot;/&gt;&lt;wsp:rsid wsp:val=&quot;00E60300&quot;/&gt;&lt;wsp:rsid wsp:val=&quot;00E60509&quot;/&gt;&lt;wsp:rsid wsp:val=&quot;00E61060&quot;/&gt;&lt;wsp:rsid wsp:val=&quot;00E614F1&quot;/&gt;&lt;wsp:rsid wsp:val=&quot;00E6348E&quot;/&gt;&lt;wsp:rsid wsp:val=&quot;00E63A6A&quot;/&gt;&lt;wsp:rsid wsp:val=&quot;00E6576B&quot;/&gt;&lt;wsp:rsid wsp:val=&quot;00E66FEC&quot;/&gt;&lt;wsp:rsid wsp:val=&quot;00E673F5&quot;/&gt;&lt;wsp:rsid wsp:val=&quot;00E71912&quot;/&gt;&lt;wsp:rsid wsp:val=&quot;00E77721&quot;/&gt;&lt;wsp:rsid wsp:val=&quot;00E80362&quot;/&gt;&lt;wsp:rsid wsp:val=&quot;00E82E8D&quot;/&gt;&lt;wsp:rsid wsp:val=&quot;00E8371B&quot;/&gt;&lt;wsp:rsid wsp:val=&quot;00E8538A&quot;/&gt;&lt;wsp:rsid wsp:val=&quot;00E86474&quot;/&gt;&lt;wsp:rsid wsp:val=&quot;00E86941&quot;/&gt;&lt;wsp:rsid wsp:val=&quot;00E912D6&quot;/&gt;&lt;wsp:rsid wsp:val=&quot;00E922E9&quot;/&gt;&lt;wsp:rsid wsp:val=&quot;00E94C2C&quot;/&gt;&lt;wsp:rsid wsp:val=&quot;00E9516A&quot;/&gt;&lt;wsp:rsid wsp:val=&quot;00E95C0D&quot;/&gt;&lt;wsp:rsid wsp:val=&quot;00E95CA7&quot;/&gt;&lt;wsp:rsid wsp:val=&quot;00EA54B9&quot;/&gt;&lt;wsp:rsid wsp:val=&quot;00EB2310&quot;/&gt;&lt;wsp:rsid wsp:val=&quot;00EB24FB&quot;/&gt;&lt;wsp:rsid wsp:val=&quot;00EB541F&quot;/&gt;&lt;wsp:rsid wsp:val=&quot;00EB66F1&quot;/&gt;&lt;wsp:rsid wsp:val=&quot;00EB6BC1&quot;/&gt;&lt;wsp:rsid wsp:val=&quot;00EC051D&quot;/&gt;&lt;wsp:rsid wsp:val=&quot;00EC1A62&quot;/&gt;&lt;wsp:rsid wsp:val=&quot;00EC25A2&quot;/&gt;&lt;wsp:rsid wsp:val=&quot;00EC26A5&quot;/&gt;&lt;wsp:rsid wsp:val=&quot;00EC26F1&quot;/&gt;&lt;wsp:rsid wsp:val=&quot;00EC2707&quot;/&gt;&lt;wsp:rsid wsp:val=&quot;00EC4294&quot;/&gt;&lt;wsp:rsid wsp:val=&quot;00EC465A&quot;/&gt;&lt;wsp:rsid wsp:val=&quot;00EC4F07&quot;/&gt;&lt;wsp:rsid wsp:val=&quot;00EC74A3&quot;/&gt;&lt;wsp:rsid wsp:val=&quot;00ED0A3B&quot;/&gt;&lt;wsp:rsid wsp:val=&quot;00ED1964&quot;/&gt;&lt;wsp:rsid wsp:val=&quot;00ED1D8A&quot;/&gt;&lt;wsp:rsid wsp:val=&quot;00ED357B&quot;/&gt;&lt;wsp:rsid wsp:val=&quot;00ED46BF&quot;/&gt;&lt;wsp:rsid wsp:val=&quot;00ED5878&quot;/&gt;&lt;wsp:rsid wsp:val=&quot;00ED5888&quot;/&gt;&lt;wsp:rsid wsp:val=&quot;00ED5B3D&quot;/&gt;&lt;wsp:rsid wsp:val=&quot;00ED5C76&quot;/&gt;&lt;wsp:rsid wsp:val=&quot;00ED6F92&quot;/&gt;&lt;wsp:rsid wsp:val=&quot;00EE0413&quot;/&gt;&lt;wsp:rsid wsp:val=&quot;00EE19C1&quot;/&gt;&lt;wsp:rsid wsp:val=&quot;00EE27C7&quot;/&gt;&lt;wsp:rsid wsp:val=&quot;00EE2988&quot;/&gt;&lt;wsp:rsid wsp:val=&quot;00EE3CF5&quot;/&gt;&lt;wsp:rsid wsp:val=&quot;00EE4C8A&quot;/&gt;&lt;wsp:rsid wsp:val=&quot;00EE6372&quot;/&gt;&lt;wsp:rsid wsp:val=&quot;00EF4809&quot;/&gt;&lt;wsp:rsid wsp:val=&quot;00EF6505&quot;/&gt;&lt;wsp:rsid wsp:val=&quot;00EF726F&quot;/&gt;&lt;wsp:rsid wsp:val=&quot;00F00D26&quot;/&gt;&lt;wsp:rsid wsp:val=&quot;00F015D4&quot;/&gt;&lt;wsp:rsid wsp:val=&quot;00F01F21&quot;/&gt;&lt;wsp:rsid wsp:val=&quot;00F02477&quot;/&gt;&lt;wsp:rsid wsp:val=&quot;00F03EFA&quot;/&gt;&lt;wsp:rsid wsp:val=&quot;00F052E0&quot;/&gt;&lt;wsp:rsid wsp:val=&quot;00F10CCC&quot;/&gt;&lt;wsp:rsid wsp:val=&quot;00F1134E&quot;/&gt;&lt;wsp:rsid wsp:val=&quot;00F128D9&quot;/&gt;&lt;wsp:rsid wsp:val=&quot;00F13B06&quot;/&gt;&lt;wsp:rsid wsp:val=&quot;00F141D2&quot;/&gt;&lt;wsp:rsid wsp:val=&quot;00F14B05&quot;/&gt;&lt;wsp:rsid wsp:val=&quot;00F15510&quot;/&gt;&lt;wsp:rsid wsp:val=&quot;00F15C35&quot;/&gt;&lt;wsp:rsid wsp:val=&quot;00F16C09&quot;/&gt;&lt;wsp:rsid wsp:val=&quot;00F20B72&quot;/&gt;&lt;wsp:rsid wsp:val=&quot;00F213FA&quot;/&gt;&lt;wsp:rsid wsp:val=&quot;00F22C10&quot;/&gt;&lt;wsp:rsid wsp:val=&quot;00F238F4&quot;/&gt;&lt;wsp:rsid wsp:val=&quot;00F23D53&quot;/&gt;&lt;wsp:rsid wsp:val=&quot;00F24FA0&quot;/&gt;&lt;wsp:rsid wsp:val=&quot;00F25EEF&quot;/&gt;&lt;wsp:rsid wsp:val=&quot;00F2631A&quot;/&gt;&lt;wsp:rsid wsp:val=&quot;00F26E45&quot;/&gt;&lt;wsp:rsid wsp:val=&quot;00F316D2&quot;/&gt;&lt;wsp:rsid wsp:val=&quot;00F32937&quot;/&gt;&lt;wsp:rsid wsp:val=&quot;00F32A11&quot;/&gt;&lt;wsp:rsid wsp:val=&quot;00F33A72&quot;/&gt;&lt;wsp:rsid wsp:val=&quot;00F341E3&quot;/&gt;&lt;wsp:rsid wsp:val=&quot;00F3472A&quot;/&gt;&lt;wsp:rsid wsp:val=&quot;00F34F71&quot;/&gt;&lt;wsp:rsid wsp:val=&quot;00F36EDF&quot;/&gt;&lt;wsp:rsid wsp:val=&quot;00F41905&quot;/&gt;&lt;wsp:rsid wsp:val=&quot;00F421F3&quot;/&gt;&lt;wsp:rsid wsp:val=&quot;00F42CC3&quot;/&gt;&lt;wsp:rsid wsp:val=&quot;00F43F4E&quot;/&gt;&lt;wsp:rsid wsp:val=&quot;00F45997&quot;/&gt;&lt;wsp:rsid wsp:val=&quot;00F45DFB&quot;/&gt;&lt;wsp:rsid wsp:val=&quot;00F53E52&quot;/&gt;&lt;wsp:rsid wsp:val=&quot;00F5620A&quot;/&gt;&lt;wsp:rsid wsp:val=&quot;00F60D51&quot;/&gt;&lt;wsp:rsid wsp:val=&quot;00F616A5&quot;/&gt;&lt;wsp:rsid wsp:val=&quot;00F6261E&quot;/&gt;&lt;wsp:rsid wsp:val=&quot;00F627BC&quot;/&gt;&lt;wsp:rsid wsp:val=&quot;00F65517&quot;/&gt;&lt;wsp:rsid wsp:val=&quot;00F65711&quot;/&gt;&lt;wsp:rsid wsp:val=&quot;00F700BC&quot;/&gt;&lt;wsp:rsid wsp:val=&quot;00F70510&quot;/&gt;&lt;wsp:rsid wsp:val=&quot;00F709F9&quot;/&gt;&lt;wsp:rsid wsp:val=&quot;00F7444D&quot;/&gt;&lt;wsp:rsid wsp:val=&quot;00F74708&quot;/&gt;&lt;wsp:rsid wsp:val=&quot;00F75683&quot;/&gt;&lt;wsp:rsid wsp:val=&quot;00F803C6&quot;/&gt;&lt;wsp:rsid wsp:val=&quot;00F8098F&quot;/&gt;&lt;wsp:rsid wsp:val=&quot;00F80A63&quot;/&gt;&lt;wsp:rsid wsp:val=&quot;00F82B95&quot;/&gt;&lt;wsp:rsid wsp:val=&quot;00F8394E&quot;/&gt;&lt;wsp:rsid wsp:val=&quot;00F84667&quot;/&gt;&lt;wsp:rsid wsp:val=&quot;00F85DEE&quot;/&gt;&lt;wsp:rsid wsp:val=&quot;00F90EF3&quot;/&gt;&lt;wsp:rsid wsp:val=&quot;00F9135B&quot;/&gt;&lt;wsp:rsid wsp:val=&quot;00F94FAE&quot;/&gt;&lt;wsp:rsid wsp:val=&quot;00F9538D&quot;/&gt;&lt;wsp:rsid wsp:val=&quot;00F96A54&quot;/&gt;&lt;wsp:rsid wsp:val=&quot;00F973D7&quot;/&gt;&lt;wsp:rsid wsp:val=&quot;00FA32F0&quot;/&gt;&lt;wsp:rsid wsp:val=&quot;00FA3E3C&quot;/&gt;&lt;wsp:rsid wsp:val=&quot;00FA5445&quot;/&gt;&lt;wsp:rsid wsp:val=&quot;00FB0AB4&quot;/&gt;&lt;wsp:rsid wsp:val=&quot;00FB1366&quot;/&gt;&lt;wsp:rsid wsp:val=&quot;00FB3577&quot;/&gt;&lt;wsp:rsid wsp:val=&quot;00FB4ED2&quot;/&gt;&lt;wsp:rsid wsp:val=&quot;00FB5FEF&quot;/&gt;&lt;wsp:rsid wsp:val=&quot;00FB6BA5&quot;/&gt;&lt;wsp:rsid wsp:val=&quot;00FC631E&quot;/&gt;&lt;wsp:rsid wsp:val=&quot;00FC7BD3&quot;/&gt;&lt;wsp:rsid wsp:val=&quot;00FD00E2&quot;/&gt;&lt;wsp:rsid wsp:val=&quot;00FD2285&quot;/&gt;&lt;wsp:rsid wsp:val=&quot;00FD275C&quot;/&gt;&lt;wsp:rsid wsp:val=&quot;00FD3FB2&quot;/&gt;&lt;wsp:rsid wsp:val=&quot;00FD4A6E&quot;/&gt;&lt;wsp:rsid wsp:val=&quot;00FD58B3&quot;/&gt;&lt;wsp:rsid wsp:val=&quot;00FD69BA&quot;/&gt;&lt;wsp:rsid wsp:val=&quot;00FD73F0&quot;/&gt;&lt;wsp:rsid wsp:val=&quot;00FD7B39&quot;/&gt;&lt;wsp:rsid wsp:val=&quot;00FE1104&quot;/&gt;&lt;wsp:rsid wsp:val=&quot;00FE2C37&quot;/&gt;&lt;wsp:rsid wsp:val=&quot;00FE5036&quot;/&gt;&lt;wsp:rsid wsp:val=&quot;00FE5BC6&quot;/&gt;&lt;wsp:rsid wsp:val=&quot;00FE710E&quot;/&gt;&lt;wsp:rsid wsp:val=&quot;00FF1C55&quot;/&gt;&lt;wsp:rsid wsp:val=&quot;00FF33BC&quot;/&gt;&lt;wsp:rsid wsp:val=&quot;00FF6CB0&quot;/&gt;&lt;/wsp:rsids&gt;&lt;/w:docPr&gt;&lt;w:body&gt;&lt;wx:sect&gt;&lt;w:p wsp:rsidR=&quot;00000000&quot; wsp:rsidRDefault=&quot;006F49D9&quot; wsp:rsidP=&quot;006F49D9&quot;&gt;&lt;m:oMathPara&gt;&lt;m:oMath&gt;&lt;m:sSup&gt;&lt;m:sSupPr&gt;&lt;m:ctrlPr&gt;&lt;w:rPr&gt;&lt;w:rFonts w:ascii=&quot;Cambria Math&quot; w:h-ansi=&quot;Cambria Math&quot; w:cs=&quot;Calibri&quot;/&gt;&lt;wx:font wx:val=&quot;Cambria Math&quot;/&gt;&lt;w:i/&gt;&lt;w:sz w:val=&quot;22&quot;/&gt;&lt;w:sz-cs w:val=&quot;22&quot;/&gt;&lt;/w:rPr&gt;&lt;/m:ctrlPr&gt;&lt;/m:sSupPr&gt;&lt;m:e&gt;&lt;m:r&gt;&lt;w:rPr&gt;&lt;w:rFonts w:ascii=&quot;Cambria Math&quot; w:h-ansi=&quot;Cambria Math&quot; w:cs=&quot;Calibri&quot;/&gt;&lt;wx:font wx:val=&quot;Cambria Math&quot;/&gt;&lt;w:i/&gt;&lt;w:sz w:val=&quot;22&quot;/&gt;&lt;w:sz-cs w:val=&quot;22&quot;/&gt;&lt;/w:rPr&gt;&lt;m:t&gt;X&lt;/m:t&gt;&lt;/m:r&gt;&lt;/m:e&gt;&lt;m:sup&gt;&lt;m:r&gt;&lt;w:rPr&gt;&lt;w:rFonts w:ascii=&quot;Cambria Math&quot; w:h-ansi=&quot;Cambria Math&quot; w:cs=&quot;Calibri&quot;/&gt;&lt;wx:font wx:val=&quot;Cambria Math&quot;/&gt;&lt;w:i/&gt;&lt;w:sz w:val=&quot;22&quot;/&gt;&lt;w:sz-cs w:val=&quot;22&quot;/&gt;&lt;/w:rPr&gt;&lt;m:t&gt;*&lt;/m:t&gt;&lt;/m:r&gt;&lt;/m:sup&gt;&lt;/m:sSup&gt;&lt;m:r&gt;&lt;w:rPr&gt;&lt;w:rFonts w:ascii=&quot;Cambria Math&quot; w:h-ansi=&quot;Cambria Math&quot; w:cs=&quot;Calibri&quot;/&gt;&lt;wx:font wx:val=&quot;Cambria Math&quot;/&gt;&lt;w:i/&gt;&lt;w:sz w:val=&quot;22&quot;/&gt;&lt;w:sz-cs w:val=&quot;22&quot;/&gt;&lt;w:vertAlign w:val=&quot;superscript&quot;/&gt;&lt;/w:rPr&gt;&lt;m:t&gt; ~ U(0,1)&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ED5888">
        <w:rPr>
          <w:rFonts w:asciiTheme="minorHAnsi" w:eastAsiaTheme="minorEastAsia" w:hAnsiTheme="minorHAnsi" w:cstheme="minorHAnsi"/>
          <w:sz w:val="22"/>
          <w:szCs w:val="22"/>
        </w:rPr>
        <w:instrText xml:space="preserve"> </w:instrText>
      </w:r>
      <w:r w:rsidRPr="00ED5888">
        <w:rPr>
          <w:rFonts w:asciiTheme="minorHAnsi" w:eastAsiaTheme="minorEastAsia" w:hAnsiTheme="minorHAnsi" w:cstheme="minorHAnsi"/>
          <w:sz w:val="22"/>
          <w:szCs w:val="22"/>
        </w:rPr>
        <w:fldChar w:fldCharType="separate"/>
      </w:r>
      <w:r>
        <w:rPr>
          <w:noProof/>
          <w:position w:val="-4"/>
        </w:rPr>
        <w:drawing>
          <wp:inline distT="0" distB="0" distL="0" distR="0" wp14:anchorId="657946B2" wp14:editId="789A0E46">
            <wp:extent cx="708660" cy="156210"/>
            <wp:effectExtent l="0" t="0" r="2540" b="0"/>
            <wp:docPr id="17" name="Pictur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7"/>
                    <pic:cNvPicPr>
                      <a:picLocks/>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08660" cy="156210"/>
                    </a:xfrm>
                    <a:prstGeom prst="rect">
                      <a:avLst/>
                    </a:prstGeom>
                    <a:noFill/>
                    <a:ln>
                      <a:noFill/>
                    </a:ln>
                  </pic:spPr>
                </pic:pic>
              </a:graphicData>
            </a:graphic>
          </wp:inline>
        </w:drawing>
      </w:r>
      <w:r w:rsidRPr="00ED5888">
        <w:rPr>
          <w:rFonts w:asciiTheme="minorHAnsi" w:eastAsiaTheme="minorEastAsia" w:hAnsiTheme="minorHAnsi" w:cstheme="minorHAnsi"/>
          <w:sz w:val="22"/>
          <w:szCs w:val="22"/>
        </w:rPr>
        <w:fldChar w:fldCharType="end"/>
      </w:r>
      <w:r w:rsidRPr="00ED5888">
        <w:rPr>
          <w:rFonts w:eastAsia="Times New Roman" w:cs="Calibri"/>
          <w:sz w:val="22"/>
          <w:szCs w:val="22"/>
        </w:rPr>
        <w:t xml:space="preserve">. </w:t>
      </w:r>
      <w:r w:rsidRPr="00ED5888">
        <w:rPr>
          <w:rFonts w:cs="Calibri"/>
          <w:sz w:val="22"/>
          <w:szCs w:val="22"/>
        </w:rPr>
        <w:t xml:space="preserve">We then set each </w:t>
      </w:r>
      <w:proofErr w:type="spellStart"/>
      <w:r w:rsidRPr="00ED5888">
        <w:rPr>
          <w:rFonts w:cs="Calibri"/>
          <w:sz w:val="22"/>
          <w:szCs w:val="22"/>
        </w:rPr>
        <w:t>species’s</w:t>
      </w:r>
      <w:proofErr w:type="spellEnd"/>
      <w:r w:rsidRPr="00ED5888">
        <w:rPr>
          <w:rFonts w:cs="Calibri"/>
          <w:sz w:val="22"/>
          <w:szCs w:val="22"/>
        </w:rPr>
        <w:t xml:space="preserve"> intrinsic growth rate, </w:t>
      </w:r>
      <w:proofErr w:type="spellStart"/>
      <w:r w:rsidRPr="00ED5888">
        <w:rPr>
          <w:rFonts w:cs="Calibri"/>
          <w:i/>
          <w:iCs/>
          <w:sz w:val="22"/>
          <w:szCs w:val="22"/>
        </w:rPr>
        <w:t>r</w:t>
      </w:r>
      <w:r w:rsidRPr="00ED5888">
        <w:rPr>
          <w:rFonts w:cs="Calibri"/>
          <w:i/>
          <w:iCs/>
          <w:sz w:val="22"/>
          <w:szCs w:val="22"/>
          <w:vertAlign w:val="subscript"/>
        </w:rPr>
        <w:t>i</w:t>
      </w:r>
      <w:proofErr w:type="spellEnd"/>
      <w:r w:rsidRPr="00ED5888">
        <w:rPr>
          <w:rFonts w:cs="Calibri"/>
          <w:sz w:val="22"/>
          <w:szCs w:val="22"/>
        </w:rPr>
        <w:t>, based on the values necessary to maintain this equilibrium community. Specifically, we set,</w:t>
      </w:r>
    </w:p>
    <w:p w14:paraId="2253409D" w14:textId="77777777" w:rsidR="00E2298B" w:rsidRPr="00ED5888" w:rsidRDefault="00E2298B" w:rsidP="00E2298B">
      <w:pPr>
        <w:spacing w:line="360" w:lineRule="auto"/>
        <w:jc w:val="center"/>
        <w:rPr>
          <w:rFonts w:cs="Calibri"/>
          <w:sz w:val="22"/>
          <w:szCs w:val="22"/>
          <w:vertAlign w:val="superscript"/>
        </w:rPr>
      </w:pPr>
      <w:r>
        <w:rPr>
          <w:noProof/>
        </w:rPr>
        <w:drawing>
          <wp:inline distT="0" distB="0" distL="0" distR="0" wp14:anchorId="49229E0C" wp14:editId="50160DB2">
            <wp:extent cx="758190" cy="156210"/>
            <wp:effectExtent l="0" t="0" r="3810" b="0"/>
            <wp:docPr id="18" name="Pictur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8"/>
                    <pic:cNvPicPr>
                      <a:picLocks/>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758190" cy="156210"/>
                    </a:xfrm>
                    <a:prstGeom prst="rect">
                      <a:avLst/>
                    </a:prstGeom>
                    <a:noFill/>
                    <a:ln>
                      <a:noFill/>
                    </a:ln>
                  </pic:spPr>
                </pic:pic>
              </a:graphicData>
            </a:graphic>
          </wp:inline>
        </w:drawing>
      </w:r>
    </w:p>
    <w:p w14:paraId="6EE2993B" w14:textId="77777777" w:rsidR="00E2298B" w:rsidRPr="00ED5888" w:rsidRDefault="00E2298B" w:rsidP="00E2298B">
      <w:pPr>
        <w:spacing w:line="360" w:lineRule="auto"/>
        <w:rPr>
          <w:rFonts w:cs="Calibri"/>
          <w:sz w:val="22"/>
          <w:szCs w:val="22"/>
        </w:rPr>
      </w:pPr>
      <w:r w:rsidRPr="00ED5888">
        <w:rPr>
          <w:rFonts w:cs="Calibri"/>
          <w:sz w:val="22"/>
          <w:szCs w:val="22"/>
        </w:rPr>
        <w:lastRenderedPageBreak/>
        <w:t xml:space="preserve">Finally, we calculate the eigenvalues, </w:t>
      </w:r>
      <w:r w:rsidRPr="00ED5888">
        <w:rPr>
          <w:rFonts w:asciiTheme="minorHAnsi" w:hAnsiTheme="minorHAnsi" w:cstheme="minorHAnsi"/>
          <w:sz w:val="22"/>
          <w:szCs w:val="22"/>
        </w:rPr>
        <w:fldChar w:fldCharType="begin"/>
      </w:r>
      <w:r w:rsidRPr="00ED5888">
        <w:rPr>
          <w:rFonts w:asciiTheme="minorHAnsi" w:hAnsiTheme="minorHAnsi" w:cstheme="minorHAnsi"/>
          <w:sz w:val="22"/>
          <w:szCs w:val="22"/>
        </w:rPr>
        <w:instrText xml:space="preserve"> QUOTE </w:instrText>
      </w:r>
      <w:r w:rsidR="00681288">
        <w:rPr>
          <w:noProof/>
          <w:position w:val="-4"/>
        </w:rPr>
        <w:pict w14:anchorId="79184F9C">
          <v:shape id="_x0000_i1026" type="#_x0000_t75" alt="" style="width:28.5pt;height:11.85pt;mso-width-percent:0;mso-height-percent:0;mso-width-percent:0;mso-height-percent:0" equationxml="&lt;?xml version=&quot;1.0&quot; encoding=&quot;UTF-8&quot; standalone=&quot;yes&quot;?&gt;&#13;&#13;&#13;&#13;&#13;&#13;&#13;&#13;&#13;&#13;&#13;&#13;&#13;&#10;&lt;?mso-application progid=&quot;Word.Document&quot;?&gt;&#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10&quot;/&gt;&lt;w:doNotEmbedSystemFonts/&gt;&lt;w:activeWritingStyle w:lang=&quot;EN-US&quot; w:vendorID=&quot;64&quot; w:dllVersion=&quot;4096&quot; w:nlCheck=&quot;on&quot; w:optionSet=&quot;0&quot;/&gt;&lt;w:activeWritingStyle w:lang=&quot;EN-US&quot; w:vendorID=&quot;64&quot; w:dllVersion=&quot;6&quot; w:nlCheck=&quot;on&quot; w:optionSet=&quot;0&quot;/&gt;&lt;w:activeWritingStyle w:lang=&quot;EN-GB&quot; w:vendorID=&quot;64&quot; w:dllVersion=&quot;6&quot; w:nlCheck=&quot;on&quot; w:optionSet=&quot;0&quot;/&gt;&lt;w:activeWritingStyle w:lang=&quot;EN-GB&quot; w:vendorID=&quot;64&quot; w:dllVersion=&quot;4096&quot; w:nlCheck=&quot;on&quot; w:optionSet=&quot;0&quot;/&gt;&lt;w:activeWritingStyle w:lang=&quot;EN-US&quot; w:vendorID=&quot;64&quot; w:dllVersion=&quot;131078&quot; w:nlCheck=&quot;on&quot; w:optionSet=&quot;0&quot;/&gt;&lt;w:activeWritingStyle w:lang=&quot;EN-GB&quot; w:vendorID=&quot;64&quot; w:dllVersion=&quot;131078&quot; w:nlCheck=&quot;on&quot; w:optionSet=&quot;0&quot;/&gt;&lt;w:defaultTabStop w:val=&quot;720&quot;/&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213FA&quot;/&gt;&lt;wsp:rsid wsp:val=&quot;00001811&quot;/&gt;&lt;wsp:rsid wsp:val=&quot;000018EC&quot;/&gt;&lt;wsp:rsid wsp:val=&quot;00001B62&quot;/&gt;&lt;wsp:rsid wsp:val=&quot;00002161&quot;/&gt;&lt;wsp:rsid wsp:val=&quot;00002AD3&quot;/&gt;&lt;wsp:rsid wsp:val=&quot;00002CBD&quot;/&gt;&lt;wsp:rsid wsp:val=&quot;00003DFE&quot;/&gt;&lt;wsp:rsid wsp:val=&quot;00005851&quot;/&gt;&lt;wsp:rsid wsp:val=&quot;00005EBA&quot;/&gt;&lt;wsp:rsid wsp:val=&quot;0000668A&quot;/&gt;&lt;wsp:rsid wsp:val=&quot;0001040D&quot;/&gt;&lt;wsp:rsid wsp:val=&quot;00012576&quot;/&gt;&lt;wsp:rsid wsp:val=&quot;00012AD4&quot;/&gt;&lt;wsp:rsid wsp:val=&quot;00012CC6&quot;/&gt;&lt;wsp:rsid wsp:val=&quot;00012FE5&quot;/&gt;&lt;wsp:rsid wsp:val=&quot;00014372&quot;/&gt;&lt;wsp:rsid wsp:val=&quot;0001437E&quot;/&gt;&lt;wsp:rsid wsp:val=&quot;00014EBC&quot;/&gt;&lt;wsp:rsid wsp:val=&quot;00015801&quot;/&gt;&lt;wsp:rsid wsp:val=&quot;0001615B&quot;/&gt;&lt;wsp:rsid wsp:val=&quot;00016860&quot;/&gt;&lt;wsp:rsid wsp:val=&quot;000177FA&quot;/&gt;&lt;wsp:rsid wsp:val=&quot;00020095&quot;/&gt;&lt;wsp:rsid wsp:val=&quot;00020CE7&quot;/&gt;&lt;wsp:rsid wsp:val=&quot;0002221F&quot;/&gt;&lt;wsp:rsid wsp:val=&quot;0002398C&quot;/&gt;&lt;wsp:rsid wsp:val=&quot;00026008&quot;/&gt;&lt;wsp:rsid wsp:val=&quot;0002604C&quot;/&gt;&lt;wsp:rsid wsp:val=&quot;000265E4&quot;/&gt;&lt;wsp:rsid wsp:val=&quot;00027030&quot;/&gt;&lt;wsp:rsid wsp:val=&quot;000278A6&quot;/&gt;&lt;wsp:rsid wsp:val=&quot;00031E29&quot;/&gt;&lt;wsp:rsid wsp:val=&quot;00031F16&quot;/&gt;&lt;wsp:rsid wsp:val=&quot;000349A2&quot;/&gt;&lt;wsp:rsid wsp:val=&quot;00037098&quot;/&gt;&lt;wsp:rsid wsp:val=&quot;00037E34&quot;/&gt;&lt;wsp:rsid wsp:val=&quot;0004007B&quot;/&gt;&lt;wsp:rsid wsp:val=&quot;00040A9B&quot;/&gt;&lt;wsp:rsid wsp:val=&quot;00040DA9&quot;/&gt;&lt;wsp:rsid wsp:val=&quot;00042DB2&quot;/&gt;&lt;wsp:rsid wsp:val=&quot;000458D3&quot;/&gt;&lt;wsp:rsid wsp:val=&quot;000477BC&quot;/&gt;&lt;wsp:rsid wsp:val=&quot;00054406&quot;/&gt;&lt;wsp:rsid wsp:val=&quot;000565AF&quot;/&gt;&lt;wsp:rsid wsp:val=&quot;000603BD&quot;/&gt;&lt;wsp:rsid wsp:val=&quot;0006108A&quot;/&gt;&lt;wsp:rsid wsp:val=&quot;00062044&quot;/&gt;&lt;wsp:rsid wsp:val=&quot;00062269&quot;/&gt;&lt;wsp:rsid wsp:val=&quot;00063DE3&quot;/&gt;&lt;wsp:rsid wsp:val=&quot;00067728&quot;/&gt;&lt;wsp:rsid wsp:val=&quot;0006780C&quot;/&gt;&lt;wsp:rsid wsp:val=&quot;0006784F&quot;/&gt;&lt;wsp:rsid wsp:val=&quot;00072CD8&quot;/&gt;&lt;wsp:rsid wsp:val=&quot;00072E84&quot;/&gt;&lt;wsp:rsid wsp:val=&quot;00073EC0&quot;/&gt;&lt;wsp:rsid wsp:val=&quot;00073F73&quot;/&gt;&lt;wsp:rsid wsp:val=&quot;0007611B&quot;/&gt;&lt;wsp:rsid wsp:val=&quot;0007665A&quot;/&gt;&lt;wsp:rsid wsp:val=&quot;0008010E&quot;/&gt;&lt;wsp:rsid wsp:val=&quot;00080CC6&quot;/&gt;&lt;wsp:rsid wsp:val=&quot;0008142E&quot;/&gt;&lt;wsp:rsid wsp:val=&quot;00081CB9&quot;/&gt;&lt;wsp:rsid wsp:val=&quot;00082094&quot;/&gt;&lt;wsp:rsid wsp:val=&quot;00083808&quot;/&gt;&lt;wsp:rsid wsp:val=&quot;0008533C&quot;/&gt;&lt;wsp:rsid wsp:val=&quot;00086C4A&quot;/&gt;&lt;wsp:rsid wsp:val=&quot;000903C8&quot;/&gt;&lt;wsp:rsid wsp:val=&quot;00090FF4&quot;/&gt;&lt;wsp:rsid wsp:val=&quot;00095562&quot;/&gt;&lt;wsp:rsid wsp:val=&quot;00095E6C&quot;/&gt;&lt;wsp:rsid wsp:val=&quot;000960C5&quot;/&gt;&lt;wsp:rsid wsp:val=&quot;000A2E8D&quot;/&gt;&lt;wsp:rsid wsp:val=&quot;000B7611&quot;/&gt;&lt;wsp:rsid wsp:val=&quot;000C210E&quot;/&gt;&lt;wsp:rsid wsp:val=&quot;000C4414&quot;/&gt;&lt;wsp:rsid wsp:val=&quot;000C6A29&quot;/&gt;&lt;wsp:rsid wsp:val=&quot;000C716E&quot;/&gt;&lt;wsp:rsid wsp:val=&quot;000D08D6&quot;/&gt;&lt;wsp:rsid wsp:val=&quot;000D1534&quot;/&gt;&lt;wsp:rsid wsp:val=&quot;000D203C&quot;/&gt;&lt;wsp:rsid wsp:val=&quot;000D207C&quot;/&gt;&lt;wsp:rsid wsp:val=&quot;000D25CD&quot;/&gt;&lt;wsp:rsid wsp:val=&quot;000D29FF&quot;/&gt;&lt;wsp:rsid wsp:val=&quot;000D3688&quot;/&gt;&lt;wsp:rsid wsp:val=&quot;000D4EBF&quot;/&gt;&lt;wsp:rsid wsp:val=&quot;000D58DD&quot;/&gt;&lt;wsp:rsid wsp:val=&quot;000D5C3E&quot;/&gt;&lt;wsp:rsid wsp:val=&quot;000D73F3&quot;/&gt;&lt;wsp:rsid wsp:val=&quot;000E1755&quot;/&gt;&lt;wsp:rsid wsp:val=&quot;000E1FAC&quot;/&gt;&lt;wsp:rsid wsp:val=&quot;000E2492&quot;/&gt;&lt;wsp:rsid wsp:val=&quot;000E38A1&quot;/&gt;&lt;wsp:rsid wsp:val=&quot;000E3C27&quot;/&gt;&lt;wsp:rsid wsp:val=&quot;000E4C87&quot;/&gt;&lt;wsp:rsid wsp:val=&quot;000E6FDA&quot;/&gt;&lt;wsp:rsid wsp:val=&quot;000E75A8&quot;/&gt;&lt;wsp:rsid wsp:val=&quot;000F2883&quot;/&gt;&lt;wsp:rsid wsp:val=&quot;000F3381&quot;/&gt;&lt;wsp:rsid wsp:val=&quot;000F4132&quot;/&gt;&lt;wsp:rsid wsp:val=&quot;000F4E95&quot;/&gt;&lt;wsp:rsid wsp:val=&quot;000F57A2&quot;/&gt;&lt;wsp:rsid wsp:val=&quot;000F6F91&quot;/&gt;&lt;wsp:rsid wsp:val=&quot;000F7520&quot;/&gt;&lt;wsp:rsid wsp:val=&quot;0010052C&quot;/&gt;&lt;wsp:rsid wsp:val=&quot;00100D13&quot;/&gt;&lt;wsp:rsid wsp:val=&quot;00101297&quot;/&gt;&lt;wsp:rsid wsp:val=&quot;001028C7&quot;/&gt;&lt;wsp:rsid wsp:val=&quot;00104511&quot;/&gt;&lt;wsp:rsid wsp:val=&quot;00105CD9&quot;/&gt;&lt;wsp:rsid wsp:val=&quot;00106F89&quot;/&gt;&lt;wsp:rsid wsp:val=&quot;001115D4&quot;/&gt;&lt;wsp:rsid wsp:val=&quot;001119A6&quot;/&gt;&lt;wsp:rsid wsp:val=&quot;00114046&quot;/&gt;&lt;wsp:rsid wsp:val=&quot;0011489F&quot;/&gt;&lt;wsp:rsid wsp:val=&quot;001209B6&quot;/&gt;&lt;wsp:rsid wsp:val=&quot;00122BD1&quot;/&gt;&lt;wsp:rsid wsp:val=&quot;00122C6D&quot;/&gt;&lt;wsp:rsid wsp:val=&quot;00123385&quot;/&gt;&lt;wsp:rsid wsp:val=&quot;00124581&quot;/&gt;&lt;wsp:rsid wsp:val=&quot;001254C5&quot;/&gt;&lt;wsp:rsid wsp:val=&quot;001342BE&quot;/&gt;&lt;wsp:rsid wsp:val=&quot;00137C15&quot;/&gt;&lt;wsp:rsid wsp:val=&quot;00141658&quot;/&gt;&lt;wsp:rsid wsp:val=&quot;00141A45&quot;/&gt;&lt;wsp:rsid wsp:val=&quot;00142C49&quot;/&gt;&lt;wsp:rsid wsp:val=&quot;00144002&quot;/&gt;&lt;wsp:rsid wsp:val=&quot;00145241&quot;/&gt;&lt;wsp:rsid wsp:val=&quot;0014617B&quot;/&gt;&lt;wsp:rsid wsp:val=&quot;00146745&quot;/&gt;&lt;wsp:rsid wsp:val=&quot;0014769E&quot;/&gt;&lt;wsp:rsid wsp:val=&quot;0014776A&quot;/&gt;&lt;wsp:rsid wsp:val=&quot;001479A1&quot;/&gt;&lt;wsp:rsid wsp:val=&quot;00150691&quot;/&gt;&lt;wsp:rsid wsp:val=&quot;00152A67&quot;/&gt;&lt;wsp:rsid wsp:val=&quot;0015316A&quot;/&gt;&lt;wsp:rsid wsp:val=&quot;001536F4&quot;/&gt;&lt;wsp:rsid wsp:val=&quot;001546EA&quot;/&gt;&lt;wsp:rsid wsp:val=&quot;00154AC4&quot;/&gt;&lt;wsp:rsid wsp:val=&quot;00154E97&quot;/&gt;&lt;wsp:rsid wsp:val=&quot;0015592B&quot;/&gt;&lt;wsp:rsid wsp:val=&quot;00155E83&quot;/&gt;&lt;wsp:rsid wsp:val=&quot;001619B0&quot;/&gt;&lt;wsp:rsid wsp:val=&quot;0016345E&quot;/&gt;&lt;wsp:rsid wsp:val=&quot;00164BBA&quot;/&gt;&lt;wsp:rsid wsp:val=&quot;0016636D&quot;/&gt;&lt;wsp:rsid wsp:val=&quot;00166F7C&quot;/&gt;&lt;wsp:rsid wsp:val=&quot;001705E5&quot;/&gt;&lt;wsp:rsid wsp:val=&quot;001706BD&quot;/&gt;&lt;wsp:rsid wsp:val=&quot;00170A32&quot;/&gt;&lt;wsp:rsid wsp:val=&quot;0017184C&quot;/&gt;&lt;wsp:rsid wsp:val=&quot;00171970&quot;/&gt;&lt;wsp:rsid wsp:val=&quot;00172741&quot;/&gt;&lt;wsp:rsid wsp:val=&quot;001731E4&quot;/&gt;&lt;wsp:rsid wsp:val=&quot;00173392&quot;/&gt;&lt;wsp:rsid wsp:val=&quot;0017400B&quot;/&gt;&lt;wsp:rsid wsp:val=&quot;0017413A&quot;/&gt;&lt;wsp:rsid wsp:val=&quot;00174749&quot;/&gt;&lt;wsp:rsid wsp:val=&quot;00176451&quot;/&gt;&lt;wsp:rsid wsp:val=&quot;0017687D&quot;/&gt;&lt;wsp:rsid wsp:val=&quot;001814CB&quot;/&gt;&lt;wsp:rsid wsp:val=&quot;001841A0&quot;/&gt;&lt;wsp:rsid wsp:val=&quot;00184DAD&quot;/&gt;&lt;wsp:rsid wsp:val=&quot;0018526A&quot;/&gt;&lt;wsp:rsid wsp:val=&quot;0018736D&quot;/&gt;&lt;wsp:rsid wsp:val=&quot;00192317&quot;/&gt;&lt;wsp:rsid wsp:val=&quot;00194666&quot;/&gt;&lt;wsp:rsid wsp:val=&quot;001A5041&quot;/&gt;&lt;wsp:rsid wsp:val=&quot;001A6872&quot;/&gt;&lt;wsp:rsid wsp:val=&quot;001A73B9&quot;/&gt;&lt;wsp:rsid wsp:val=&quot;001A7594&quot;/&gt;&lt;wsp:rsid wsp:val=&quot;001B29FC&quot;/&gt;&lt;wsp:rsid wsp:val=&quot;001C3A2A&quot;/&gt;&lt;wsp:rsid wsp:val=&quot;001C411C&quot;/&gt;&lt;wsp:rsid wsp:val=&quot;001C4844&quot;/&gt;&lt;wsp:rsid wsp:val=&quot;001C5126&quot;/&gt;&lt;wsp:rsid wsp:val=&quot;001C5FE4&quot;/&gt;&lt;wsp:rsid wsp:val=&quot;001C6BF5&quot;/&gt;&lt;wsp:rsid wsp:val=&quot;001C7C0E&quot;/&gt;&lt;wsp:rsid wsp:val=&quot;001D0A14&quot;/&gt;&lt;wsp:rsid wsp:val=&quot;001D0B16&quot;/&gt;&lt;wsp:rsid wsp:val=&quot;001D3042&quot;/&gt;&lt;wsp:rsid wsp:val=&quot;001D32A1&quot;/&gt;&lt;wsp:rsid wsp:val=&quot;001D3B61&quot;/&gt;&lt;wsp:rsid wsp:val=&quot;001D4599&quot;/&gt;&lt;wsp:rsid wsp:val=&quot;001D78FA&quot;/&gt;&lt;wsp:rsid wsp:val=&quot;001E2DB1&quot;/&gt;&lt;wsp:rsid wsp:val=&quot;001E3047&quot;/&gt;&lt;wsp:rsid wsp:val=&quot;001E3705&quot;/&gt;&lt;wsp:rsid wsp:val=&quot;001E46AD&quot;/&gt;&lt;wsp:rsid wsp:val=&quot;001E5319&quot;/&gt;&lt;wsp:rsid wsp:val=&quot;001E6225&quot;/&gt;&lt;wsp:rsid wsp:val=&quot;001E725C&quot;/&gt;&lt;wsp:rsid wsp:val=&quot;001F0E02&quot;/&gt;&lt;wsp:rsid wsp:val=&quot;001F1779&quot;/&gt;&lt;wsp:rsid wsp:val=&quot;001F48AF&quot;/&gt;&lt;wsp:rsid wsp:val=&quot;001F496D&quot;/&gt;&lt;wsp:rsid wsp:val=&quot;001F5205&quot;/&gt;&lt;wsp:rsid wsp:val=&quot;001F54C3&quot;/&gt;&lt;wsp:rsid wsp:val=&quot;001F5AA2&quot;/&gt;&lt;wsp:rsid wsp:val=&quot;001F5F20&quot;/&gt;&lt;wsp:rsid wsp:val=&quot;00200D6A&quot;/&gt;&lt;wsp:rsid wsp:val=&quot;00200EE5&quot;/&gt;&lt;wsp:rsid wsp:val=&quot;002014B2&quot;/&gt;&lt;wsp:rsid wsp:val=&quot;0020208B&quot;/&gt;&lt;wsp:rsid wsp:val=&quot;00202D58&quot;/&gt;&lt;wsp:rsid wsp:val=&quot;00204C91&quot;/&gt;&lt;wsp:rsid wsp:val=&quot;00204F69&quot;/&gt;&lt;wsp:rsid wsp:val=&quot;00213452&quot;/&gt;&lt;wsp:rsid wsp:val=&quot;00213529&quot;/&gt;&lt;wsp:rsid wsp:val=&quot;00213A08&quot;/&gt;&lt;wsp:rsid wsp:val=&quot;002144A5&quot;/&gt;&lt;wsp:rsid wsp:val=&quot;002153AF&quot;/&gt;&lt;wsp:rsid wsp:val=&quot;002153D0&quot;/&gt;&lt;wsp:rsid wsp:val=&quot;0021717E&quot;/&gt;&lt;wsp:rsid wsp:val=&quot;00217AC8&quot;/&gt;&lt;wsp:rsid wsp:val=&quot;00222D00&quot;/&gt;&lt;wsp:rsid wsp:val=&quot;002236AF&quot;/&gt;&lt;wsp:rsid wsp:val=&quot;00223BCF&quot;/&gt;&lt;wsp:rsid wsp:val=&quot;00224E43&quot;/&gt;&lt;wsp:rsid wsp:val=&quot;00225938&quot;/&gt;&lt;wsp:rsid wsp:val=&quot;00227460&quot;/&gt;&lt;wsp:rsid wsp:val=&quot;00230554&quot;/&gt;&lt;wsp:rsid wsp:val=&quot;0023115B&quot;/&gt;&lt;wsp:rsid wsp:val=&quot;0023135B&quot;/&gt;&lt;wsp:rsid wsp:val=&quot;00233F88&quot;/&gt;&lt;wsp:rsid wsp:val=&quot;002358FB&quot;/&gt;&lt;wsp:rsid wsp:val=&quot;00240083&quot;/&gt;&lt;wsp:rsid wsp:val=&quot;002416A2&quot;/&gt;&lt;wsp:rsid wsp:val=&quot;002419CB&quot;/&gt;&lt;wsp:rsid wsp:val=&quot;0024204E&quot;/&gt;&lt;wsp:rsid wsp:val=&quot;002466E9&quot;/&gt;&lt;wsp:rsid wsp:val=&quot;002478BA&quot;/&gt;&lt;wsp:rsid wsp:val=&quot;00247BD8&quot;/&gt;&lt;wsp:rsid wsp:val=&quot;00247D60&quot;/&gt;&lt;wsp:rsid wsp:val=&quot;002500C2&quot;/&gt;&lt;wsp:rsid wsp:val=&quot;00255A8B&quot;/&gt;&lt;wsp:rsid wsp:val=&quot;00255AD7&quot;/&gt;&lt;wsp:rsid wsp:val=&quot;00262DC5&quot;/&gt;&lt;wsp:rsid wsp:val=&quot;00264F26&quot;/&gt;&lt;wsp:rsid wsp:val=&quot;002656DA&quot;/&gt;&lt;wsp:rsid wsp:val=&quot;0027356A&quot;/&gt;&lt;wsp:rsid wsp:val=&quot;0027380D&quot;/&gt;&lt;wsp:rsid wsp:val=&quot;00273966&quot;/&gt;&lt;wsp:rsid wsp:val=&quot;00274ACE&quot;/&gt;&lt;wsp:rsid wsp:val=&quot;00276A0C&quot;/&gt;&lt;wsp:rsid wsp:val=&quot;00277598&quot;/&gt;&lt;wsp:rsid wsp:val=&quot;00283871&quot;/&gt;&lt;wsp:rsid wsp:val=&quot;00286251&quot;/&gt;&lt;wsp:rsid wsp:val=&quot;002900A3&quot;/&gt;&lt;wsp:rsid wsp:val=&quot;00293A43&quot;/&gt;&lt;wsp:rsid wsp:val=&quot;002945B7&quot;/&gt;&lt;wsp:rsid wsp:val=&quot;00295F40&quot;/&gt;&lt;wsp:rsid wsp:val=&quot;00297275&quot;/&gt;&lt;wsp:rsid wsp:val=&quot;002A002A&quot;/&gt;&lt;wsp:rsid wsp:val=&quot;002A0094&quot;/&gt;&lt;wsp:rsid wsp:val=&quot;002A2393&quot;/&gt;&lt;wsp:rsid wsp:val=&quot;002A43FD&quot;/&gt;&lt;wsp:rsid wsp:val=&quot;002A64B6&quot;/&gt;&lt;wsp:rsid wsp:val=&quot;002B2989&quot;/&gt;&lt;wsp:rsid wsp:val=&quot;002B454D&quot;/&gt;&lt;wsp:rsid wsp:val=&quot;002B7688&quot;/&gt;&lt;wsp:rsid wsp:val=&quot;002B7DA7&quot;/&gt;&lt;wsp:rsid wsp:val=&quot;002C1D61&quot;/&gt;&lt;wsp:rsid wsp:val=&quot;002C202B&quot;/&gt;&lt;wsp:rsid wsp:val=&quot;002C2976&quot;/&gt;&lt;wsp:rsid wsp:val=&quot;002C682F&quot;/&gt;&lt;wsp:rsid wsp:val=&quot;002D02F6&quot;/&gt;&lt;wsp:rsid wsp:val=&quot;002D0371&quot;/&gt;&lt;wsp:rsid wsp:val=&quot;002D1342&quot;/&gt;&lt;wsp:rsid wsp:val=&quot;002D1417&quot;/&gt;&lt;wsp:rsid wsp:val=&quot;002D1EDA&quot;/&gt;&lt;wsp:rsid wsp:val=&quot;002D2695&quot;/&gt;&lt;wsp:rsid wsp:val=&quot;002D3B1B&quot;/&gt;&lt;wsp:rsid wsp:val=&quot;002D5B43&quot;/&gt;&lt;wsp:rsid wsp:val=&quot;002D76A1&quot;/&gt;&lt;wsp:rsid wsp:val=&quot;002E04B9&quot;/&gt;&lt;wsp:rsid wsp:val=&quot;002E1224&quot;/&gt;&lt;wsp:rsid wsp:val=&quot;002E1346&quot;/&gt;&lt;wsp:rsid wsp:val=&quot;002E1426&quot;/&gt;&lt;wsp:rsid wsp:val=&quot;002E3463&quot;/&gt;&lt;wsp:rsid wsp:val=&quot;002E4E23&quot;/&gt;&lt;wsp:rsid wsp:val=&quot;002E54CA&quot;/&gt;&lt;wsp:rsid wsp:val=&quot;002E622B&quot;/&gt;&lt;wsp:rsid wsp:val=&quot;002E76DF&quot;/&gt;&lt;wsp:rsid wsp:val=&quot;002E7B32&quot;/&gt;&lt;wsp:rsid wsp:val=&quot;002F1580&quot;/&gt;&lt;wsp:rsid wsp:val=&quot;002F353C&quot;/&gt;&lt;wsp:rsid wsp:val=&quot;002F48F6&quot;/&gt;&lt;wsp:rsid wsp:val=&quot;002F4E7D&quot;/&gt;&lt;wsp:rsid wsp:val=&quot;002F55B0&quot;/&gt;&lt;wsp:rsid wsp:val=&quot;002F6BF7&quot;/&gt;&lt;wsp:rsid wsp:val=&quot;002F6D6F&quot;/&gt;&lt;wsp:rsid wsp:val=&quot;002F7113&quot;/&gt;&lt;wsp:rsid wsp:val=&quot;00300485&quot;/&gt;&lt;wsp:rsid wsp:val=&quot;00302D42&quot;/&gt;&lt;wsp:rsid wsp:val=&quot;003051FB&quot;/&gt;&lt;wsp:rsid wsp:val=&quot;003060C7&quot;/&gt;&lt;wsp:rsid wsp:val=&quot;0030761F&quot;/&gt;&lt;wsp:rsid wsp:val=&quot;00310155&quot;/&gt;&lt;wsp:rsid wsp:val=&quot;00311151&quot;/&gt;&lt;wsp:rsid wsp:val=&quot;00311B15&quot;/&gt;&lt;wsp:rsid wsp:val=&quot;00312FA7&quot;/&gt;&lt;wsp:rsid wsp:val=&quot;00315214&quot;/&gt;&lt;wsp:rsid wsp:val=&quot;00315751&quot;/&gt;&lt;wsp:rsid wsp:val=&quot;003162CF&quot;/&gt;&lt;wsp:rsid wsp:val=&quot;00320207&quot;/&gt;&lt;wsp:rsid wsp:val=&quot;003208C7&quot;/&gt;&lt;wsp:rsid wsp:val=&quot;00320D51&quot;/&gt;&lt;wsp:rsid wsp:val=&quot;003250A5&quot;/&gt;&lt;wsp:rsid wsp:val=&quot;003278DC&quot;/&gt;&lt;wsp:rsid wsp:val=&quot;00327C11&quot;/&gt;&lt;wsp:rsid wsp:val=&quot;00327D40&quot;/&gt;&lt;wsp:rsid wsp:val=&quot;00332753&quot;/&gt;&lt;wsp:rsid wsp:val=&quot;00332812&quot;/&gt;&lt;wsp:rsid wsp:val=&quot;00334330&quot;/&gt;&lt;wsp:rsid wsp:val=&quot;00334943&quot;/&gt;&lt;wsp:rsid wsp:val=&quot;00335D16&quot;/&gt;&lt;wsp:rsid wsp:val=&quot;00347083&quot;/&gt;&lt;wsp:rsid wsp:val=&quot;00347B34&quot;/&gt;&lt;wsp:rsid wsp:val=&quot;0035741D&quot;/&gt;&lt;wsp:rsid wsp:val=&quot;00360BA8&quot;/&gt;&lt;wsp:rsid wsp:val=&quot;00361CC9&quot;/&gt;&lt;wsp:rsid wsp:val=&quot;00362D3B&quot;/&gt;&lt;wsp:rsid wsp:val=&quot;003634DC&quot;/&gt;&lt;wsp:rsid wsp:val=&quot;00363535&quot;/&gt;&lt;wsp:rsid wsp:val=&quot;00363FCF&quot;/&gt;&lt;wsp:rsid wsp:val=&quot;00365742&quot;/&gt;&lt;wsp:rsid wsp:val=&quot;00365FEA&quot;/&gt;&lt;wsp:rsid wsp:val=&quot;0036757F&quot;/&gt;&lt;wsp:rsid wsp:val=&quot;003706D2&quot;/&gt;&lt;wsp:rsid wsp:val=&quot;0037101E&quot;/&gt;&lt;wsp:rsid wsp:val=&quot;003763D3&quot;/&gt;&lt;wsp:rsid wsp:val=&quot;00376692&quot;/&gt;&lt;wsp:rsid wsp:val=&quot;00377519&quot;/&gt;&lt;wsp:rsid wsp:val=&quot;00377E87&quot;/&gt;&lt;wsp:rsid wsp:val=&quot;003814CC&quot;/&gt;&lt;wsp:rsid wsp:val=&quot;003850A2&quot;/&gt;&lt;wsp:rsid wsp:val=&quot;00385EC6&quot;/&gt;&lt;wsp:rsid wsp:val=&quot;00392801&quot;/&gt;&lt;wsp:rsid wsp:val=&quot;003947A6&quot;/&gt;&lt;wsp:rsid wsp:val=&quot;00394D4C&quot;/&gt;&lt;wsp:rsid wsp:val=&quot;0039506D&quot;/&gt;&lt;wsp:rsid wsp:val=&quot;00395B41&quot;/&gt;&lt;wsp:rsid wsp:val=&quot;003A0F3E&quot;/&gt;&lt;wsp:rsid wsp:val=&quot;003A58B4&quot;/&gt;&lt;wsp:rsid wsp:val=&quot;003B0441&quot;/&gt;&lt;wsp:rsid wsp:val=&quot;003B12D9&quot;/&gt;&lt;wsp:rsid wsp:val=&quot;003B229B&quot;/&gt;&lt;wsp:rsid wsp:val=&quot;003C0B84&quot;/&gt;&lt;wsp:rsid wsp:val=&quot;003C2FF8&quot;/&gt;&lt;wsp:rsid wsp:val=&quot;003C4578&quot;/&gt;&lt;wsp:rsid wsp:val=&quot;003C53BD&quot;/&gt;&lt;wsp:rsid wsp:val=&quot;003C7017&quot;/&gt;&lt;wsp:rsid wsp:val=&quot;003C73B3&quot;/&gt;&lt;wsp:rsid wsp:val=&quot;003D1AD3&quot;/&gt;&lt;wsp:rsid wsp:val=&quot;003D21E3&quot;/&gt;&lt;wsp:rsid wsp:val=&quot;003D3A63&quot;/&gt;&lt;wsp:rsid wsp:val=&quot;003E0981&quot;/&gt;&lt;wsp:rsid wsp:val=&quot;003E1EBB&quot;/&gt;&lt;wsp:rsid wsp:val=&quot;003E2959&quot;/&gt;&lt;wsp:rsid wsp:val=&quot;003E44F9&quot;/&gt;&lt;wsp:rsid wsp:val=&quot;003E51B4&quot;/&gt;&lt;wsp:rsid wsp:val=&quot;003E7763&quot;/&gt;&lt;wsp:rsid wsp:val=&quot;003E7D9B&quot;/&gt;&lt;wsp:rsid wsp:val=&quot;003F1824&quot;/&gt;&lt;wsp:rsid wsp:val=&quot;003F216B&quot;/&gt;&lt;wsp:rsid wsp:val=&quot;003F2892&quot;/&gt;&lt;wsp:rsid wsp:val=&quot;003F5C41&quot;/&gt;&lt;wsp:rsid wsp:val=&quot;003F6FD6&quot;/&gt;&lt;wsp:rsid wsp:val=&quot;004000C5&quot;/&gt;&lt;wsp:rsid wsp:val=&quot;0040021E&quot;/&gt;&lt;wsp:rsid wsp:val=&quot;00400525&quot;/&gt;&lt;wsp:rsid wsp:val=&quot;004037AA&quot;/&gt;&lt;wsp:rsid wsp:val=&quot;00404265&quot;/&gt;&lt;wsp:rsid wsp:val=&quot;0040711B&quot;/&gt;&lt;wsp:rsid wsp:val=&quot;00413220&quot;/&gt;&lt;wsp:rsid wsp:val=&quot;004146A0&quot;/&gt;&lt;wsp:rsid wsp:val=&quot;00415C6C&quot;/&gt;&lt;wsp:rsid wsp:val=&quot;004168D0&quot;/&gt;&lt;wsp:rsid wsp:val=&quot;00420AEF&quot;/&gt;&lt;wsp:rsid wsp:val=&quot;004233D9&quot;/&gt;&lt;wsp:rsid wsp:val=&quot;00423D4D&quot;/&gt;&lt;wsp:rsid wsp:val=&quot;00424114&quot;/&gt;&lt;wsp:rsid wsp:val=&quot;00424C86&quot;/&gt;&lt;wsp:rsid wsp:val=&quot;00425AAA&quot;/&gt;&lt;wsp:rsid wsp:val=&quot;00426CAA&quot;/&gt;&lt;wsp:rsid wsp:val=&quot;004303E3&quot;/&gt;&lt;wsp:rsid wsp:val=&quot;00433492&quot;/&gt;&lt;wsp:rsid wsp:val=&quot;00433832&quot;/&gt;&lt;wsp:rsid wsp:val=&quot;00437AA6&quot;/&gt;&lt;wsp:rsid wsp:val=&quot;0044104C&quot;/&gt;&lt;wsp:rsid wsp:val=&quot;0044192E&quot;/&gt;&lt;wsp:rsid wsp:val=&quot;00442551&quot;/&gt;&lt;wsp:rsid wsp:val=&quot;0044371D&quot;/&gt;&lt;wsp:rsid wsp:val=&quot;00443BA7&quot;/&gt;&lt;wsp:rsid wsp:val=&quot;004447E9&quot;/&gt;&lt;wsp:rsid wsp:val=&quot;0044517D&quot;/&gt;&lt;wsp:rsid wsp:val=&quot;00445777&quot;/&gt;&lt;wsp:rsid wsp:val=&quot;00445C5D&quot;/&gt;&lt;wsp:rsid wsp:val=&quot;00446928&quot;/&gt;&lt;wsp:rsid wsp:val=&quot;00447115&quot;/&gt;&lt;wsp:rsid wsp:val=&quot;00447974&quot;/&gt;&lt;wsp:rsid wsp:val=&quot;00447A7D&quot;/&gt;&lt;wsp:rsid wsp:val=&quot;00447E86&quot;/&gt;&lt;wsp:rsid wsp:val=&quot;0045086F&quot;/&gt;&lt;wsp:rsid wsp:val=&quot;00450B4D&quot;/&gt;&lt;wsp:rsid wsp:val=&quot;00452C1F&quot;/&gt;&lt;wsp:rsid wsp:val=&quot;00452FA2&quot;/&gt;&lt;wsp:rsid wsp:val=&quot;0045426B&quot;/&gt;&lt;wsp:rsid wsp:val=&quot;00455963&quot;/&gt;&lt;wsp:rsid wsp:val=&quot;00456293&quot;/&gt;&lt;wsp:rsid wsp:val=&quot;0045646B&quot;/&gt;&lt;wsp:rsid wsp:val=&quot;00456ADC&quot;/&gt;&lt;wsp:rsid wsp:val=&quot;0046061F&quot;/&gt;&lt;wsp:rsid wsp:val=&quot;00461C8D&quot;/&gt;&lt;wsp:rsid wsp:val=&quot;00462FD1&quot;/&gt;&lt;wsp:rsid wsp:val=&quot;00463AEF&quot;/&gt;&lt;wsp:rsid wsp:val=&quot;004654B9&quot;/&gt;&lt;wsp:rsid wsp:val=&quot;00470759&quot;/&gt;&lt;wsp:rsid wsp:val=&quot;00473E45&quot;/&gt;&lt;wsp:rsid wsp:val=&quot;0047442F&quot;/&gt;&lt;wsp:rsid wsp:val=&quot;00474BCB&quot;/&gt;&lt;wsp:rsid wsp:val=&quot;0047526B&quot;/&gt;&lt;wsp:rsid wsp:val=&quot;00483862&quot;/&gt;&lt;wsp:rsid wsp:val=&quot;004839CA&quot;/&gt;&lt;wsp:rsid wsp:val=&quot;00484A46&quot;/&gt;&lt;wsp:rsid wsp:val=&quot;0048577A&quot;/&gt;&lt;wsp:rsid wsp:val=&quot;00485C7E&quot;/&gt;&lt;wsp:rsid wsp:val=&quot;0048693A&quot;/&gt;&lt;wsp:rsid wsp:val=&quot;00486EDF&quot;/&gt;&lt;wsp:rsid wsp:val=&quot;0049090D&quot;/&gt;&lt;wsp:rsid wsp:val=&quot;004922E3&quot;/&gt;&lt;wsp:rsid wsp:val=&quot;0049260C&quot;/&gt;&lt;wsp:rsid wsp:val=&quot;004936A3&quot;/&gt;&lt;wsp:rsid wsp:val=&quot;0049487C&quot;/&gt;&lt;wsp:rsid wsp:val=&quot;004952A9&quot;/&gt;&lt;wsp:rsid wsp:val=&quot;004952ED&quot;/&gt;&lt;wsp:rsid wsp:val=&quot;004957A5&quot;/&gt;&lt;wsp:rsid wsp:val=&quot;00495A23&quot;/&gt;&lt;wsp:rsid wsp:val=&quot;004A065D&quot;/&gt;&lt;wsp:rsid wsp:val=&quot;004A0A56&quot;/&gt;&lt;wsp:rsid wsp:val=&quot;004A1B8F&quot;/&gt;&lt;wsp:rsid wsp:val=&quot;004A3C8B&quot;/&gt;&lt;wsp:rsid wsp:val=&quot;004A4A4E&quot;/&gt;&lt;wsp:rsid wsp:val=&quot;004A4FA2&quot;/&gt;&lt;wsp:rsid wsp:val=&quot;004B059A&quot;/&gt;&lt;wsp:rsid wsp:val=&quot;004B0927&quot;/&gt;&lt;wsp:rsid wsp:val=&quot;004B12D2&quot;/&gt;&lt;wsp:rsid wsp:val=&quot;004B20D8&quot;/&gt;&lt;wsp:rsid wsp:val=&quot;004B20F5&quot;/&gt;&lt;wsp:rsid wsp:val=&quot;004B270A&quot;/&gt;&lt;wsp:rsid wsp:val=&quot;004B45FF&quot;/&gt;&lt;wsp:rsid wsp:val=&quot;004B5A6E&quot;/&gt;&lt;wsp:rsid wsp:val=&quot;004B6AAD&quot;/&gt;&lt;wsp:rsid wsp:val=&quot;004B7F03&quot;/&gt;&lt;wsp:rsid wsp:val=&quot;004C05F9&quot;/&gt;&lt;wsp:rsid wsp:val=&quot;004C0EE7&quot;/&gt;&lt;wsp:rsid wsp:val=&quot;004C119D&quot;/&gt;&lt;wsp:rsid wsp:val=&quot;004C4267&quot;/&gt;&lt;wsp:rsid wsp:val=&quot;004C44F6&quot;/&gt;&lt;wsp:rsid wsp:val=&quot;004C5066&quot;/&gt;&lt;wsp:rsid wsp:val=&quot;004C674E&quot;/&gt;&lt;wsp:rsid wsp:val=&quot;004C7506&quot;/&gt;&lt;wsp:rsid wsp:val=&quot;004D2259&quot;/&gt;&lt;wsp:rsid wsp:val=&quot;004D282F&quot;/&gt;&lt;wsp:rsid wsp:val=&quot;004D494D&quot;/&gt;&lt;wsp:rsid wsp:val=&quot;004D5AB8&quot;/&gt;&lt;wsp:rsid wsp:val=&quot;004D658C&quot;/&gt;&lt;wsp:rsid wsp:val=&quot;004D6EEF&quot;/&gt;&lt;wsp:rsid wsp:val=&quot;004E0A48&quot;/&gt;&lt;wsp:rsid wsp:val=&quot;004E238C&quot;/&gt;&lt;wsp:rsid wsp:val=&quot;004E263B&quot;/&gt;&lt;wsp:rsid wsp:val=&quot;004E4235&quot;/&gt;&lt;wsp:rsid wsp:val=&quot;004E5768&quot;/&gt;&lt;wsp:rsid wsp:val=&quot;004E6081&quot;/&gt;&lt;wsp:rsid wsp:val=&quot;004E64AB&quot;/&gt;&lt;wsp:rsid wsp:val=&quot;004E78C2&quot;/&gt;&lt;wsp:rsid wsp:val=&quot;004F0234&quot;/&gt;&lt;wsp:rsid wsp:val=&quot;004F18D9&quot;/&gt;&lt;wsp:rsid wsp:val=&quot;004F409F&quot;/&gt;&lt;wsp:rsid wsp:val=&quot;004F5DE4&quot;/&gt;&lt;wsp:rsid wsp:val=&quot;004F62E0&quot;/&gt;&lt;wsp:rsid wsp:val=&quot;00500B02&quot;/&gt;&lt;wsp:rsid wsp:val=&quot;0050196D&quot;/&gt;&lt;wsp:rsid wsp:val=&quot;00502F33&quot;/&gt;&lt;wsp:rsid wsp:val=&quot;0050381B&quot;/&gt;&lt;wsp:rsid wsp:val=&quot;00506053&quot;/&gt;&lt;wsp:rsid wsp:val=&quot;0050686F&quot;/&gt;&lt;wsp:rsid wsp:val=&quot;0050688A&quot;/&gt;&lt;wsp:rsid wsp:val=&quot;005075A9&quot;/&gt;&lt;wsp:rsid wsp:val=&quot;00512C02&quot;/&gt;&lt;wsp:rsid wsp:val=&quot;00512D3B&quot;/&gt;&lt;wsp:rsid wsp:val=&quot;005132CF&quot;/&gt;&lt;wsp:rsid wsp:val=&quot;00513428&quot;/&gt;&lt;wsp:rsid wsp:val=&quot;00514728&quot;/&gt;&lt;wsp:rsid wsp:val=&quot;00516839&quot;/&gt;&lt;wsp:rsid wsp:val=&quot;00520302&quot;/&gt;&lt;wsp:rsid wsp:val=&quot;005221B7&quot;/&gt;&lt;wsp:rsid wsp:val=&quot;00523C4D&quot;/&gt;&lt;wsp:rsid wsp:val=&quot;005257A0&quot;/&gt;&lt;wsp:rsid wsp:val=&quot;00526EA6&quot;/&gt;&lt;wsp:rsid wsp:val=&quot;00527ACB&quot;/&gt;&lt;wsp:rsid wsp:val=&quot;005309F1&quot;/&gt;&lt;wsp:rsid wsp:val=&quot;00531CF7&quot;/&gt;&lt;wsp:rsid wsp:val=&quot;00531FC7&quot;/&gt;&lt;wsp:rsid wsp:val=&quot;00533FFE&quot;/&gt;&lt;wsp:rsid wsp:val=&quot;0053472A&quot;/&gt;&lt;wsp:rsid wsp:val=&quot;00534CBC&quot;/&gt;&lt;wsp:rsid wsp:val=&quot;00535E76&quot;/&gt;&lt;wsp:rsid wsp:val=&quot;00536498&quot;/&gt;&lt;wsp:rsid wsp:val=&quot;005418E0&quot;/&gt;&lt;wsp:rsid wsp:val=&quot;00544573&quot;/&gt;&lt;wsp:rsid wsp:val=&quot;0054799C&quot;/&gt;&lt;wsp:rsid wsp:val=&quot;005503D7&quot;/&gt;&lt;wsp:rsid wsp:val=&quot;00550A52&quot;/&gt;&lt;wsp:rsid wsp:val=&quot;00551501&quot;/&gt;&lt;wsp:rsid wsp:val=&quot;0055548A&quot;/&gt;&lt;wsp:rsid wsp:val=&quot;00556AB2&quot;/&gt;&lt;wsp:rsid wsp:val=&quot;00557F42&quot;/&gt;&lt;wsp:rsid wsp:val=&quot;00560A9E&quot;/&gt;&lt;wsp:rsid wsp:val=&quot;00562571&quot;/&gt;&lt;wsp:rsid wsp:val=&quot;00564059&quot;/&gt;&lt;wsp:rsid wsp:val=&quot;005643F9&quot;/&gt;&lt;wsp:rsid wsp:val=&quot;005656E0&quot;/&gt;&lt;wsp:rsid wsp:val=&quot;005658CB&quot;/&gt;&lt;wsp:rsid wsp:val=&quot;0056633E&quot;/&gt;&lt;wsp:rsid wsp:val=&quot;00566537&quot;/&gt;&lt;wsp:rsid wsp:val=&quot;00571D5C&quot;/&gt;&lt;wsp:rsid wsp:val=&quot;00572BD2&quot;/&gt;&lt;wsp:rsid wsp:val=&quot;00572C3C&quot;/&gt;&lt;wsp:rsid wsp:val=&quot;005737D4&quot;/&gt;&lt;wsp:rsid wsp:val=&quot;0057399B&quot;/&gt;&lt;wsp:rsid wsp:val=&quot;00575F11&quot;/&gt;&lt;wsp:rsid wsp:val=&quot;00581271&quot;/&gt;&lt;wsp:rsid wsp:val=&quot;005816D1&quot;/&gt;&lt;wsp:rsid wsp:val=&quot;00584E13&quot;/&gt;&lt;wsp:rsid wsp:val=&quot;00584F8A&quot;/&gt;&lt;wsp:rsid wsp:val=&quot;00590275&quot;/&gt;&lt;wsp:rsid wsp:val=&quot;00595C62&quot;/&gt;&lt;wsp:rsid wsp:val=&quot;0059617C&quot;/&gt;&lt;wsp:rsid wsp:val=&quot;0059688E&quot;/&gt;&lt;wsp:rsid wsp:val=&quot;00597BF9&quot;/&gt;&lt;wsp:rsid wsp:val=&quot;005A2188&quot;/&gt;&lt;wsp:rsid wsp:val=&quot;005A21AD&quot;/&gt;&lt;wsp:rsid wsp:val=&quot;005A235B&quot;/&gt;&lt;wsp:rsid wsp:val=&quot;005A4E74&quot;/&gt;&lt;wsp:rsid wsp:val=&quot;005A614F&quot;/&gt;&lt;wsp:rsid wsp:val=&quot;005A7971&quot;/&gt;&lt;wsp:rsid wsp:val=&quot;005B0B19&quot;/&gt;&lt;wsp:rsid wsp:val=&quot;005B1324&quot;/&gt;&lt;wsp:rsid wsp:val=&quot;005B290D&quot;/&gt;&lt;wsp:rsid wsp:val=&quot;005B56FD&quot;/&gt;&lt;wsp:rsid wsp:val=&quot;005B5783&quot;/&gt;&lt;wsp:rsid wsp:val=&quot;005B67FB&quot;/&gt;&lt;wsp:rsid wsp:val=&quot;005C0D91&quot;/&gt;&lt;wsp:rsid wsp:val=&quot;005C18CA&quot;/&gt;&lt;wsp:rsid wsp:val=&quot;005C2475&quot;/&gt;&lt;wsp:rsid wsp:val=&quot;005C4D29&quot;/&gt;&lt;wsp:rsid wsp:val=&quot;005C573C&quot;/&gt;&lt;wsp:rsid wsp:val=&quot;005D0221&quot;/&gt;&lt;wsp:rsid wsp:val=&quot;005D030D&quot;/&gt;&lt;wsp:rsid wsp:val=&quot;005D0468&quot;/&gt;&lt;wsp:rsid wsp:val=&quot;005D4560&quot;/&gt;&lt;wsp:rsid wsp:val=&quot;005D7554&quot;/&gt;&lt;wsp:rsid wsp:val=&quot;005E0911&quot;/&gt;&lt;wsp:rsid wsp:val=&quot;005E1FCB&quot;/&gt;&lt;wsp:rsid wsp:val=&quot;005E2375&quot;/&gt;&lt;wsp:rsid wsp:val=&quot;005E2DB5&quot;/&gt;&lt;wsp:rsid wsp:val=&quot;005E32C1&quot;/&gt;&lt;wsp:rsid wsp:val=&quot;005E3A7C&quot;/&gt;&lt;wsp:rsid wsp:val=&quot;005E4317&quot;/&gt;&lt;wsp:rsid wsp:val=&quot;005E575F&quot;/&gt;&lt;wsp:rsid wsp:val=&quot;005E5A85&quot;/&gt;&lt;wsp:rsid wsp:val=&quot;005E63AE&quot;/&gt;&lt;wsp:rsid wsp:val=&quot;005E6FE4&quot;/&gt;&lt;wsp:rsid wsp:val=&quot;005E70B3&quot;/&gt;&lt;wsp:rsid wsp:val=&quot;005F04F2&quot;/&gt;&lt;wsp:rsid wsp:val=&quot;005F0BD5&quot;/&gt;&lt;wsp:rsid wsp:val=&quot;005F0C0F&quot;/&gt;&lt;wsp:rsid wsp:val=&quot;005F2C96&quot;/&gt;&lt;wsp:rsid wsp:val=&quot;005F3731&quot;/&gt;&lt;wsp:rsid wsp:val=&quot;005F3842&quot;/&gt;&lt;wsp:rsid wsp:val=&quot;005F4456&quot;/&gt;&lt;wsp:rsid wsp:val=&quot;005F4480&quot;/&gt;&lt;wsp:rsid wsp:val=&quot;005F62EF&quot;/&gt;&lt;wsp:rsid wsp:val=&quot;006010E0&quot;/&gt;&lt;wsp:rsid wsp:val=&quot;006025F5&quot;/&gt;&lt;wsp:rsid wsp:val=&quot;00603184&quot;/&gt;&lt;wsp:rsid wsp:val=&quot;006035AD&quot;/&gt;&lt;wsp:rsid wsp:val=&quot;0060695F&quot;/&gt;&lt;wsp:rsid wsp:val=&quot;00610158&quot;/&gt;&lt;wsp:rsid wsp:val=&quot;0061145C&quot;/&gt;&lt;wsp:rsid wsp:val=&quot;00612629&quot;/&gt;&lt;wsp:rsid wsp:val=&quot;006137A4&quot;/&gt;&lt;wsp:rsid wsp:val=&quot;00613ED5&quot;/&gt;&lt;wsp:rsid wsp:val=&quot;00615F3C&quot;/&gt;&lt;wsp:rsid wsp:val=&quot;006163CF&quot;/&gt;&lt;wsp:rsid wsp:val=&quot;0061786D&quot;/&gt;&lt;wsp:rsid wsp:val=&quot;00617D6A&quot;/&gt;&lt;wsp:rsid wsp:val=&quot;00620037&quot;/&gt;&lt;wsp:rsid wsp:val=&quot;00620A2B&quot;/&gt;&lt;wsp:rsid wsp:val=&quot;00620FDE&quot;/&gt;&lt;wsp:rsid wsp:val=&quot;00621688&quot;/&gt;&lt;wsp:rsid wsp:val=&quot;006231A7&quot;/&gt;&lt;wsp:rsid wsp:val=&quot;00624538&quot;/&gt;&lt;wsp:rsid wsp:val=&quot;0062617F&quot;/&gt;&lt;wsp:rsid wsp:val=&quot;00626D0D&quot;/&gt;&lt;wsp:rsid wsp:val=&quot;00627DC5&quot;/&gt;&lt;wsp:rsid wsp:val=&quot;006417E0&quot;/&gt;&lt;wsp:rsid wsp:val=&quot;00642A20&quot;/&gt;&lt;wsp:rsid wsp:val=&quot;00643B4F&quot;/&gt;&lt;wsp:rsid wsp:val=&quot;00645572&quot;/&gt;&lt;wsp:rsid wsp:val=&quot;00646769&quot;/&gt;&lt;wsp:rsid wsp:val=&quot;00646ADD&quot;/&gt;&lt;wsp:rsid wsp:val=&quot;00646E90&quot;/&gt;&lt;wsp:rsid wsp:val=&quot;00650AFA&quot;/&gt;&lt;wsp:rsid wsp:val=&quot;00650B3B&quot;/&gt;&lt;wsp:rsid wsp:val=&quot;00651D3C&quot;/&gt;&lt;wsp:rsid wsp:val=&quot;00653882&quot;/&gt;&lt;wsp:rsid wsp:val=&quot;00655BCD&quot;/&gt;&lt;wsp:rsid wsp:val=&quot;00656CBA&quot;/&gt;&lt;wsp:rsid wsp:val=&quot;00661ED7&quot;/&gt;&lt;wsp:rsid wsp:val=&quot;00662A27&quot;/&gt;&lt;wsp:rsid wsp:val=&quot;00663FA3&quot;/&gt;&lt;wsp:rsid wsp:val=&quot;00666F5F&quot;/&gt;&lt;wsp:rsid wsp:val=&quot;0067126A&quot;/&gt;&lt;wsp:rsid wsp:val=&quot;0067359D&quot;/&gt;&lt;wsp:rsid wsp:val=&quot;0067533D&quot;/&gt;&lt;wsp:rsid wsp:val=&quot;00677352&quot;/&gt;&lt;wsp:rsid wsp:val=&quot;00680F0C&quot;/&gt;&lt;wsp:rsid wsp:val=&quot;0068149C&quot;/&gt;&lt;wsp:rsid wsp:val=&quot;00682DDC&quot;/&gt;&lt;wsp:rsid wsp:val=&quot;00684322&quot;/&gt;&lt;wsp:rsid wsp:val=&quot;00684F13&quot;/&gt;&lt;wsp:rsid wsp:val=&quot;006869FE&quot;/&gt;&lt;wsp:rsid wsp:val=&quot;00691D79&quot;/&gt;&lt;wsp:rsid wsp:val=&quot;0069211A&quot;/&gt;&lt;wsp:rsid wsp:val=&quot;00692212&quot;/&gt;&lt;wsp:rsid wsp:val=&quot;00692F1B&quot;/&gt;&lt;wsp:rsid wsp:val=&quot;006953EC&quot;/&gt;&lt;wsp:rsid wsp:val=&quot;006A04A9&quot;/&gt;&lt;wsp:rsid wsp:val=&quot;006A0BEE&quot;/&gt;&lt;wsp:rsid wsp:val=&quot;006A6E08&quot;/&gt;&lt;wsp:rsid wsp:val=&quot;006B1374&quot;/&gt;&lt;wsp:rsid wsp:val=&quot;006B1FF5&quot;/&gt;&lt;wsp:rsid wsp:val=&quot;006B294B&quot;/&gt;&lt;wsp:rsid wsp:val=&quot;006B580E&quot;/&gt;&lt;wsp:rsid wsp:val=&quot;006B755B&quot;/&gt;&lt;wsp:rsid wsp:val=&quot;006B7AAA&quot;/&gt;&lt;wsp:rsid wsp:val=&quot;006C251B&quot;/&gt;&lt;wsp:rsid wsp:val=&quot;006C401B&quot;/&gt;&lt;wsp:rsid wsp:val=&quot;006C4369&quot;/&gt;&lt;wsp:rsid wsp:val=&quot;006C5D85&quot;/&gt;&lt;wsp:rsid wsp:val=&quot;006C60D0&quot;/&gt;&lt;wsp:rsid wsp:val=&quot;006C770F&quot;/&gt;&lt;wsp:rsid wsp:val=&quot;006D1D57&quot;/&gt;&lt;wsp:rsid wsp:val=&quot;006D234B&quot;/&gt;&lt;wsp:rsid wsp:val=&quot;006D328E&quot;/&gt;&lt;wsp:rsid wsp:val=&quot;006D3DED&quot;/&gt;&lt;wsp:rsid wsp:val=&quot;006D5598&quot;/&gt;&lt;wsp:rsid wsp:val=&quot;006D59EF&quot;/&gt;&lt;wsp:rsid wsp:val=&quot;006D5BDD&quot;/&gt;&lt;wsp:rsid wsp:val=&quot;006D78B2&quot;/&gt;&lt;wsp:rsid wsp:val=&quot;006E00BF&quot;/&gt;&lt;wsp:rsid wsp:val=&quot;006E164E&quot;/&gt;&lt;wsp:rsid wsp:val=&quot;006E24DF&quot;/&gt;&lt;wsp:rsid wsp:val=&quot;006E2E03&quot;/&gt;&lt;wsp:rsid wsp:val=&quot;006E662E&quot;/&gt;&lt;wsp:rsid wsp:val=&quot;006E7040&quot;/&gt;&lt;wsp:rsid wsp:val=&quot;006F2285&quot;/&gt;&lt;wsp:rsid wsp:val=&quot;006F2DA5&quot;/&gt;&lt;wsp:rsid wsp:val=&quot;006F2F88&quot;/&gt;&lt;wsp:rsid wsp:val=&quot;006F3A38&quot;/&gt;&lt;wsp:rsid wsp:val=&quot;006F3AFA&quot;/&gt;&lt;wsp:rsid wsp:val=&quot;006F5BC1&quot;/&gt;&lt;wsp:rsid wsp:val=&quot;006F6A18&quot;/&gt;&lt;wsp:rsid wsp:val=&quot;007015CD&quot;/&gt;&lt;wsp:rsid wsp:val=&quot;00701A2B&quot;/&gt;&lt;wsp:rsid wsp:val=&quot;007023F9&quot;/&gt;&lt;wsp:rsid wsp:val=&quot;007060DB&quot;/&gt;&lt;wsp:rsid wsp:val=&quot;00706318&quot;/&gt;&lt;wsp:rsid wsp:val=&quot;00706321&quot;/&gt;&lt;wsp:rsid wsp:val=&quot;00707E3D&quot;/&gt;&lt;wsp:rsid wsp:val=&quot;0071062A&quot;/&gt;&lt;wsp:rsid wsp:val=&quot;0071076F&quot;/&gt;&lt;wsp:rsid wsp:val=&quot;00711753&quot;/&gt;&lt;wsp:rsid wsp:val=&quot;00716310&quot;/&gt;&lt;wsp:rsid wsp:val=&quot;00716CA1&quot;/&gt;&lt;wsp:rsid wsp:val=&quot;00721464&quot;/&gt;&lt;wsp:rsid wsp:val=&quot;00721D7D&quot;/&gt;&lt;wsp:rsid wsp:val=&quot;0072433E&quot;/&gt;&lt;wsp:rsid wsp:val=&quot;007250DF&quot;/&gt;&lt;wsp:rsid wsp:val=&quot;00725B15&quot;/&gt;&lt;wsp:rsid wsp:val=&quot;0072602A&quot;/&gt;&lt;wsp:rsid wsp:val=&quot;0072675D&quot;/&gt;&lt;wsp:rsid wsp:val=&quot;00726B6E&quot;/&gt;&lt;wsp:rsid wsp:val=&quot;00732E42&quot;/&gt;&lt;wsp:rsid wsp:val=&quot;00740F00&quot;/&gt;&lt;wsp:rsid wsp:val=&quot;00742156&quot;/&gt;&lt;wsp:rsid wsp:val=&quot;0074251A&quot;/&gt;&lt;wsp:rsid wsp:val=&quot;00742BBB&quot;/&gt;&lt;wsp:rsid wsp:val=&quot;007444D5&quot;/&gt;&lt;wsp:rsid wsp:val=&quot;007470A2&quot;/&gt;&lt;wsp:rsid wsp:val=&quot;00751E22&quot;/&gt;&lt;wsp:rsid wsp:val=&quot;007532CC&quot;/&gt;&lt;wsp:rsid wsp:val=&quot;007536BB&quot;/&gt;&lt;wsp:rsid wsp:val=&quot;00753B38&quot;/&gt;&lt;wsp:rsid wsp:val=&quot;00753EC2&quot;/&gt;&lt;wsp:rsid wsp:val=&quot;00756765&quot;/&gt;&lt;wsp:rsid wsp:val=&quot;00760F09&quot;/&gt;&lt;wsp:rsid wsp:val=&quot;007620C9&quot;/&gt;&lt;wsp:rsid wsp:val=&quot;00764371&quot;/&gt;&lt;wsp:rsid wsp:val=&quot;00767C49&quot;/&gt;&lt;wsp:rsid wsp:val=&quot;00771E08&quot;/&gt;&lt;wsp:rsid wsp:val=&quot;0077286F&quot;/&gt;&lt;wsp:rsid wsp:val=&quot;00774302&quot;/&gt;&lt;wsp:rsid wsp:val=&quot;007746DD&quot;/&gt;&lt;wsp:rsid wsp:val=&quot;00774DA8&quot;/&gt;&lt;wsp:rsid wsp:val=&quot;00776DF3&quot;/&gt;&lt;wsp:rsid wsp:val=&quot;007777E4&quot;/&gt;&lt;wsp:rsid wsp:val=&quot;0078048E&quot;/&gt;&lt;wsp:rsid wsp:val=&quot;00781377&quot;/&gt;&lt;wsp:rsid wsp:val=&quot;00782C03&quot;/&gt;&lt;wsp:rsid wsp:val=&quot;0078477D&quot;/&gt;&lt;wsp:rsid wsp:val=&quot;00785729&quot;/&gt;&lt;wsp:rsid wsp:val=&quot;00786880&quot;/&gt;&lt;wsp:rsid wsp:val=&quot;00786F82&quot;/&gt;&lt;wsp:rsid wsp:val=&quot;00790C80&quot;/&gt;&lt;wsp:rsid wsp:val=&quot;00792910&quot;/&gt;&lt;wsp:rsid wsp:val=&quot;00794AE6&quot;/&gt;&lt;wsp:rsid wsp:val=&quot;0079672E&quot;/&gt;&lt;wsp:rsid wsp:val=&quot;007A186F&quot;/&gt;&lt;wsp:rsid wsp:val=&quot;007A1B78&quot;/&gt;&lt;wsp:rsid wsp:val=&quot;007A1C02&quot;/&gt;&lt;wsp:rsid wsp:val=&quot;007A4D34&quot;/&gt;&lt;wsp:rsid wsp:val=&quot;007B056A&quot;/&gt;&lt;wsp:rsid wsp:val=&quot;007B14E8&quot;/&gt;&lt;wsp:rsid wsp:val=&quot;007B1890&quot;/&gt;&lt;wsp:rsid wsp:val=&quot;007B2960&quot;/&gt;&lt;wsp:rsid wsp:val=&quot;007B3A3C&quot;/&gt;&lt;wsp:rsid wsp:val=&quot;007B5287&quot;/&gt;&lt;wsp:rsid wsp:val=&quot;007B53A3&quot;/&gt;&lt;wsp:rsid wsp:val=&quot;007B5464&quot;/&gt;&lt;wsp:rsid wsp:val=&quot;007B5B0E&quot;/&gt;&lt;wsp:rsid wsp:val=&quot;007B6C36&quot;/&gt;&lt;wsp:rsid wsp:val=&quot;007B7A48&quot;/&gt;&lt;wsp:rsid wsp:val=&quot;007B7E78&quot;/&gt;&lt;wsp:rsid wsp:val=&quot;007C2B04&quot;/&gt;&lt;wsp:rsid wsp:val=&quot;007C5F2A&quot;/&gt;&lt;wsp:rsid wsp:val=&quot;007C7854&quot;/&gt;&lt;wsp:rsid wsp:val=&quot;007D0354&quot;/&gt;&lt;wsp:rsid wsp:val=&quot;007D05BA&quot;/&gt;&lt;wsp:rsid wsp:val=&quot;007D384A&quot;/&gt;&lt;wsp:rsid wsp:val=&quot;007D4322&quot;/&gt;&lt;wsp:rsid wsp:val=&quot;007D45C9&quot;/&gt;&lt;wsp:rsid wsp:val=&quot;007D5DA3&quot;/&gt;&lt;wsp:rsid wsp:val=&quot;007D687B&quot;/&gt;&lt;wsp:rsid wsp:val=&quot;007E08BE&quot;/&gt;&lt;wsp:rsid wsp:val=&quot;007E2016&quot;/&gt;&lt;wsp:rsid wsp:val=&quot;007E22DA&quot;/&gt;&lt;wsp:rsid wsp:val=&quot;007E2BA0&quot;/&gt;&lt;wsp:rsid wsp:val=&quot;007E32A3&quot;/&gt;&lt;wsp:rsid wsp:val=&quot;007E37D1&quot;/&gt;&lt;wsp:rsid wsp:val=&quot;007E3B96&quot;/&gt;&lt;wsp:rsid wsp:val=&quot;007E5D0E&quot;/&gt;&lt;wsp:rsid wsp:val=&quot;007E6F27&quot;/&gt;&lt;wsp:rsid wsp:val=&quot;007E731F&quot;/&gt;&lt;wsp:rsid wsp:val=&quot;007E74E8&quot;/&gt;&lt;wsp:rsid wsp:val=&quot;007F25E3&quot;/&gt;&lt;wsp:rsid wsp:val=&quot;007F4B50&quot;/&gt;&lt;wsp:rsid wsp:val=&quot;007F523F&quot;/&gt;&lt;wsp:rsid wsp:val=&quot;007F5259&quot;/&gt;&lt;wsp:rsid wsp:val=&quot;007F6591&quot;/&gt;&lt;wsp:rsid wsp:val=&quot;007F7F58&quot;/&gt;&lt;wsp:rsid wsp:val=&quot;008001D2&quot;/&gt;&lt;wsp:rsid wsp:val=&quot;0080039F&quot;/&gt;&lt;wsp:rsid wsp:val=&quot;008013D1&quot;/&gt;&lt;wsp:rsid wsp:val=&quot;008026B2&quot;/&gt;&lt;wsp:rsid wsp:val=&quot;00802CE4&quot;/&gt;&lt;wsp:rsid wsp:val=&quot;00802D0A&quot;/&gt;&lt;wsp:rsid wsp:val=&quot;00803F00&quot;/&gt;&lt;wsp:rsid wsp:val=&quot;0080466A&quot;/&gt;&lt;wsp:rsid wsp:val=&quot;008077AD&quot;/&gt;&lt;wsp:rsid wsp:val=&quot;008112AC&quot;/&gt;&lt;wsp:rsid wsp:val=&quot;008119B8&quot;/&gt;&lt;wsp:rsid wsp:val=&quot;00815A28&quot;/&gt;&lt;wsp:rsid wsp:val=&quot;0081625A&quot;/&gt;&lt;wsp:rsid wsp:val=&quot;0081627E&quot;/&gt;&lt;wsp:rsid wsp:val=&quot;008166AF&quot;/&gt;&lt;wsp:rsid wsp:val=&quot;008210B5&quot;/&gt;&lt;wsp:rsid wsp:val=&quot;00822637&quot;/&gt;&lt;wsp:rsid wsp:val=&quot;00823929&quot;/&gt;&lt;wsp:rsid wsp:val=&quot;00824C24&quot;/&gt;&lt;wsp:rsid wsp:val=&quot;00826C9B&quot;/&gt;&lt;wsp:rsid wsp:val=&quot;00827DA1&quot;/&gt;&lt;wsp:rsid wsp:val=&quot;0083121F&quot;/&gt;&lt;wsp:rsid wsp:val=&quot;0083124C&quot;/&gt;&lt;wsp:rsid wsp:val=&quot;00834BDF&quot;/&gt;&lt;wsp:rsid wsp:val=&quot;00835493&quot;/&gt;&lt;wsp:rsid wsp:val=&quot;0083582D&quot;/&gt;&lt;wsp:rsid wsp:val=&quot;00836207&quot;/&gt;&lt;wsp:rsid wsp:val=&quot;00837882&quot;/&gt;&lt;wsp:rsid wsp:val=&quot;00840860&quot;/&gt;&lt;wsp:rsid wsp:val=&quot;00844039&quot;/&gt;&lt;wsp:rsid wsp:val=&quot;00845E05&quot;/&gt;&lt;wsp:rsid wsp:val=&quot;00847A6B&quot;/&gt;&lt;wsp:rsid wsp:val=&quot;008505C6&quot;/&gt;&lt;wsp:rsid wsp:val=&quot;0085092E&quot;/&gt;&lt;wsp:rsid wsp:val=&quot;00851AA3&quot;/&gt;&lt;wsp:rsid wsp:val=&quot;00853B8E&quot;/&gt;&lt;wsp:rsid wsp:val=&quot;00860392&quot;/&gt;&lt;wsp:rsid wsp:val=&quot;0086093C&quot;/&gt;&lt;wsp:rsid wsp:val=&quot;00866526&quot;/&gt;&lt;wsp:rsid wsp:val=&quot;00867264&quot;/&gt;&lt;wsp:rsid wsp:val=&quot;00870A1B&quot;/&gt;&lt;wsp:rsid wsp:val=&quot;008717FE&quot;/&gt;&lt;wsp:rsid wsp:val=&quot;00875915&quot;/&gt;&lt;wsp:rsid wsp:val=&quot;0087680D&quot;/&gt;&lt;wsp:rsid wsp:val=&quot;00876E77&quot;/&gt;&lt;wsp:rsid wsp:val=&quot;008775FE&quot;/&gt;&lt;wsp:rsid wsp:val=&quot;0087787C&quot;/&gt;&lt;wsp:rsid wsp:val=&quot;008803A4&quot;/&gt;&lt;wsp:rsid wsp:val=&quot;00880B6B&quot;/&gt;&lt;wsp:rsid wsp:val=&quot;00880EC8&quot;/&gt;&lt;wsp:rsid wsp:val=&quot;00881191&quot;/&gt;&lt;wsp:rsid wsp:val=&quot;0088207B&quot;/&gt;&lt;wsp:rsid wsp:val=&quot;008839C3&quot;/&gt;&lt;wsp:rsid wsp:val=&quot;00885BBD&quot;/&gt;&lt;wsp:rsid wsp:val=&quot;00892D89&quot;/&gt;&lt;wsp:rsid wsp:val=&quot;00894C4C&quot;/&gt;&lt;wsp:rsid wsp:val=&quot;00895537&quot;/&gt;&lt;wsp:rsid wsp:val=&quot;008A06C1&quot;/&gt;&lt;wsp:rsid wsp:val=&quot;008A211D&quot;/&gt;&lt;wsp:rsid wsp:val=&quot;008A39FB&quot;/&gt;&lt;wsp:rsid wsp:val=&quot;008A3B47&quot;/&gt;&lt;wsp:rsid wsp:val=&quot;008A3B71&quot;/&gt;&lt;wsp:rsid wsp:val=&quot;008A414D&quot;/&gt;&lt;wsp:rsid wsp:val=&quot;008A7EF7&quot;/&gt;&lt;wsp:rsid wsp:val=&quot;008B1EF3&quot;/&gt;&lt;wsp:rsid wsp:val=&quot;008B4083&quot;/&gt;&lt;wsp:rsid wsp:val=&quot;008B57BC&quot;/&gt;&lt;wsp:rsid wsp:val=&quot;008B646E&quot;/&gt;&lt;wsp:rsid wsp:val=&quot;008B6EF4&quot;/&gt;&lt;wsp:rsid wsp:val=&quot;008B7B38&quot;/&gt;&lt;wsp:rsid wsp:val=&quot;008B7EC9&quot;/&gt;&lt;wsp:rsid wsp:val=&quot;008C22DA&quot;/&gt;&lt;wsp:rsid wsp:val=&quot;008C4BEE&quot;/&gt;&lt;wsp:rsid wsp:val=&quot;008C4E32&quot;/&gt;&lt;wsp:rsid wsp:val=&quot;008C5A47&quot;/&gt;&lt;wsp:rsid wsp:val=&quot;008C688A&quot;/&gt;&lt;wsp:rsid wsp:val=&quot;008C7694&quot;/&gt;&lt;wsp:rsid wsp:val=&quot;008D3BA4&quot;/&gt;&lt;wsp:rsid wsp:val=&quot;008D4A14&quot;/&gt;&lt;wsp:rsid wsp:val=&quot;008D60DC&quot;/&gt;&lt;wsp:rsid wsp:val=&quot;008D6484&quot;/&gt;&lt;wsp:rsid wsp:val=&quot;008D6F10&quot;/&gt;&lt;wsp:rsid wsp:val=&quot;008E2234&quot;/&gt;&lt;wsp:rsid wsp:val=&quot;008E45AD&quot;/&gt;&lt;wsp:rsid wsp:val=&quot;008E460A&quot;/&gt;&lt;wsp:rsid wsp:val=&quot;008E65AA&quot;/&gt;&lt;wsp:rsid wsp:val=&quot;008E6D8E&quot;/&gt;&lt;wsp:rsid wsp:val=&quot;008E6F1A&quot;/&gt;&lt;wsp:rsid wsp:val=&quot;008E70C5&quot;/&gt;&lt;wsp:rsid wsp:val=&quot;008E73A3&quot;/&gt;&lt;wsp:rsid wsp:val=&quot;008F05F7&quot;/&gt;&lt;wsp:rsid wsp:val=&quot;008F1F95&quot;/&gt;&lt;wsp:rsid wsp:val=&quot;008F4DF7&quot;/&gt;&lt;wsp:rsid wsp:val=&quot;008F776B&quot;/&gt;&lt;wsp:rsid wsp:val=&quot;00901C97&quot;/&gt;&lt;wsp:rsid wsp:val=&quot;00902BA4&quot;/&gt;&lt;wsp:rsid wsp:val=&quot;00902EDD&quot;/&gt;&lt;wsp:rsid wsp:val=&quot;009038A7&quot;/&gt;&lt;wsp:rsid wsp:val=&quot;009042E4&quot;/&gt;&lt;wsp:rsid wsp:val=&quot;0090506F&quot;/&gt;&lt;wsp:rsid wsp:val=&quot;00907DE0&quot;/&gt;&lt;wsp:rsid wsp:val=&quot;00911A92&quot;/&gt;&lt;wsp:rsid wsp:val=&quot;009124B8&quot;/&gt;&lt;wsp:rsid wsp:val=&quot;009140F9&quot;/&gt;&lt;wsp:rsid wsp:val=&quot;009141AE&quot;/&gt;&lt;wsp:rsid wsp:val=&quot;00914876&quot;/&gt;&lt;wsp:rsid wsp:val=&quot;00916955&quot;/&gt;&lt;wsp:rsid wsp:val=&quot;00917A11&quot;/&gt;&lt;wsp:rsid wsp:val=&quot;009216DC&quot;/&gt;&lt;wsp:rsid wsp:val=&quot;0092432F&quot;/&gt;&lt;wsp:rsid wsp:val=&quot;00924978&quot;/&gt;&lt;wsp:rsid wsp:val=&quot;00930770&quot;/&gt;&lt;wsp:rsid wsp:val=&quot;009308C6&quot;/&gt;&lt;wsp:rsid wsp:val=&quot;009314D3&quot;/&gt;&lt;wsp:rsid wsp:val=&quot;00941F9D&quot;/&gt;&lt;wsp:rsid wsp:val=&quot;009427BD&quot;/&gt;&lt;wsp:rsid wsp:val=&quot;00942DD2&quot;/&gt;&lt;wsp:rsid wsp:val=&quot;009432C1&quot;/&gt;&lt;wsp:rsid wsp:val=&quot;00943DB9&quot;/&gt;&lt;wsp:rsid wsp:val=&quot;00946FE3&quot;/&gt;&lt;wsp:rsid wsp:val=&quot;00947083&quot;/&gt;&lt;wsp:rsid wsp:val=&quot;0094774E&quot;/&gt;&lt;wsp:rsid wsp:val=&quot;00947D28&quot;/&gt;&lt;wsp:rsid wsp:val=&quot;00952B91&quot;/&gt;&lt;wsp:rsid wsp:val=&quot;0095404D&quot;/&gt;&lt;wsp:rsid wsp:val=&quot;009563A0&quot;/&gt;&lt;wsp:rsid wsp:val=&quot;009628E1&quot;/&gt;&lt;wsp:rsid wsp:val=&quot;00963E19&quot;/&gt;&lt;wsp:rsid wsp:val=&quot;0096689D&quot;/&gt;&lt;wsp:rsid wsp:val=&quot;00971A05&quot;/&gt;&lt;wsp:rsid wsp:val=&quot;00972348&quot;/&gt;&lt;wsp:rsid wsp:val=&quot;009767F3&quot;/&gt;&lt;wsp:rsid wsp:val=&quot;00981782&quot;/&gt;&lt;wsp:rsid wsp:val=&quot;00981852&quot;/&gt;&lt;wsp:rsid wsp:val=&quot;009863B9&quot;/&gt;&lt;wsp:rsid wsp:val=&quot;00986899&quot;/&gt;&lt;wsp:rsid wsp:val=&quot;009871F2&quot;/&gt;&lt;wsp:rsid wsp:val=&quot;009876E5&quot;/&gt;&lt;wsp:rsid wsp:val=&quot;00991EBD&quot;/&gt;&lt;wsp:rsid wsp:val=&quot;0099726B&quot;/&gt;&lt;wsp:rsid wsp:val=&quot;00997597&quot;/&gt;&lt;wsp:rsid wsp:val=&quot;009A1905&quot;/&gt;&lt;wsp:rsid wsp:val=&quot;009A2782&quot;/&gt;&lt;wsp:rsid wsp:val=&quot;009A2FCF&quot;/&gt;&lt;wsp:rsid wsp:val=&quot;009A4910&quot;/&gt;&lt;wsp:rsid wsp:val=&quot;009A65C8&quot;/&gt;&lt;wsp:rsid wsp:val=&quot;009A72D9&quot;/&gt;&lt;wsp:rsid wsp:val=&quot;009B12DE&quot;/&gt;&lt;wsp:rsid wsp:val=&quot;009B2577&quot;/&gt;&lt;wsp:rsid wsp:val=&quot;009B3B1E&quot;/&gt;&lt;wsp:rsid wsp:val=&quot;009B4164&quot;/&gt;&lt;wsp:rsid wsp:val=&quot;009B5174&quot;/&gt;&lt;wsp:rsid wsp:val=&quot;009B5513&quot;/&gt;&lt;wsp:rsid wsp:val=&quot;009B609F&quot;/&gt;&lt;wsp:rsid wsp:val=&quot;009B7481&quot;/&gt;&lt;wsp:rsid wsp:val=&quot;009B7B81&quot;/&gt;&lt;wsp:rsid wsp:val=&quot;009C0019&quot;/&gt;&lt;wsp:rsid wsp:val=&quot;009C181C&quot;/&gt;&lt;wsp:rsid wsp:val=&quot;009C1A0A&quot;/&gt;&lt;wsp:rsid wsp:val=&quot;009C1C93&quot;/&gt;&lt;wsp:rsid wsp:val=&quot;009D179B&quot;/&gt;&lt;wsp:rsid wsp:val=&quot;009D1C6C&quot;/&gt;&lt;wsp:rsid wsp:val=&quot;009D2B08&quot;/&gt;&lt;wsp:rsid wsp:val=&quot;009D5DA9&quot;/&gt;&lt;wsp:rsid wsp:val=&quot;009D612A&quot;/&gt;&lt;wsp:rsid wsp:val=&quot;009E2A57&quot;/&gt;&lt;wsp:rsid wsp:val=&quot;009E59C4&quot;/&gt;&lt;wsp:rsid wsp:val=&quot;009E638C&quot;/&gt;&lt;wsp:rsid wsp:val=&quot;009E7712&quot;/&gt;&lt;wsp:rsid wsp:val=&quot;009F11C1&quot;/&gt;&lt;wsp:rsid wsp:val=&quot;009F16C3&quot;/&gt;&lt;wsp:rsid wsp:val=&quot;009F1C55&quot;/&gt;&lt;wsp:rsid wsp:val=&quot;009F213A&quot;/&gt;&lt;wsp:rsid wsp:val=&quot;009F2557&quot;/&gt;&lt;wsp:rsid wsp:val=&quot;009F278B&quot;/&gt;&lt;wsp:rsid wsp:val=&quot;009F380F&quot;/&gt;&lt;wsp:rsid wsp:val=&quot;009F404C&quot;/&gt;&lt;wsp:rsid wsp:val=&quot;009F571D&quot;/&gt;&lt;wsp:rsid wsp:val=&quot;00A02B8D&quot;/&gt;&lt;wsp:rsid wsp:val=&quot;00A04D48&quot;/&gt;&lt;wsp:rsid wsp:val=&quot;00A056E6&quot;/&gt;&lt;wsp:rsid wsp:val=&quot;00A06247&quot;/&gt;&lt;wsp:rsid wsp:val=&quot;00A06632&quot;/&gt;&lt;wsp:rsid wsp:val=&quot;00A067A8&quot;/&gt;&lt;wsp:rsid wsp:val=&quot;00A07BD6&quot;/&gt;&lt;wsp:rsid wsp:val=&quot;00A10802&quot;/&gt;&lt;wsp:rsid wsp:val=&quot;00A1196D&quot;/&gt;&lt;wsp:rsid wsp:val=&quot;00A123F2&quot;/&gt;&lt;wsp:rsid wsp:val=&quot;00A136ED&quot;/&gt;&lt;wsp:rsid wsp:val=&quot;00A14E9C&quot;/&gt;&lt;wsp:rsid wsp:val=&quot;00A14F22&quot;/&gt;&lt;wsp:rsid wsp:val=&quot;00A15B7D&quot;/&gt;&lt;wsp:rsid wsp:val=&quot;00A1661A&quot;/&gt;&lt;wsp:rsid wsp:val=&quot;00A16BF1&quot;/&gt;&lt;wsp:rsid wsp:val=&quot;00A23D8A&quot;/&gt;&lt;wsp:rsid wsp:val=&quot;00A24484&quot;/&gt;&lt;wsp:rsid wsp:val=&quot;00A248C5&quot;/&gt;&lt;wsp:rsid wsp:val=&quot;00A25C3A&quot;/&gt;&lt;wsp:rsid wsp:val=&quot;00A31F98&quot;/&gt;&lt;wsp:rsid wsp:val=&quot;00A32B96&quot;/&gt;&lt;wsp:rsid wsp:val=&quot;00A366C1&quot;/&gt;&lt;wsp:rsid wsp:val=&quot;00A374F9&quot;/&gt;&lt;wsp:rsid wsp:val=&quot;00A375A9&quot;/&gt;&lt;wsp:rsid wsp:val=&quot;00A40668&quot;/&gt;&lt;wsp:rsid wsp:val=&quot;00A45715&quot;/&gt;&lt;wsp:rsid wsp:val=&quot;00A46C69&quot;/&gt;&lt;wsp:rsid wsp:val=&quot;00A47B21&quot;/&gt;&lt;wsp:rsid wsp:val=&quot;00A47F6B&quot;/&gt;&lt;wsp:rsid wsp:val=&quot;00A540B3&quot;/&gt;&lt;wsp:rsid wsp:val=&quot;00A551AA&quot;/&gt;&lt;wsp:rsid wsp:val=&quot;00A62C8B&quot;/&gt;&lt;wsp:rsid wsp:val=&quot;00A64E47&quot;/&gt;&lt;wsp:rsid wsp:val=&quot;00A67484&quot;/&gt;&lt;wsp:rsid wsp:val=&quot;00A716A2&quot;/&gt;&lt;wsp:rsid wsp:val=&quot;00A7460A&quot;/&gt;&lt;wsp:rsid wsp:val=&quot;00A75CEE&quot;/&gt;&lt;wsp:rsid wsp:val=&quot;00A84C35&quot;/&gt;&lt;wsp:rsid wsp:val=&quot;00A84D6B&quot;/&gt;&lt;wsp:rsid wsp:val=&quot;00A851FD&quot;/&gt;&lt;wsp:rsid wsp:val=&quot;00A90DCA&quot;/&gt;&lt;wsp:rsid wsp:val=&quot;00A91347&quot;/&gt;&lt;wsp:rsid wsp:val=&quot;00A91DCA&quot;/&gt;&lt;wsp:rsid wsp:val=&quot;00A92515&quot;/&gt;&lt;wsp:rsid wsp:val=&quot;00A929E0&quot;/&gt;&lt;wsp:rsid wsp:val=&quot;00A933B8&quot;/&gt;&lt;wsp:rsid wsp:val=&quot;00A939A4&quot;/&gt;&lt;wsp:rsid wsp:val=&quot;00A9420E&quot;/&gt;&lt;wsp:rsid wsp:val=&quot;00A97718&quot;/&gt;&lt;wsp:rsid wsp:val=&quot;00AA0E14&quot;/&gt;&lt;wsp:rsid wsp:val=&quot;00AA125D&quot;/&gt;&lt;wsp:rsid wsp:val=&quot;00AA2180&quot;/&gt;&lt;wsp:rsid wsp:val=&quot;00AA262D&quot;/&gt;&lt;wsp:rsid wsp:val=&quot;00AA68C9&quot;/&gt;&lt;wsp:rsid wsp:val=&quot;00AA6A23&quot;/&gt;&lt;wsp:rsid wsp:val=&quot;00AA6CB2&quot;/&gt;&lt;wsp:rsid wsp:val=&quot;00AB03BE&quot;/&gt;&lt;wsp:rsid wsp:val=&quot;00AB0D4E&quot;/&gt;&lt;wsp:rsid wsp:val=&quot;00AB19FA&quot;/&gt;&lt;wsp:rsid wsp:val=&quot;00AB25E7&quot;/&gt;&lt;wsp:rsid wsp:val=&quot;00AB2C12&quot;/&gt;&lt;wsp:rsid wsp:val=&quot;00AB3289&quot;/&gt;&lt;wsp:rsid wsp:val=&quot;00AB40D8&quot;/&gt;&lt;wsp:rsid wsp:val=&quot;00AB46D1&quot;/&gt;&lt;wsp:rsid wsp:val=&quot;00AB5C0A&quot;/&gt;&lt;wsp:rsid wsp:val=&quot;00AC46FE&quot;/&gt;&lt;wsp:rsid wsp:val=&quot;00AC4A76&quot;/&gt;&lt;wsp:rsid wsp:val=&quot;00AC4E8C&quot;/&gt;&lt;wsp:rsid wsp:val=&quot;00AD2734&quot;/&gt;&lt;wsp:rsid wsp:val=&quot;00AD3889&quot;/&gt;&lt;wsp:rsid wsp:val=&quot;00AD3D9F&quot;/&gt;&lt;wsp:rsid wsp:val=&quot;00AD4C96&quot;/&gt;&lt;wsp:rsid wsp:val=&quot;00AD50C1&quot;/&gt;&lt;wsp:rsid wsp:val=&quot;00AD5539&quot;/&gt;&lt;wsp:rsid wsp:val=&quot;00AD5C73&quot;/&gt;&lt;wsp:rsid wsp:val=&quot;00AD5EE7&quot;/&gt;&lt;wsp:rsid wsp:val=&quot;00AE32E0&quot;/&gt;&lt;wsp:rsid wsp:val=&quot;00AE3ECA&quot;/&gt;&lt;wsp:rsid wsp:val=&quot;00AE563E&quot;/&gt;&lt;wsp:rsid wsp:val=&quot;00AE6163&quot;/&gt;&lt;wsp:rsid wsp:val=&quot;00AE65A7&quot;/&gt;&lt;wsp:rsid wsp:val=&quot;00AE6FBD&quot;/&gt;&lt;wsp:rsid wsp:val=&quot;00AF6646&quot;/&gt;&lt;wsp:rsid wsp:val=&quot;00AF78D7&quot;/&gt;&lt;wsp:rsid wsp:val=&quot;00AF7AFF&quot;/&gt;&lt;wsp:rsid wsp:val=&quot;00B00148&quot;/&gt;&lt;wsp:rsid wsp:val=&quot;00B00333&quot;/&gt;&lt;wsp:rsid wsp:val=&quot;00B0083F&quot;/&gt;&lt;wsp:rsid wsp:val=&quot;00B042B1&quot;/&gt;&lt;wsp:rsid wsp:val=&quot;00B04DED&quot;/&gt;&lt;wsp:rsid wsp:val=&quot;00B05293&quot;/&gt;&lt;wsp:rsid wsp:val=&quot;00B062CC&quot;/&gt;&lt;wsp:rsid wsp:val=&quot;00B06A6C&quot;/&gt;&lt;wsp:rsid wsp:val=&quot;00B124F9&quot;/&gt;&lt;wsp:rsid wsp:val=&quot;00B13168&quot;/&gt;&lt;wsp:rsid wsp:val=&quot;00B13EC6&quot;/&gt;&lt;wsp:rsid wsp:val=&quot;00B14376&quot;/&gt;&lt;wsp:rsid wsp:val=&quot;00B14613&quot;/&gt;&lt;wsp:rsid wsp:val=&quot;00B14698&quot;/&gt;&lt;wsp:rsid wsp:val=&quot;00B159BF&quot;/&gt;&lt;wsp:rsid wsp:val=&quot;00B168CA&quot;/&gt;&lt;wsp:rsid wsp:val=&quot;00B16BC6&quot;/&gt;&lt;wsp:rsid wsp:val=&quot;00B20002&quot;/&gt;&lt;wsp:rsid wsp:val=&quot;00B201F1&quot;/&gt;&lt;wsp:rsid wsp:val=&quot;00B215F8&quot;/&gt;&lt;wsp:rsid wsp:val=&quot;00B25265&quot;/&gt;&lt;wsp:rsid wsp:val=&quot;00B25EF7&quot;/&gt;&lt;wsp:rsid wsp:val=&quot;00B27A1D&quot;/&gt;&lt;wsp:rsid wsp:val=&quot;00B321DF&quot;/&gt;&lt;wsp:rsid wsp:val=&quot;00B3348A&quot;/&gt;&lt;wsp:rsid wsp:val=&quot;00B356F1&quot;/&gt;&lt;wsp:rsid wsp:val=&quot;00B37DC5&quot;/&gt;&lt;wsp:rsid wsp:val=&quot;00B42FBD&quot;/&gt;&lt;wsp:rsid wsp:val=&quot;00B4313A&quot;/&gt;&lt;wsp:rsid wsp:val=&quot;00B44D53&quot;/&gt;&lt;wsp:rsid wsp:val=&quot;00B461FD&quot;/&gt;&lt;wsp:rsid wsp:val=&quot;00B470B3&quot;/&gt;&lt;wsp:rsid wsp:val=&quot;00B4718C&quot;/&gt;&lt;wsp:rsid wsp:val=&quot;00B47A35&quot;/&gt;&lt;wsp:rsid wsp:val=&quot;00B50ECF&quot;/&gt;&lt;wsp:rsid wsp:val=&quot;00B51F80&quot;/&gt;&lt;wsp:rsid wsp:val=&quot;00B541D8&quot;/&gt;&lt;wsp:rsid wsp:val=&quot;00B55FA8&quot;/&gt;&lt;wsp:rsid wsp:val=&quot;00B611DE&quot;/&gt;&lt;wsp:rsid wsp:val=&quot;00B611E1&quot;/&gt;&lt;wsp:rsid wsp:val=&quot;00B64C00&quot;/&gt;&lt;wsp:rsid wsp:val=&quot;00B65413&quot;/&gt;&lt;wsp:rsid wsp:val=&quot;00B660F1&quot;/&gt;&lt;wsp:rsid wsp:val=&quot;00B66506&quot;/&gt;&lt;wsp:rsid wsp:val=&quot;00B6655D&quot;/&gt;&lt;wsp:rsid wsp:val=&quot;00B703A7&quot;/&gt;&lt;wsp:rsid wsp:val=&quot;00B778F1&quot;/&gt;&lt;wsp:rsid wsp:val=&quot;00B80804&quot;/&gt;&lt;wsp:rsid wsp:val=&quot;00B80BB2&quot;/&gt;&lt;wsp:rsid wsp:val=&quot;00B82B25&quot;/&gt;&lt;wsp:rsid wsp:val=&quot;00B8312F&quot;/&gt;&lt;wsp:rsid wsp:val=&quot;00B841EC&quot;/&gt;&lt;wsp:rsid wsp:val=&quot;00B85B45&quot;/&gt;&lt;wsp:rsid wsp:val=&quot;00B85F63&quot;/&gt;&lt;wsp:rsid wsp:val=&quot;00B87DC2&quot;/&gt;&lt;wsp:rsid wsp:val=&quot;00B924B4&quot;/&gt;&lt;wsp:rsid wsp:val=&quot;00B9278E&quot;/&gt;&lt;wsp:rsid wsp:val=&quot;00B92E0B&quot;/&gt;&lt;wsp:rsid wsp:val=&quot;00B93186&quot;/&gt;&lt;wsp:rsid wsp:val=&quot;00B93548&quot;/&gt;&lt;wsp:rsid wsp:val=&quot;00B93E68&quot;/&gt;&lt;wsp:rsid wsp:val=&quot;00B95D8B&quot;/&gt;&lt;wsp:rsid wsp:val=&quot;00B9610B&quot;/&gt;&lt;wsp:rsid wsp:val=&quot;00BA0920&quot;/&gt;&lt;wsp:rsid wsp:val=&quot;00BA1320&quot;/&gt;&lt;wsp:rsid wsp:val=&quot;00BA31E3&quot;/&gt;&lt;wsp:rsid wsp:val=&quot;00BA741D&quot;/&gt;&lt;wsp:rsid wsp:val=&quot;00BB004C&quot;/&gt;&lt;wsp:rsid wsp:val=&quot;00BB0425&quot;/&gt;&lt;wsp:rsid wsp:val=&quot;00BB4A38&quot;/&gt;&lt;wsp:rsid wsp:val=&quot;00BB5EBB&quot;/&gt;&lt;wsp:rsid wsp:val=&quot;00BB70BA&quot;/&gt;&lt;wsp:rsid wsp:val=&quot;00BC44D1&quot;/&gt;&lt;wsp:rsid wsp:val=&quot;00BC5203&quot;/&gt;&lt;wsp:rsid wsp:val=&quot;00BC6A89&quot;/&gt;&lt;wsp:rsid wsp:val=&quot;00BC732F&quot;/&gt;&lt;wsp:rsid wsp:val=&quot;00BC7B21&quot;/&gt;&lt;wsp:rsid wsp:val=&quot;00BD01E0&quot;/&gt;&lt;wsp:rsid wsp:val=&quot;00BD482D&quot;/&gt;&lt;wsp:rsid wsp:val=&quot;00BD4F84&quot;/&gt;&lt;wsp:rsid wsp:val=&quot;00BD5091&quot;/&gt;&lt;wsp:rsid wsp:val=&quot;00BD6E74&quot;/&gt;&lt;wsp:rsid wsp:val=&quot;00BE0FFE&quot;/&gt;&lt;wsp:rsid wsp:val=&quot;00BE30F5&quot;/&gt;&lt;wsp:rsid wsp:val=&quot;00BE4244&quot;/&gt;&lt;wsp:rsid wsp:val=&quot;00BE4DAA&quot;/&gt;&lt;wsp:rsid wsp:val=&quot;00BE63EC&quot;/&gt;&lt;wsp:rsid wsp:val=&quot;00BF1246&quot;/&gt;&lt;wsp:rsid wsp:val=&quot;00BF2306&quot;/&gt;&lt;wsp:rsid wsp:val=&quot;00BF5CA7&quot;/&gt;&lt;wsp:rsid wsp:val=&quot;00BF6621&quot;/&gt;&lt;wsp:rsid wsp:val=&quot;00C00341&quot;/&gt;&lt;wsp:rsid wsp:val=&quot;00C00B8A&quot;/&gt;&lt;wsp:rsid wsp:val=&quot;00C01139&quot;/&gt;&lt;wsp:rsid wsp:val=&quot;00C0169F&quot;/&gt;&lt;wsp:rsid wsp:val=&quot;00C02635&quot;/&gt;&lt;wsp:rsid wsp:val=&quot;00C04BA3&quot;/&gt;&lt;wsp:rsid wsp:val=&quot;00C06D49&quot;/&gt;&lt;wsp:rsid wsp:val=&quot;00C076E7&quot;/&gt;&lt;wsp:rsid wsp:val=&quot;00C10140&quot;/&gt;&lt;wsp:rsid wsp:val=&quot;00C12BE9&quot;/&gt;&lt;wsp:rsid wsp:val=&quot;00C1317C&quot;/&gt;&lt;wsp:rsid wsp:val=&quot;00C1343B&quot;/&gt;&lt;wsp:rsid wsp:val=&quot;00C15552&quot;/&gt;&lt;wsp:rsid wsp:val=&quot;00C21267&quot;/&gt;&lt;wsp:rsid wsp:val=&quot;00C214B0&quot;/&gt;&lt;wsp:rsid wsp:val=&quot;00C2297A&quot;/&gt;&lt;wsp:rsid wsp:val=&quot;00C23789&quot;/&gt;&lt;wsp:rsid wsp:val=&quot;00C23A33&quot;/&gt;&lt;wsp:rsid wsp:val=&quot;00C23F8A&quot;/&gt;&lt;wsp:rsid wsp:val=&quot;00C24352&quot;/&gt;&lt;wsp:rsid wsp:val=&quot;00C24A83&quot;/&gt;&lt;wsp:rsid wsp:val=&quot;00C25E5C&quot;/&gt;&lt;wsp:rsid wsp:val=&quot;00C26CEE&quot;/&gt;&lt;wsp:rsid wsp:val=&quot;00C2765D&quot;/&gt;&lt;wsp:rsid wsp:val=&quot;00C27748&quot;/&gt;&lt;wsp:rsid wsp:val=&quot;00C3089F&quot;/&gt;&lt;wsp:rsid wsp:val=&quot;00C31668&quot;/&gt;&lt;wsp:rsid wsp:val=&quot;00C32BC7&quot;/&gt;&lt;wsp:rsid wsp:val=&quot;00C342F6&quot;/&gt;&lt;wsp:rsid wsp:val=&quot;00C34A06&quot;/&gt;&lt;wsp:rsid wsp:val=&quot;00C357F8&quot;/&gt;&lt;wsp:rsid wsp:val=&quot;00C36080&quot;/&gt;&lt;wsp:rsid wsp:val=&quot;00C41458&quot;/&gt;&lt;wsp:rsid wsp:val=&quot;00C4344B&quot;/&gt;&lt;wsp:rsid wsp:val=&quot;00C454EE&quot;/&gt;&lt;wsp:rsid wsp:val=&quot;00C47B85&quot;/&gt;&lt;wsp:rsid wsp:val=&quot;00C500DE&quot;/&gt;&lt;wsp:rsid wsp:val=&quot;00C50657&quot;/&gt;&lt;wsp:rsid wsp:val=&quot;00C509DD&quot;/&gt;&lt;wsp:rsid wsp:val=&quot;00C51381&quot;/&gt;&lt;wsp:rsid wsp:val=&quot;00C56C02&quot;/&gt;&lt;wsp:rsid wsp:val=&quot;00C57407&quot;/&gt;&lt;wsp:rsid wsp:val=&quot;00C60BB8&quot;/&gt;&lt;wsp:rsid wsp:val=&quot;00C61D6C&quot;/&gt;&lt;wsp:rsid wsp:val=&quot;00C636D9&quot;/&gt;&lt;wsp:rsid wsp:val=&quot;00C63D59&quot;/&gt;&lt;wsp:rsid wsp:val=&quot;00C63EF1&quot;/&gt;&lt;wsp:rsid wsp:val=&quot;00C665BE&quot;/&gt;&lt;wsp:rsid wsp:val=&quot;00C66A02&quot;/&gt;&lt;wsp:rsid wsp:val=&quot;00C7085D&quot;/&gt;&lt;wsp:rsid wsp:val=&quot;00C7121F&quot;/&gt;&lt;wsp:rsid wsp:val=&quot;00C716FC&quot;/&gt;&lt;wsp:rsid wsp:val=&quot;00C71ED1&quot;/&gt;&lt;wsp:rsid wsp:val=&quot;00C721C7&quot;/&gt;&lt;wsp:rsid wsp:val=&quot;00C73275&quot;/&gt;&lt;wsp:rsid wsp:val=&quot;00C76C78&quot;/&gt;&lt;wsp:rsid wsp:val=&quot;00C779CC&quot;/&gt;&lt;wsp:rsid wsp:val=&quot;00C8201F&quot;/&gt;&lt;wsp:rsid wsp:val=&quot;00C839FA&quot;/&gt;&lt;wsp:rsid wsp:val=&quot;00C83A95&quot;/&gt;&lt;wsp:rsid wsp:val=&quot;00C865BD&quot;/&gt;&lt;wsp:rsid wsp:val=&quot;00C86AAF&quot;/&gt;&lt;wsp:rsid wsp:val=&quot;00C87772&quot;/&gt;&lt;wsp:rsid wsp:val=&quot;00C92257&quot;/&gt;&lt;wsp:rsid wsp:val=&quot;00C925AE&quot;/&gt;&lt;wsp:rsid wsp:val=&quot;00C951F8&quot;/&gt;&lt;wsp:rsid wsp:val=&quot;00C95D45&quot;/&gt;&lt;wsp:rsid wsp:val=&quot;00C95DB3&quot;/&gt;&lt;wsp:rsid wsp:val=&quot;00C95EFC&quot;/&gt;&lt;wsp:rsid wsp:val=&quot;00C96171&quot;/&gt;&lt;wsp:rsid wsp:val=&quot;00CA3A0C&quot;/&gt;&lt;wsp:rsid wsp:val=&quot;00CA6613&quot;/&gt;&lt;wsp:rsid wsp:val=&quot;00CA6C96&quot;/&gt;&lt;wsp:rsid wsp:val=&quot;00CB1253&quot;/&gt;&lt;wsp:rsid wsp:val=&quot;00CB419A&quot;/&gt;&lt;wsp:rsid wsp:val=&quot;00CB6F5B&quot;/&gt;&lt;wsp:rsid wsp:val=&quot;00CC4915&quot;/&gt;&lt;wsp:rsid wsp:val=&quot;00CC5F29&quot;/&gt;&lt;wsp:rsid wsp:val=&quot;00CC60B5&quot;/&gt;&lt;wsp:rsid wsp:val=&quot;00CC6222&quot;/&gt;&lt;wsp:rsid wsp:val=&quot;00CC623C&quot;/&gt;&lt;wsp:rsid wsp:val=&quot;00CC6FFC&quot;/&gt;&lt;wsp:rsid wsp:val=&quot;00CD24D1&quot;/&gt;&lt;wsp:rsid wsp:val=&quot;00CD6A18&quot;/&gt;&lt;wsp:rsid wsp:val=&quot;00CD6F95&quot;/&gt;&lt;wsp:rsid wsp:val=&quot;00CE189F&quot;/&gt;&lt;wsp:rsid wsp:val=&quot;00CE1C30&quot;/&gt;&lt;wsp:rsid wsp:val=&quot;00CE259D&quot;/&gt;&lt;wsp:rsid wsp:val=&quot;00CE6863&quot;/&gt;&lt;wsp:rsid wsp:val=&quot;00CF0061&quot;/&gt;&lt;wsp:rsid wsp:val=&quot;00CF085C&quot;/&gt;&lt;wsp:rsid wsp:val=&quot;00CF34BA&quot;/&gt;&lt;wsp:rsid wsp:val=&quot;00CF3574&quot;/&gt;&lt;wsp:rsid wsp:val=&quot;00CF47A9&quot;/&gt;&lt;wsp:rsid wsp:val=&quot;00CF5EBF&quot;/&gt;&lt;wsp:rsid wsp:val=&quot;00CF6BCF&quot;/&gt;&lt;wsp:rsid wsp:val=&quot;00D007FC&quot;/&gt;&lt;wsp:rsid wsp:val=&quot;00D02BE9&quot;/&gt;&lt;wsp:rsid wsp:val=&quot;00D0350E&quot;/&gt;&lt;wsp:rsid wsp:val=&quot;00D04D93&quot;/&gt;&lt;wsp:rsid wsp:val=&quot;00D06621&quot;/&gt;&lt;wsp:rsid wsp:val=&quot;00D11F65&quot;/&gt;&lt;wsp:rsid wsp:val=&quot;00D1468B&quot;/&gt;&lt;wsp:rsid wsp:val=&quot;00D14C45&quot;/&gt;&lt;wsp:rsid wsp:val=&quot;00D1502F&quot;/&gt;&lt;wsp:rsid wsp:val=&quot;00D15B63&quot;/&gt;&lt;wsp:rsid wsp:val=&quot;00D15CF1&quot;/&gt;&lt;wsp:rsid wsp:val=&quot;00D170BB&quot;/&gt;&lt;wsp:rsid wsp:val=&quot;00D17AA5&quot;/&gt;&lt;wsp:rsid wsp:val=&quot;00D17BC4&quot;/&gt;&lt;wsp:rsid wsp:val=&quot;00D20359&quot;/&gt;&lt;wsp:rsid wsp:val=&quot;00D21661&quot;/&gt;&lt;wsp:rsid wsp:val=&quot;00D2356A&quot;/&gt;&lt;wsp:rsid wsp:val=&quot;00D23A98&quot;/&gt;&lt;wsp:rsid wsp:val=&quot;00D2402D&quot;/&gt;&lt;wsp:rsid wsp:val=&quot;00D25360&quot;/&gt;&lt;wsp:rsid wsp:val=&quot;00D25A38&quot;/&gt;&lt;wsp:rsid wsp:val=&quot;00D26D1E&quot;/&gt;&lt;wsp:rsid wsp:val=&quot;00D2773E&quot;/&gt;&lt;wsp:rsid wsp:val=&quot;00D3039F&quot;/&gt;&lt;wsp:rsid wsp:val=&quot;00D31E45&quot;/&gt;&lt;wsp:rsid wsp:val=&quot;00D324C2&quot;/&gt;&lt;wsp:rsid wsp:val=&quot;00D33298&quot;/&gt;&lt;wsp:rsid wsp:val=&quot;00D3493D&quot;/&gt;&lt;wsp:rsid wsp:val=&quot;00D34D6F&quot;/&gt;&lt;wsp:rsid wsp:val=&quot;00D3620D&quot;/&gt;&lt;wsp:rsid wsp:val=&quot;00D372E5&quot;/&gt;&lt;wsp:rsid wsp:val=&quot;00D375EE&quot;/&gt;&lt;wsp:rsid wsp:val=&quot;00D40C5C&quot;/&gt;&lt;wsp:rsid wsp:val=&quot;00D41315&quot;/&gt;&lt;wsp:rsid wsp:val=&quot;00D4185A&quot;/&gt;&lt;wsp:rsid wsp:val=&quot;00D43FC6&quot;/&gt;&lt;wsp:rsid wsp:val=&quot;00D471E9&quot;/&gt;&lt;wsp:rsid wsp:val=&quot;00D47A92&quot;/&gt;&lt;wsp:rsid wsp:val=&quot;00D53146&quot;/&gt;&lt;wsp:rsid wsp:val=&quot;00D54FC4&quot;/&gt;&lt;wsp:rsid wsp:val=&quot;00D56258&quot;/&gt;&lt;wsp:rsid wsp:val=&quot;00D573DB&quot;/&gt;&lt;wsp:rsid wsp:val=&quot;00D60215&quot;/&gt;&lt;wsp:rsid wsp:val=&quot;00D617E2&quot;/&gt;&lt;wsp:rsid wsp:val=&quot;00D62F3A&quot;/&gt;&lt;wsp:rsid wsp:val=&quot;00D63495&quot;/&gt;&lt;wsp:rsid wsp:val=&quot;00D6563B&quot;/&gt;&lt;wsp:rsid wsp:val=&quot;00D6583E&quot;/&gt;&lt;wsp:rsid wsp:val=&quot;00D65B30&quot;/&gt;&lt;wsp:rsid wsp:val=&quot;00D65F27&quot;/&gt;&lt;wsp:rsid wsp:val=&quot;00D66D90&quot;/&gt;&lt;wsp:rsid wsp:val=&quot;00D70370&quot;/&gt;&lt;wsp:rsid wsp:val=&quot;00D7286E&quot;/&gt;&lt;wsp:rsid wsp:val=&quot;00D73121&quot;/&gt;&lt;wsp:rsid wsp:val=&quot;00D73D13&quot;/&gt;&lt;wsp:rsid wsp:val=&quot;00D73FFA&quot;/&gt;&lt;wsp:rsid wsp:val=&quot;00D7436A&quot;/&gt;&lt;wsp:rsid wsp:val=&quot;00D76DF2&quot;/&gt;&lt;wsp:rsid wsp:val=&quot;00D80FE7&quot;/&gt;&lt;wsp:rsid wsp:val=&quot;00D823FD&quot;/&gt;&lt;wsp:rsid wsp:val=&quot;00D82AFC&quot;/&gt;&lt;wsp:rsid wsp:val=&quot;00D83ACD&quot;/&gt;&lt;wsp:rsid wsp:val=&quot;00D86103&quot;/&gt;&lt;wsp:rsid wsp:val=&quot;00D86E69&quot;/&gt;&lt;wsp:rsid wsp:val=&quot;00D9110A&quot;/&gt;&lt;wsp:rsid wsp:val=&quot;00D91822&quot;/&gt;&lt;wsp:rsid wsp:val=&quot;00D91BAD&quot;/&gt;&lt;wsp:rsid wsp:val=&quot;00D95117&quot;/&gt;&lt;wsp:rsid wsp:val=&quot;00DA1257&quot;/&gt;&lt;wsp:rsid wsp:val=&quot;00DA1F81&quot;/&gt;&lt;wsp:rsid wsp:val=&quot;00DA6989&quot;/&gt;&lt;wsp:rsid wsp:val=&quot;00DB081A&quot;/&gt;&lt;wsp:rsid wsp:val=&quot;00DB2B1D&quot;/&gt;&lt;wsp:rsid wsp:val=&quot;00DB2D1F&quot;/&gt;&lt;wsp:rsid wsp:val=&quot;00DB464F&quot;/&gt;&lt;wsp:rsid wsp:val=&quot;00DB74B3&quot;/&gt;&lt;wsp:rsid wsp:val=&quot;00DB7CF7&quot;/&gt;&lt;wsp:rsid wsp:val=&quot;00DC01B2&quot;/&gt;&lt;wsp:rsid wsp:val=&quot;00DC481C&quot;/&gt;&lt;wsp:rsid wsp:val=&quot;00DC4B8C&quot;/&gt;&lt;wsp:rsid wsp:val=&quot;00DC590A&quot;/&gt;&lt;wsp:rsid wsp:val=&quot;00DC5D1C&quot;/&gt;&lt;wsp:rsid wsp:val=&quot;00DC65CA&quot;/&gt;&lt;wsp:rsid wsp:val=&quot;00DC6694&quot;/&gt;&lt;wsp:rsid wsp:val=&quot;00DC6CDF&quot;/&gt;&lt;wsp:rsid wsp:val=&quot;00DC7B83&quot;/&gt;&lt;wsp:rsid wsp:val=&quot;00DC7EB7&quot;/&gt;&lt;wsp:rsid wsp:val=&quot;00DD005D&quot;/&gt;&lt;wsp:rsid wsp:val=&quot;00DD0EE0&quot;/&gt;&lt;wsp:rsid wsp:val=&quot;00DD1A06&quot;/&gt;&lt;wsp:rsid wsp:val=&quot;00DD2663&quot;/&gt;&lt;wsp:rsid wsp:val=&quot;00DD30EC&quot;/&gt;&lt;wsp:rsid wsp:val=&quot;00DD433B&quot;/&gt;&lt;wsp:rsid wsp:val=&quot;00DD4BE4&quot;/&gt;&lt;wsp:rsid wsp:val=&quot;00DD61DD&quot;/&gt;&lt;wsp:rsid wsp:val=&quot;00DD709A&quot;/&gt;&lt;wsp:rsid wsp:val=&quot;00DE1E5D&quot;/&gt;&lt;wsp:rsid wsp:val=&quot;00DE2CCD&quot;/&gt;&lt;wsp:rsid wsp:val=&quot;00DE3B7A&quot;/&gt;&lt;wsp:rsid wsp:val=&quot;00DF20D6&quot;/&gt;&lt;wsp:rsid wsp:val=&quot;00DF42B1&quot;/&gt;&lt;wsp:rsid wsp:val=&quot;00DF4B75&quot;/&gt;&lt;wsp:rsid wsp:val=&quot;00DF6E0E&quot;/&gt;&lt;wsp:rsid wsp:val=&quot;00E00CA2&quot;/&gt;&lt;wsp:rsid wsp:val=&quot;00E035C1&quot;/&gt;&lt;wsp:rsid wsp:val=&quot;00E054BB&quot;/&gt;&lt;wsp:rsid wsp:val=&quot;00E05504&quot;/&gt;&lt;wsp:rsid wsp:val=&quot;00E1110F&quot;/&gt;&lt;wsp:rsid wsp:val=&quot;00E12608&quot;/&gt;&lt;wsp:rsid wsp:val=&quot;00E135E1&quot;/&gt;&lt;wsp:rsid wsp:val=&quot;00E14348&quot;/&gt;&lt;wsp:rsid wsp:val=&quot;00E20B19&quot;/&gt;&lt;wsp:rsid wsp:val=&quot;00E20C58&quot;/&gt;&lt;wsp:rsid wsp:val=&quot;00E24154&quot;/&gt;&lt;wsp:rsid wsp:val=&quot;00E253A0&quot;/&gt;&lt;wsp:rsid wsp:val=&quot;00E30698&quot;/&gt;&lt;wsp:rsid wsp:val=&quot;00E30C28&quot;/&gt;&lt;wsp:rsid wsp:val=&quot;00E334A7&quot;/&gt;&lt;wsp:rsid wsp:val=&quot;00E37046&quot;/&gt;&lt;wsp:rsid wsp:val=&quot;00E37C24&quot;/&gt;&lt;wsp:rsid wsp:val=&quot;00E40FBC&quot;/&gt;&lt;wsp:rsid wsp:val=&quot;00E42B2B&quot;/&gt;&lt;wsp:rsid wsp:val=&quot;00E441CC&quot;/&gt;&lt;wsp:rsid wsp:val=&quot;00E46BFD&quot;/&gt;&lt;wsp:rsid wsp:val=&quot;00E47924&quot;/&gt;&lt;wsp:rsid wsp:val=&quot;00E501AD&quot;/&gt;&lt;wsp:rsid wsp:val=&quot;00E508C3&quot;/&gt;&lt;wsp:rsid wsp:val=&quot;00E51980&quot;/&gt;&lt;wsp:rsid wsp:val=&quot;00E53785&quot;/&gt;&lt;wsp:rsid wsp:val=&quot;00E53CC8&quot;/&gt;&lt;wsp:rsid wsp:val=&quot;00E55B7E&quot;/&gt;&lt;wsp:rsid wsp:val=&quot;00E57114&quot;/&gt;&lt;wsp:rsid wsp:val=&quot;00E57DB5&quot;/&gt;&lt;wsp:rsid wsp:val=&quot;00E60300&quot;/&gt;&lt;wsp:rsid wsp:val=&quot;00E60509&quot;/&gt;&lt;wsp:rsid wsp:val=&quot;00E61060&quot;/&gt;&lt;wsp:rsid wsp:val=&quot;00E614F1&quot;/&gt;&lt;wsp:rsid wsp:val=&quot;00E6348E&quot;/&gt;&lt;wsp:rsid wsp:val=&quot;00E63A6A&quot;/&gt;&lt;wsp:rsid wsp:val=&quot;00E6576B&quot;/&gt;&lt;wsp:rsid wsp:val=&quot;00E66FEC&quot;/&gt;&lt;wsp:rsid wsp:val=&quot;00E673F5&quot;/&gt;&lt;wsp:rsid wsp:val=&quot;00E71912&quot;/&gt;&lt;wsp:rsid wsp:val=&quot;00E77721&quot;/&gt;&lt;wsp:rsid wsp:val=&quot;00E80362&quot;/&gt;&lt;wsp:rsid wsp:val=&quot;00E82E8D&quot;/&gt;&lt;wsp:rsid wsp:val=&quot;00E8371B&quot;/&gt;&lt;wsp:rsid wsp:val=&quot;00E8538A&quot;/&gt;&lt;wsp:rsid wsp:val=&quot;00E86474&quot;/&gt;&lt;wsp:rsid wsp:val=&quot;00E86941&quot;/&gt;&lt;wsp:rsid wsp:val=&quot;00E912D6&quot;/&gt;&lt;wsp:rsid wsp:val=&quot;00E922E9&quot;/&gt;&lt;wsp:rsid wsp:val=&quot;00E94C2C&quot;/&gt;&lt;wsp:rsid wsp:val=&quot;00E9516A&quot;/&gt;&lt;wsp:rsid wsp:val=&quot;00E95C0D&quot;/&gt;&lt;wsp:rsid wsp:val=&quot;00E95CA7&quot;/&gt;&lt;wsp:rsid wsp:val=&quot;00EA54B9&quot;/&gt;&lt;wsp:rsid wsp:val=&quot;00EB2310&quot;/&gt;&lt;wsp:rsid wsp:val=&quot;00EB24FB&quot;/&gt;&lt;wsp:rsid wsp:val=&quot;00EB541F&quot;/&gt;&lt;wsp:rsid wsp:val=&quot;00EB66F1&quot;/&gt;&lt;wsp:rsid wsp:val=&quot;00EB6BC1&quot;/&gt;&lt;wsp:rsid wsp:val=&quot;00EC051D&quot;/&gt;&lt;wsp:rsid wsp:val=&quot;00EC1A62&quot;/&gt;&lt;wsp:rsid wsp:val=&quot;00EC25A2&quot;/&gt;&lt;wsp:rsid wsp:val=&quot;00EC26A5&quot;/&gt;&lt;wsp:rsid wsp:val=&quot;00EC26F1&quot;/&gt;&lt;wsp:rsid wsp:val=&quot;00EC2707&quot;/&gt;&lt;wsp:rsid wsp:val=&quot;00EC4294&quot;/&gt;&lt;wsp:rsid wsp:val=&quot;00EC465A&quot;/&gt;&lt;wsp:rsid wsp:val=&quot;00EC4F07&quot;/&gt;&lt;wsp:rsid wsp:val=&quot;00EC74A3&quot;/&gt;&lt;wsp:rsid wsp:val=&quot;00ED0A3B&quot;/&gt;&lt;wsp:rsid wsp:val=&quot;00ED1964&quot;/&gt;&lt;wsp:rsid wsp:val=&quot;00ED1D8A&quot;/&gt;&lt;wsp:rsid wsp:val=&quot;00ED357B&quot;/&gt;&lt;wsp:rsid wsp:val=&quot;00ED46BF&quot;/&gt;&lt;wsp:rsid wsp:val=&quot;00ED5878&quot;/&gt;&lt;wsp:rsid wsp:val=&quot;00ED5888&quot;/&gt;&lt;wsp:rsid wsp:val=&quot;00ED5B3D&quot;/&gt;&lt;wsp:rsid wsp:val=&quot;00ED5C76&quot;/&gt;&lt;wsp:rsid wsp:val=&quot;00ED6F92&quot;/&gt;&lt;wsp:rsid wsp:val=&quot;00EE0413&quot;/&gt;&lt;wsp:rsid wsp:val=&quot;00EE19C1&quot;/&gt;&lt;wsp:rsid wsp:val=&quot;00EE27C7&quot;/&gt;&lt;wsp:rsid wsp:val=&quot;00EE2988&quot;/&gt;&lt;wsp:rsid wsp:val=&quot;00EE3CF5&quot;/&gt;&lt;wsp:rsid wsp:val=&quot;00EE4C8A&quot;/&gt;&lt;wsp:rsid wsp:val=&quot;00EE6372&quot;/&gt;&lt;wsp:rsid wsp:val=&quot;00EF4809&quot;/&gt;&lt;wsp:rsid wsp:val=&quot;00EF6505&quot;/&gt;&lt;wsp:rsid wsp:val=&quot;00EF726F&quot;/&gt;&lt;wsp:rsid wsp:val=&quot;00F00D26&quot;/&gt;&lt;wsp:rsid wsp:val=&quot;00F015D4&quot;/&gt;&lt;wsp:rsid wsp:val=&quot;00F01F21&quot;/&gt;&lt;wsp:rsid wsp:val=&quot;00F02477&quot;/&gt;&lt;wsp:rsid wsp:val=&quot;00F03EFA&quot;/&gt;&lt;wsp:rsid wsp:val=&quot;00F052E0&quot;/&gt;&lt;wsp:rsid wsp:val=&quot;00F10CCC&quot;/&gt;&lt;wsp:rsid wsp:val=&quot;00F1134E&quot;/&gt;&lt;wsp:rsid wsp:val=&quot;00F128D9&quot;/&gt;&lt;wsp:rsid wsp:val=&quot;00F13B06&quot;/&gt;&lt;wsp:rsid wsp:val=&quot;00F141D2&quot;/&gt;&lt;wsp:rsid wsp:val=&quot;00F14B05&quot;/&gt;&lt;wsp:rsid wsp:val=&quot;00F15510&quot;/&gt;&lt;wsp:rsid wsp:val=&quot;00F15C35&quot;/&gt;&lt;wsp:rsid wsp:val=&quot;00F16C09&quot;/&gt;&lt;wsp:rsid wsp:val=&quot;00F20B72&quot;/&gt;&lt;wsp:rsid wsp:val=&quot;00F213FA&quot;/&gt;&lt;wsp:rsid wsp:val=&quot;00F22C10&quot;/&gt;&lt;wsp:rsid wsp:val=&quot;00F238F4&quot;/&gt;&lt;wsp:rsid wsp:val=&quot;00F23D53&quot;/&gt;&lt;wsp:rsid wsp:val=&quot;00F24FA0&quot;/&gt;&lt;wsp:rsid wsp:val=&quot;00F25EEF&quot;/&gt;&lt;wsp:rsid wsp:val=&quot;00F2631A&quot;/&gt;&lt;wsp:rsid wsp:val=&quot;00F26E45&quot;/&gt;&lt;wsp:rsid wsp:val=&quot;00F316D2&quot;/&gt;&lt;wsp:rsid wsp:val=&quot;00F32937&quot;/&gt;&lt;wsp:rsid wsp:val=&quot;00F32A11&quot;/&gt;&lt;wsp:rsid wsp:val=&quot;00F33A72&quot;/&gt;&lt;wsp:rsid wsp:val=&quot;00F341E3&quot;/&gt;&lt;wsp:rsid wsp:val=&quot;00F3472A&quot;/&gt;&lt;wsp:rsid wsp:val=&quot;00F34F71&quot;/&gt;&lt;wsp:rsid wsp:val=&quot;00F36EDF&quot;/&gt;&lt;wsp:rsid wsp:val=&quot;00F41905&quot;/&gt;&lt;wsp:rsid wsp:val=&quot;00F421F3&quot;/&gt;&lt;wsp:rsid wsp:val=&quot;00F42CC3&quot;/&gt;&lt;wsp:rsid wsp:val=&quot;00F43F4E&quot;/&gt;&lt;wsp:rsid wsp:val=&quot;00F45997&quot;/&gt;&lt;wsp:rsid wsp:val=&quot;00F45DFB&quot;/&gt;&lt;wsp:rsid wsp:val=&quot;00F53E52&quot;/&gt;&lt;wsp:rsid wsp:val=&quot;00F5620A&quot;/&gt;&lt;wsp:rsid wsp:val=&quot;00F60D51&quot;/&gt;&lt;wsp:rsid wsp:val=&quot;00F616A5&quot;/&gt;&lt;wsp:rsid wsp:val=&quot;00F6261E&quot;/&gt;&lt;wsp:rsid wsp:val=&quot;00F627BC&quot;/&gt;&lt;wsp:rsid wsp:val=&quot;00F65517&quot;/&gt;&lt;wsp:rsid wsp:val=&quot;00F65711&quot;/&gt;&lt;wsp:rsid wsp:val=&quot;00F700BC&quot;/&gt;&lt;wsp:rsid wsp:val=&quot;00F70510&quot;/&gt;&lt;wsp:rsid wsp:val=&quot;00F709F9&quot;/&gt;&lt;wsp:rsid wsp:val=&quot;00F7444D&quot;/&gt;&lt;wsp:rsid wsp:val=&quot;00F74708&quot;/&gt;&lt;wsp:rsid wsp:val=&quot;00F75683&quot;/&gt;&lt;wsp:rsid wsp:val=&quot;00F803C6&quot;/&gt;&lt;wsp:rsid wsp:val=&quot;00F8098F&quot;/&gt;&lt;wsp:rsid wsp:val=&quot;00F80A63&quot;/&gt;&lt;wsp:rsid wsp:val=&quot;00F82B95&quot;/&gt;&lt;wsp:rsid wsp:val=&quot;00F8394E&quot;/&gt;&lt;wsp:rsid wsp:val=&quot;00F84667&quot;/&gt;&lt;wsp:rsid wsp:val=&quot;00F85DEE&quot;/&gt;&lt;wsp:rsid wsp:val=&quot;00F90EF3&quot;/&gt;&lt;wsp:rsid wsp:val=&quot;00F9135B&quot;/&gt;&lt;wsp:rsid wsp:val=&quot;00F94FAE&quot;/&gt;&lt;wsp:rsid wsp:val=&quot;00F9538D&quot;/&gt;&lt;wsp:rsid wsp:val=&quot;00F96A54&quot;/&gt;&lt;wsp:rsid wsp:val=&quot;00F973D7&quot;/&gt;&lt;wsp:rsid wsp:val=&quot;00FA32F0&quot;/&gt;&lt;wsp:rsid wsp:val=&quot;00FA3E3C&quot;/&gt;&lt;wsp:rsid wsp:val=&quot;00FA5445&quot;/&gt;&lt;wsp:rsid wsp:val=&quot;00FB0AB4&quot;/&gt;&lt;wsp:rsid wsp:val=&quot;00FB1366&quot;/&gt;&lt;wsp:rsid wsp:val=&quot;00FB3577&quot;/&gt;&lt;wsp:rsid wsp:val=&quot;00FB4ED2&quot;/&gt;&lt;wsp:rsid wsp:val=&quot;00FB5FEF&quot;/&gt;&lt;wsp:rsid wsp:val=&quot;00FB6BA5&quot;/&gt;&lt;wsp:rsid wsp:val=&quot;00FC631E&quot;/&gt;&lt;wsp:rsid wsp:val=&quot;00FC7BD3&quot;/&gt;&lt;wsp:rsid wsp:val=&quot;00FD00E2&quot;/&gt;&lt;wsp:rsid wsp:val=&quot;00FD2285&quot;/&gt;&lt;wsp:rsid wsp:val=&quot;00FD275C&quot;/&gt;&lt;wsp:rsid wsp:val=&quot;00FD3FB2&quot;/&gt;&lt;wsp:rsid wsp:val=&quot;00FD4A6E&quot;/&gt;&lt;wsp:rsid wsp:val=&quot;00FD58B3&quot;/&gt;&lt;wsp:rsid wsp:val=&quot;00FD69BA&quot;/&gt;&lt;wsp:rsid wsp:val=&quot;00FD73F0&quot;/&gt;&lt;wsp:rsid wsp:val=&quot;00FD7B39&quot;/&gt;&lt;wsp:rsid wsp:val=&quot;00FE1104&quot;/&gt;&lt;wsp:rsid wsp:val=&quot;00FE2C37&quot;/&gt;&lt;wsp:rsid wsp:val=&quot;00FE5036&quot;/&gt;&lt;wsp:rsid wsp:val=&quot;00FE5BC6&quot;/&gt;&lt;wsp:rsid wsp:val=&quot;00FE710E&quot;/&gt;&lt;wsp:rsid wsp:val=&quot;00FF1C55&quot;/&gt;&lt;wsp:rsid wsp:val=&quot;00FF33BC&quot;/&gt;&lt;wsp:rsid wsp:val=&quot;00FF6CB0&quot;/&gt;&lt;/wsp:rsids&gt;&lt;/w:docPr&gt;&lt;w:body&gt;&lt;wx:sect&gt;&lt;w:p wsp:rsidR=&quot;00000000&quot; wsp:rsidRDefault=&quot;008026B2&quot; wsp:rsidP=&quot;008026B2&quot;&gt;&lt;m:oMathPara&gt;&lt;m:oMath&gt;&lt;m:sSub&gt;&lt;m:sSubPr&gt;&lt;m:ctrlPr&gt;&lt;w:rPr&gt;&lt;w:rFonts w:ascii=&quot;Cambria Math&quot; w:h-ansi=&quot;Cambria Math&quot; w:cs=&quot;Calibri&quot;/&gt;&lt;wx:font wx:val=&quot;Cambria Math&quot;/&gt;&lt;w:i/&gt;&lt;w:sz w:val=&quot;22&quot;/&gt;&lt;w:sz-cs w:val=&quot;22&quot;/&gt;&lt;/w:rPr&gt;&lt;/m:ctrlPr&gt;&lt;/m:sSubPr&gt;&lt;m:e&gt;&lt;m:r&gt;&lt;w:rPr&gt;&lt;w:rFonts w:ascii=&quot;Cambria Math&quot; w:h-ansi=&quot;Cambria Math&quot; w:cs=&quot;Calibri&quot;/&gt;&lt;wx:font wx:val=&quot;Cambria Math&quot;/&gt;&lt;w:i/&gt;&lt;w:sz w:val=&quot;22&quot;/&gt;&lt;w:sz-cs w:val=&quot;22&quot;/&gt;&lt;/w:rPr&gt;&lt;m:t&gt;Œª&lt;/m:t&gt;&lt;/m:r&gt;&lt;/m:e&gt;&lt;m:sub&gt;&lt;m:r&gt;&lt;w:rPr&gt;&lt;w:rFonts w:ascii=&quot;Cambria Math&quot; w:h-ansi=&quot;Cambria Math&quot; w:cs=&quot;Calibri&quot;/&gt;&lt;wx:font wx:val=&quot;Cambria Math&quot;/&gt;&lt;w:i/&gt;&lt;w:sz w:val=&quot;22&quot;/&gt;&lt;w:sz-cs w:val=&quot;22&quot;/&gt;&lt;/w:rPr&gt;&lt;m:t&gt;i =1:S&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Pr="00ED5888">
        <w:rPr>
          <w:rFonts w:asciiTheme="minorHAnsi" w:hAnsiTheme="minorHAnsi" w:cstheme="minorHAnsi"/>
          <w:sz w:val="22"/>
          <w:szCs w:val="22"/>
        </w:rPr>
        <w:instrText xml:space="preserve"> </w:instrText>
      </w:r>
      <w:r w:rsidRPr="00ED5888">
        <w:rPr>
          <w:rFonts w:asciiTheme="minorHAnsi" w:hAnsiTheme="minorHAnsi" w:cstheme="minorHAnsi"/>
          <w:sz w:val="22"/>
          <w:szCs w:val="22"/>
        </w:rPr>
        <w:fldChar w:fldCharType="separate"/>
      </w:r>
      <w:r>
        <w:rPr>
          <w:noProof/>
          <w:position w:val="-4"/>
        </w:rPr>
        <w:drawing>
          <wp:inline distT="0" distB="0" distL="0" distR="0" wp14:anchorId="542294BA" wp14:editId="4DB07C96">
            <wp:extent cx="362585" cy="156210"/>
            <wp:effectExtent l="0" t="0" r="5715" b="0"/>
            <wp:docPr id="20"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2585" cy="156210"/>
                    </a:xfrm>
                    <a:prstGeom prst="rect">
                      <a:avLst/>
                    </a:prstGeom>
                    <a:noFill/>
                    <a:ln>
                      <a:noFill/>
                    </a:ln>
                  </pic:spPr>
                </pic:pic>
              </a:graphicData>
            </a:graphic>
          </wp:inline>
        </w:drawing>
      </w:r>
      <w:r w:rsidRPr="00ED5888">
        <w:rPr>
          <w:rFonts w:asciiTheme="minorHAnsi" w:hAnsiTheme="minorHAnsi" w:cstheme="minorHAnsi"/>
          <w:sz w:val="22"/>
          <w:szCs w:val="22"/>
        </w:rPr>
        <w:fldChar w:fldCharType="end"/>
      </w:r>
      <w:r w:rsidRPr="00ED5888">
        <w:rPr>
          <w:rFonts w:cs="Calibri"/>
          <w:sz w:val="22"/>
          <w:szCs w:val="22"/>
        </w:rPr>
        <w:t xml:space="preserve"> of the Jacobian of this system when at equilibrium. If the maximum real part of these eigenvalues, max(Re(</w:t>
      </w:r>
      <w:r w:rsidRPr="00ED5888">
        <w:rPr>
          <w:rFonts w:asciiTheme="minorHAnsi" w:hAnsiTheme="minorHAnsi" w:cstheme="minorHAnsi"/>
          <w:sz w:val="22"/>
          <w:szCs w:val="22"/>
        </w:rPr>
        <w:fldChar w:fldCharType="begin"/>
      </w:r>
      <w:r w:rsidRPr="00ED5888">
        <w:rPr>
          <w:rFonts w:asciiTheme="minorHAnsi" w:hAnsiTheme="minorHAnsi" w:cstheme="minorHAnsi"/>
          <w:sz w:val="22"/>
          <w:szCs w:val="22"/>
        </w:rPr>
        <w:instrText xml:space="preserve"> QUOTE </w:instrText>
      </w:r>
      <w:r w:rsidR="00681288">
        <w:rPr>
          <w:noProof/>
          <w:position w:val="-4"/>
        </w:rPr>
        <w:pict w14:anchorId="06A8583E">
          <v:shape id="_x0000_i1025" type="#_x0000_t75" alt="" style="width:7.1pt;height:11.85pt;mso-width-percent:0;mso-height-percent:0;mso-width-percent:0;mso-height-percent:0" equationxml="&lt;?xml version=&quot;1.0&quot; encoding=&quot;UTF-8&quot; standalone=&quot;yes&quot;?&gt;&#13;&#13;&#13;&#13;&#13;&#13;&#13;&#13;&#13;&#13;&#13;&#13;&#13;&#10;&lt;?mso-application progid=&quot;Word.Document&quot;?&gt;&#13;&#13;&#13;&#13;&#13;&#13;&#13;&#13;&#13;&#13;&#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10&quot;/&gt;&lt;w:doNotEmbedSystemFonts/&gt;&lt;w:activeWritingStyle w:lang=&quot;EN-US&quot; w:vendorID=&quot;64&quot; w:dllVersion=&quot;4096&quot; w:nlCheck=&quot;on&quot; w:optionSet=&quot;0&quot;/&gt;&lt;w:activeWritingStyle w:lang=&quot;EN-US&quot; w:vendorID=&quot;64&quot; w:dllVersion=&quot;6&quot; w:nlCheck=&quot;on&quot; w:optionSet=&quot;0&quot;/&gt;&lt;w:activeWritingStyle w:lang=&quot;EN-GB&quot; w:vendorID=&quot;64&quot; w:dllVersion=&quot;6&quot; w:nlCheck=&quot;on&quot; w:optionSet=&quot;0&quot;/&gt;&lt;w:activeWritingStyle w:lang=&quot;EN-GB&quot; w:vendorID=&quot;64&quot; w:dllVersion=&quot;4096&quot; w:nlCheck=&quot;on&quot; w:optionSet=&quot;0&quot;/&gt;&lt;w:activeWritingStyle w:lang=&quot;EN-US&quot; w:vendorID=&quot;64&quot; w:dllVersion=&quot;131078&quot; w:nlCheck=&quot;on&quot; w:optionSet=&quot;0&quot;/&gt;&lt;w:activeWritingStyle w:lang=&quot;EN-GB&quot; w:vendorID=&quot;64&quot; w:dllVersion=&quot;131078&quot; w:nlCheck=&quot;on&quot; w:optionSet=&quot;0&quot;/&gt;&lt;w:defaultTabStop w:val=&quot;720&quot;/&gt;&lt;w:punctuationKerning/&gt;&lt;w:characterSpacingControl w:val=&quot;DontCompress&quot;/&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213FA&quot;/&gt;&lt;wsp:rsid wsp:val=&quot;00001811&quot;/&gt;&lt;wsp:rsid wsp:val=&quot;000018EC&quot;/&gt;&lt;wsp:rsid wsp:val=&quot;00001B62&quot;/&gt;&lt;wsp:rsid wsp:val=&quot;00002161&quot;/&gt;&lt;wsp:rsid wsp:val=&quot;00002AD3&quot;/&gt;&lt;wsp:rsid wsp:val=&quot;00002CBD&quot;/&gt;&lt;wsp:rsid wsp:val=&quot;00003DFE&quot;/&gt;&lt;wsp:rsid wsp:val=&quot;00005851&quot;/&gt;&lt;wsp:rsid wsp:val=&quot;00005EBA&quot;/&gt;&lt;wsp:rsid wsp:val=&quot;0000668A&quot;/&gt;&lt;wsp:rsid wsp:val=&quot;0001040D&quot;/&gt;&lt;wsp:rsid wsp:val=&quot;00012576&quot;/&gt;&lt;wsp:rsid wsp:val=&quot;00012AD4&quot;/&gt;&lt;wsp:rsid wsp:val=&quot;00012CC6&quot;/&gt;&lt;wsp:rsid wsp:val=&quot;00012FE5&quot;/&gt;&lt;wsp:rsid wsp:val=&quot;00014372&quot;/&gt;&lt;wsp:rsid wsp:val=&quot;0001437E&quot;/&gt;&lt;wsp:rsid wsp:val=&quot;00014EBC&quot;/&gt;&lt;wsp:rsid wsp:val=&quot;00015801&quot;/&gt;&lt;wsp:rsid wsp:val=&quot;0001615B&quot;/&gt;&lt;wsp:rsid wsp:val=&quot;00016860&quot;/&gt;&lt;wsp:rsid wsp:val=&quot;000177FA&quot;/&gt;&lt;wsp:rsid wsp:val=&quot;00020095&quot;/&gt;&lt;wsp:rsid wsp:val=&quot;00020CE7&quot;/&gt;&lt;wsp:rsid wsp:val=&quot;0002221F&quot;/&gt;&lt;wsp:rsid wsp:val=&quot;0002398C&quot;/&gt;&lt;wsp:rsid wsp:val=&quot;00026008&quot;/&gt;&lt;wsp:rsid wsp:val=&quot;0002604C&quot;/&gt;&lt;wsp:rsid wsp:val=&quot;000265E4&quot;/&gt;&lt;wsp:rsid wsp:val=&quot;00027030&quot;/&gt;&lt;wsp:rsid wsp:val=&quot;000278A6&quot;/&gt;&lt;wsp:rsid wsp:val=&quot;00031E29&quot;/&gt;&lt;wsp:rsid wsp:val=&quot;00031F16&quot;/&gt;&lt;wsp:rsid wsp:val=&quot;000349A2&quot;/&gt;&lt;wsp:rsid wsp:val=&quot;00037098&quot;/&gt;&lt;wsp:rsid wsp:val=&quot;00037E34&quot;/&gt;&lt;wsp:rsid wsp:val=&quot;0004007B&quot;/&gt;&lt;wsp:rsid wsp:val=&quot;00040A9B&quot;/&gt;&lt;wsp:rsid wsp:val=&quot;00040DA9&quot;/&gt;&lt;wsp:rsid wsp:val=&quot;00042DB2&quot;/&gt;&lt;wsp:rsid wsp:val=&quot;000458D3&quot;/&gt;&lt;wsp:rsid wsp:val=&quot;000477BC&quot;/&gt;&lt;wsp:rsid wsp:val=&quot;00054406&quot;/&gt;&lt;wsp:rsid wsp:val=&quot;000565AF&quot;/&gt;&lt;wsp:rsid wsp:val=&quot;000603BD&quot;/&gt;&lt;wsp:rsid wsp:val=&quot;0006108A&quot;/&gt;&lt;wsp:rsid wsp:val=&quot;00062044&quot;/&gt;&lt;wsp:rsid wsp:val=&quot;00062269&quot;/&gt;&lt;wsp:rsid wsp:val=&quot;00063DE3&quot;/&gt;&lt;wsp:rsid wsp:val=&quot;00067728&quot;/&gt;&lt;wsp:rsid wsp:val=&quot;0006780C&quot;/&gt;&lt;wsp:rsid wsp:val=&quot;0006784F&quot;/&gt;&lt;wsp:rsid wsp:val=&quot;00072CD8&quot;/&gt;&lt;wsp:rsid wsp:val=&quot;00072E84&quot;/&gt;&lt;wsp:rsid wsp:val=&quot;00073EC0&quot;/&gt;&lt;wsp:rsid wsp:val=&quot;00073F73&quot;/&gt;&lt;wsp:rsid wsp:val=&quot;0007611B&quot;/&gt;&lt;wsp:rsid wsp:val=&quot;0007665A&quot;/&gt;&lt;wsp:rsid wsp:val=&quot;0008010E&quot;/&gt;&lt;wsp:rsid wsp:val=&quot;00080CC6&quot;/&gt;&lt;wsp:rsid wsp:val=&quot;0008142E&quot;/&gt;&lt;wsp:rsid wsp:val=&quot;00081CB9&quot;/&gt;&lt;wsp:rsid wsp:val=&quot;00082094&quot;/&gt;&lt;wsp:rsid wsp:val=&quot;00083808&quot;/&gt;&lt;wsp:rsid wsp:val=&quot;0008533C&quot;/&gt;&lt;wsp:rsid wsp:val=&quot;00086C4A&quot;/&gt;&lt;wsp:rsid wsp:val=&quot;000903C8&quot;/&gt;&lt;wsp:rsid wsp:val=&quot;00090FF4&quot;/&gt;&lt;wsp:rsid wsp:val=&quot;00095562&quot;/&gt;&lt;wsp:rsid wsp:val=&quot;00095E6C&quot;/&gt;&lt;wsp:rsid wsp:val=&quot;000960C5&quot;/&gt;&lt;wsp:rsid wsp:val=&quot;000A2E8D&quot;/&gt;&lt;wsp:rsid wsp:val=&quot;000B7611&quot;/&gt;&lt;wsp:rsid wsp:val=&quot;000C210E&quot;/&gt;&lt;wsp:rsid wsp:val=&quot;000C4414&quot;/&gt;&lt;wsp:rsid wsp:val=&quot;000C6A29&quot;/&gt;&lt;wsp:rsid wsp:val=&quot;000C716E&quot;/&gt;&lt;wsp:rsid wsp:val=&quot;000D08D6&quot;/&gt;&lt;wsp:rsid wsp:val=&quot;000D1534&quot;/&gt;&lt;wsp:rsid wsp:val=&quot;000D203C&quot;/&gt;&lt;wsp:rsid wsp:val=&quot;000D207C&quot;/&gt;&lt;wsp:rsid wsp:val=&quot;000D25CD&quot;/&gt;&lt;wsp:rsid wsp:val=&quot;000D29FF&quot;/&gt;&lt;wsp:rsid wsp:val=&quot;000D3688&quot;/&gt;&lt;wsp:rsid wsp:val=&quot;000D4EBF&quot;/&gt;&lt;wsp:rsid wsp:val=&quot;000D58DD&quot;/&gt;&lt;wsp:rsid wsp:val=&quot;000D5C3E&quot;/&gt;&lt;wsp:rsid wsp:val=&quot;000D73F3&quot;/&gt;&lt;wsp:rsid wsp:val=&quot;000E1755&quot;/&gt;&lt;wsp:rsid wsp:val=&quot;000E1FAC&quot;/&gt;&lt;wsp:rsid wsp:val=&quot;000E2492&quot;/&gt;&lt;wsp:rsid wsp:val=&quot;000E38A1&quot;/&gt;&lt;wsp:rsid wsp:val=&quot;000E3C27&quot;/&gt;&lt;wsp:rsid wsp:val=&quot;000E4C87&quot;/&gt;&lt;wsp:rsid wsp:val=&quot;000E6FDA&quot;/&gt;&lt;wsp:rsid wsp:val=&quot;000E75A8&quot;/&gt;&lt;wsp:rsid wsp:val=&quot;000F2883&quot;/&gt;&lt;wsp:rsid wsp:val=&quot;000F3381&quot;/&gt;&lt;wsp:rsid wsp:val=&quot;000F4132&quot;/&gt;&lt;wsp:rsid wsp:val=&quot;000F4E95&quot;/&gt;&lt;wsp:rsid wsp:val=&quot;000F57A2&quot;/&gt;&lt;wsp:rsid wsp:val=&quot;000F6F91&quot;/&gt;&lt;wsp:rsid wsp:val=&quot;000F7520&quot;/&gt;&lt;wsp:rsid wsp:val=&quot;0010052C&quot;/&gt;&lt;wsp:rsid wsp:val=&quot;00100D13&quot;/&gt;&lt;wsp:rsid wsp:val=&quot;00101297&quot;/&gt;&lt;wsp:rsid wsp:val=&quot;001028C7&quot;/&gt;&lt;wsp:rsid wsp:val=&quot;00104511&quot;/&gt;&lt;wsp:rsid wsp:val=&quot;00105CD9&quot;/&gt;&lt;wsp:rsid wsp:val=&quot;00106F89&quot;/&gt;&lt;wsp:rsid wsp:val=&quot;001115D4&quot;/&gt;&lt;wsp:rsid wsp:val=&quot;001119A6&quot;/&gt;&lt;wsp:rsid wsp:val=&quot;00114046&quot;/&gt;&lt;wsp:rsid wsp:val=&quot;0011489F&quot;/&gt;&lt;wsp:rsid wsp:val=&quot;001209B6&quot;/&gt;&lt;wsp:rsid wsp:val=&quot;00122BD1&quot;/&gt;&lt;wsp:rsid wsp:val=&quot;00122C6D&quot;/&gt;&lt;wsp:rsid wsp:val=&quot;00123385&quot;/&gt;&lt;wsp:rsid wsp:val=&quot;00124581&quot;/&gt;&lt;wsp:rsid wsp:val=&quot;001254C5&quot;/&gt;&lt;wsp:rsid wsp:val=&quot;001342BE&quot;/&gt;&lt;wsp:rsid wsp:val=&quot;00137C15&quot;/&gt;&lt;wsp:rsid wsp:val=&quot;00141658&quot;/&gt;&lt;wsp:rsid wsp:val=&quot;00141A45&quot;/&gt;&lt;wsp:rsid wsp:val=&quot;00142C49&quot;/&gt;&lt;wsp:rsid wsp:val=&quot;00144002&quot;/&gt;&lt;wsp:rsid wsp:val=&quot;00145241&quot;/&gt;&lt;wsp:rsid wsp:val=&quot;0014617B&quot;/&gt;&lt;wsp:rsid wsp:val=&quot;00146745&quot;/&gt;&lt;wsp:rsid wsp:val=&quot;0014769E&quot;/&gt;&lt;wsp:rsid wsp:val=&quot;0014776A&quot;/&gt;&lt;wsp:rsid wsp:val=&quot;001479A1&quot;/&gt;&lt;wsp:rsid wsp:val=&quot;00150691&quot;/&gt;&lt;wsp:rsid wsp:val=&quot;00152A67&quot;/&gt;&lt;wsp:rsid wsp:val=&quot;0015316A&quot;/&gt;&lt;wsp:rsid wsp:val=&quot;001536F4&quot;/&gt;&lt;wsp:rsid wsp:val=&quot;001546EA&quot;/&gt;&lt;wsp:rsid wsp:val=&quot;00154AC4&quot;/&gt;&lt;wsp:rsid wsp:val=&quot;00154E97&quot;/&gt;&lt;wsp:rsid wsp:val=&quot;0015592B&quot;/&gt;&lt;wsp:rsid wsp:val=&quot;00155E83&quot;/&gt;&lt;wsp:rsid wsp:val=&quot;001619B0&quot;/&gt;&lt;wsp:rsid wsp:val=&quot;0016345E&quot;/&gt;&lt;wsp:rsid wsp:val=&quot;00164BBA&quot;/&gt;&lt;wsp:rsid wsp:val=&quot;0016636D&quot;/&gt;&lt;wsp:rsid wsp:val=&quot;00166F7C&quot;/&gt;&lt;wsp:rsid wsp:val=&quot;001705E5&quot;/&gt;&lt;wsp:rsid wsp:val=&quot;001706BD&quot;/&gt;&lt;wsp:rsid wsp:val=&quot;00170A32&quot;/&gt;&lt;wsp:rsid wsp:val=&quot;0017184C&quot;/&gt;&lt;wsp:rsid wsp:val=&quot;00171970&quot;/&gt;&lt;wsp:rsid wsp:val=&quot;00172741&quot;/&gt;&lt;wsp:rsid wsp:val=&quot;001731E4&quot;/&gt;&lt;wsp:rsid wsp:val=&quot;00173392&quot;/&gt;&lt;wsp:rsid wsp:val=&quot;0017400B&quot;/&gt;&lt;wsp:rsid wsp:val=&quot;0017413A&quot;/&gt;&lt;wsp:rsid wsp:val=&quot;00174749&quot;/&gt;&lt;wsp:rsid wsp:val=&quot;00176451&quot;/&gt;&lt;wsp:rsid wsp:val=&quot;0017687D&quot;/&gt;&lt;wsp:rsid wsp:val=&quot;001814CB&quot;/&gt;&lt;wsp:rsid wsp:val=&quot;001841A0&quot;/&gt;&lt;wsp:rsid wsp:val=&quot;00184DAD&quot;/&gt;&lt;wsp:rsid wsp:val=&quot;0018526A&quot;/&gt;&lt;wsp:rsid wsp:val=&quot;0018736D&quot;/&gt;&lt;wsp:rsid wsp:val=&quot;00192317&quot;/&gt;&lt;wsp:rsid wsp:val=&quot;00194666&quot;/&gt;&lt;wsp:rsid wsp:val=&quot;001A5041&quot;/&gt;&lt;wsp:rsid wsp:val=&quot;001A6872&quot;/&gt;&lt;wsp:rsid wsp:val=&quot;001A73B9&quot;/&gt;&lt;wsp:rsid wsp:val=&quot;001A7594&quot;/&gt;&lt;wsp:rsid wsp:val=&quot;001B29FC&quot;/&gt;&lt;wsp:rsid wsp:val=&quot;001C3A2A&quot;/&gt;&lt;wsp:rsid wsp:val=&quot;001C411C&quot;/&gt;&lt;wsp:rsid wsp:val=&quot;001C4844&quot;/&gt;&lt;wsp:rsid wsp:val=&quot;001C5126&quot;/&gt;&lt;wsp:rsid wsp:val=&quot;001C5FE4&quot;/&gt;&lt;wsp:rsid wsp:val=&quot;001C6BF5&quot;/&gt;&lt;wsp:rsid wsp:val=&quot;001C7C0E&quot;/&gt;&lt;wsp:rsid wsp:val=&quot;001D0A14&quot;/&gt;&lt;wsp:rsid wsp:val=&quot;001D0B16&quot;/&gt;&lt;wsp:rsid wsp:val=&quot;001D3042&quot;/&gt;&lt;wsp:rsid wsp:val=&quot;001D32A1&quot;/&gt;&lt;wsp:rsid wsp:val=&quot;001D3B61&quot;/&gt;&lt;wsp:rsid wsp:val=&quot;001D4599&quot;/&gt;&lt;wsp:rsid wsp:val=&quot;001D78FA&quot;/&gt;&lt;wsp:rsid wsp:val=&quot;001E2DB1&quot;/&gt;&lt;wsp:rsid wsp:val=&quot;001E3047&quot;/&gt;&lt;wsp:rsid wsp:val=&quot;001E3705&quot;/&gt;&lt;wsp:rsid wsp:val=&quot;001E46AD&quot;/&gt;&lt;wsp:rsid wsp:val=&quot;001E5319&quot;/&gt;&lt;wsp:rsid wsp:val=&quot;001E6225&quot;/&gt;&lt;wsp:rsid wsp:val=&quot;001E725C&quot;/&gt;&lt;wsp:rsid wsp:val=&quot;001F0E02&quot;/&gt;&lt;wsp:rsid wsp:val=&quot;001F1779&quot;/&gt;&lt;wsp:rsid wsp:val=&quot;001F48AF&quot;/&gt;&lt;wsp:rsid wsp:val=&quot;001F496D&quot;/&gt;&lt;wsp:rsid wsp:val=&quot;001F5205&quot;/&gt;&lt;wsp:rsid wsp:val=&quot;001F54C3&quot;/&gt;&lt;wsp:rsid wsp:val=&quot;001F5AA2&quot;/&gt;&lt;wsp:rsid wsp:val=&quot;001F5F20&quot;/&gt;&lt;wsp:rsid wsp:val=&quot;00200D6A&quot;/&gt;&lt;wsp:rsid wsp:val=&quot;00200EE5&quot;/&gt;&lt;wsp:rsid wsp:val=&quot;002014B2&quot;/&gt;&lt;wsp:rsid wsp:val=&quot;0020208B&quot;/&gt;&lt;wsp:rsid wsp:val=&quot;00202D58&quot;/&gt;&lt;wsp:rsid wsp:val=&quot;00204C91&quot;/&gt;&lt;wsp:rsid wsp:val=&quot;00204F69&quot;/&gt;&lt;wsp:rsid wsp:val=&quot;00213452&quot;/&gt;&lt;wsp:rsid wsp:val=&quot;00213529&quot;/&gt;&lt;wsp:rsid wsp:val=&quot;00213A08&quot;/&gt;&lt;wsp:rsid wsp:val=&quot;002144A5&quot;/&gt;&lt;wsp:rsid wsp:val=&quot;002153AF&quot;/&gt;&lt;wsp:rsid wsp:val=&quot;002153D0&quot;/&gt;&lt;wsp:rsid wsp:val=&quot;0021717E&quot;/&gt;&lt;wsp:rsid wsp:val=&quot;00217AC8&quot;/&gt;&lt;wsp:rsid wsp:val=&quot;00222D00&quot;/&gt;&lt;wsp:rsid wsp:val=&quot;002236AF&quot;/&gt;&lt;wsp:rsid wsp:val=&quot;00223BCF&quot;/&gt;&lt;wsp:rsid wsp:val=&quot;00224E43&quot;/&gt;&lt;wsp:rsid wsp:val=&quot;00225938&quot;/&gt;&lt;wsp:rsid wsp:val=&quot;00227460&quot;/&gt;&lt;wsp:rsid wsp:val=&quot;00230554&quot;/&gt;&lt;wsp:rsid wsp:val=&quot;0023115B&quot;/&gt;&lt;wsp:rsid wsp:val=&quot;0023135B&quot;/&gt;&lt;wsp:rsid wsp:val=&quot;00233F88&quot;/&gt;&lt;wsp:rsid wsp:val=&quot;002358FB&quot;/&gt;&lt;wsp:rsid wsp:val=&quot;00240083&quot;/&gt;&lt;wsp:rsid wsp:val=&quot;002416A2&quot;/&gt;&lt;wsp:rsid wsp:val=&quot;002419CB&quot;/&gt;&lt;wsp:rsid wsp:val=&quot;0024204E&quot;/&gt;&lt;wsp:rsid wsp:val=&quot;002466E9&quot;/&gt;&lt;wsp:rsid wsp:val=&quot;002478BA&quot;/&gt;&lt;wsp:rsid wsp:val=&quot;00247BD8&quot;/&gt;&lt;wsp:rsid wsp:val=&quot;00247D60&quot;/&gt;&lt;wsp:rsid wsp:val=&quot;002500C2&quot;/&gt;&lt;wsp:rsid wsp:val=&quot;00255A8B&quot;/&gt;&lt;wsp:rsid wsp:val=&quot;00255AD7&quot;/&gt;&lt;wsp:rsid wsp:val=&quot;00262DC5&quot;/&gt;&lt;wsp:rsid wsp:val=&quot;00264F26&quot;/&gt;&lt;wsp:rsid wsp:val=&quot;002656DA&quot;/&gt;&lt;wsp:rsid wsp:val=&quot;0027356A&quot;/&gt;&lt;wsp:rsid wsp:val=&quot;0027380D&quot;/&gt;&lt;wsp:rsid wsp:val=&quot;00273966&quot;/&gt;&lt;wsp:rsid wsp:val=&quot;00274ACE&quot;/&gt;&lt;wsp:rsid wsp:val=&quot;00276A0C&quot;/&gt;&lt;wsp:rsid wsp:val=&quot;00277598&quot;/&gt;&lt;wsp:rsid wsp:val=&quot;00283871&quot;/&gt;&lt;wsp:rsid wsp:val=&quot;00286251&quot;/&gt;&lt;wsp:rsid wsp:val=&quot;002900A3&quot;/&gt;&lt;wsp:rsid wsp:val=&quot;00293A43&quot;/&gt;&lt;wsp:rsid wsp:val=&quot;002945B7&quot;/&gt;&lt;wsp:rsid wsp:val=&quot;00295F40&quot;/&gt;&lt;wsp:rsid wsp:val=&quot;00297275&quot;/&gt;&lt;wsp:rsid wsp:val=&quot;002A002A&quot;/&gt;&lt;wsp:rsid wsp:val=&quot;002A0094&quot;/&gt;&lt;wsp:rsid wsp:val=&quot;002A2393&quot;/&gt;&lt;wsp:rsid wsp:val=&quot;002A43FD&quot;/&gt;&lt;wsp:rsid wsp:val=&quot;002A64B6&quot;/&gt;&lt;wsp:rsid wsp:val=&quot;002B2989&quot;/&gt;&lt;wsp:rsid wsp:val=&quot;002B454D&quot;/&gt;&lt;wsp:rsid wsp:val=&quot;002B7688&quot;/&gt;&lt;wsp:rsid wsp:val=&quot;002B7DA7&quot;/&gt;&lt;wsp:rsid wsp:val=&quot;002C1D61&quot;/&gt;&lt;wsp:rsid wsp:val=&quot;002C202B&quot;/&gt;&lt;wsp:rsid wsp:val=&quot;002C2976&quot;/&gt;&lt;wsp:rsid wsp:val=&quot;002C682F&quot;/&gt;&lt;wsp:rsid wsp:val=&quot;002D02F6&quot;/&gt;&lt;wsp:rsid wsp:val=&quot;002D0371&quot;/&gt;&lt;wsp:rsid wsp:val=&quot;002D1342&quot;/&gt;&lt;wsp:rsid wsp:val=&quot;002D1417&quot;/&gt;&lt;wsp:rsid wsp:val=&quot;002D1EDA&quot;/&gt;&lt;wsp:rsid wsp:val=&quot;002D2695&quot;/&gt;&lt;wsp:rsid wsp:val=&quot;002D3B1B&quot;/&gt;&lt;wsp:rsid wsp:val=&quot;002D5B43&quot;/&gt;&lt;wsp:rsid wsp:val=&quot;002D76A1&quot;/&gt;&lt;wsp:rsid wsp:val=&quot;002E04B9&quot;/&gt;&lt;wsp:rsid wsp:val=&quot;002E1224&quot;/&gt;&lt;wsp:rsid wsp:val=&quot;002E1346&quot;/&gt;&lt;wsp:rsid wsp:val=&quot;002E1426&quot;/&gt;&lt;wsp:rsid wsp:val=&quot;002E3463&quot;/&gt;&lt;wsp:rsid wsp:val=&quot;002E4E23&quot;/&gt;&lt;wsp:rsid wsp:val=&quot;002E54CA&quot;/&gt;&lt;wsp:rsid wsp:val=&quot;002E622B&quot;/&gt;&lt;wsp:rsid wsp:val=&quot;002E76DF&quot;/&gt;&lt;wsp:rsid wsp:val=&quot;002E7B32&quot;/&gt;&lt;wsp:rsid wsp:val=&quot;002F1580&quot;/&gt;&lt;wsp:rsid wsp:val=&quot;002F353C&quot;/&gt;&lt;wsp:rsid wsp:val=&quot;002F48F6&quot;/&gt;&lt;wsp:rsid wsp:val=&quot;002F4E7D&quot;/&gt;&lt;wsp:rsid wsp:val=&quot;002F55B0&quot;/&gt;&lt;wsp:rsid wsp:val=&quot;002F6BF7&quot;/&gt;&lt;wsp:rsid wsp:val=&quot;002F6D6F&quot;/&gt;&lt;wsp:rsid wsp:val=&quot;002F7113&quot;/&gt;&lt;wsp:rsid wsp:val=&quot;00300485&quot;/&gt;&lt;wsp:rsid wsp:val=&quot;00302D42&quot;/&gt;&lt;wsp:rsid wsp:val=&quot;003051FB&quot;/&gt;&lt;wsp:rsid wsp:val=&quot;003060C7&quot;/&gt;&lt;wsp:rsid wsp:val=&quot;0030761F&quot;/&gt;&lt;wsp:rsid wsp:val=&quot;00310155&quot;/&gt;&lt;wsp:rsid wsp:val=&quot;00311151&quot;/&gt;&lt;wsp:rsid wsp:val=&quot;00311B15&quot;/&gt;&lt;wsp:rsid wsp:val=&quot;00312FA7&quot;/&gt;&lt;wsp:rsid wsp:val=&quot;00315214&quot;/&gt;&lt;wsp:rsid wsp:val=&quot;00315751&quot;/&gt;&lt;wsp:rsid wsp:val=&quot;003162CF&quot;/&gt;&lt;wsp:rsid wsp:val=&quot;00320207&quot;/&gt;&lt;wsp:rsid wsp:val=&quot;003208C7&quot;/&gt;&lt;wsp:rsid wsp:val=&quot;00320D51&quot;/&gt;&lt;wsp:rsid wsp:val=&quot;003250A5&quot;/&gt;&lt;wsp:rsid wsp:val=&quot;003278DC&quot;/&gt;&lt;wsp:rsid wsp:val=&quot;00327C11&quot;/&gt;&lt;wsp:rsid wsp:val=&quot;00327D40&quot;/&gt;&lt;wsp:rsid wsp:val=&quot;00332753&quot;/&gt;&lt;wsp:rsid wsp:val=&quot;00332812&quot;/&gt;&lt;wsp:rsid wsp:val=&quot;00334330&quot;/&gt;&lt;wsp:rsid wsp:val=&quot;00334943&quot;/&gt;&lt;wsp:rsid wsp:val=&quot;00335D16&quot;/&gt;&lt;wsp:rsid wsp:val=&quot;00347083&quot;/&gt;&lt;wsp:rsid wsp:val=&quot;00347B34&quot;/&gt;&lt;wsp:rsid wsp:val=&quot;0035741D&quot;/&gt;&lt;wsp:rsid wsp:val=&quot;00360BA8&quot;/&gt;&lt;wsp:rsid wsp:val=&quot;00361CC9&quot;/&gt;&lt;wsp:rsid wsp:val=&quot;00362D3B&quot;/&gt;&lt;wsp:rsid wsp:val=&quot;003634DC&quot;/&gt;&lt;wsp:rsid wsp:val=&quot;00363535&quot;/&gt;&lt;wsp:rsid wsp:val=&quot;00363FCF&quot;/&gt;&lt;wsp:rsid wsp:val=&quot;00365742&quot;/&gt;&lt;wsp:rsid wsp:val=&quot;00365FEA&quot;/&gt;&lt;wsp:rsid wsp:val=&quot;0036757F&quot;/&gt;&lt;wsp:rsid wsp:val=&quot;003706D2&quot;/&gt;&lt;wsp:rsid wsp:val=&quot;0037101E&quot;/&gt;&lt;wsp:rsid wsp:val=&quot;003763D3&quot;/&gt;&lt;wsp:rsid wsp:val=&quot;00376692&quot;/&gt;&lt;wsp:rsid wsp:val=&quot;00377519&quot;/&gt;&lt;wsp:rsid wsp:val=&quot;00377E87&quot;/&gt;&lt;wsp:rsid wsp:val=&quot;003814CC&quot;/&gt;&lt;wsp:rsid wsp:val=&quot;003850A2&quot;/&gt;&lt;wsp:rsid wsp:val=&quot;00385EC6&quot;/&gt;&lt;wsp:rsid wsp:val=&quot;00392801&quot;/&gt;&lt;wsp:rsid wsp:val=&quot;003947A6&quot;/&gt;&lt;wsp:rsid wsp:val=&quot;00394D4C&quot;/&gt;&lt;wsp:rsid wsp:val=&quot;0039506D&quot;/&gt;&lt;wsp:rsid wsp:val=&quot;00395B41&quot;/&gt;&lt;wsp:rsid wsp:val=&quot;003A0F3E&quot;/&gt;&lt;wsp:rsid wsp:val=&quot;003A58B4&quot;/&gt;&lt;wsp:rsid wsp:val=&quot;003B0441&quot;/&gt;&lt;wsp:rsid wsp:val=&quot;003B12D9&quot;/&gt;&lt;wsp:rsid wsp:val=&quot;003B229B&quot;/&gt;&lt;wsp:rsid wsp:val=&quot;003C0B84&quot;/&gt;&lt;wsp:rsid wsp:val=&quot;003C2FF8&quot;/&gt;&lt;wsp:rsid wsp:val=&quot;003C4578&quot;/&gt;&lt;wsp:rsid wsp:val=&quot;003C53BD&quot;/&gt;&lt;wsp:rsid wsp:val=&quot;003C7017&quot;/&gt;&lt;wsp:rsid wsp:val=&quot;003C73B3&quot;/&gt;&lt;wsp:rsid wsp:val=&quot;003D1AD3&quot;/&gt;&lt;wsp:rsid wsp:val=&quot;003D21E3&quot;/&gt;&lt;wsp:rsid wsp:val=&quot;003D3A63&quot;/&gt;&lt;wsp:rsid wsp:val=&quot;003E0981&quot;/&gt;&lt;wsp:rsid wsp:val=&quot;003E1EBB&quot;/&gt;&lt;wsp:rsid wsp:val=&quot;003E2959&quot;/&gt;&lt;wsp:rsid wsp:val=&quot;003E44F9&quot;/&gt;&lt;wsp:rsid wsp:val=&quot;003E51B4&quot;/&gt;&lt;wsp:rsid wsp:val=&quot;003E7763&quot;/&gt;&lt;wsp:rsid wsp:val=&quot;003E7D9B&quot;/&gt;&lt;wsp:rsid wsp:val=&quot;003F1824&quot;/&gt;&lt;wsp:rsid wsp:val=&quot;003F216B&quot;/&gt;&lt;wsp:rsid wsp:val=&quot;003F2892&quot;/&gt;&lt;wsp:rsid wsp:val=&quot;003F5C41&quot;/&gt;&lt;wsp:rsid wsp:val=&quot;003F6FD6&quot;/&gt;&lt;wsp:rsid wsp:val=&quot;004000C5&quot;/&gt;&lt;wsp:rsid wsp:val=&quot;0040021E&quot;/&gt;&lt;wsp:rsid wsp:val=&quot;00400525&quot;/&gt;&lt;wsp:rsid wsp:val=&quot;004037AA&quot;/&gt;&lt;wsp:rsid wsp:val=&quot;00404265&quot;/&gt;&lt;wsp:rsid wsp:val=&quot;0040711B&quot;/&gt;&lt;wsp:rsid wsp:val=&quot;00413220&quot;/&gt;&lt;wsp:rsid wsp:val=&quot;004146A0&quot;/&gt;&lt;wsp:rsid wsp:val=&quot;00415C6C&quot;/&gt;&lt;wsp:rsid wsp:val=&quot;004168D0&quot;/&gt;&lt;wsp:rsid wsp:val=&quot;00420AEF&quot;/&gt;&lt;wsp:rsid wsp:val=&quot;004233D9&quot;/&gt;&lt;wsp:rsid wsp:val=&quot;00423D4D&quot;/&gt;&lt;wsp:rsid wsp:val=&quot;00424114&quot;/&gt;&lt;wsp:rsid wsp:val=&quot;00424C86&quot;/&gt;&lt;wsp:rsid wsp:val=&quot;00425AAA&quot;/&gt;&lt;wsp:rsid wsp:val=&quot;00426CAA&quot;/&gt;&lt;wsp:rsid wsp:val=&quot;004303E3&quot;/&gt;&lt;wsp:rsid wsp:val=&quot;00433492&quot;/&gt;&lt;wsp:rsid wsp:val=&quot;00433832&quot;/&gt;&lt;wsp:rsid wsp:val=&quot;00437AA6&quot;/&gt;&lt;wsp:rsid wsp:val=&quot;0044104C&quot;/&gt;&lt;wsp:rsid wsp:val=&quot;0044192E&quot;/&gt;&lt;wsp:rsid wsp:val=&quot;00442551&quot;/&gt;&lt;wsp:rsid wsp:val=&quot;0044371D&quot;/&gt;&lt;wsp:rsid wsp:val=&quot;00443BA7&quot;/&gt;&lt;wsp:rsid wsp:val=&quot;004447E9&quot;/&gt;&lt;wsp:rsid wsp:val=&quot;0044517D&quot;/&gt;&lt;wsp:rsid wsp:val=&quot;00445777&quot;/&gt;&lt;wsp:rsid wsp:val=&quot;00445C5D&quot;/&gt;&lt;wsp:rsid wsp:val=&quot;00446928&quot;/&gt;&lt;wsp:rsid wsp:val=&quot;00447115&quot;/&gt;&lt;wsp:rsid wsp:val=&quot;00447974&quot;/&gt;&lt;wsp:rsid wsp:val=&quot;00447A7D&quot;/&gt;&lt;wsp:rsid wsp:val=&quot;00447E86&quot;/&gt;&lt;wsp:rsid wsp:val=&quot;0045086F&quot;/&gt;&lt;wsp:rsid wsp:val=&quot;00450B4D&quot;/&gt;&lt;wsp:rsid wsp:val=&quot;00452C1F&quot;/&gt;&lt;wsp:rsid wsp:val=&quot;00452FA2&quot;/&gt;&lt;wsp:rsid wsp:val=&quot;0045426B&quot;/&gt;&lt;wsp:rsid wsp:val=&quot;00455963&quot;/&gt;&lt;wsp:rsid wsp:val=&quot;00456293&quot;/&gt;&lt;wsp:rsid wsp:val=&quot;0045646B&quot;/&gt;&lt;wsp:rsid wsp:val=&quot;00456ADC&quot;/&gt;&lt;wsp:rsid wsp:val=&quot;0046061F&quot;/&gt;&lt;wsp:rsid wsp:val=&quot;00461C8D&quot;/&gt;&lt;wsp:rsid wsp:val=&quot;00462FD1&quot;/&gt;&lt;wsp:rsid wsp:val=&quot;00463AEF&quot;/&gt;&lt;wsp:rsid wsp:val=&quot;004654B9&quot;/&gt;&lt;wsp:rsid wsp:val=&quot;00470759&quot;/&gt;&lt;wsp:rsid wsp:val=&quot;00473E45&quot;/&gt;&lt;wsp:rsid wsp:val=&quot;0047442F&quot;/&gt;&lt;wsp:rsid wsp:val=&quot;00474BCB&quot;/&gt;&lt;wsp:rsid wsp:val=&quot;0047526B&quot;/&gt;&lt;wsp:rsid wsp:val=&quot;00483862&quot;/&gt;&lt;wsp:rsid wsp:val=&quot;004839CA&quot;/&gt;&lt;wsp:rsid wsp:val=&quot;00484A46&quot;/&gt;&lt;wsp:rsid wsp:val=&quot;0048577A&quot;/&gt;&lt;wsp:rsid wsp:val=&quot;00485C7E&quot;/&gt;&lt;wsp:rsid wsp:val=&quot;0048693A&quot;/&gt;&lt;wsp:rsid wsp:val=&quot;00486EDF&quot;/&gt;&lt;wsp:rsid wsp:val=&quot;0049090D&quot;/&gt;&lt;wsp:rsid wsp:val=&quot;004922E3&quot;/&gt;&lt;wsp:rsid wsp:val=&quot;0049260C&quot;/&gt;&lt;wsp:rsid wsp:val=&quot;004936A3&quot;/&gt;&lt;wsp:rsid wsp:val=&quot;0049487C&quot;/&gt;&lt;wsp:rsid wsp:val=&quot;004952A9&quot;/&gt;&lt;wsp:rsid wsp:val=&quot;004952ED&quot;/&gt;&lt;wsp:rsid wsp:val=&quot;004957A5&quot;/&gt;&lt;wsp:rsid wsp:val=&quot;00495A23&quot;/&gt;&lt;wsp:rsid wsp:val=&quot;004A065D&quot;/&gt;&lt;wsp:rsid wsp:val=&quot;004A0A56&quot;/&gt;&lt;wsp:rsid wsp:val=&quot;004A1B8F&quot;/&gt;&lt;wsp:rsid wsp:val=&quot;004A3C8B&quot;/&gt;&lt;wsp:rsid wsp:val=&quot;004A4A4E&quot;/&gt;&lt;wsp:rsid wsp:val=&quot;004A4FA2&quot;/&gt;&lt;wsp:rsid wsp:val=&quot;004B059A&quot;/&gt;&lt;wsp:rsid wsp:val=&quot;004B0927&quot;/&gt;&lt;wsp:rsid wsp:val=&quot;004B12D2&quot;/&gt;&lt;wsp:rsid wsp:val=&quot;004B20D8&quot;/&gt;&lt;wsp:rsid wsp:val=&quot;004B20F5&quot;/&gt;&lt;wsp:rsid wsp:val=&quot;004B270A&quot;/&gt;&lt;wsp:rsid wsp:val=&quot;004B45FF&quot;/&gt;&lt;wsp:rsid wsp:val=&quot;004B5A6E&quot;/&gt;&lt;wsp:rsid wsp:val=&quot;004B6AAD&quot;/&gt;&lt;wsp:rsid wsp:val=&quot;004B7F03&quot;/&gt;&lt;wsp:rsid wsp:val=&quot;004C05F9&quot;/&gt;&lt;wsp:rsid wsp:val=&quot;004C0EE7&quot;/&gt;&lt;wsp:rsid wsp:val=&quot;004C119D&quot;/&gt;&lt;wsp:rsid wsp:val=&quot;004C4267&quot;/&gt;&lt;wsp:rsid wsp:val=&quot;004C44F6&quot;/&gt;&lt;wsp:rsid wsp:val=&quot;004C5066&quot;/&gt;&lt;wsp:rsid wsp:val=&quot;004C674E&quot;/&gt;&lt;wsp:rsid wsp:val=&quot;004C7506&quot;/&gt;&lt;wsp:rsid wsp:val=&quot;004D2259&quot;/&gt;&lt;wsp:rsid wsp:val=&quot;004D282F&quot;/&gt;&lt;wsp:rsid wsp:val=&quot;004D494D&quot;/&gt;&lt;wsp:rsid wsp:val=&quot;004D5AB8&quot;/&gt;&lt;wsp:rsid wsp:val=&quot;004D658C&quot;/&gt;&lt;wsp:rsid wsp:val=&quot;004D6EEF&quot;/&gt;&lt;wsp:rsid wsp:val=&quot;004E0A48&quot;/&gt;&lt;wsp:rsid wsp:val=&quot;004E238C&quot;/&gt;&lt;wsp:rsid wsp:val=&quot;004E263B&quot;/&gt;&lt;wsp:rsid wsp:val=&quot;004E4235&quot;/&gt;&lt;wsp:rsid wsp:val=&quot;004E5768&quot;/&gt;&lt;wsp:rsid wsp:val=&quot;004E6081&quot;/&gt;&lt;wsp:rsid wsp:val=&quot;004E64AB&quot;/&gt;&lt;wsp:rsid wsp:val=&quot;004E78C2&quot;/&gt;&lt;wsp:rsid wsp:val=&quot;004F0234&quot;/&gt;&lt;wsp:rsid wsp:val=&quot;004F18D9&quot;/&gt;&lt;wsp:rsid wsp:val=&quot;004F409F&quot;/&gt;&lt;wsp:rsid wsp:val=&quot;004F5DE4&quot;/&gt;&lt;wsp:rsid wsp:val=&quot;004F62E0&quot;/&gt;&lt;wsp:rsid wsp:val=&quot;00500B02&quot;/&gt;&lt;wsp:rsid wsp:val=&quot;0050196D&quot;/&gt;&lt;wsp:rsid wsp:val=&quot;00502F33&quot;/&gt;&lt;wsp:rsid wsp:val=&quot;0050381B&quot;/&gt;&lt;wsp:rsid wsp:val=&quot;00506053&quot;/&gt;&lt;wsp:rsid wsp:val=&quot;0050686F&quot;/&gt;&lt;wsp:rsid wsp:val=&quot;0050688A&quot;/&gt;&lt;wsp:rsid wsp:val=&quot;005075A9&quot;/&gt;&lt;wsp:rsid wsp:val=&quot;00512C02&quot;/&gt;&lt;wsp:rsid wsp:val=&quot;00512D3B&quot;/&gt;&lt;wsp:rsid wsp:val=&quot;005132CF&quot;/&gt;&lt;wsp:rsid wsp:val=&quot;00513428&quot;/&gt;&lt;wsp:rsid wsp:val=&quot;00514728&quot;/&gt;&lt;wsp:rsid wsp:val=&quot;00516839&quot;/&gt;&lt;wsp:rsid wsp:val=&quot;00520302&quot;/&gt;&lt;wsp:rsid wsp:val=&quot;005221B7&quot;/&gt;&lt;wsp:rsid wsp:val=&quot;00523C4D&quot;/&gt;&lt;wsp:rsid wsp:val=&quot;005257A0&quot;/&gt;&lt;wsp:rsid wsp:val=&quot;00526EA6&quot;/&gt;&lt;wsp:rsid wsp:val=&quot;00527ACB&quot;/&gt;&lt;wsp:rsid wsp:val=&quot;005309F1&quot;/&gt;&lt;wsp:rsid wsp:val=&quot;00531CF7&quot;/&gt;&lt;wsp:rsid wsp:val=&quot;00531FC7&quot;/&gt;&lt;wsp:rsid wsp:val=&quot;00533FFE&quot;/&gt;&lt;wsp:rsid wsp:val=&quot;0053472A&quot;/&gt;&lt;wsp:rsid wsp:val=&quot;00534CBC&quot;/&gt;&lt;wsp:rsid wsp:val=&quot;00535E76&quot;/&gt;&lt;wsp:rsid wsp:val=&quot;00536498&quot;/&gt;&lt;wsp:rsid wsp:val=&quot;005418E0&quot;/&gt;&lt;wsp:rsid wsp:val=&quot;00544573&quot;/&gt;&lt;wsp:rsid wsp:val=&quot;0054799C&quot;/&gt;&lt;wsp:rsid wsp:val=&quot;005503D7&quot;/&gt;&lt;wsp:rsid wsp:val=&quot;00550A52&quot;/&gt;&lt;wsp:rsid wsp:val=&quot;00551501&quot;/&gt;&lt;wsp:rsid wsp:val=&quot;0055548A&quot;/&gt;&lt;wsp:rsid wsp:val=&quot;00556AB2&quot;/&gt;&lt;wsp:rsid wsp:val=&quot;00557F42&quot;/&gt;&lt;wsp:rsid wsp:val=&quot;00560A9E&quot;/&gt;&lt;wsp:rsid wsp:val=&quot;00562571&quot;/&gt;&lt;wsp:rsid wsp:val=&quot;00564059&quot;/&gt;&lt;wsp:rsid wsp:val=&quot;005643F9&quot;/&gt;&lt;wsp:rsid wsp:val=&quot;005656E0&quot;/&gt;&lt;wsp:rsid wsp:val=&quot;005658CB&quot;/&gt;&lt;wsp:rsid wsp:val=&quot;0056633E&quot;/&gt;&lt;wsp:rsid wsp:val=&quot;00566537&quot;/&gt;&lt;wsp:rsid wsp:val=&quot;00571D5C&quot;/&gt;&lt;wsp:rsid wsp:val=&quot;00572BD2&quot;/&gt;&lt;wsp:rsid wsp:val=&quot;00572C3C&quot;/&gt;&lt;wsp:rsid wsp:val=&quot;005737D4&quot;/&gt;&lt;wsp:rsid wsp:val=&quot;0057399B&quot;/&gt;&lt;wsp:rsid wsp:val=&quot;00575F11&quot;/&gt;&lt;wsp:rsid wsp:val=&quot;00581271&quot;/&gt;&lt;wsp:rsid wsp:val=&quot;005816D1&quot;/&gt;&lt;wsp:rsid wsp:val=&quot;00584E13&quot;/&gt;&lt;wsp:rsid wsp:val=&quot;00584F8A&quot;/&gt;&lt;wsp:rsid wsp:val=&quot;00590275&quot;/&gt;&lt;wsp:rsid wsp:val=&quot;00595C62&quot;/&gt;&lt;wsp:rsid wsp:val=&quot;0059617C&quot;/&gt;&lt;wsp:rsid wsp:val=&quot;0059688E&quot;/&gt;&lt;wsp:rsid wsp:val=&quot;00597BF9&quot;/&gt;&lt;wsp:rsid wsp:val=&quot;005A2188&quot;/&gt;&lt;wsp:rsid wsp:val=&quot;005A21AD&quot;/&gt;&lt;wsp:rsid wsp:val=&quot;005A235B&quot;/&gt;&lt;wsp:rsid wsp:val=&quot;005A4E74&quot;/&gt;&lt;wsp:rsid wsp:val=&quot;005A614F&quot;/&gt;&lt;wsp:rsid wsp:val=&quot;005A7971&quot;/&gt;&lt;wsp:rsid wsp:val=&quot;005B0B19&quot;/&gt;&lt;wsp:rsid wsp:val=&quot;005B1324&quot;/&gt;&lt;wsp:rsid wsp:val=&quot;005B290D&quot;/&gt;&lt;wsp:rsid wsp:val=&quot;005B56FD&quot;/&gt;&lt;wsp:rsid wsp:val=&quot;005B5783&quot;/&gt;&lt;wsp:rsid wsp:val=&quot;005B67FB&quot;/&gt;&lt;wsp:rsid wsp:val=&quot;005C0D91&quot;/&gt;&lt;wsp:rsid wsp:val=&quot;005C18CA&quot;/&gt;&lt;wsp:rsid wsp:val=&quot;005C2475&quot;/&gt;&lt;wsp:rsid wsp:val=&quot;005C4D29&quot;/&gt;&lt;wsp:rsid wsp:val=&quot;005C573C&quot;/&gt;&lt;wsp:rsid wsp:val=&quot;005D0221&quot;/&gt;&lt;wsp:rsid wsp:val=&quot;005D030D&quot;/&gt;&lt;wsp:rsid wsp:val=&quot;005D0468&quot;/&gt;&lt;wsp:rsid wsp:val=&quot;005D4560&quot;/&gt;&lt;wsp:rsid wsp:val=&quot;005D7554&quot;/&gt;&lt;wsp:rsid wsp:val=&quot;005E0911&quot;/&gt;&lt;wsp:rsid wsp:val=&quot;005E1FCB&quot;/&gt;&lt;wsp:rsid wsp:val=&quot;005E2375&quot;/&gt;&lt;wsp:rsid wsp:val=&quot;005E2DB5&quot;/&gt;&lt;wsp:rsid wsp:val=&quot;005E32C1&quot;/&gt;&lt;wsp:rsid wsp:val=&quot;005E3A7C&quot;/&gt;&lt;wsp:rsid wsp:val=&quot;005E4317&quot;/&gt;&lt;wsp:rsid wsp:val=&quot;005E575F&quot;/&gt;&lt;wsp:rsid wsp:val=&quot;005E5A85&quot;/&gt;&lt;wsp:rsid wsp:val=&quot;005E63AE&quot;/&gt;&lt;wsp:rsid wsp:val=&quot;005E6FE4&quot;/&gt;&lt;wsp:rsid wsp:val=&quot;005E70B3&quot;/&gt;&lt;wsp:rsid wsp:val=&quot;005F04F2&quot;/&gt;&lt;wsp:rsid wsp:val=&quot;005F0BD5&quot;/&gt;&lt;wsp:rsid wsp:val=&quot;005F0C0F&quot;/&gt;&lt;wsp:rsid wsp:val=&quot;005F2C96&quot;/&gt;&lt;wsp:rsid wsp:val=&quot;005F3731&quot;/&gt;&lt;wsp:rsid wsp:val=&quot;005F3842&quot;/&gt;&lt;wsp:rsid wsp:val=&quot;005F4456&quot;/&gt;&lt;wsp:rsid wsp:val=&quot;005F4480&quot;/&gt;&lt;wsp:rsid wsp:val=&quot;005F62EF&quot;/&gt;&lt;wsp:rsid wsp:val=&quot;006010E0&quot;/&gt;&lt;wsp:rsid wsp:val=&quot;006025F5&quot;/&gt;&lt;wsp:rsid wsp:val=&quot;00603184&quot;/&gt;&lt;wsp:rsid wsp:val=&quot;006035AD&quot;/&gt;&lt;wsp:rsid wsp:val=&quot;0060695F&quot;/&gt;&lt;wsp:rsid wsp:val=&quot;00610158&quot;/&gt;&lt;wsp:rsid wsp:val=&quot;0061145C&quot;/&gt;&lt;wsp:rsid wsp:val=&quot;00612629&quot;/&gt;&lt;wsp:rsid wsp:val=&quot;006137A4&quot;/&gt;&lt;wsp:rsid wsp:val=&quot;00613ED5&quot;/&gt;&lt;wsp:rsid wsp:val=&quot;00615F3C&quot;/&gt;&lt;wsp:rsid wsp:val=&quot;006163CF&quot;/&gt;&lt;wsp:rsid wsp:val=&quot;0061786D&quot;/&gt;&lt;wsp:rsid wsp:val=&quot;00617D6A&quot;/&gt;&lt;wsp:rsid wsp:val=&quot;00620037&quot;/&gt;&lt;wsp:rsid wsp:val=&quot;00620A2B&quot;/&gt;&lt;wsp:rsid wsp:val=&quot;00620FDE&quot;/&gt;&lt;wsp:rsid wsp:val=&quot;00621688&quot;/&gt;&lt;wsp:rsid wsp:val=&quot;006231A7&quot;/&gt;&lt;wsp:rsid wsp:val=&quot;00624538&quot;/&gt;&lt;wsp:rsid wsp:val=&quot;0062617F&quot;/&gt;&lt;wsp:rsid wsp:val=&quot;00626D0D&quot;/&gt;&lt;wsp:rsid wsp:val=&quot;00627DC5&quot;/&gt;&lt;wsp:rsid wsp:val=&quot;006417E0&quot;/&gt;&lt;wsp:rsid wsp:val=&quot;00642A20&quot;/&gt;&lt;wsp:rsid wsp:val=&quot;00643B4F&quot;/&gt;&lt;wsp:rsid wsp:val=&quot;00645572&quot;/&gt;&lt;wsp:rsid wsp:val=&quot;00646769&quot;/&gt;&lt;wsp:rsid wsp:val=&quot;00646ADD&quot;/&gt;&lt;wsp:rsid wsp:val=&quot;00646E90&quot;/&gt;&lt;wsp:rsid wsp:val=&quot;00650AFA&quot;/&gt;&lt;wsp:rsid wsp:val=&quot;00650B3B&quot;/&gt;&lt;wsp:rsid wsp:val=&quot;00651D3C&quot;/&gt;&lt;wsp:rsid wsp:val=&quot;00653882&quot;/&gt;&lt;wsp:rsid wsp:val=&quot;00655BCD&quot;/&gt;&lt;wsp:rsid wsp:val=&quot;00656CBA&quot;/&gt;&lt;wsp:rsid wsp:val=&quot;00661ED7&quot;/&gt;&lt;wsp:rsid wsp:val=&quot;00662A27&quot;/&gt;&lt;wsp:rsid wsp:val=&quot;00663FA3&quot;/&gt;&lt;wsp:rsid wsp:val=&quot;00666F5F&quot;/&gt;&lt;wsp:rsid wsp:val=&quot;0067126A&quot;/&gt;&lt;wsp:rsid wsp:val=&quot;0067359D&quot;/&gt;&lt;wsp:rsid wsp:val=&quot;0067533D&quot;/&gt;&lt;wsp:rsid wsp:val=&quot;00677352&quot;/&gt;&lt;wsp:rsid wsp:val=&quot;00680F0C&quot;/&gt;&lt;wsp:rsid wsp:val=&quot;0068149C&quot;/&gt;&lt;wsp:rsid wsp:val=&quot;00682DDC&quot;/&gt;&lt;wsp:rsid wsp:val=&quot;00684322&quot;/&gt;&lt;wsp:rsid wsp:val=&quot;00684F13&quot;/&gt;&lt;wsp:rsid wsp:val=&quot;006869FE&quot;/&gt;&lt;wsp:rsid wsp:val=&quot;00691D79&quot;/&gt;&lt;wsp:rsid wsp:val=&quot;0069211A&quot;/&gt;&lt;wsp:rsid wsp:val=&quot;00692212&quot;/&gt;&lt;wsp:rsid wsp:val=&quot;00692F1B&quot;/&gt;&lt;wsp:rsid wsp:val=&quot;006953EC&quot;/&gt;&lt;wsp:rsid wsp:val=&quot;006A04A9&quot;/&gt;&lt;wsp:rsid wsp:val=&quot;006A0BEE&quot;/&gt;&lt;wsp:rsid wsp:val=&quot;006A6E08&quot;/&gt;&lt;wsp:rsid wsp:val=&quot;006B1374&quot;/&gt;&lt;wsp:rsid wsp:val=&quot;006B1FF5&quot;/&gt;&lt;wsp:rsid wsp:val=&quot;006B294B&quot;/&gt;&lt;wsp:rsid wsp:val=&quot;006B580E&quot;/&gt;&lt;wsp:rsid wsp:val=&quot;006B755B&quot;/&gt;&lt;wsp:rsid wsp:val=&quot;006B7AAA&quot;/&gt;&lt;wsp:rsid wsp:val=&quot;006C251B&quot;/&gt;&lt;wsp:rsid wsp:val=&quot;006C401B&quot;/&gt;&lt;wsp:rsid wsp:val=&quot;006C4369&quot;/&gt;&lt;wsp:rsid wsp:val=&quot;006C5D85&quot;/&gt;&lt;wsp:rsid wsp:val=&quot;006C60D0&quot;/&gt;&lt;wsp:rsid wsp:val=&quot;006C770F&quot;/&gt;&lt;wsp:rsid wsp:val=&quot;006D1D57&quot;/&gt;&lt;wsp:rsid wsp:val=&quot;006D234B&quot;/&gt;&lt;wsp:rsid wsp:val=&quot;006D328E&quot;/&gt;&lt;wsp:rsid wsp:val=&quot;006D3DED&quot;/&gt;&lt;wsp:rsid wsp:val=&quot;006D5598&quot;/&gt;&lt;wsp:rsid wsp:val=&quot;006D59EF&quot;/&gt;&lt;wsp:rsid wsp:val=&quot;006D5BDD&quot;/&gt;&lt;wsp:rsid wsp:val=&quot;006D78B2&quot;/&gt;&lt;wsp:rsid wsp:val=&quot;006E00BF&quot;/&gt;&lt;wsp:rsid wsp:val=&quot;006E164E&quot;/&gt;&lt;wsp:rsid wsp:val=&quot;006E24DF&quot;/&gt;&lt;wsp:rsid wsp:val=&quot;006E2E03&quot;/&gt;&lt;wsp:rsid wsp:val=&quot;006E662E&quot;/&gt;&lt;wsp:rsid wsp:val=&quot;006E7040&quot;/&gt;&lt;wsp:rsid wsp:val=&quot;006F2285&quot;/&gt;&lt;wsp:rsid wsp:val=&quot;006F2DA5&quot;/&gt;&lt;wsp:rsid wsp:val=&quot;006F2F88&quot;/&gt;&lt;wsp:rsid wsp:val=&quot;006F3A38&quot;/&gt;&lt;wsp:rsid wsp:val=&quot;006F3AFA&quot;/&gt;&lt;wsp:rsid wsp:val=&quot;006F5BC1&quot;/&gt;&lt;wsp:rsid wsp:val=&quot;006F6A18&quot;/&gt;&lt;wsp:rsid wsp:val=&quot;007015CD&quot;/&gt;&lt;wsp:rsid wsp:val=&quot;00701A2B&quot;/&gt;&lt;wsp:rsid wsp:val=&quot;007023F9&quot;/&gt;&lt;wsp:rsid wsp:val=&quot;007060DB&quot;/&gt;&lt;wsp:rsid wsp:val=&quot;00706318&quot;/&gt;&lt;wsp:rsid wsp:val=&quot;00706321&quot;/&gt;&lt;wsp:rsid wsp:val=&quot;00707E3D&quot;/&gt;&lt;wsp:rsid wsp:val=&quot;0071062A&quot;/&gt;&lt;wsp:rsid wsp:val=&quot;0071076F&quot;/&gt;&lt;wsp:rsid wsp:val=&quot;00711753&quot;/&gt;&lt;wsp:rsid wsp:val=&quot;00716310&quot;/&gt;&lt;wsp:rsid wsp:val=&quot;00716CA1&quot;/&gt;&lt;wsp:rsid wsp:val=&quot;00721464&quot;/&gt;&lt;wsp:rsid wsp:val=&quot;00721D7D&quot;/&gt;&lt;wsp:rsid wsp:val=&quot;0072433E&quot;/&gt;&lt;wsp:rsid wsp:val=&quot;007250DF&quot;/&gt;&lt;wsp:rsid wsp:val=&quot;00725B15&quot;/&gt;&lt;wsp:rsid wsp:val=&quot;0072602A&quot;/&gt;&lt;wsp:rsid wsp:val=&quot;0072675D&quot;/&gt;&lt;wsp:rsid wsp:val=&quot;00726B6E&quot;/&gt;&lt;wsp:rsid wsp:val=&quot;00732E42&quot;/&gt;&lt;wsp:rsid wsp:val=&quot;00740F00&quot;/&gt;&lt;wsp:rsid wsp:val=&quot;00742156&quot;/&gt;&lt;wsp:rsid wsp:val=&quot;0074251A&quot;/&gt;&lt;wsp:rsid wsp:val=&quot;00742BBB&quot;/&gt;&lt;wsp:rsid wsp:val=&quot;007444D5&quot;/&gt;&lt;wsp:rsid wsp:val=&quot;007470A2&quot;/&gt;&lt;wsp:rsid wsp:val=&quot;00751E22&quot;/&gt;&lt;wsp:rsid wsp:val=&quot;007532CC&quot;/&gt;&lt;wsp:rsid wsp:val=&quot;007536BB&quot;/&gt;&lt;wsp:rsid wsp:val=&quot;00753B38&quot;/&gt;&lt;wsp:rsid wsp:val=&quot;00753EC2&quot;/&gt;&lt;wsp:rsid wsp:val=&quot;00756765&quot;/&gt;&lt;wsp:rsid wsp:val=&quot;00760F09&quot;/&gt;&lt;wsp:rsid wsp:val=&quot;007620C9&quot;/&gt;&lt;wsp:rsid wsp:val=&quot;00764371&quot;/&gt;&lt;wsp:rsid wsp:val=&quot;00767C49&quot;/&gt;&lt;wsp:rsid wsp:val=&quot;00771E08&quot;/&gt;&lt;wsp:rsid wsp:val=&quot;0077286F&quot;/&gt;&lt;wsp:rsid wsp:val=&quot;00774302&quot;/&gt;&lt;wsp:rsid wsp:val=&quot;007746DD&quot;/&gt;&lt;wsp:rsid wsp:val=&quot;00774DA8&quot;/&gt;&lt;wsp:rsid wsp:val=&quot;00776DF3&quot;/&gt;&lt;wsp:rsid wsp:val=&quot;007777E4&quot;/&gt;&lt;wsp:rsid wsp:val=&quot;0078048E&quot;/&gt;&lt;wsp:rsid wsp:val=&quot;00781377&quot;/&gt;&lt;wsp:rsid wsp:val=&quot;00782C03&quot;/&gt;&lt;wsp:rsid wsp:val=&quot;0078477D&quot;/&gt;&lt;wsp:rsid wsp:val=&quot;00785729&quot;/&gt;&lt;wsp:rsid wsp:val=&quot;00786880&quot;/&gt;&lt;wsp:rsid wsp:val=&quot;00786F82&quot;/&gt;&lt;wsp:rsid wsp:val=&quot;00790C80&quot;/&gt;&lt;wsp:rsid wsp:val=&quot;00792910&quot;/&gt;&lt;wsp:rsid wsp:val=&quot;00794AE6&quot;/&gt;&lt;wsp:rsid wsp:val=&quot;0079672E&quot;/&gt;&lt;wsp:rsid wsp:val=&quot;007A186F&quot;/&gt;&lt;wsp:rsid wsp:val=&quot;007A1B78&quot;/&gt;&lt;wsp:rsid wsp:val=&quot;007A1C02&quot;/&gt;&lt;wsp:rsid wsp:val=&quot;007A4D34&quot;/&gt;&lt;wsp:rsid wsp:val=&quot;007B056A&quot;/&gt;&lt;wsp:rsid wsp:val=&quot;007B14E8&quot;/&gt;&lt;wsp:rsid wsp:val=&quot;007B1890&quot;/&gt;&lt;wsp:rsid wsp:val=&quot;007B2960&quot;/&gt;&lt;wsp:rsid wsp:val=&quot;007B3A3C&quot;/&gt;&lt;wsp:rsid wsp:val=&quot;007B5287&quot;/&gt;&lt;wsp:rsid wsp:val=&quot;007B53A3&quot;/&gt;&lt;wsp:rsid wsp:val=&quot;007B5464&quot;/&gt;&lt;wsp:rsid wsp:val=&quot;007B5B0E&quot;/&gt;&lt;wsp:rsid wsp:val=&quot;007B6C36&quot;/&gt;&lt;wsp:rsid wsp:val=&quot;007B7A48&quot;/&gt;&lt;wsp:rsid wsp:val=&quot;007B7E78&quot;/&gt;&lt;wsp:rsid wsp:val=&quot;007C2B04&quot;/&gt;&lt;wsp:rsid wsp:val=&quot;007C5F2A&quot;/&gt;&lt;wsp:rsid wsp:val=&quot;007C7854&quot;/&gt;&lt;wsp:rsid wsp:val=&quot;007D0354&quot;/&gt;&lt;wsp:rsid wsp:val=&quot;007D05BA&quot;/&gt;&lt;wsp:rsid wsp:val=&quot;007D384A&quot;/&gt;&lt;wsp:rsid wsp:val=&quot;007D4322&quot;/&gt;&lt;wsp:rsid wsp:val=&quot;007D45C9&quot;/&gt;&lt;wsp:rsid wsp:val=&quot;007D5DA3&quot;/&gt;&lt;wsp:rsid wsp:val=&quot;007D687B&quot;/&gt;&lt;wsp:rsid wsp:val=&quot;007E08BE&quot;/&gt;&lt;wsp:rsid wsp:val=&quot;007E2016&quot;/&gt;&lt;wsp:rsid wsp:val=&quot;007E22DA&quot;/&gt;&lt;wsp:rsid wsp:val=&quot;007E2BA0&quot;/&gt;&lt;wsp:rsid wsp:val=&quot;007E32A3&quot;/&gt;&lt;wsp:rsid wsp:val=&quot;007E37D1&quot;/&gt;&lt;wsp:rsid wsp:val=&quot;007E3B96&quot;/&gt;&lt;wsp:rsid wsp:val=&quot;007E5D0E&quot;/&gt;&lt;wsp:rsid wsp:val=&quot;007E6F27&quot;/&gt;&lt;wsp:rsid wsp:val=&quot;007E731F&quot;/&gt;&lt;wsp:rsid wsp:val=&quot;007E74E8&quot;/&gt;&lt;wsp:rsid wsp:val=&quot;007F25E3&quot;/&gt;&lt;wsp:rsid wsp:val=&quot;007F4B50&quot;/&gt;&lt;wsp:rsid wsp:val=&quot;007F523F&quot;/&gt;&lt;wsp:rsid wsp:val=&quot;007F5259&quot;/&gt;&lt;wsp:rsid wsp:val=&quot;007F6591&quot;/&gt;&lt;wsp:rsid wsp:val=&quot;007F7F58&quot;/&gt;&lt;wsp:rsid wsp:val=&quot;008001D2&quot;/&gt;&lt;wsp:rsid wsp:val=&quot;0080039F&quot;/&gt;&lt;wsp:rsid wsp:val=&quot;008013D1&quot;/&gt;&lt;wsp:rsid wsp:val=&quot;00802CE4&quot;/&gt;&lt;wsp:rsid wsp:val=&quot;00802D0A&quot;/&gt;&lt;wsp:rsid wsp:val=&quot;00803F00&quot;/&gt;&lt;wsp:rsid wsp:val=&quot;0080466A&quot;/&gt;&lt;wsp:rsid wsp:val=&quot;008077AD&quot;/&gt;&lt;wsp:rsid wsp:val=&quot;008112AC&quot;/&gt;&lt;wsp:rsid wsp:val=&quot;008119B8&quot;/&gt;&lt;wsp:rsid wsp:val=&quot;00815A28&quot;/&gt;&lt;wsp:rsid wsp:val=&quot;0081625A&quot;/&gt;&lt;wsp:rsid wsp:val=&quot;0081627E&quot;/&gt;&lt;wsp:rsid wsp:val=&quot;008166AF&quot;/&gt;&lt;wsp:rsid wsp:val=&quot;008210B5&quot;/&gt;&lt;wsp:rsid wsp:val=&quot;00822637&quot;/&gt;&lt;wsp:rsid wsp:val=&quot;00823929&quot;/&gt;&lt;wsp:rsid wsp:val=&quot;00824C24&quot;/&gt;&lt;wsp:rsid wsp:val=&quot;00826C9B&quot;/&gt;&lt;wsp:rsid wsp:val=&quot;00827DA1&quot;/&gt;&lt;wsp:rsid wsp:val=&quot;0083121F&quot;/&gt;&lt;wsp:rsid wsp:val=&quot;0083124C&quot;/&gt;&lt;wsp:rsid wsp:val=&quot;00834BDF&quot;/&gt;&lt;wsp:rsid wsp:val=&quot;00835493&quot;/&gt;&lt;wsp:rsid wsp:val=&quot;0083582D&quot;/&gt;&lt;wsp:rsid wsp:val=&quot;00836207&quot;/&gt;&lt;wsp:rsid wsp:val=&quot;00837882&quot;/&gt;&lt;wsp:rsid wsp:val=&quot;00840860&quot;/&gt;&lt;wsp:rsid wsp:val=&quot;00844039&quot;/&gt;&lt;wsp:rsid wsp:val=&quot;00845E05&quot;/&gt;&lt;wsp:rsid wsp:val=&quot;00847A6B&quot;/&gt;&lt;wsp:rsid wsp:val=&quot;008505C6&quot;/&gt;&lt;wsp:rsid wsp:val=&quot;0085092E&quot;/&gt;&lt;wsp:rsid wsp:val=&quot;00851AA3&quot;/&gt;&lt;wsp:rsid wsp:val=&quot;00853B8E&quot;/&gt;&lt;wsp:rsid wsp:val=&quot;00860392&quot;/&gt;&lt;wsp:rsid wsp:val=&quot;0086093C&quot;/&gt;&lt;wsp:rsid wsp:val=&quot;00866526&quot;/&gt;&lt;wsp:rsid wsp:val=&quot;00867264&quot;/&gt;&lt;wsp:rsid wsp:val=&quot;00870A1B&quot;/&gt;&lt;wsp:rsid wsp:val=&quot;008717FE&quot;/&gt;&lt;wsp:rsid wsp:val=&quot;00875915&quot;/&gt;&lt;wsp:rsid wsp:val=&quot;0087680D&quot;/&gt;&lt;wsp:rsid wsp:val=&quot;00876E77&quot;/&gt;&lt;wsp:rsid wsp:val=&quot;008775FE&quot;/&gt;&lt;wsp:rsid wsp:val=&quot;0087787C&quot;/&gt;&lt;wsp:rsid wsp:val=&quot;008803A4&quot;/&gt;&lt;wsp:rsid wsp:val=&quot;00880B6B&quot;/&gt;&lt;wsp:rsid wsp:val=&quot;00880EC8&quot;/&gt;&lt;wsp:rsid wsp:val=&quot;00881191&quot;/&gt;&lt;wsp:rsid wsp:val=&quot;0088207B&quot;/&gt;&lt;wsp:rsid wsp:val=&quot;008839C3&quot;/&gt;&lt;wsp:rsid wsp:val=&quot;00885BBD&quot;/&gt;&lt;wsp:rsid wsp:val=&quot;00892D89&quot;/&gt;&lt;wsp:rsid wsp:val=&quot;00894C4C&quot;/&gt;&lt;wsp:rsid wsp:val=&quot;00895537&quot;/&gt;&lt;wsp:rsid wsp:val=&quot;008A06C1&quot;/&gt;&lt;wsp:rsid wsp:val=&quot;008A211D&quot;/&gt;&lt;wsp:rsid wsp:val=&quot;008A39FB&quot;/&gt;&lt;wsp:rsid wsp:val=&quot;008A3B47&quot;/&gt;&lt;wsp:rsid wsp:val=&quot;008A3B71&quot;/&gt;&lt;wsp:rsid wsp:val=&quot;008A414D&quot;/&gt;&lt;wsp:rsid wsp:val=&quot;008A7EF7&quot;/&gt;&lt;wsp:rsid wsp:val=&quot;008B1EF3&quot;/&gt;&lt;wsp:rsid wsp:val=&quot;008B4083&quot;/&gt;&lt;wsp:rsid wsp:val=&quot;008B57BC&quot;/&gt;&lt;wsp:rsid wsp:val=&quot;008B646E&quot;/&gt;&lt;wsp:rsid wsp:val=&quot;008B6EF4&quot;/&gt;&lt;wsp:rsid wsp:val=&quot;008B7B38&quot;/&gt;&lt;wsp:rsid wsp:val=&quot;008B7EC9&quot;/&gt;&lt;wsp:rsid wsp:val=&quot;008C22DA&quot;/&gt;&lt;wsp:rsid wsp:val=&quot;008C4BEE&quot;/&gt;&lt;wsp:rsid wsp:val=&quot;008C4E32&quot;/&gt;&lt;wsp:rsid wsp:val=&quot;008C5A47&quot;/&gt;&lt;wsp:rsid wsp:val=&quot;008C688A&quot;/&gt;&lt;wsp:rsid wsp:val=&quot;008C7694&quot;/&gt;&lt;wsp:rsid wsp:val=&quot;008D3BA4&quot;/&gt;&lt;wsp:rsid wsp:val=&quot;008D4A14&quot;/&gt;&lt;wsp:rsid wsp:val=&quot;008D60DC&quot;/&gt;&lt;wsp:rsid wsp:val=&quot;008D6484&quot;/&gt;&lt;wsp:rsid wsp:val=&quot;008D6F10&quot;/&gt;&lt;wsp:rsid wsp:val=&quot;008E2234&quot;/&gt;&lt;wsp:rsid wsp:val=&quot;008E45AD&quot;/&gt;&lt;wsp:rsid wsp:val=&quot;008E460A&quot;/&gt;&lt;wsp:rsid wsp:val=&quot;008E65AA&quot;/&gt;&lt;wsp:rsid wsp:val=&quot;008E6D8E&quot;/&gt;&lt;wsp:rsid wsp:val=&quot;008E6F1A&quot;/&gt;&lt;wsp:rsid wsp:val=&quot;008E70C5&quot;/&gt;&lt;wsp:rsid wsp:val=&quot;008E73A3&quot;/&gt;&lt;wsp:rsid wsp:val=&quot;008F05F7&quot;/&gt;&lt;wsp:rsid wsp:val=&quot;008F1F95&quot;/&gt;&lt;wsp:rsid wsp:val=&quot;008F4DF7&quot;/&gt;&lt;wsp:rsid wsp:val=&quot;008F776B&quot;/&gt;&lt;wsp:rsid wsp:val=&quot;00901C97&quot;/&gt;&lt;wsp:rsid wsp:val=&quot;00902BA4&quot;/&gt;&lt;wsp:rsid wsp:val=&quot;00902EDD&quot;/&gt;&lt;wsp:rsid wsp:val=&quot;009038A7&quot;/&gt;&lt;wsp:rsid wsp:val=&quot;009042E4&quot;/&gt;&lt;wsp:rsid wsp:val=&quot;0090506F&quot;/&gt;&lt;wsp:rsid wsp:val=&quot;00907DE0&quot;/&gt;&lt;wsp:rsid wsp:val=&quot;00911A92&quot;/&gt;&lt;wsp:rsid wsp:val=&quot;009124B8&quot;/&gt;&lt;wsp:rsid wsp:val=&quot;009140F9&quot;/&gt;&lt;wsp:rsid wsp:val=&quot;009141AE&quot;/&gt;&lt;wsp:rsid wsp:val=&quot;00914876&quot;/&gt;&lt;wsp:rsid wsp:val=&quot;00916955&quot;/&gt;&lt;wsp:rsid wsp:val=&quot;00917A11&quot;/&gt;&lt;wsp:rsid wsp:val=&quot;009216DC&quot;/&gt;&lt;wsp:rsid wsp:val=&quot;0092432F&quot;/&gt;&lt;wsp:rsid wsp:val=&quot;00924978&quot;/&gt;&lt;wsp:rsid wsp:val=&quot;00930770&quot;/&gt;&lt;wsp:rsid wsp:val=&quot;009308C6&quot;/&gt;&lt;wsp:rsid wsp:val=&quot;009314D3&quot;/&gt;&lt;wsp:rsid wsp:val=&quot;00941F9D&quot;/&gt;&lt;wsp:rsid wsp:val=&quot;009427BD&quot;/&gt;&lt;wsp:rsid wsp:val=&quot;00942DD2&quot;/&gt;&lt;wsp:rsid wsp:val=&quot;009432C1&quot;/&gt;&lt;wsp:rsid wsp:val=&quot;00943DB9&quot;/&gt;&lt;wsp:rsid wsp:val=&quot;00946FE3&quot;/&gt;&lt;wsp:rsid wsp:val=&quot;00947083&quot;/&gt;&lt;wsp:rsid wsp:val=&quot;0094774E&quot;/&gt;&lt;wsp:rsid wsp:val=&quot;00947D28&quot;/&gt;&lt;wsp:rsid wsp:val=&quot;00952B91&quot;/&gt;&lt;wsp:rsid wsp:val=&quot;0095404D&quot;/&gt;&lt;wsp:rsid wsp:val=&quot;009563A0&quot;/&gt;&lt;wsp:rsid wsp:val=&quot;009628E1&quot;/&gt;&lt;wsp:rsid wsp:val=&quot;00963E19&quot;/&gt;&lt;wsp:rsid wsp:val=&quot;0096689D&quot;/&gt;&lt;wsp:rsid wsp:val=&quot;00971A05&quot;/&gt;&lt;wsp:rsid wsp:val=&quot;00972348&quot;/&gt;&lt;wsp:rsid wsp:val=&quot;009767F3&quot;/&gt;&lt;wsp:rsid wsp:val=&quot;00981782&quot;/&gt;&lt;wsp:rsid wsp:val=&quot;00981852&quot;/&gt;&lt;wsp:rsid wsp:val=&quot;009863B9&quot;/&gt;&lt;wsp:rsid wsp:val=&quot;00986899&quot;/&gt;&lt;wsp:rsid wsp:val=&quot;009871F2&quot;/&gt;&lt;wsp:rsid wsp:val=&quot;009876E5&quot;/&gt;&lt;wsp:rsid wsp:val=&quot;00991EBD&quot;/&gt;&lt;wsp:rsid wsp:val=&quot;0099726B&quot;/&gt;&lt;wsp:rsid wsp:val=&quot;00997597&quot;/&gt;&lt;wsp:rsid wsp:val=&quot;009A1905&quot;/&gt;&lt;wsp:rsid wsp:val=&quot;009A2782&quot;/&gt;&lt;wsp:rsid wsp:val=&quot;009A2FCF&quot;/&gt;&lt;wsp:rsid wsp:val=&quot;009A4910&quot;/&gt;&lt;wsp:rsid wsp:val=&quot;009A65C8&quot;/&gt;&lt;wsp:rsid wsp:val=&quot;009A72D9&quot;/&gt;&lt;wsp:rsid wsp:val=&quot;009B12DE&quot;/&gt;&lt;wsp:rsid wsp:val=&quot;009B2577&quot;/&gt;&lt;wsp:rsid wsp:val=&quot;009B3B1E&quot;/&gt;&lt;wsp:rsid wsp:val=&quot;009B4164&quot;/&gt;&lt;wsp:rsid wsp:val=&quot;009B5174&quot;/&gt;&lt;wsp:rsid wsp:val=&quot;009B5513&quot;/&gt;&lt;wsp:rsid wsp:val=&quot;009B609F&quot;/&gt;&lt;wsp:rsid wsp:val=&quot;009B7481&quot;/&gt;&lt;wsp:rsid wsp:val=&quot;009B7B81&quot;/&gt;&lt;wsp:rsid wsp:val=&quot;009C0019&quot;/&gt;&lt;wsp:rsid wsp:val=&quot;009C181C&quot;/&gt;&lt;wsp:rsid wsp:val=&quot;009C1A0A&quot;/&gt;&lt;wsp:rsid wsp:val=&quot;009C1C93&quot;/&gt;&lt;wsp:rsid wsp:val=&quot;009D179B&quot;/&gt;&lt;wsp:rsid wsp:val=&quot;009D1C6C&quot;/&gt;&lt;wsp:rsid wsp:val=&quot;009D2B08&quot;/&gt;&lt;wsp:rsid wsp:val=&quot;009D5DA9&quot;/&gt;&lt;wsp:rsid wsp:val=&quot;009D612A&quot;/&gt;&lt;wsp:rsid wsp:val=&quot;009E2A57&quot;/&gt;&lt;wsp:rsid wsp:val=&quot;009E59C4&quot;/&gt;&lt;wsp:rsid wsp:val=&quot;009E638C&quot;/&gt;&lt;wsp:rsid wsp:val=&quot;009E7712&quot;/&gt;&lt;wsp:rsid wsp:val=&quot;009F11C1&quot;/&gt;&lt;wsp:rsid wsp:val=&quot;009F16C3&quot;/&gt;&lt;wsp:rsid wsp:val=&quot;009F1C55&quot;/&gt;&lt;wsp:rsid wsp:val=&quot;009F213A&quot;/&gt;&lt;wsp:rsid wsp:val=&quot;009F2557&quot;/&gt;&lt;wsp:rsid wsp:val=&quot;009F278B&quot;/&gt;&lt;wsp:rsid wsp:val=&quot;009F380F&quot;/&gt;&lt;wsp:rsid wsp:val=&quot;009F404C&quot;/&gt;&lt;wsp:rsid wsp:val=&quot;009F571D&quot;/&gt;&lt;wsp:rsid wsp:val=&quot;00A02B8D&quot;/&gt;&lt;wsp:rsid wsp:val=&quot;00A04D48&quot;/&gt;&lt;wsp:rsid wsp:val=&quot;00A056E6&quot;/&gt;&lt;wsp:rsid wsp:val=&quot;00A06247&quot;/&gt;&lt;wsp:rsid wsp:val=&quot;00A06632&quot;/&gt;&lt;wsp:rsid wsp:val=&quot;00A067A8&quot;/&gt;&lt;wsp:rsid wsp:val=&quot;00A07BD6&quot;/&gt;&lt;wsp:rsid wsp:val=&quot;00A10802&quot;/&gt;&lt;wsp:rsid wsp:val=&quot;00A1196D&quot;/&gt;&lt;wsp:rsid wsp:val=&quot;00A123F2&quot;/&gt;&lt;wsp:rsid wsp:val=&quot;00A136ED&quot;/&gt;&lt;wsp:rsid wsp:val=&quot;00A14E9C&quot;/&gt;&lt;wsp:rsid wsp:val=&quot;00A14F22&quot;/&gt;&lt;wsp:rsid wsp:val=&quot;00A15B7D&quot;/&gt;&lt;wsp:rsid wsp:val=&quot;00A1661A&quot;/&gt;&lt;wsp:rsid wsp:val=&quot;00A16BF1&quot;/&gt;&lt;wsp:rsid wsp:val=&quot;00A23D8A&quot;/&gt;&lt;wsp:rsid wsp:val=&quot;00A24484&quot;/&gt;&lt;wsp:rsid wsp:val=&quot;00A248C5&quot;/&gt;&lt;wsp:rsid wsp:val=&quot;00A25C3A&quot;/&gt;&lt;wsp:rsid wsp:val=&quot;00A31F98&quot;/&gt;&lt;wsp:rsid wsp:val=&quot;00A32B96&quot;/&gt;&lt;wsp:rsid wsp:val=&quot;00A366C1&quot;/&gt;&lt;wsp:rsid wsp:val=&quot;00A374F9&quot;/&gt;&lt;wsp:rsid wsp:val=&quot;00A375A9&quot;/&gt;&lt;wsp:rsid wsp:val=&quot;00A40668&quot;/&gt;&lt;wsp:rsid wsp:val=&quot;00A45715&quot;/&gt;&lt;wsp:rsid wsp:val=&quot;00A46C69&quot;/&gt;&lt;wsp:rsid wsp:val=&quot;00A47B21&quot;/&gt;&lt;wsp:rsid wsp:val=&quot;00A47F6B&quot;/&gt;&lt;wsp:rsid wsp:val=&quot;00A540B3&quot;/&gt;&lt;wsp:rsid wsp:val=&quot;00A551AA&quot;/&gt;&lt;wsp:rsid wsp:val=&quot;00A62C8B&quot;/&gt;&lt;wsp:rsid wsp:val=&quot;00A64E47&quot;/&gt;&lt;wsp:rsid wsp:val=&quot;00A67484&quot;/&gt;&lt;wsp:rsid wsp:val=&quot;00A716A2&quot;/&gt;&lt;wsp:rsid wsp:val=&quot;00A7460A&quot;/&gt;&lt;wsp:rsid wsp:val=&quot;00A75CEE&quot;/&gt;&lt;wsp:rsid wsp:val=&quot;00A84C35&quot;/&gt;&lt;wsp:rsid wsp:val=&quot;00A84D6B&quot;/&gt;&lt;wsp:rsid wsp:val=&quot;00A851FD&quot;/&gt;&lt;wsp:rsid wsp:val=&quot;00A90DCA&quot;/&gt;&lt;wsp:rsid wsp:val=&quot;00A91347&quot;/&gt;&lt;wsp:rsid wsp:val=&quot;00A91DCA&quot;/&gt;&lt;wsp:rsid wsp:val=&quot;00A92515&quot;/&gt;&lt;wsp:rsid wsp:val=&quot;00A929E0&quot;/&gt;&lt;wsp:rsid wsp:val=&quot;00A933B8&quot;/&gt;&lt;wsp:rsid wsp:val=&quot;00A939A4&quot;/&gt;&lt;wsp:rsid wsp:val=&quot;00A9420E&quot;/&gt;&lt;wsp:rsid wsp:val=&quot;00A97718&quot;/&gt;&lt;wsp:rsid wsp:val=&quot;00AA0E14&quot;/&gt;&lt;wsp:rsid wsp:val=&quot;00AA125D&quot;/&gt;&lt;wsp:rsid wsp:val=&quot;00AA2180&quot;/&gt;&lt;wsp:rsid wsp:val=&quot;00AA262D&quot;/&gt;&lt;wsp:rsid wsp:val=&quot;00AA68C9&quot;/&gt;&lt;wsp:rsid wsp:val=&quot;00AA6A23&quot;/&gt;&lt;wsp:rsid wsp:val=&quot;00AA6CB2&quot;/&gt;&lt;wsp:rsid wsp:val=&quot;00AB03BE&quot;/&gt;&lt;wsp:rsid wsp:val=&quot;00AB0D4E&quot;/&gt;&lt;wsp:rsid wsp:val=&quot;00AB19FA&quot;/&gt;&lt;wsp:rsid wsp:val=&quot;00AB25E7&quot;/&gt;&lt;wsp:rsid wsp:val=&quot;00AB2C12&quot;/&gt;&lt;wsp:rsid wsp:val=&quot;00AB3289&quot;/&gt;&lt;wsp:rsid wsp:val=&quot;00AB3A76&quot;/&gt;&lt;wsp:rsid wsp:val=&quot;00AB40D8&quot;/&gt;&lt;wsp:rsid wsp:val=&quot;00AB46D1&quot;/&gt;&lt;wsp:rsid wsp:val=&quot;00AB5C0A&quot;/&gt;&lt;wsp:rsid wsp:val=&quot;00AC46FE&quot;/&gt;&lt;wsp:rsid wsp:val=&quot;00AC4A76&quot;/&gt;&lt;wsp:rsid wsp:val=&quot;00AC4E8C&quot;/&gt;&lt;wsp:rsid wsp:val=&quot;00AD2734&quot;/&gt;&lt;wsp:rsid wsp:val=&quot;00AD3889&quot;/&gt;&lt;wsp:rsid wsp:val=&quot;00AD3D9F&quot;/&gt;&lt;wsp:rsid wsp:val=&quot;00AD4C96&quot;/&gt;&lt;wsp:rsid wsp:val=&quot;00AD50C1&quot;/&gt;&lt;wsp:rsid wsp:val=&quot;00AD5539&quot;/&gt;&lt;wsp:rsid wsp:val=&quot;00AD5C73&quot;/&gt;&lt;wsp:rsid wsp:val=&quot;00AD5EE7&quot;/&gt;&lt;wsp:rsid wsp:val=&quot;00AE32E0&quot;/&gt;&lt;wsp:rsid wsp:val=&quot;00AE3ECA&quot;/&gt;&lt;wsp:rsid wsp:val=&quot;00AE563E&quot;/&gt;&lt;wsp:rsid wsp:val=&quot;00AE6163&quot;/&gt;&lt;wsp:rsid wsp:val=&quot;00AE65A7&quot;/&gt;&lt;wsp:rsid wsp:val=&quot;00AE6FBD&quot;/&gt;&lt;wsp:rsid wsp:val=&quot;00AF6646&quot;/&gt;&lt;wsp:rsid wsp:val=&quot;00AF78D7&quot;/&gt;&lt;wsp:rsid wsp:val=&quot;00AF7AFF&quot;/&gt;&lt;wsp:rsid wsp:val=&quot;00B00148&quot;/&gt;&lt;wsp:rsid wsp:val=&quot;00B00333&quot;/&gt;&lt;wsp:rsid wsp:val=&quot;00B0083F&quot;/&gt;&lt;wsp:rsid wsp:val=&quot;00B042B1&quot;/&gt;&lt;wsp:rsid wsp:val=&quot;00B04DED&quot;/&gt;&lt;wsp:rsid wsp:val=&quot;00B05293&quot;/&gt;&lt;wsp:rsid wsp:val=&quot;00B062CC&quot;/&gt;&lt;wsp:rsid wsp:val=&quot;00B06A6C&quot;/&gt;&lt;wsp:rsid wsp:val=&quot;00B124F9&quot;/&gt;&lt;wsp:rsid wsp:val=&quot;00B13168&quot;/&gt;&lt;wsp:rsid wsp:val=&quot;00B13EC6&quot;/&gt;&lt;wsp:rsid wsp:val=&quot;00B14376&quot;/&gt;&lt;wsp:rsid wsp:val=&quot;00B14613&quot;/&gt;&lt;wsp:rsid wsp:val=&quot;00B14698&quot;/&gt;&lt;wsp:rsid wsp:val=&quot;00B159BF&quot;/&gt;&lt;wsp:rsid wsp:val=&quot;00B168CA&quot;/&gt;&lt;wsp:rsid wsp:val=&quot;00B16BC6&quot;/&gt;&lt;wsp:rsid wsp:val=&quot;00B20002&quot;/&gt;&lt;wsp:rsid wsp:val=&quot;00B201F1&quot;/&gt;&lt;wsp:rsid wsp:val=&quot;00B215F8&quot;/&gt;&lt;wsp:rsid wsp:val=&quot;00B25265&quot;/&gt;&lt;wsp:rsid wsp:val=&quot;00B25EF7&quot;/&gt;&lt;wsp:rsid wsp:val=&quot;00B27A1D&quot;/&gt;&lt;wsp:rsid wsp:val=&quot;00B321DF&quot;/&gt;&lt;wsp:rsid wsp:val=&quot;00B3348A&quot;/&gt;&lt;wsp:rsid wsp:val=&quot;00B356F1&quot;/&gt;&lt;wsp:rsid wsp:val=&quot;00B37DC5&quot;/&gt;&lt;wsp:rsid wsp:val=&quot;00B42FBD&quot;/&gt;&lt;wsp:rsid wsp:val=&quot;00B4313A&quot;/&gt;&lt;wsp:rsid wsp:val=&quot;00B44D53&quot;/&gt;&lt;wsp:rsid wsp:val=&quot;00B461FD&quot;/&gt;&lt;wsp:rsid wsp:val=&quot;00B470B3&quot;/&gt;&lt;wsp:rsid wsp:val=&quot;00B4718C&quot;/&gt;&lt;wsp:rsid wsp:val=&quot;00B47A35&quot;/&gt;&lt;wsp:rsid wsp:val=&quot;00B50ECF&quot;/&gt;&lt;wsp:rsid wsp:val=&quot;00B51F80&quot;/&gt;&lt;wsp:rsid wsp:val=&quot;00B541D8&quot;/&gt;&lt;wsp:rsid wsp:val=&quot;00B55FA8&quot;/&gt;&lt;wsp:rsid wsp:val=&quot;00B611DE&quot;/&gt;&lt;wsp:rsid wsp:val=&quot;00B611E1&quot;/&gt;&lt;wsp:rsid wsp:val=&quot;00B64C00&quot;/&gt;&lt;wsp:rsid wsp:val=&quot;00B65413&quot;/&gt;&lt;wsp:rsid wsp:val=&quot;00B660F1&quot;/&gt;&lt;wsp:rsid wsp:val=&quot;00B66506&quot;/&gt;&lt;wsp:rsid wsp:val=&quot;00B6655D&quot;/&gt;&lt;wsp:rsid wsp:val=&quot;00B703A7&quot;/&gt;&lt;wsp:rsid wsp:val=&quot;00B778F1&quot;/&gt;&lt;wsp:rsid wsp:val=&quot;00B80804&quot;/&gt;&lt;wsp:rsid wsp:val=&quot;00B80BB2&quot;/&gt;&lt;wsp:rsid wsp:val=&quot;00B82B25&quot;/&gt;&lt;wsp:rsid wsp:val=&quot;00B8312F&quot;/&gt;&lt;wsp:rsid wsp:val=&quot;00B841EC&quot;/&gt;&lt;wsp:rsid wsp:val=&quot;00B85B45&quot;/&gt;&lt;wsp:rsid wsp:val=&quot;00B85F63&quot;/&gt;&lt;wsp:rsid wsp:val=&quot;00B87DC2&quot;/&gt;&lt;wsp:rsid wsp:val=&quot;00B924B4&quot;/&gt;&lt;wsp:rsid wsp:val=&quot;00B9278E&quot;/&gt;&lt;wsp:rsid wsp:val=&quot;00B92E0B&quot;/&gt;&lt;wsp:rsid wsp:val=&quot;00B93186&quot;/&gt;&lt;wsp:rsid wsp:val=&quot;00B93548&quot;/&gt;&lt;wsp:rsid wsp:val=&quot;00B93E68&quot;/&gt;&lt;wsp:rsid wsp:val=&quot;00B95D8B&quot;/&gt;&lt;wsp:rsid wsp:val=&quot;00B9610B&quot;/&gt;&lt;wsp:rsid wsp:val=&quot;00BA0920&quot;/&gt;&lt;wsp:rsid wsp:val=&quot;00BA1320&quot;/&gt;&lt;wsp:rsid wsp:val=&quot;00BA31E3&quot;/&gt;&lt;wsp:rsid wsp:val=&quot;00BA741D&quot;/&gt;&lt;wsp:rsid wsp:val=&quot;00BB004C&quot;/&gt;&lt;wsp:rsid wsp:val=&quot;00BB0425&quot;/&gt;&lt;wsp:rsid wsp:val=&quot;00BB4A38&quot;/&gt;&lt;wsp:rsid wsp:val=&quot;00BB5EBB&quot;/&gt;&lt;wsp:rsid wsp:val=&quot;00BB70BA&quot;/&gt;&lt;wsp:rsid wsp:val=&quot;00BC44D1&quot;/&gt;&lt;wsp:rsid wsp:val=&quot;00BC5203&quot;/&gt;&lt;wsp:rsid wsp:val=&quot;00BC6A89&quot;/&gt;&lt;wsp:rsid wsp:val=&quot;00BC732F&quot;/&gt;&lt;wsp:rsid wsp:val=&quot;00BC7B21&quot;/&gt;&lt;wsp:rsid wsp:val=&quot;00BD01E0&quot;/&gt;&lt;wsp:rsid wsp:val=&quot;00BD482D&quot;/&gt;&lt;wsp:rsid wsp:val=&quot;00BD4F84&quot;/&gt;&lt;wsp:rsid wsp:val=&quot;00BD5091&quot;/&gt;&lt;wsp:rsid wsp:val=&quot;00BD6E74&quot;/&gt;&lt;wsp:rsid wsp:val=&quot;00BE0FFE&quot;/&gt;&lt;wsp:rsid wsp:val=&quot;00BE30F5&quot;/&gt;&lt;wsp:rsid wsp:val=&quot;00BE4244&quot;/&gt;&lt;wsp:rsid wsp:val=&quot;00BE4DAA&quot;/&gt;&lt;wsp:rsid wsp:val=&quot;00BE63EC&quot;/&gt;&lt;wsp:rsid wsp:val=&quot;00BF1246&quot;/&gt;&lt;wsp:rsid wsp:val=&quot;00BF2306&quot;/&gt;&lt;wsp:rsid wsp:val=&quot;00BF5CA7&quot;/&gt;&lt;wsp:rsid wsp:val=&quot;00BF6621&quot;/&gt;&lt;wsp:rsid wsp:val=&quot;00C00341&quot;/&gt;&lt;wsp:rsid wsp:val=&quot;00C00B8A&quot;/&gt;&lt;wsp:rsid wsp:val=&quot;00C01139&quot;/&gt;&lt;wsp:rsid wsp:val=&quot;00C0169F&quot;/&gt;&lt;wsp:rsid wsp:val=&quot;00C02635&quot;/&gt;&lt;wsp:rsid wsp:val=&quot;00C04BA3&quot;/&gt;&lt;wsp:rsid wsp:val=&quot;00C06D49&quot;/&gt;&lt;wsp:rsid wsp:val=&quot;00C076E7&quot;/&gt;&lt;wsp:rsid wsp:val=&quot;00C10140&quot;/&gt;&lt;wsp:rsid wsp:val=&quot;00C12BE9&quot;/&gt;&lt;wsp:rsid wsp:val=&quot;00C1317C&quot;/&gt;&lt;wsp:rsid wsp:val=&quot;00C1343B&quot;/&gt;&lt;wsp:rsid wsp:val=&quot;00C15552&quot;/&gt;&lt;wsp:rsid wsp:val=&quot;00C21267&quot;/&gt;&lt;wsp:rsid wsp:val=&quot;00C214B0&quot;/&gt;&lt;wsp:rsid wsp:val=&quot;00C2297A&quot;/&gt;&lt;wsp:rsid wsp:val=&quot;00C23789&quot;/&gt;&lt;wsp:rsid wsp:val=&quot;00C23A33&quot;/&gt;&lt;wsp:rsid wsp:val=&quot;00C23F8A&quot;/&gt;&lt;wsp:rsid wsp:val=&quot;00C24352&quot;/&gt;&lt;wsp:rsid wsp:val=&quot;00C24A83&quot;/&gt;&lt;wsp:rsid wsp:val=&quot;00C25E5C&quot;/&gt;&lt;wsp:rsid wsp:val=&quot;00C26CEE&quot;/&gt;&lt;wsp:rsid wsp:val=&quot;00C2765D&quot;/&gt;&lt;wsp:rsid wsp:val=&quot;00C27748&quot;/&gt;&lt;wsp:rsid wsp:val=&quot;00C3089F&quot;/&gt;&lt;wsp:rsid wsp:val=&quot;00C31668&quot;/&gt;&lt;wsp:rsid wsp:val=&quot;00C32BC7&quot;/&gt;&lt;wsp:rsid wsp:val=&quot;00C342F6&quot;/&gt;&lt;wsp:rsid wsp:val=&quot;00C34A06&quot;/&gt;&lt;wsp:rsid wsp:val=&quot;00C357F8&quot;/&gt;&lt;wsp:rsid wsp:val=&quot;00C36080&quot;/&gt;&lt;wsp:rsid wsp:val=&quot;00C41458&quot;/&gt;&lt;wsp:rsid wsp:val=&quot;00C4344B&quot;/&gt;&lt;wsp:rsid wsp:val=&quot;00C454EE&quot;/&gt;&lt;wsp:rsid wsp:val=&quot;00C47B85&quot;/&gt;&lt;wsp:rsid wsp:val=&quot;00C500DE&quot;/&gt;&lt;wsp:rsid wsp:val=&quot;00C50657&quot;/&gt;&lt;wsp:rsid wsp:val=&quot;00C509DD&quot;/&gt;&lt;wsp:rsid wsp:val=&quot;00C51381&quot;/&gt;&lt;wsp:rsid wsp:val=&quot;00C56C02&quot;/&gt;&lt;wsp:rsid wsp:val=&quot;00C57407&quot;/&gt;&lt;wsp:rsid wsp:val=&quot;00C60BB8&quot;/&gt;&lt;wsp:rsid wsp:val=&quot;00C61D6C&quot;/&gt;&lt;wsp:rsid wsp:val=&quot;00C636D9&quot;/&gt;&lt;wsp:rsid wsp:val=&quot;00C63D59&quot;/&gt;&lt;wsp:rsid wsp:val=&quot;00C63EF1&quot;/&gt;&lt;wsp:rsid wsp:val=&quot;00C665BE&quot;/&gt;&lt;wsp:rsid wsp:val=&quot;00C66A02&quot;/&gt;&lt;wsp:rsid wsp:val=&quot;00C7085D&quot;/&gt;&lt;wsp:rsid wsp:val=&quot;00C7121F&quot;/&gt;&lt;wsp:rsid wsp:val=&quot;00C716FC&quot;/&gt;&lt;wsp:rsid wsp:val=&quot;00C71ED1&quot;/&gt;&lt;wsp:rsid wsp:val=&quot;00C721C7&quot;/&gt;&lt;wsp:rsid wsp:val=&quot;00C73275&quot;/&gt;&lt;wsp:rsid wsp:val=&quot;00C76C78&quot;/&gt;&lt;wsp:rsid wsp:val=&quot;00C779CC&quot;/&gt;&lt;wsp:rsid wsp:val=&quot;00C8201F&quot;/&gt;&lt;wsp:rsid wsp:val=&quot;00C839FA&quot;/&gt;&lt;wsp:rsid wsp:val=&quot;00C83A95&quot;/&gt;&lt;wsp:rsid wsp:val=&quot;00C865BD&quot;/&gt;&lt;wsp:rsid wsp:val=&quot;00C86AAF&quot;/&gt;&lt;wsp:rsid wsp:val=&quot;00C87772&quot;/&gt;&lt;wsp:rsid wsp:val=&quot;00C92257&quot;/&gt;&lt;wsp:rsid wsp:val=&quot;00C925AE&quot;/&gt;&lt;wsp:rsid wsp:val=&quot;00C951F8&quot;/&gt;&lt;wsp:rsid wsp:val=&quot;00C95D45&quot;/&gt;&lt;wsp:rsid wsp:val=&quot;00C95DB3&quot;/&gt;&lt;wsp:rsid wsp:val=&quot;00C95EFC&quot;/&gt;&lt;wsp:rsid wsp:val=&quot;00C96171&quot;/&gt;&lt;wsp:rsid wsp:val=&quot;00CA3A0C&quot;/&gt;&lt;wsp:rsid wsp:val=&quot;00CA6613&quot;/&gt;&lt;wsp:rsid wsp:val=&quot;00CA6C96&quot;/&gt;&lt;wsp:rsid wsp:val=&quot;00CB1253&quot;/&gt;&lt;wsp:rsid wsp:val=&quot;00CB419A&quot;/&gt;&lt;wsp:rsid wsp:val=&quot;00CB6F5B&quot;/&gt;&lt;wsp:rsid wsp:val=&quot;00CC4915&quot;/&gt;&lt;wsp:rsid wsp:val=&quot;00CC5F29&quot;/&gt;&lt;wsp:rsid wsp:val=&quot;00CC60B5&quot;/&gt;&lt;wsp:rsid wsp:val=&quot;00CC6222&quot;/&gt;&lt;wsp:rsid wsp:val=&quot;00CC623C&quot;/&gt;&lt;wsp:rsid wsp:val=&quot;00CC6FFC&quot;/&gt;&lt;wsp:rsid wsp:val=&quot;00CD24D1&quot;/&gt;&lt;wsp:rsid wsp:val=&quot;00CD6A18&quot;/&gt;&lt;wsp:rsid wsp:val=&quot;00CD6F95&quot;/&gt;&lt;wsp:rsid wsp:val=&quot;00CE189F&quot;/&gt;&lt;wsp:rsid wsp:val=&quot;00CE1C30&quot;/&gt;&lt;wsp:rsid wsp:val=&quot;00CE259D&quot;/&gt;&lt;wsp:rsid wsp:val=&quot;00CE6863&quot;/&gt;&lt;wsp:rsid wsp:val=&quot;00CF0061&quot;/&gt;&lt;wsp:rsid wsp:val=&quot;00CF085C&quot;/&gt;&lt;wsp:rsid wsp:val=&quot;00CF34BA&quot;/&gt;&lt;wsp:rsid wsp:val=&quot;00CF3574&quot;/&gt;&lt;wsp:rsid wsp:val=&quot;00CF47A9&quot;/&gt;&lt;wsp:rsid wsp:val=&quot;00CF5EBF&quot;/&gt;&lt;wsp:rsid wsp:val=&quot;00CF6BCF&quot;/&gt;&lt;wsp:rsid wsp:val=&quot;00D007FC&quot;/&gt;&lt;wsp:rsid wsp:val=&quot;00D02BE9&quot;/&gt;&lt;wsp:rsid wsp:val=&quot;00D0350E&quot;/&gt;&lt;wsp:rsid wsp:val=&quot;00D04D93&quot;/&gt;&lt;wsp:rsid wsp:val=&quot;00D06621&quot;/&gt;&lt;wsp:rsid wsp:val=&quot;00D11F65&quot;/&gt;&lt;wsp:rsid wsp:val=&quot;00D1468B&quot;/&gt;&lt;wsp:rsid wsp:val=&quot;00D14C45&quot;/&gt;&lt;wsp:rsid wsp:val=&quot;00D1502F&quot;/&gt;&lt;wsp:rsid wsp:val=&quot;00D15B63&quot;/&gt;&lt;wsp:rsid wsp:val=&quot;00D15CF1&quot;/&gt;&lt;wsp:rsid wsp:val=&quot;00D170BB&quot;/&gt;&lt;wsp:rsid wsp:val=&quot;00D17AA5&quot;/&gt;&lt;wsp:rsid wsp:val=&quot;00D17BC4&quot;/&gt;&lt;wsp:rsid wsp:val=&quot;00D20359&quot;/&gt;&lt;wsp:rsid wsp:val=&quot;00D21661&quot;/&gt;&lt;wsp:rsid wsp:val=&quot;00D2356A&quot;/&gt;&lt;wsp:rsid wsp:val=&quot;00D23A98&quot;/&gt;&lt;wsp:rsid wsp:val=&quot;00D2402D&quot;/&gt;&lt;wsp:rsid wsp:val=&quot;00D25360&quot;/&gt;&lt;wsp:rsid wsp:val=&quot;00D25A38&quot;/&gt;&lt;wsp:rsid wsp:val=&quot;00D26D1E&quot;/&gt;&lt;wsp:rsid wsp:val=&quot;00D2773E&quot;/&gt;&lt;wsp:rsid wsp:val=&quot;00D3039F&quot;/&gt;&lt;wsp:rsid wsp:val=&quot;00D31E45&quot;/&gt;&lt;wsp:rsid wsp:val=&quot;00D324C2&quot;/&gt;&lt;wsp:rsid wsp:val=&quot;00D33298&quot;/&gt;&lt;wsp:rsid wsp:val=&quot;00D3493D&quot;/&gt;&lt;wsp:rsid wsp:val=&quot;00D34D6F&quot;/&gt;&lt;wsp:rsid wsp:val=&quot;00D3620D&quot;/&gt;&lt;wsp:rsid wsp:val=&quot;00D372E5&quot;/&gt;&lt;wsp:rsid wsp:val=&quot;00D375EE&quot;/&gt;&lt;wsp:rsid wsp:val=&quot;00D40C5C&quot;/&gt;&lt;wsp:rsid wsp:val=&quot;00D41315&quot;/&gt;&lt;wsp:rsid wsp:val=&quot;00D4185A&quot;/&gt;&lt;wsp:rsid wsp:val=&quot;00D43FC6&quot;/&gt;&lt;wsp:rsid wsp:val=&quot;00D471E9&quot;/&gt;&lt;wsp:rsid wsp:val=&quot;00D47A92&quot;/&gt;&lt;wsp:rsid wsp:val=&quot;00D53146&quot;/&gt;&lt;wsp:rsid wsp:val=&quot;00D54FC4&quot;/&gt;&lt;wsp:rsid wsp:val=&quot;00D56258&quot;/&gt;&lt;wsp:rsid wsp:val=&quot;00D573DB&quot;/&gt;&lt;wsp:rsid wsp:val=&quot;00D60215&quot;/&gt;&lt;wsp:rsid wsp:val=&quot;00D617E2&quot;/&gt;&lt;wsp:rsid wsp:val=&quot;00D62F3A&quot;/&gt;&lt;wsp:rsid wsp:val=&quot;00D63495&quot;/&gt;&lt;wsp:rsid wsp:val=&quot;00D6563B&quot;/&gt;&lt;wsp:rsid wsp:val=&quot;00D6583E&quot;/&gt;&lt;wsp:rsid wsp:val=&quot;00D65B30&quot;/&gt;&lt;wsp:rsid wsp:val=&quot;00D65F27&quot;/&gt;&lt;wsp:rsid wsp:val=&quot;00D66D90&quot;/&gt;&lt;wsp:rsid wsp:val=&quot;00D70370&quot;/&gt;&lt;wsp:rsid wsp:val=&quot;00D7286E&quot;/&gt;&lt;wsp:rsid wsp:val=&quot;00D73121&quot;/&gt;&lt;wsp:rsid wsp:val=&quot;00D73D13&quot;/&gt;&lt;wsp:rsid wsp:val=&quot;00D73FFA&quot;/&gt;&lt;wsp:rsid wsp:val=&quot;00D7436A&quot;/&gt;&lt;wsp:rsid wsp:val=&quot;00D76DF2&quot;/&gt;&lt;wsp:rsid wsp:val=&quot;00D80FE7&quot;/&gt;&lt;wsp:rsid wsp:val=&quot;00D823FD&quot;/&gt;&lt;wsp:rsid wsp:val=&quot;00D82AFC&quot;/&gt;&lt;wsp:rsid wsp:val=&quot;00D83ACD&quot;/&gt;&lt;wsp:rsid wsp:val=&quot;00D86103&quot;/&gt;&lt;wsp:rsid wsp:val=&quot;00D86E69&quot;/&gt;&lt;wsp:rsid wsp:val=&quot;00D9110A&quot;/&gt;&lt;wsp:rsid wsp:val=&quot;00D91822&quot;/&gt;&lt;wsp:rsid wsp:val=&quot;00D91BAD&quot;/&gt;&lt;wsp:rsid wsp:val=&quot;00D95117&quot;/&gt;&lt;wsp:rsid wsp:val=&quot;00DA1257&quot;/&gt;&lt;wsp:rsid wsp:val=&quot;00DA1F81&quot;/&gt;&lt;wsp:rsid wsp:val=&quot;00DA6989&quot;/&gt;&lt;wsp:rsid wsp:val=&quot;00DB081A&quot;/&gt;&lt;wsp:rsid wsp:val=&quot;00DB2B1D&quot;/&gt;&lt;wsp:rsid wsp:val=&quot;00DB2D1F&quot;/&gt;&lt;wsp:rsid wsp:val=&quot;00DB464F&quot;/&gt;&lt;wsp:rsid wsp:val=&quot;00DB74B3&quot;/&gt;&lt;wsp:rsid wsp:val=&quot;00DB7CF7&quot;/&gt;&lt;wsp:rsid wsp:val=&quot;00DC01B2&quot;/&gt;&lt;wsp:rsid wsp:val=&quot;00DC481C&quot;/&gt;&lt;wsp:rsid wsp:val=&quot;00DC4B8C&quot;/&gt;&lt;wsp:rsid wsp:val=&quot;00DC590A&quot;/&gt;&lt;wsp:rsid wsp:val=&quot;00DC5D1C&quot;/&gt;&lt;wsp:rsid wsp:val=&quot;00DC65CA&quot;/&gt;&lt;wsp:rsid wsp:val=&quot;00DC6694&quot;/&gt;&lt;wsp:rsid wsp:val=&quot;00DC6CDF&quot;/&gt;&lt;wsp:rsid wsp:val=&quot;00DC7B83&quot;/&gt;&lt;wsp:rsid wsp:val=&quot;00DC7EB7&quot;/&gt;&lt;wsp:rsid wsp:val=&quot;00DD005D&quot;/&gt;&lt;wsp:rsid wsp:val=&quot;00DD0EE0&quot;/&gt;&lt;wsp:rsid wsp:val=&quot;00DD1A06&quot;/&gt;&lt;wsp:rsid wsp:val=&quot;00DD2663&quot;/&gt;&lt;wsp:rsid wsp:val=&quot;00DD30EC&quot;/&gt;&lt;wsp:rsid wsp:val=&quot;00DD433B&quot;/&gt;&lt;wsp:rsid wsp:val=&quot;00DD4BE4&quot;/&gt;&lt;wsp:rsid wsp:val=&quot;00DD61DD&quot;/&gt;&lt;wsp:rsid wsp:val=&quot;00DD709A&quot;/&gt;&lt;wsp:rsid wsp:val=&quot;00DE1E5D&quot;/&gt;&lt;wsp:rsid wsp:val=&quot;00DE2CCD&quot;/&gt;&lt;wsp:rsid wsp:val=&quot;00DE3B7A&quot;/&gt;&lt;wsp:rsid wsp:val=&quot;00DF20D6&quot;/&gt;&lt;wsp:rsid wsp:val=&quot;00DF42B1&quot;/&gt;&lt;wsp:rsid wsp:val=&quot;00DF4B75&quot;/&gt;&lt;wsp:rsid wsp:val=&quot;00DF6E0E&quot;/&gt;&lt;wsp:rsid wsp:val=&quot;00E00CA2&quot;/&gt;&lt;wsp:rsid wsp:val=&quot;00E035C1&quot;/&gt;&lt;wsp:rsid wsp:val=&quot;00E054BB&quot;/&gt;&lt;wsp:rsid wsp:val=&quot;00E05504&quot;/&gt;&lt;wsp:rsid wsp:val=&quot;00E1110F&quot;/&gt;&lt;wsp:rsid wsp:val=&quot;00E12608&quot;/&gt;&lt;wsp:rsid wsp:val=&quot;00E135E1&quot;/&gt;&lt;wsp:rsid wsp:val=&quot;00E14348&quot;/&gt;&lt;wsp:rsid wsp:val=&quot;00E20B19&quot;/&gt;&lt;wsp:rsid wsp:val=&quot;00E20C58&quot;/&gt;&lt;wsp:rsid wsp:val=&quot;00E24154&quot;/&gt;&lt;wsp:rsid wsp:val=&quot;00E253A0&quot;/&gt;&lt;wsp:rsid wsp:val=&quot;00E30698&quot;/&gt;&lt;wsp:rsid wsp:val=&quot;00E30C28&quot;/&gt;&lt;wsp:rsid wsp:val=&quot;00E334A7&quot;/&gt;&lt;wsp:rsid wsp:val=&quot;00E37046&quot;/&gt;&lt;wsp:rsid wsp:val=&quot;00E37C24&quot;/&gt;&lt;wsp:rsid wsp:val=&quot;00E40FBC&quot;/&gt;&lt;wsp:rsid wsp:val=&quot;00E42B2B&quot;/&gt;&lt;wsp:rsid wsp:val=&quot;00E441CC&quot;/&gt;&lt;wsp:rsid wsp:val=&quot;00E46BFD&quot;/&gt;&lt;wsp:rsid wsp:val=&quot;00E47924&quot;/&gt;&lt;wsp:rsid wsp:val=&quot;00E501AD&quot;/&gt;&lt;wsp:rsid wsp:val=&quot;00E508C3&quot;/&gt;&lt;wsp:rsid wsp:val=&quot;00E51980&quot;/&gt;&lt;wsp:rsid wsp:val=&quot;00E53785&quot;/&gt;&lt;wsp:rsid wsp:val=&quot;00E53CC8&quot;/&gt;&lt;wsp:rsid wsp:val=&quot;00E55B7E&quot;/&gt;&lt;wsp:rsid wsp:val=&quot;00E57114&quot;/&gt;&lt;wsp:rsid wsp:val=&quot;00E57DB5&quot;/&gt;&lt;wsp:rsid wsp:val=&quot;00E60300&quot;/&gt;&lt;wsp:rsid wsp:val=&quot;00E60509&quot;/&gt;&lt;wsp:rsid wsp:val=&quot;00E61060&quot;/&gt;&lt;wsp:rsid wsp:val=&quot;00E614F1&quot;/&gt;&lt;wsp:rsid wsp:val=&quot;00E6348E&quot;/&gt;&lt;wsp:rsid wsp:val=&quot;00E63A6A&quot;/&gt;&lt;wsp:rsid wsp:val=&quot;00E6576B&quot;/&gt;&lt;wsp:rsid wsp:val=&quot;00E66FEC&quot;/&gt;&lt;wsp:rsid wsp:val=&quot;00E673F5&quot;/&gt;&lt;wsp:rsid wsp:val=&quot;00E71912&quot;/&gt;&lt;wsp:rsid wsp:val=&quot;00E77721&quot;/&gt;&lt;wsp:rsid wsp:val=&quot;00E80362&quot;/&gt;&lt;wsp:rsid wsp:val=&quot;00E82E8D&quot;/&gt;&lt;wsp:rsid wsp:val=&quot;00E8371B&quot;/&gt;&lt;wsp:rsid wsp:val=&quot;00E8538A&quot;/&gt;&lt;wsp:rsid wsp:val=&quot;00E86474&quot;/&gt;&lt;wsp:rsid wsp:val=&quot;00E86941&quot;/&gt;&lt;wsp:rsid wsp:val=&quot;00E912D6&quot;/&gt;&lt;wsp:rsid wsp:val=&quot;00E922E9&quot;/&gt;&lt;wsp:rsid wsp:val=&quot;00E94C2C&quot;/&gt;&lt;wsp:rsid wsp:val=&quot;00E9516A&quot;/&gt;&lt;wsp:rsid wsp:val=&quot;00E95C0D&quot;/&gt;&lt;wsp:rsid wsp:val=&quot;00E95CA7&quot;/&gt;&lt;wsp:rsid wsp:val=&quot;00EA54B9&quot;/&gt;&lt;wsp:rsid wsp:val=&quot;00EB2310&quot;/&gt;&lt;wsp:rsid wsp:val=&quot;00EB24FB&quot;/&gt;&lt;wsp:rsid wsp:val=&quot;00EB541F&quot;/&gt;&lt;wsp:rsid wsp:val=&quot;00EB66F1&quot;/&gt;&lt;wsp:rsid wsp:val=&quot;00EB6BC1&quot;/&gt;&lt;wsp:rsid wsp:val=&quot;00EC051D&quot;/&gt;&lt;wsp:rsid wsp:val=&quot;00EC1A62&quot;/&gt;&lt;wsp:rsid wsp:val=&quot;00EC25A2&quot;/&gt;&lt;wsp:rsid wsp:val=&quot;00EC26A5&quot;/&gt;&lt;wsp:rsid wsp:val=&quot;00EC26F1&quot;/&gt;&lt;wsp:rsid wsp:val=&quot;00EC2707&quot;/&gt;&lt;wsp:rsid wsp:val=&quot;00EC4294&quot;/&gt;&lt;wsp:rsid wsp:val=&quot;00EC465A&quot;/&gt;&lt;wsp:rsid wsp:val=&quot;00EC4F07&quot;/&gt;&lt;wsp:rsid wsp:val=&quot;00EC74A3&quot;/&gt;&lt;wsp:rsid wsp:val=&quot;00ED0A3B&quot;/&gt;&lt;wsp:rsid wsp:val=&quot;00ED1964&quot;/&gt;&lt;wsp:rsid wsp:val=&quot;00ED1D8A&quot;/&gt;&lt;wsp:rsid wsp:val=&quot;00ED357B&quot;/&gt;&lt;wsp:rsid wsp:val=&quot;00ED46BF&quot;/&gt;&lt;wsp:rsid wsp:val=&quot;00ED5878&quot;/&gt;&lt;wsp:rsid wsp:val=&quot;00ED5888&quot;/&gt;&lt;wsp:rsid wsp:val=&quot;00ED5B3D&quot;/&gt;&lt;wsp:rsid wsp:val=&quot;00ED5C76&quot;/&gt;&lt;wsp:rsid wsp:val=&quot;00ED6F92&quot;/&gt;&lt;wsp:rsid wsp:val=&quot;00EE0413&quot;/&gt;&lt;wsp:rsid wsp:val=&quot;00EE19C1&quot;/&gt;&lt;wsp:rsid wsp:val=&quot;00EE27C7&quot;/&gt;&lt;wsp:rsid wsp:val=&quot;00EE2988&quot;/&gt;&lt;wsp:rsid wsp:val=&quot;00EE3CF5&quot;/&gt;&lt;wsp:rsid wsp:val=&quot;00EE4C8A&quot;/&gt;&lt;wsp:rsid wsp:val=&quot;00EE6372&quot;/&gt;&lt;wsp:rsid wsp:val=&quot;00EF4809&quot;/&gt;&lt;wsp:rsid wsp:val=&quot;00EF6505&quot;/&gt;&lt;wsp:rsid wsp:val=&quot;00EF726F&quot;/&gt;&lt;wsp:rsid wsp:val=&quot;00F00D26&quot;/&gt;&lt;wsp:rsid wsp:val=&quot;00F015D4&quot;/&gt;&lt;wsp:rsid wsp:val=&quot;00F01F21&quot;/&gt;&lt;wsp:rsid wsp:val=&quot;00F02477&quot;/&gt;&lt;wsp:rsid wsp:val=&quot;00F03EFA&quot;/&gt;&lt;wsp:rsid wsp:val=&quot;00F052E0&quot;/&gt;&lt;wsp:rsid wsp:val=&quot;00F10CCC&quot;/&gt;&lt;wsp:rsid wsp:val=&quot;00F1134E&quot;/&gt;&lt;wsp:rsid wsp:val=&quot;00F128D9&quot;/&gt;&lt;wsp:rsid wsp:val=&quot;00F13B06&quot;/&gt;&lt;wsp:rsid wsp:val=&quot;00F141D2&quot;/&gt;&lt;wsp:rsid wsp:val=&quot;00F14B05&quot;/&gt;&lt;wsp:rsid wsp:val=&quot;00F15510&quot;/&gt;&lt;wsp:rsid wsp:val=&quot;00F15C35&quot;/&gt;&lt;wsp:rsid wsp:val=&quot;00F16C09&quot;/&gt;&lt;wsp:rsid wsp:val=&quot;00F20B72&quot;/&gt;&lt;wsp:rsid wsp:val=&quot;00F213FA&quot;/&gt;&lt;wsp:rsid wsp:val=&quot;00F22C10&quot;/&gt;&lt;wsp:rsid wsp:val=&quot;00F238F4&quot;/&gt;&lt;wsp:rsid wsp:val=&quot;00F23D53&quot;/&gt;&lt;wsp:rsid wsp:val=&quot;00F24FA0&quot;/&gt;&lt;wsp:rsid wsp:val=&quot;00F25EEF&quot;/&gt;&lt;wsp:rsid wsp:val=&quot;00F2631A&quot;/&gt;&lt;wsp:rsid wsp:val=&quot;00F26E45&quot;/&gt;&lt;wsp:rsid wsp:val=&quot;00F316D2&quot;/&gt;&lt;wsp:rsid wsp:val=&quot;00F32937&quot;/&gt;&lt;wsp:rsid wsp:val=&quot;00F32A11&quot;/&gt;&lt;wsp:rsid wsp:val=&quot;00F33A72&quot;/&gt;&lt;wsp:rsid wsp:val=&quot;00F341E3&quot;/&gt;&lt;wsp:rsid wsp:val=&quot;00F3472A&quot;/&gt;&lt;wsp:rsid wsp:val=&quot;00F34F71&quot;/&gt;&lt;wsp:rsid wsp:val=&quot;00F36EDF&quot;/&gt;&lt;wsp:rsid wsp:val=&quot;00F41905&quot;/&gt;&lt;wsp:rsid wsp:val=&quot;00F421F3&quot;/&gt;&lt;wsp:rsid wsp:val=&quot;00F42CC3&quot;/&gt;&lt;wsp:rsid wsp:val=&quot;00F43F4E&quot;/&gt;&lt;wsp:rsid wsp:val=&quot;00F45997&quot;/&gt;&lt;wsp:rsid wsp:val=&quot;00F45DFB&quot;/&gt;&lt;wsp:rsid wsp:val=&quot;00F53E52&quot;/&gt;&lt;wsp:rsid wsp:val=&quot;00F5620A&quot;/&gt;&lt;wsp:rsid wsp:val=&quot;00F60D51&quot;/&gt;&lt;wsp:rsid wsp:val=&quot;00F616A5&quot;/&gt;&lt;wsp:rsid wsp:val=&quot;00F6261E&quot;/&gt;&lt;wsp:rsid wsp:val=&quot;00F627BC&quot;/&gt;&lt;wsp:rsid wsp:val=&quot;00F65517&quot;/&gt;&lt;wsp:rsid wsp:val=&quot;00F65711&quot;/&gt;&lt;wsp:rsid wsp:val=&quot;00F700BC&quot;/&gt;&lt;wsp:rsid wsp:val=&quot;00F70510&quot;/&gt;&lt;wsp:rsid wsp:val=&quot;00F709F9&quot;/&gt;&lt;wsp:rsid wsp:val=&quot;00F7444D&quot;/&gt;&lt;wsp:rsid wsp:val=&quot;00F74708&quot;/&gt;&lt;wsp:rsid wsp:val=&quot;00F75683&quot;/&gt;&lt;wsp:rsid wsp:val=&quot;00F803C6&quot;/&gt;&lt;wsp:rsid wsp:val=&quot;00F8098F&quot;/&gt;&lt;wsp:rsid wsp:val=&quot;00F80A63&quot;/&gt;&lt;wsp:rsid wsp:val=&quot;00F82B95&quot;/&gt;&lt;wsp:rsid wsp:val=&quot;00F8394E&quot;/&gt;&lt;wsp:rsid wsp:val=&quot;00F84667&quot;/&gt;&lt;wsp:rsid wsp:val=&quot;00F85DEE&quot;/&gt;&lt;wsp:rsid wsp:val=&quot;00F90EF3&quot;/&gt;&lt;wsp:rsid wsp:val=&quot;00F9135B&quot;/&gt;&lt;wsp:rsid wsp:val=&quot;00F94FAE&quot;/&gt;&lt;wsp:rsid wsp:val=&quot;00F9538D&quot;/&gt;&lt;wsp:rsid wsp:val=&quot;00F96A54&quot;/&gt;&lt;wsp:rsid wsp:val=&quot;00F973D7&quot;/&gt;&lt;wsp:rsid wsp:val=&quot;00FA32F0&quot;/&gt;&lt;wsp:rsid wsp:val=&quot;00FA3E3C&quot;/&gt;&lt;wsp:rsid wsp:val=&quot;00FA5445&quot;/&gt;&lt;wsp:rsid wsp:val=&quot;00FB0AB4&quot;/&gt;&lt;wsp:rsid wsp:val=&quot;00FB1366&quot;/&gt;&lt;wsp:rsid wsp:val=&quot;00FB3577&quot;/&gt;&lt;wsp:rsid wsp:val=&quot;00FB4ED2&quot;/&gt;&lt;wsp:rsid wsp:val=&quot;00FB5FEF&quot;/&gt;&lt;wsp:rsid wsp:val=&quot;00FB6BA5&quot;/&gt;&lt;wsp:rsid wsp:val=&quot;00FC631E&quot;/&gt;&lt;wsp:rsid wsp:val=&quot;00FC7BD3&quot;/&gt;&lt;wsp:rsid wsp:val=&quot;00FD00E2&quot;/&gt;&lt;wsp:rsid wsp:val=&quot;00FD2285&quot;/&gt;&lt;wsp:rsid wsp:val=&quot;00FD275C&quot;/&gt;&lt;wsp:rsid wsp:val=&quot;00FD3FB2&quot;/&gt;&lt;wsp:rsid wsp:val=&quot;00FD4A6E&quot;/&gt;&lt;wsp:rsid wsp:val=&quot;00FD58B3&quot;/&gt;&lt;wsp:rsid wsp:val=&quot;00FD69BA&quot;/&gt;&lt;wsp:rsid wsp:val=&quot;00FD73F0&quot;/&gt;&lt;wsp:rsid wsp:val=&quot;00FD7B39&quot;/&gt;&lt;wsp:rsid wsp:val=&quot;00FE1104&quot;/&gt;&lt;wsp:rsid wsp:val=&quot;00FE2C37&quot;/&gt;&lt;wsp:rsid wsp:val=&quot;00FE5036&quot;/&gt;&lt;wsp:rsid wsp:val=&quot;00FE5BC6&quot;/&gt;&lt;wsp:rsid wsp:val=&quot;00FE710E&quot;/&gt;&lt;wsp:rsid wsp:val=&quot;00FF1C55&quot;/&gt;&lt;wsp:rsid wsp:val=&quot;00FF33BC&quot;/&gt;&lt;wsp:rsid wsp:val=&quot;00FF6CB0&quot;/&gt;&lt;/wsp:rsids&gt;&lt;/w:docPr&gt;&lt;w:body&gt;&lt;wx:sect&gt;&lt;w:p wsp:rsidR=&quot;00000000&quot; wsp:rsidRDefault=&quot;00AB3A76&quot; wsp:rsidP=&quot;00AB3A76&quot;&gt;&lt;m:oMathPara&gt;&lt;m:oMath&gt;&lt;m:r&gt;&lt;w:rPr&gt;&lt;w:rFonts w:ascii=&quot;Cambria Math&quot; w:h-ansi=&quot;Cambria Math&quot; w:cs=&quot;Calibri&quot;/&gt;&lt;wx:font wx:val=&quot;Cambria Math&quot;/&gt;&lt;w:i/&gt;&lt;w:sz w:val=&quot;22&quot;/&gt;&lt;w:sz-cs w:val=&quot;22&quot;/&gt;&lt;/w:rPr&gt;&lt;m:t&gt;Œª&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5" o:title="" chromakey="white"/>
          </v:shape>
        </w:pict>
      </w:r>
      <w:r w:rsidRPr="00ED5888">
        <w:rPr>
          <w:rFonts w:asciiTheme="minorHAnsi" w:hAnsiTheme="minorHAnsi" w:cstheme="minorHAnsi"/>
          <w:sz w:val="22"/>
          <w:szCs w:val="22"/>
        </w:rPr>
        <w:instrText xml:space="preserve"> </w:instrText>
      </w:r>
      <w:r w:rsidRPr="00ED5888">
        <w:rPr>
          <w:rFonts w:asciiTheme="minorHAnsi" w:hAnsiTheme="minorHAnsi" w:cstheme="minorHAnsi"/>
          <w:sz w:val="22"/>
          <w:szCs w:val="22"/>
        </w:rPr>
        <w:fldChar w:fldCharType="separate"/>
      </w:r>
      <w:r>
        <w:rPr>
          <w:noProof/>
          <w:position w:val="-4"/>
        </w:rPr>
        <w:drawing>
          <wp:inline distT="0" distB="0" distL="0" distR="0" wp14:anchorId="61DD446B" wp14:editId="0096AF5E">
            <wp:extent cx="82550" cy="156210"/>
            <wp:effectExtent l="0" t="0" r="6350" b="0"/>
            <wp:docPr id="12" name="Pictur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
                    <pic:cNvPicPr>
                      <a:picLocks/>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2550" cy="156210"/>
                    </a:xfrm>
                    <a:prstGeom prst="rect">
                      <a:avLst/>
                    </a:prstGeom>
                    <a:noFill/>
                    <a:ln>
                      <a:noFill/>
                    </a:ln>
                  </pic:spPr>
                </pic:pic>
              </a:graphicData>
            </a:graphic>
          </wp:inline>
        </w:drawing>
      </w:r>
      <w:r w:rsidRPr="00ED5888">
        <w:rPr>
          <w:rFonts w:asciiTheme="minorHAnsi" w:hAnsiTheme="minorHAnsi" w:cstheme="minorHAnsi"/>
          <w:sz w:val="22"/>
          <w:szCs w:val="22"/>
        </w:rPr>
        <w:fldChar w:fldCharType="end"/>
      </w:r>
      <w:r w:rsidRPr="00ED5888">
        <w:rPr>
          <w:rFonts w:cs="Calibri"/>
          <w:sz w:val="22"/>
          <w:szCs w:val="22"/>
        </w:rPr>
        <w:t xml:space="preserve">))&gt;0, then this climax community is </w:t>
      </w:r>
      <w:proofErr w:type="gramStart"/>
      <w:r w:rsidRPr="00ED5888">
        <w:rPr>
          <w:rFonts w:cs="Calibri"/>
          <w:sz w:val="22"/>
          <w:szCs w:val="22"/>
        </w:rPr>
        <w:t>unstable</w:t>
      </w:r>
      <w:proofErr w:type="gramEnd"/>
      <w:r w:rsidRPr="00ED5888">
        <w:rPr>
          <w:rFonts w:cs="Calibri"/>
          <w:sz w:val="22"/>
          <w:szCs w:val="22"/>
        </w:rPr>
        <w:t xml:space="preserve"> so we reject it and draw a new one. We repeat the process above until we have selected a stable community. It is important to note, the intrinsic instability of strongly interacting or cooperative communities mean more of these communities will be rejected than equivalent but more weakly interacting / competitive communities.</w:t>
      </w:r>
    </w:p>
    <w:p w14:paraId="061D503E" w14:textId="77777777" w:rsidR="00E2298B" w:rsidRPr="00ED5888" w:rsidRDefault="00E2298B" w:rsidP="00E2298B">
      <w:pPr>
        <w:spacing w:line="360" w:lineRule="auto"/>
        <w:rPr>
          <w:rFonts w:cs="Calibri"/>
          <w:sz w:val="22"/>
          <w:szCs w:val="22"/>
        </w:rPr>
      </w:pPr>
    </w:p>
    <w:p w14:paraId="2D9C0BE7" w14:textId="77777777" w:rsidR="00E2298B" w:rsidRPr="00ED5888" w:rsidRDefault="00E2298B" w:rsidP="00E2298B">
      <w:pPr>
        <w:spacing w:line="360" w:lineRule="auto"/>
        <w:rPr>
          <w:rFonts w:cs="Calibri"/>
          <w:sz w:val="22"/>
          <w:szCs w:val="22"/>
        </w:rPr>
      </w:pPr>
    </w:p>
    <w:p w14:paraId="56816B4B" w14:textId="77777777" w:rsidR="00E2298B" w:rsidRPr="002773FF" w:rsidRDefault="00E2298B" w:rsidP="00E2298B">
      <w:pPr>
        <w:spacing w:line="360" w:lineRule="auto"/>
        <w:rPr>
          <w:rFonts w:cs="Calibri"/>
          <w:b/>
          <w:bCs/>
          <w:sz w:val="22"/>
          <w:szCs w:val="22"/>
        </w:rPr>
      </w:pPr>
      <w:bookmarkStart w:id="1" w:name="_Toc23855910"/>
      <w:r w:rsidRPr="00ED5888">
        <w:rPr>
          <w:rFonts w:cs="Calibri"/>
          <w:b/>
          <w:bCs/>
          <w:sz w:val="22"/>
          <w:szCs w:val="22"/>
        </w:rPr>
        <w:t>S</w:t>
      </w:r>
      <w:r>
        <w:rPr>
          <w:rFonts w:cs="Calibri"/>
          <w:b/>
          <w:bCs/>
          <w:sz w:val="22"/>
          <w:szCs w:val="22"/>
        </w:rPr>
        <w:t>2</w:t>
      </w:r>
      <w:r w:rsidRPr="00ED5888">
        <w:rPr>
          <w:rFonts w:cs="Calibri"/>
          <w:b/>
          <w:bCs/>
          <w:sz w:val="22"/>
          <w:szCs w:val="22"/>
        </w:rPr>
        <w:t xml:space="preserve">: Constructing the </w:t>
      </w:r>
      <w:r w:rsidRPr="002773FF">
        <w:rPr>
          <w:rFonts w:cs="Calibri"/>
          <w:b/>
          <w:bCs/>
          <w:sz w:val="22"/>
          <w:szCs w:val="22"/>
        </w:rPr>
        <w:t xml:space="preserve">assembly </w:t>
      </w:r>
      <w:bookmarkEnd w:id="1"/>
      <w:r w:rsidRPr="002773FF">
        <w:rPr>
          <w:rFonts w:cs="Calibri"/>
          <w:b/>
          <w:bCs/>
          <w:sz w:val="22"/>
          <w:szCs w:val="22"/>
        </w:rPr>
        <w:t>map</w:t>
      </w:r>
    </w:p>
    <w:p w14:paraId="3DFDF5F0" w14:textId="30C89A3D" w:rsidR="00E2298B" w:rsidRPr="00ED5888" w:rsidRDefault="00E2298B" w:rsidP="00E2298B">
      <w:pPr>
        <w:spacing w:line="360" w:lineRule="auto"/>
        <w:rPr>
          <w:rFonts w:cs="Calibri"/>
          <w:sz w:val="22"/>
          <w:szCs w:val="22"/>
        </w:rPr>
      </w:pPr>
      <w:r w:rsidRPr="00ED5888">
        <w:rPr>
          <w:rFonts w:cs="Calibri"/>
          <w:sz w:val="22"/>
          <w:szCs w:val="22"/>
        </w:rPr>
        <w:t>A climax community of size S will have 2</w:t>
      </w:r>
      <w:r w:rsidRPr="00ED5888">
        <w:rPr>
          <w:rFonts w:cs="Calibri"/>
          <w:sz w:val="22"/>
          <w:szCs w:val="22"/>
          <w:vertAlign w:val="superscript"/>
        </w:rPr>
        <w:t>S</w:t>
      </w:r>
      <w:r w:rsidRPr="00ED5888">
        <w:rPr>
          <w:rFonts w:cs="Calibri"/>
          <w:sz w:val="22"/>
          <w:szCs w:val="22"/>
        </w:rPr>
        <w:t xml:space="preserve"> possible sub-communities, including the </w:t>
      </w:r>
      <w:r w:rsidR="00080C1E" w:rsidRPr="00ED5888">
        <w:rPr>
          <w:rFonts w:cs="Calibri"/>
          <w:sz w:val="22"/>
          <w:szCs w:val="22"/>
        </w:rPr>
        <w:t>uncolonized</w:t>
      </w:r>
      <w:r w:rsidRPr="00ED5888">
        <w:rPr>
          <w:rFonts w:cs="Calibri"/>
          <w:sz w:val="22"/>
          <w:szCs w:val="22"/>
        </w:rPr>
        <w:t xml:space="preserve"> state. Therefore, the assembly </w:t>
      </w:r>
      <w:r>
        <w:rPr>
          <w:rFonts w:cs="Calibri"/>
          <w:sz w:val="22"/>
          <w:szCs w:val="22"/>
        </w:rPr>
        <w:t>map</w:t>
      </w:r>
      <w:r w:rsidRPr="00ED5888">
        <w:rPr>
          <w:rFonts w:cs="Calibri"/>
          <w:sz w:val="22"/>
          <w:szCs w:val="22"/>
        </w:rPr>
        <w:t xml:space="preserve"> can be described by a single 2</w:t>
      </w:r>
      <w:r w:rsidRPr="00ED5888">
        <w:rPr>
          <w:rFonts w:cs="Calibri"/>
          <w:sz w:val="22"/>
          <w:szCs w:val="22"/>
          <w:vertAlign w:val="superscript"/>
        </w:rPr>
        <w:t xml:space="preserve">S </w:t>
      </w:r>
      <w:r w:rsidRPr="00ED5888">
        <w:rPr>
          <w:rFonts w:cs="Calibri"/>
          <w:sz w:val="22"/>
          <w:szCs w:val="22"/>
        </w:rPr>
        <w:t xml:space="preserve"> x 2</w:t>
      </w:r>
      <w:r w:rsidRPr="00ED5888">
        <w:rPr>
          <w:rFonts w:cs="Calibri"/>
          <w:sz w:val="22"/>
          <w:szCs w:val="22"/>
          <w:vertAlign w:val="superscript"/>
        </w:rPr>
        <w:t>S</w:t>
      </w:r>
      <w:r w:rsidRPr="00ED5888">
        <w:rPr>
          <w:rFonts w:cs="Calibri"/>
          <w:sz w:val="22"/>
          <w:szCs w:val="22"/>
        </w:rPr>
        <w:t xml:space="preserve"> matrix, Q, in which each entry </w:t>
      </w:r>
      <w:proofErr w:type="spellStart"/>
      <w:r w:rsidRPr="00ED5888">
        <w:rPr>
          <w:rFonts w:cs="Calibri"/>
          <w:sz w:val="22"/>
          <w:szCs w:val="22"/>
        </w:rPr>
        <w:t>Q</w:t>
      </w:r>
      <w:r w:rsidRPr="00ED5888">
        <w:rPr>
          <w:rFonts w:cs="Calibri"/>
          <w:sz w:val="22"/>
          <w:szCs w:val="22"/>
          <w:vertAlign w:val="subscript"/>
        </w:rPr>
        <w:t>ij</w:t>
      </w:r>
      <w:proofErr w:type="spellEnd"/>
      <w:r w:rsidRPr="00ED5888">
        <w:rPr>
          <w:rFonts w:cs="Calibri"/>
          <w:sz w:val="22"/>
          <w:szCs w:val="22"/>
        </w:rPr>
        <w:t xml:space="preserve"> represents the ability of sub-community </w:t>
      </w:r>
      <w:proofErr w:type="spellStart"/>
      <w:r w:rsidRPr="00ED5888">
        <w:rPr>
          <w:rFonts w:cs="Calibri"/>
          <w:i/>
          <w:iCs/>
          <w:sz w:val="22"/>
          <w:szCs w:val="22"/>
        </w:rPr>
        <w:t>i</w:t>
      </w:r>
      <w:proofErr w:type="spellEnd"/>
      <w:r w:rsidRPr="00ED5888">
        <w:rPr>
          <w:rFonts w:cs="Calibri"/>
          <w:sz w:val="22"/>
          <w:szCs w:val="22"/>
        </w:rPr>
        <w:t xml:space="preserve"> to transition to sub-community </w:t>
      </w:r>
      <w:r w:rsidRPr="00ED5888">
        <w:rPr>
          <w:rFonts w:cs="Calibri"/>
          <w:i/>
          <w:iCs/>
          <w:sz w:val="22"/>
          <w:szCs w:val="22"/>
        </w:rPr>
        <w:t>j</w:t>
      </w:r>
      <w:r w:rsidRPr="00ED5888">
        <w:rPr>
          <w:rFonts w:cs="Calibri"/>
          <w:sz w:val="22"/>
          <w:szCs w:val="22"/>
        </w:rPr>
        <w:t xml:space="preserve"> via the arrival of one or more new species. In order to construct the assembly </w:t>
      </w:r>
      <w:r>
        <w:rPr>
          <w:rFonts w:cs="Calibri"/>
          <w:sz w:val="22"/>
          <w:szCs w:val="22"/>
        </w:rPr>
        <w:t>map</w:t>
      </w:r>
      <w:r w:rsidRPr="00ED5888">
        <w:rPr>
          <w:rFonts w:cs="Calibri"/>
          <w:sz w:val="22"/>
          <w:szCs w:val="22"/>
        </w:rPr>
        <w:t xml:space="preserve"> for a given climax community we follow a series of steps outlined below, using the climax community T = [A B C D] as an example. </w:t>
      </w:r>
    </w:p>
    <w:p w14:paraId="52D0BBEC" w14:textId="77777777" w:rsidR="00E2298B" w:rsidRPr="00ED5888" w:rsidRDefault="00E2298B" w:rsidP="00E2298B">
      <w:pPr>
        <w:spacing w:line="360" w:lineRule="auto"/>
        <w:rPr>
          <w:rFonts w:cs="Calibri"/>
          <w:sz w:val="22"/>
          <w:szCs w:val="22"/>
        </w:rPr>
      </w:pPr>
    </w:p>
    <w:p w14:paraId="2CC62E5E" w14:textId="77777777" w:rsidR="00E2298B" w:rsidRPr="00ED5888" w:rsidRDefault="00E2298B" w:rsidP="00E2298B">
      <w:pPr>
        <w:pStyle w:val="ListParagraph"/>
        <w:numPr>
          <w:ilvl w:val="0"/>
          <w:numId w:val="1"/>
        </w:numPr>
        <w:spacing w:line="360" w:lineRule="auto"/>
        <w:rPr>
          <w:rFonts w:cs="Calibri"/>
          <w:sz w:val="22"/>
          <w:szCs w:val="22"/>
        </w:rPr>
      </w:pPr>
      <w:r w:rsidRPr="00ED5888">
        <w:rPr>
          <w:rFonts w:cs="Calibri"/>
          <w:sz w:val="22"/>
          <w:szCs w:val="22"/>
        </w:rPr>
        <w:t>Calculate which sub-communities of T are viable, based on whether they have a feasible steady state (</w:t>
      </w:r>
      <w:proofErr w:type="spellStart"/>
      <w:r w:rsidRPr="00ED5888">
        <w:rPr>
          <w:rFonts w:cs="Calibri"/>
          <w:sz w:val="22"/>
          <w:szCs w:val="22"/>
        </w:rPr>
        <w:t>ie</w:t>
      </w:r>
      <w:proofErr w:type="spellEnd"/>
      <w:r w:rsidRPr="00ED5888">
        <w:rPr>
          <w:rFonts w:cs="Calibri"/>
          <w:sz w:val="22"/>
          <w:szCs w:val="22"/>
        </w:rPr>
        <w:t xml:space="preserve"> one where each of the species present has a non-negative density) </w:t>
      </w:r>
    </w:p>
    <w:p w14:paraId="49ED99A0" w14:textId="77777777" w:rsidR="00E2298B" w:rsidRPr="00ED5888" w:rsidRDefault="00E2298B" w:rsidP="00E2298B">
      <w:pPr>
        <w:pStyle w:val="ListParagraph"/>
        <w:numPr>
          <w:ilvl w:val="0"/>
          <w:numId w:val="1"/>
        </w:numPr>
        <w:spacing w:line="360" w:lineRule="auto"/>
        <w:rPr>
          <w:rFonts w:cs="Calibri"/>
          <w:sz w:val="22"/>
          <w:szCs w:val="22"/>
        </w:rPr>
      </w:pPr>
      <w:r w:rsidRPr="00ED5888">
        <w:rPr>
          <w:rFonts w:cs="Calibri"/>
          <w:sz w:val="22"/>
          <w:szCs w:val="22"/>
        </w:rPr>
        <w:t xml:space="preserve">For each viable sub-community, identify each of the other sub-communities that could be reached via the arrival of a single new species - termed the augmented communities. For example, for sub-community </w:t>
      </w:r>
      <w:proofErr w:type="spellStart"/>
      <w:r w:rsidRPr="00ED5888">
        <w:rPr>
          <w:rFonts w:cs="Calibri"/>
          <w:sz w:val="22"/>
          <w:szCs w:val="22"/>
        </w:rPr>
        <w:t>i</w:t>
      </w:r>
      <w:proofErr w:type="spellEnd"/>
      <w:r w:rsidRPr="00ED5888">
        <w:rPr>
          <w:rFonts w:cs="Calibri"/>
          <w:sz w:val="22"/>
          <w:szCs w:val="22"/>
        </w:rPr>
        <w:t xml:space="preserve"> = [A B] these </w:t>
      </w:r>
      <w:proofErr w:type="gramStart"/>
      <w:r w:rsidRPr="00ED5888">
        <w:rPr>
          <w:rFonts w:cs="Calibri"/>
          <w:sz w:val="22"/>
          <w:szCs w:val="22"/>
        </w:rPr>
        <w:t>would be</w:t>
      </w:r>
      <w:proofErr w:type="gramEnd"/>
      <w:r w:rsidRPr="00ED5888">
        <w:rPr>
          <w:rFonts w:cs="Calibri"/>
          <w:sz w:val="22"/>
          <w:szCs w:val="22"/>
        </w:rPr>
        <w:t xml:space="preserve"> j = [A B C] and k = [A B D]. </w:t>
      </w:r>
    </w:p>
    <w:p w14:paraId="3B2B61EC" w14:textId="77777777" w:rsidR="00E2298B" w:rsidRPr="00ED5888" w:rsidRDefault="00E2298B" w:rsidP="00E2298B">
      <w:pPr>
        <w:pStyle w:val="ListParagraph"/>
        <w:numPr>
          <w:ilvl w:val="0"/>
          <w:numId w:val="1"/>
        </w:numPr>
        <w:spacing w:line="360" w:lineRule="auto"/>
        <w:rPr>
          <w:rFonts w:cs="Calibri"/>
          <w:sz w:val="22"/>
          <w:szCs w:val="22"/>
        </w:rPr>
      </w:pPr>
      <w:r w:rsidRPr="00ED5888">
        <w:rPr>
          <w:rFonts w:cs="Calibri"/>
          <w:sz w:val="22"/>
          <w:szCs w:val="22"/>
        </w:rPr>
        <w:t xml:space="preserve">For those augmented communities that are also viable, add a connection in the assembly </w:t>
      </w:r>
      <w:r w:rsidRPr="000A69ED">
        <w:rPr>
          <w:rFonts w:cs="Calibri"/>
          <w:sz w:val="22"/>
          <w:szCs w:val="22"/>
        </w:rPr>
        <w:t xml:space="preserve"> </w:t>
      </w:r>
      <w:r>
        <w:rPr>
          <w:rFonts w:cs="Calibri"/>
          <w:sz w:val="22"/>
          <w:szCs w:val="22"/>
        </w:rPr>
        <w:t>map</w:t>
      </w:r>
      <w:r w:rsidRPr="00ED5888">
        <w:rPr>
          <w:rFonts w:cs="Calibri"/>
          <w:sz w:val="22"/>
          <w:szCs w:val="22"/>
        </w:rPr>
        <w:t xml:space="preserve">, i.e., if </w:t>
      </w:r>
      <w:r w:rsidRPr="00ED5888">
        <w:rPr>
          <w:rFonts w:cs="Calibri"/>
          <w:i/>
          <w:iCs/>
          <w:sz w:val="22"/>
          <w:szCs w:val="22"/>
        </w:rPr>
        <w:t>j</w:t>
      </w:r>
      <w:r w:rsidRPr="00ED5888">
        <w:rPr>
          <w:rFonts w:cs="Calibri"/>
          <w:sz w:val="22"/>
          <w:szCs w:val="22"/>
        </w:rPr>
        <w:t xml:space="preserve"> is also viable, set </w:t>
      </w:r>
      <w:proofErr w:type="spellStart"/>
      <w:r w:rsidRPr="00ED5888">
        <w:rPr>
          <w:rFonts w:cs="Calibri"/>
          <w:sz w:val="22"/>
          <w:szCs w:val="22"/>
        </w:rPr>
        <w:t>Q</w:t>
      </w:r>
      <w:r w:rsidRPr="00ED5888">
        <w:rPr>
          <w:rFonts w:cs="Calibri"/>
          <w:sz w:val="22"/>
          <w:szCs w:val="22"/>
          <w:vertAlign w:val="subscript"/>
        </w:rPr>
        <w:t>ij</w:t>
      </w:r>
      <w:proofErr w:type="spellEnd"/>
      <w:r w:rsidRPr="00ED5888">
        <w:rPr>
          <w:rFonts w:cs="Calibri"/>
          <w:sz w:val="22"/>
          <w:szCs w:val="22"/>
        </w:rPr>
        <w:t xml:space="preserve"> = 1.</w:t>
      </w:r>
    </w:p>
    <w:p w14:paraId="0A586990" w14:textId="77777777" w:rsidR="00E2298B" w:rsidRPr="00ED5888" w:rsidRDefault="00E2298B" w:rsidP="00E2298B">
      <w:pPr>
        <w:pStyle w:val="ListParagraph"/>
        <w:numPr>
          <w:ilvl w:val="0"/>
          <w:numId w:val="1"/>
        </w:numPr>
        <w:spacing w:line="360" w:lineRule="auto"/>
        <w:rPr>
          <w:rFonts w:cs="Calibri"/>
          <w:sz w:val="22"/>
          <w:szCs w:val="22"/>
        </w:rPr>
      </w:pPr>
      <w:r w:rsidRPr="00ED5888">
        <w:rPr>
          <w:rFonts w:cs="Calibri"/>
          <w:sz w:val="22"/>
          <w:szCs w:val="22"/>
        </w:rPr>
        <w:t xml:space="preserve">For those augmented communities that are not viable, calculate the growth rate of the new species when introduced to the initial community at a low density, i.e., calculate whether this species would be capable of invading. For example, in our case, if community k = [A B D] was not viable, check the growth rate of [D] when introduced to [A B]. If this growth rate is positive then numerically simulate the dynamics following the introduction of [D] until the community reaches a numerical steady state </w:t>
      </w:r>
      <w:r w:rsidRPr="00ED5888">
        <w:rPr>
          <w:rFonts w:cs="Calibri"/>
          <w:i/>
          <w:iCs/>
          <w:sz w:val="22"/>
          <w:szCs w:val="22"/>
        </w:rPr>
        <w:t xml:space="preserve">l </w:t>
      </w:r>
      <w:r w:rsidRPr="00ED5888">
        <w:rPr>
          <w:rFonts w:cs="Calibri"/>
          <w:sz w:val="22"/>
          <w:szCs w:val="22"/>
        </w:rPr>
        <w:t xml:space="preserve">(in most cases, during the simulations several species will have gone extinct).   </w:t>
      </w:r>
    </w:p>
    <w:p w14:paraId="7CD67015" w14:textId="77777777" w:rsidR="00E2298B" w:rsidRPr="00ED5888" w:rsidRDefault="00E2298B" w:rsidP="00E2298B">
      <w:pPr>
        <w:pStyle w:val="ListParagraph"/>
        <w:numPr>
          <w:ilvl w:val="0"/>
          <w:numId w:val="1"/>
        </w:numPr>
        <w:spacing w:line="360" w:lineRule="auto"/>
        <w:rPr>
          <w:rFonts w:cs="Calibri"/>
          <w:sz w:val="22"/>
          <w:szCs w:val="22"/>
        </w:rPr>
      </w:pPr>
      <w:r w:rsidRPr="00ED5888">
        <w:rPr>
          <w:rFonts w:cs="Calibri"/>
          <w:sz w:val="22"/>
          <w:szCs w:val="22"/>
        </w:rPr>
        <w:t xml:space="preserve">If </w:t>
      </w:r>
      <w:r w:rsidRPr="00ED5888">
        <w:rPr>
          <w:rFonts w:cs="Calibri"/>
          <w:i/>
          <w:iCs/>
          <w:sz w:val="22"/>
          <w:szCs w:val="22"/>
        </w:rPr>
        <w:t>l</w:t>
      </w:r>
      <w:r w:rsidRPr="00ED5888">
        <w:rPr>
          <w:rFonts w:cs="Calibri"/>
          <w:sz w:val="22"/>
          <w:szCs w:val="22"/>
        </w:rPr>
        <w:t xml:space="preserve"> is itself feasible and stable, we set </w:t>
      </w:r>
      <w:proofErr w:type="spellStart"/>
      <w:r w:rsidRPr="00ED5888">
        <w:rPr>
          <w:rFonts w:cs="Calibri"/>
          <w:sz w:val="22"/>
          <w:szCs w:val="22"/>
        </w:rPr>
        <w:t>Set</w:t>
      </w:r>
      <w:proofErr w:type="spellEnd"/>
      <w:r w:rsidRPr="00ED5888">
        <w:rPr>
          <w:rFonts w:cs="Calibri"/>
          <w:sz w:val="22"/>
          <w:szCs w:val="22"/>
        </w:rPr>
        <w:t xml:space="preserve"> </w:t>
      </w:r>
      <w:proofErr w:type="spellStart"/>
      <w:r w:rsidRPr="00ED5888">
        <w:rPr>
          <w:rFonts w:cs="Calibri"/>
          <w:sz w:val="22"/>
          <w:szCs w:val="22"/>
        </w:rPr>
        <w:t>Q</w:t>
      </w:r>
      <w:r w:rsidRPr="00ED5888">
        <w:rPr>
          <w:rFonts w:cs="Calibri"/>
          <w:sz w:val="22"/>
          <w:szCs w:val="22"/>
          <w:vertAlign w:val="subscript"/>
        </w:rPr>
        <w:t>il</w:t>
      </w:r>
      <w:proofErr w:type="spellEnd"/>
      <w:r w:rsidRPr="00ED5888">
        <w:rPr>
          <w:rFonts w:cs="Calibri"/>
          <w:sz w:val="22"/>
          <w:szCs w:val="22"/>
        </w:rPr>
        <w:t xml:space="preserve"> = 1. If not, we determine the sub-subcommunities of </w:t>
      </w:r>
      <w:r w:rsidRPr="00ED5888">
        <w:rPr>
          <w:rFonts w:cs="Calibri"/>
          <w:i/>
          <w:iCs/>
          <w:sz w:val="22"/>
          <w:szCs w:val="22"/>
        </w:rPr>
        <w:t>l</w:t>
      </w:r>
      <w:r w:rsidRPr="00ED5888">
        <w:rPr>
          <w:rFonts w:cs="Calibri"/>
          <w:sz w:val="22"/>
          <w:szCs w:val="22"/>
        </w:rPr>
        <w:t xml:space="preserve"> that are viable, </w:t>
      </w:r>
      <w:r w:rsidRPr="00ED5888">
        <w:rPr>
          <w:rFonts w:cs="Calibri"/>
          <w:i/>
          <w:iCs/>
          <w:sz w:val="22"/>
          <w:szCs w:val="22"/>
        </w:rPr>
        <w:t>m</w:t>
      </w:r>
      <w:r w:rsidRPr="00ED5888">
        <w:rPr>
          <w:rFonts w:cs="Calibri"/>
          <w:sz w:val="22"/>
          <w:szCs w:val="22"/>
        </w:rPr>
        <w:t xml:space="preserve">, and set </w:t>
      </w:r>
      <w:proofErr w:type="spellStart"/>
      <w:r w:rsidRPr="00ED5888">
        <w:rPr>
          <w:rFonts w:cs="Calibri"/>
          <w:sz w:val="22"/>
          <w:szCs w:val="22"/>
        </w:rPr>
        <w:t>Q</w:t>
      </w:r>
      <w:r w:rsidRPr="00ED5888">
        <w:rPr>
          <w:rFonts w:cs="Calibri"/>
          <w:sz w:val="22"/>
          <w:szCs w:val="22"/>
          <w:vertAlign w:val="subscript"/>
        </w:rPr>
        <w:t>im</w:t>
      </w:r>
      <w:proofErr w:type="spellEnd"/>
      <w:r w:rsidRPr="00ED5888">
        <w:rPr>
          <w:rFonts w:cs="Calibri"/>
          <w:sz w:val="22"/>
          <w:szCs w:val="22"/>
        </w:rPr>
        <w:t xml:space="preserve"> = 1 (</w:t>
      </w:r>
      <w:proofErr w:type="spellStart"/>
      <w:r w:rsidRPr="00ED5888">
        <w:rPr>
          <w:rFonts w:cs="Calibri"/>
          <w:sz w:val="22"/>
          <w:szCs w:val="22"/>
        </w:rPr>
        <w:t>ie</w:t>
      </w:r>
      <w:proofErr w:type="spellEnd"/>
      <w:r w:rsidRPr="00ED5888">
        <w:rPr>
          <w:rFonts w:cs="Calibri"/>
          <w:sz w:val="22"/>
          <w:szCs w:val="22"/>
        </w:rPr>
        <w:t xml:space="preserve"> we assume the community will eventually drop into one of these following a subsequent perturbation). </w:t>
      </w:r>
    </w:p>
    <w:p w14:paraId="4996CD5D" w14:textId="77777777" w:rsidR="00E2298B" w:rsidRPr="00ED5888" w:rsidRDefault="00E2298B" w:rsidP="00E2298B">
      <w:pPr>
        <w:pStyle w:val="ListParagraph"/>
        <w:numPr>
          <w:ilvl w:val="0"/>
          <w:numId w:val="1"/>
        </w:numPr>
        <w:spacing w:line="360" w:lineRule="auto"/>
        <w:rPr>
          <w:rFonts w:cs="Calibri"/>
          <w:sz w:val="22"/>
          <w:szCs w:val="22"/>
        </w:rPr>
      </w:pPr>
      <w:r w:rsidRPr="00ED5888">
        <w:rPr>
          <w:rFonts w:cs="Calibri"/>
          <w:sz w:val="22"/>
          <w:szCs w:val="22"/>
        </w:rPr>
        <w:lastRenderedPageBreak/>
        <w:t>Repeat this process for each of the viable sub-communities of T.</w:t>
      </w:r>
    </w:p>
    <w:p w14:paraId="39514CD1" w14:textId="77777777" w:rsidR="00E2298B" w:rsidRPr="00ED5888" w:rsidRDefault="00E2298B" w:rsidP="00E2298B">
      <w:pPr>
        <w:spacing w:line="360" w:lineRule="auto"/>
        <w:rPr>
          <w:rFonts w:cs="Calibri"/>
          <w:sz w:val="22"/>
          <w:szCs w:val="22"/>
        </w:rPr>
      </w:pPr>
    </w:p>
    <w:p w14:paraId="7EFCB434" w14:textId="77777777" w:rsidR="00E2298B" w:rsidRPr="00ED5888" w:rsidRDefault="00E2298B" w:rsidP="00E2298B">
      <w:pPr>
        <w:spacing w:line="360" w:lineRule="auto"/>
        <w:rPr>
          <w:rFonts w:cs="Calibri"/>
          <w:sz w:val="22"/>
          <w:szCs w:val="22"/>
        </w:rPr>
      </w:pPr>
    </w:p>
    <w:p w14:paraId="3F9A3DA1" w14:textId="77777777" w:rsidR="00E2298B" w:rsidRPr="00ED5888" w:rsidRDefault="00E2298B" w:rsidP="00E2298B">
      <w:pPr>
        <w:spacing w:line="360" w:lineRule="auto"/>
        <w:rPr>
          <w:rFonts w:cs="Calibri"/>
          <w:sz w:val="22"/>
          <w:szCs w:val="22"/>
        </w:rPr>
      </w:pPr>
      <w:bookmarkStart w:id="2" w:name="_Toc23855911"/>
      <w:r w:rsidRPr="00ED5888">
        <w:rPr>
          <w:rFonts w:cs="Calibri"/>
          <w:b/>
          <w:bCs/>
          <w:sz w:val="22"/>
          <w:szCs w:val="22"/>
        </w:rPr>
        <w:t>S</w:t>
      </w:r>
      <w:r>
        <w:rPr>
          <w:rFonts w:cs="Calibri"/>
          <w:b/>
          <w:bCs/>
          <w:sz w:val="22"/>
          <w:szCs w:val="22"/>
        </w:rPr>
        <w:t>3</w:t>
      </w:r>
      <w:r w:rsidRPr="00ED5888">
        <w:rPr>
          <w:rFonts w:cs="Calibri"/>
          <w:b/>
          <w:bCs/>
          <w:sz w:val="22"/>
          <w:szCs w:val="22"/>
        </w:rPr>
        <w:t>: Transient colonizers in a constant environment are rare</w:t>
      </w:r>
      <w:bookmarkEnd w:id="2"/>
      <w:r w:rsidRPr="00ED5888">
        <w:rPr>
          <w:rFonts w:cs="Calibri"/>
          <w:b/>
          <w:bCs/>
          <w:sz w:val="22"/>
          <w:szCs w:val="22"/>
        </w:rPr>
        <w:t>, fast growing, and helpful</w:t>
      </w:r>
    </w:p>
    <w:p w14:paraId="1B3B2461" w14:textId="77777777" w:rsidR="00E2298B" w:rsidRPr="00ED5888" w:rsidRDefault="00E2298B" w:rsidP="00E2298B">
      <w:pPr>
        <w:spacing w:line="360" w:lineRule="auto"/>
        <w:rPr>
          <w:rFonts w:cs="Calibri"/>
          <w:sz w:val="22"/>
          <w:szCs w:val="22"/>
        </w:rPr>
      </w:pPr>
      <w:r w:rsidRPr="00ED5888">
        <w:rPr>
          <w:rFonts w:cs="Calibri"/>
          <w:sz w:val="22"/>
          <w:szCs w:val="22"/>
        </w:rPr>
        <w:t xml:space="preserve">A key limitation to our assembly </w:t>
      </w:r>
      <w:r>
        <w:rPr>
          <w:rFonts w:cs="Calibri"/>
          <w:sz w:val="22"/>
          <w:szCs w:val="22"/>
        </w:rPr>
        <w:t>map</w:t>
      </w:r>
      <w:r w:rsidRPr="00ED5888">
        <w:rPr>
          <w:rFonts w:cs="Calibri"/>
          <w:sz w:val="22"/>
          <w:szCs w:val="22"/>
        </w:rPr>
        <w:t xml:space="preserve"> approach is that, by definition, it cannot capture scenarios wherein species were present during the assembly process, but absent from the final climax community. To assess the role such species play in community assembly, we selected each of the communities in our main analysis that were unable to assemble and asked whether we could identify missing species that could facilitate assemble. Specifically, for each community we drew a further set of </w:t>
      </w:r>
      <w:proofErr w:type="gramStart"/>
      <w:r w:rsidRPr="00ED5888">
        <w:rPr>
          <w:rFonts w:cs="Calibri"/>
          <w:sz w:val="22"/>
          <w:szCs w:val="22"/>
        </w:rPr>
        <w:t>N</w:t>
      </w:r>
      <w:proofErr w:type="gramEnd"/>
      <w:r w:rsidRPr="00ED5888">
        <w:rPr>
          <w:rFonts w:cs="Calibri"/>
          <w:sz w:val="22"/>
          <w:szCs w:val="22"/>
        </w:rPr>
        <w:t xml:space="preserve">=25 species that interacted randomly with the original community members and had a randomly selected intrinsic growth rate, </w:t>
      </w:r>
      <w:r w:rsidRPr="00ED5888">
        <w:rPr>
          <w:rFonts w:cs="Calibri"/>
          <w:i/>
          <w:iCs/>
          <w:sz w:val="22"/>
          <w:szCs w:val="22"/>
        </w:rPr>
        <w:t xml:space="preserve">r, </w:t>
      </w:r>
      <w:r w:rsidRPr="00ED5888">
        <w:rPr>
          <w:rFonts w:cs="Calibri"/>
          <w:sz w:val="22"/>
          <w:szCs w:val="22"/>
        </w:rPr>
        <w:t xml:space="preserve">yielding 7750 new species in total. We then assessed whether any of these species could enable the original community to assemble. Our analysis revealed that such species tend to be rare, with less than 1% of randomly drawn new species being capable of aiding community assembly. Intuitively, these ‘helper’ species tended to be faster growing than equivalent species that could not enable community assembly (mean </w:t>
      </w:r>
      <w:proofErr w:type="spellStart"/>
      <w:r w:rsidRPr="00ED5888">
        <w:rPr>
          <w:rFonts w:cs="Calibri"/>
          <w:i/>
          <w:iCs/>
          <w:sz w:val="22"/>
          <w:szCs w:val="22"/>
        </w:rPr>
        <w:t>r</w:t>
      </w:r>
      <w:r w:rsidRPr="00ED5888">
        <w:rPr>
          <w:rFonts w:cs="Calibri"/>
          <w:i/>
          <w:iCs/>
          <w:sz w:val="22"/>
          <w:szCs w:val="22"/>
          <w:vertAlign w:val="superscript"/>
        </w:rPr>
        <w:t>helper</w:t>
      </w:r>
      <w:proofErr w:type="spellEnd"/>
      <w:r w:rsidRPr="00ED5888">
        <w:rPr>
          <w:rFonts w:cs="Calibri"/>
          <w:sz w:val="22"/>
          <w:szCs w:val="22"/>
        </w:rPr>
        <w:t xml:space="preserve"> = 0.161 vs </w:t>
      </w:r>
      <w:proofErr w:type="spellStart"/>
      <w:r w:rsidRPr="00ED5888">
        <w:rPr>
          <w:rFonts w:cs="Calibri"/>
          <w:i/>
          <w:iCs/>
          <w:sz w:val="22"/>
          <w:szCs w:val="22"/>
        </w:rPr>
        <w:t>r</w:t>
      </w:r>
      <w:r w:rsidRPr="00ED5888">
        <w:rPr>
          <w:rFonts w:cs="Calibri"/>
          <w:i/>
          <w:iCs/>
          <w:sz w:val="22"/>
          <w:szCs w:val="22"/>
          <w:vertAlign w:val="superscript"/>
        </w:rPr>
        <w:t>unhelpful</w:t>
      </w:r>
      <w:proofErr w:type="spellEnd"/>
      <w:r w:rsidRPr="00ED5888">
        <w:rPr>
          <w:rFonts w:cs="Calibri"/>
          <w:sz w:val="22"/>
          <w:szCs w:val="22"/>
        </w:rPr>
        <w:t xml:space="preserve"> = 0.005, </w:t>
      </w:r>
      <w:proofErr w:type="spellStart"/>
      <w:r w:rsidRPr="00ED5888">
        <w:rPr>
          <w:rFonts w:cs="Calibri"/>
          <w:i/>
          <w:iCs/>
          <w:sz w:val="22"/>
          <w:szCs w:val="22"/>
        </w:rPr>
        <w:t>tstat</w:t>
      </w:r>
      <w:proofErr w:type="spellEnd"/>
      <w:r w:rsidRPr="00ED5888">
        <w:rPr>
          <w:rFonts w:cs="Calibri"/>
          <w:sz w:val="22"/>
          <w:szCs w:val="22"/>
        </w:rPr>
        <w:t xml:space="preserve"> = -3.66 , </w:t>
      </w:r>
      <w:r w:rsidRPr="00ED5888">
        <w:rPr>
          <w:rFonts w:cs="Calibri"/>
          <w:i/>
          <w:iCs/>
          <w:sz w:val="22"/>
          <w:szCs w:val="22"/>
        </w:rPr>
        <w:t xml:space="preserve">p </w:t>
      </w:r>
      <w:r w:rsidRPr="00ED5888">
        <w:rPr>
          <w:rFonts w:cs="Calibri"/>
          <w:sz w:val="22"/>
          <w:szCs w:val="22"/>
        </w:rPr>
        <w:t>= 0.0002). Notably though, even with these additional helper species, the overall trend in the ability of communities to assemble remained, with highly interdependent communities having a lower probability of being able to assemble than their more competitive counterparts.</w:t>
      </w:r>
    </w:p>
    <w:p w14:paraId="46EF5D60" w14:textId="77777777" w:rsidR="00E2298B" w:rsidRPr="00ED5888" w:rsidRDefault="00E2298B" w:rsidP="00E2298B">
      <w:pPr>
        <w:spacing w:line="360" w:lineRule="auto"/>
        <w:rPr>
          <w:rFonts w:cs="Calibri"/>
          <w:sz w:val="22"/>
          <w:szCs w:val="22"/>
        </w:rPr>
      </w:pPr>
    </w:p>
    <w:p w14:paraId="67DE184B" w14:textId="77777777" w:rsidR="00E2298B" w:rsidRPr="00ED5888" w:rsidRDefault="00E2298B" w:rsidP="00E2298B">
      <w:pPr>
        <w:spacing w:line="360" w:lineRule="auto"/>
        <w:rPr>
          <w:rFonts w:cs="Calibri"/>
          <w:sz w:val="22"/>
          <w:szCs w:val="22"/>
        </w:rPr>
      </w:pPr>
      <w:r w:rsidRPr="00ED5888">
        <w:rPr>
          <w:rFonts w:cs="Calibri"/>
          <w:sz w:val="22"/>
          <w:szCs w:val="22"/>
        </w:rPr>
        <w:t>Note that here we are considering communities assembling over time scales where the abiotic environment is relatively static, and thus dynamics are driven primarily by microbe-microbe interactions. For example, as observed for gut microbiota assembly during the first six weeks of life in preterm infants</w:t>
      </w:r>
      <w:r>
        <w:rPr>
          <w:rFonts w:cs="Calibri"/>
          <w:sz w:val="22"/>
          <w:szCs w:val="22"/>
        </w:rPr>
        <w:fldChar w:fldCharType="begin" w:fldLock="1"/>
      </w:r>
      <w:r>
        <w:rPr>
          <w:rFonts w:cs="Calibri"/>
          <w:sz w:val="22"/>
          <w:szCs w:val="22"/>
        </w:rPr>
        <w:instrText>ADDIN CSL_CITATION {"citationItems":[{"id":"ITEM-1","itemData":{"DOI":"10.1101/2020.03.02.970061","abstract":"The infant gut microbiota develops remarkably predictably, with pioneer species colonizing after birth, followed by an ordered succession of other microbes. This predictable assembly is vital to health, yet the forces underlying it remain unknown. The environment, host and microbe-microbe interactions are all likely to shape microbiota dynamics, but in such a complex ecosystem identifying the specific role of any individual factor has remained a major challenge. Here we use multi-kingdom absolute abundance quantitation, ecological modelling, and experimental validation to overcome this challenge. We quantify the absolute bacterial, fungal, and archaeal dynamics in a longitudinal cohort of 178 preterm infants. We uncover with exquisite precision microbial blooms and extinctions, and reveal an inverse correlation between bacterial and fungal loads the infant gut. We infer computationally then demonstrate experimentally in vitro and in vivo that predictable assembly dynamics are driven by directed, context-dependent interactions between microbes. Mirroring the dynamics of macroscopic ecosystems, a late-arriving member, Klebsiella, exploits the pioneer, Staphylococcus, to gain a foothold within the gut. Remarkably, we find that interactions between kingdoms drive assembly, with a single fungal species, Candida albicans, inhibiting multiple dominant gut bacteria. Together, our work unveils the centrality of simple microbe-microbe interactions in shaping host-associated microbiota, a critical step towards targeted microbiota engineering.","author":[{"dropping-particle":"","family":"Rao","given":"Chitong","non-dropping-particle":"","parse-names":false,"suffix":""},{"dropping-particle":"","family":"Coyte","given":"Katharine Z.","non-dropping-particle":"","parse-names":false,"suffix":""},{"dropping-particle":"","family":"Bainter","given":"Wayne","non-dropping-particle":"","parse-names":false,"suffix":""},{"dropping-particle":"","family":"Geha","given":"Raif S.","non-dropping-particle":"","parse-names":false,"suffix":""},{"dropping-particle":"","family":"Martin","given":"Camilia R.","non-dropping-particle":"","parse-names":false,"suffix":""},{"dropping-particle":"","family":"Rakoff-Nahoum","given":"Seth","non-dropping-particle":"","parse-names":false,"suffix":""}],"container-title":"bioRxiv","id":"ITEM-1","issued":{"date-parts":[["2020","3","2"]]},"page":"2020.03.02.970061","publisher":"Cold Spring Harbor Laboratory","title":"Multi-kingdom quantitation reveals distinct ecological drivers of predictable early-life microbiome assembly","type":"article-journal"},"uris":["http://www.mendeley.com/documents/?uuid=e7337c34-bdf2-3e4a-bc50-f90fc084fd53"]}],"mendeley":{"formattedCitation":"&lt;sup&gt;9&lt;/sup&gt;","plainTextFormattedCitation":"9","previouslyFormattedCitation":"&lt;sup&gt;9&lt;/sup&gt;"},"properties":{"noteIndex":0},"schema":"https://github.com/citation-style-language/schema/raw/master/csl-citation.json"}</w:instrText>
      </w:r>
      <w:r>
        <w:rPr>
          <w:rFonts w:cs="Calibri"/>
          <w:sz w:val="22"/>
          <w:szCs w:val="22"/>
        </w:rPr>
        <w:fldChar w:fldCharType="separate"/>
      </w:r>
      <w:r w:rsidRPr="00ED5888">
        <w:rPr>
          <w:rFonts w:cs="Calibri"/>
          <w:noProof/>
          <w:sz w:val="22"/>
          <w:szCs w:val="22"/>
          <w:vertAlign w:val="superscript"/>
        </w:rPr>
        <w:t>9</w:t>
      </w:r>
      <w:r>
        <w:rPr>
          <w:rFonts w:cs="Calibri"/>
          <w:sz w:val="22"/>
          <w:szCs w:val="22"/>
        </w:rPr>
        <w:fldChar w:fldCharType="end"/>
      </w:r>
      <w:r w:rsidRPr="00ED5888">
        <w:rPr>
          <w:rFonts w:cs="Calibri"/>
          <w:sz w:val="22"/>
          <w:szCs w:val="22"/>
        </w:rPr>
        <w:t xml:space="preserve">. In practice, environmental shifts such as those following dietary alterations may lead to changes to intrinsic growth rates and to the nature of microbe-microbe interactions, in turn leading to the loss of species that had already colonized. In other words, environmental changes may generate the scenario where species that were central to the initial assembly process are absent from the final climax community. Such dynamics could be captured by within our modelling framework by combining multiple assembly </w:t>
      </w:r>
      <w:r>
        <w:rPr>
          <w:rFonts w:cs="Calibri"/>
          <w:sz w:val="22"/>
          <w:szCs w:val="22"/>
        </w:rPr>
        <w:t>maps</w:t>
      </w:r>
      <w:r w:rsidRPr="00ED5888">
        <w:rPr>
          <w:rFonts w:cs="Calibri"/>
          <w:sz w:val="22"/>
          <w:szCs w:val="22"/>
        </w:rPr>
        <w:t xml:space="preserve"> designed to capture different environmental contexts, as enacted for our host-feeding model. Moreover, crucially, within each of these assembly </w:t>
      </w:r>
      <w:r w:rsidRPr="000A69ED">
        <w:rPr>
          <w:rFonts w:cs="Calibri"/>
          <w:sz w:val="22"/>
          <w:szCs w:val="22"/>
        </w:rPr>
        <w:t xml:space="preserve"> </w:t>
      </w:r>
      <w:r>
        <w:rPr>
          <w:rFonts w:cs="Calibri"/>
          <w:sz w:val="22"/>
          <w:szCs w:val="22"/>
        </w:rPr>
        <w:t>maps</w:t>
      </w:r>
      <w:r w:rsidRPr="00ED5888">
        <w:rPr>
          <w:rFonts w:cs="Calibri"/>
          <w:sz w:val="22"/>
          <w:szCs w:val="22"/>
        </w:rPr>
        <w:t xml:space="preserve">, we expect our modelling predictions to hold.  </w:t>
      </w:r>
    </w:p>
    <w:p w14:paraId="4E56EF14" w14:textId="77777777" w:rsidR="00E2298B" w:rsidRDefault="00E2298B" w:rsidP="00E2298B">
      <w:pPr>
        <w:spacing w:line="360" w:lineRule="auto"/>
        <w:rPr>
          <w:rFonts w:eastAsia="Times New Roman" w:cs="Calibri"/>
        </w:rPr>
      </w:pPr>
    </w:p>
    <w:p w14:paraId="70F30240" w14:textId="77777777" w:rsidR="00C052E5" w:rsidRDefault="00C052E5"/>
    <w:sectPr w:rsidR="00C052E5" w:rsidSect="009308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C1D71"/>
    <w:multiLevelType w:val="hybridMultilevel"/>
    <w:tmpl w:val="B5A403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2574B"/>
    <w:multiLevelType w:val="hybridMultilevel"/>
    <w:tmpl w:val="0A548CD8"/>
    <w:lvl w:ilvl="0" w:tplc="C78E3E12">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98B"/>
    <w:rsid w:val="00080C1E"/>
    <w:rsid w:val="002773FF"/>
    <w:rsid w:val="005E7CE9"/>
    <w:rsid w:val="00681288"/>
    <w:rsid w:val="007A2B0B"/>
    <w:rsid w:val="009308C6"/>
    <w:rsid w:val="00C052E5"/>
    <w:rsid w:val="00E2298B"/>
    <w:rsid w:val="00F44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DD6D1"/>
  <w14:defaultImageDpi w14:val="32767"/>
  <w15:chartTrackingRefBased/>
  <w15:docId w15:val="{CA1B609F-FB2F-F247-8D4A-B0FCBA3CE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298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9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79</Words>
  <Characters>8436</Characters>
  <Application>Microsoft Office Word</Application>
  <DocSecurity>0</DocSecurity>
  <Lines>70</Lines>
  <Paragraphs>19</Paragraphs>
  <ScaleCrop>false</ScaleCrop>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Coyte</dc:creator>
  <cp:keywords/>
  <dc:description/>
  <cp:lastModifiedBy>Katharine Coyte</cp:lastModifiedBy>
  <cp:revision>4</cp:revision>
  <dcterms:created xsi:type="dcterms:W3CDTF">2021-01-25T14:27:00Z</dcterms:created>
  <dcterms:modified xsi:type="dcterms:W3CDTF">2021-02-02T16:06:00Z</dcterms:modified>
</cp:coreProperties>
</file>